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B2FA86" w14:textId="23F3B362" w:rsidR="001C11E6" w:rsidRPr="0075593A" w:rsidRDefault="0075593A">
      <w:pPr>
        <w:rPr>
          <w:b/>
          <w:sz w:val="36"/>
          <w:szCs w:val="36"/>
        </w:rPr>
      </w:pPr>
      <w:r w:rsidRPr="0075593A">
        <w:rPr>
          <w:b/>
          <w:sz w:val="36"/>
          <w:szCs w:val="36"/>
        </w:rPr>
        <w:t>Supplementary materials for:</w:t>
      </w:r>
    </w:p>
    <w:p w14:paraId="0641E05E" w14:textId="77777777" w:rsidR="0075593A" w:rsidRDefault="0075593A"/>
    <w:p w14:paraId="5FD8054B" w14:textId="5466FC86" w:rsidR="002B5C3F" w:rsidRDefault="002B5C3F" w:rsidP="002B5C3F">
      <w:pPr>
        <w:spacing w:line="360" w:lineRule="auto"/>
        <w:jc w:val="center"/>
        <w:rPr>
          <w:b/>
          <w:sz w:val="36"/>
          <w:szCs w:val="36"/>
        </w:rPr>
      </w:pPr>
      <w:r w:rsidRPr="00B20C76">
        <w:rPr>
          <w:b/>
          <w:sz w:val="36"/>
          <w:szCs w:val="36"/>
        </w:rPr>
        <w:t>Common Data Elements</w:t>
      </w:r>
      <w:r w:rsidR="00135634">
        <w:rPr>
          <w:b/>
          <w:sz w:val="36"/>
          <w:szCs w:val="36"/>
        </w:rPr>
        <w:t>,</w:t>
      </w:r>
      <w:r w:rsidRPr="00B20C76">
        <w:rPr>
          <w:b/>
          <w:sz w:val="36"/>
          <w:szCs w:val="36"/>
        </w:rPr>
        <w:t xml:space="preserve"> Scalable Data Manag</w:t>
      </w:r>
      <w:r>
        <w:rPr>
          <w:b/>
          <w:sz w:val="36"/>
          <w:szCs w:val="36"/>
        </w:rPr>
        <w:t>ement</w:t>
      </w:r>
      <w:r w:rsidRPr="00B20C76">
        <w:rPr>
          <w:b/>
          <w:sz w:val="36"/>
          <w:szCs w:val="36"/>
        </w:rPr>
        <w:t xml:space="preserve"> Infrastructure and Analytics Workflows for </w:t>
      </w:r>
    </w:p>
    <w:p w14:paraId="7D500A40" w14:textId="77777777" w:rsidR="002B5C3F" w:rsidRPr="00B20C76" w:rsidRDefault="002B5C3F" w:rsidP="002B5C3F">
      <w:pPr>
        <w:spacing w:line="360" w:lineRule="auto"/>
        <w:jc w:val="center"/>
        <w:rPr>
          <w:b/>
          <w:sz w:val="36"/>
          <w:szCs w:val="36"/>
        </w:rPr>
      </w:pPr>
      <w:r w:rsidRPr="00B20C76">
        <w:rPr>
          <w:b/>
          <w:sz w:val="36"/>
          <w:szCs w:val="36"/>
        </w:rPr>
        <w:t>Large-scale Neuroimaging Studies</w:t>
      </w:r>
    </w:p>
    <w:p w14:paraId="02A62AB2" w14:textId="77777777" w:rsidR="002B5C3F" w:rsidRDefault="002B5C3F" w:rsidP="002B5C3F"/>
    <w:p w14:paraId="53D83CF8" w14:textId="6CAED9F0" w:rsidR="003A1AE1" w:rsidRPr="003A1AE1" w:rsidRDefault="003A1AE1" w:rsidP="003A1AE1">
      <w:pPr>
        <w:spacing w:line="360" w:lineRule="auto"/>
        <w:rPr>
          <w:rFonts w:ascii="Arial" w:hAnsi="Arial" w:cs="Arial"/>
        </w:rPr>
      </w:pPr>
      <w:r w:rsidRPr="003A1AE1">
        <w:rPr>
          <w:rFonts w:ascii="Arial" w:hAnsi="Arial" w:cs="Arial"/>
        </w:rPr>
        <w:t>Rayus Kuplicki</w:t>
      </w:r>
      <w:r w:rsidRPr="003A1AE1">
        <w:rPr>
          <w:rFonts w:ascii="Arial" w:hAnsi="Arial" w:cs="Arial"/>
          <w:vertAlign w:val="superscript"/>
        </w:rPr>
        <w:t>1#</w:t>
      </w:r>
      <w:r w:rsidRPr="003A1AE1">
        <w:rPr>
          <w:rFonts w:ascii="Arial" w:hAnsi="Arial" w:cs="Arial"/>
        </w:rPr>
        <w:t>, James Touthang</w:t>
      </w:r>
      <w:r w:rsidRPr="003A1AE1">
        <w:rPr>
          <w:rFonts w:ascii="Arial" w:hAnsi="Arial" w:cs="Arial"/>
          <w:vertAlign w:val="superscript"/>
        </w:rPr>
        <w:t>1</w:t>
      </w:r>
      <w:r w:rsidRPr="003A1AE1">
        <w:rPr>
          <w:rFonts w:ascii="Arial" w:hAnsi="Arial" w:cs="Arial"/>
        </w:rPr>
        <w:t>, Obada Al Zoubi</w:t>
      </w:r>
      <w:r w:rsidRPr="003A1AE1">
        <w:rPr>
          <w:rFonts w:ascii="Arial" w:hAnsi="Arial" w:cs="Arial"/>
          <w:vertAlign w:val="superscript"/>
        </w:rPr>
        <w:t>1</w:t>
      </w:r>
      <w:r w:rsidRPr="003A1AE1">
        <w:rPr>
          <w:rFonts w:ascii="Arial" w:hAnsi="Arial" w:cs="Arial"/>
        </w:rPr>
        <w:t>, Ahmad Mayeli</w:t>
      </w:r>
      <w:r w:rsidRPr="003A1AE1">
        <w:rPr>
          <w:rFonts w:ascii="Arial" w:hAnsi="Arial" w:cs="Arial"/>
          <w:vertAlign w:val="superscript"/>
        </w:rPr>
        <w:t>1</w:t>
      </w:r>
      <w:r w:rsidRPr="003A1AE1">
        <w:rPr>
          <w:rFonts w:ascii="Arial" w:hAnsi="Arial" w:cs="Arial"/>
        </w:rPr>
        <w:t>, Masaya Misaki</w:t>
      </w:r>
      <w:r w:rsidRPr="003A1AE1">
        <w:rPr>
          <w:rFonts w:ascii="Arial" w:hAnsi="Arial" w:cs="Arial"/>
          <w:vertAlign w:val="superscript"/>
        </w:rPr>
        <w:t>1</w:t>
      </w:r>
      <w:r w:rsidRPr="003A1AE1">
        <w:rPr>
          <w:rFonts w:ascii="Arial" w:hAnsi="Arial" w:cs="Arial"/>
        </w:rPr>
        <w:t>, NeuroMAP-Investigators</w:t>
      </w:r>
      <w:r w:rsidRPr="003A1AE1">
        <w:rPr>
          <w:rFonts w:ascii="Arial" w:hAnsi="Arial" w:cs="Arial"/>
          <w:vertAlign w:val="superscript"/>
        </w:rPr>
        <w:t>1,2</w:t>
      </w:r>
      <w:r w:rsidRPr="003A1AE1">
        <w:rPr>
          <w:rFonts w:ascii="Arial" w:hAnsi="Arial" w:cs="Arial"/>
        </w:rPr>
        <w:t xml:space="preserve">, Robin </w:t>
      </w:r>
      <w:r w:rsidR="001B5832">
        <w:rPr>
          <w:rFonts w:ascii="Arial" w:hAnsi="Arial" w:cs="Arial"/>
        </w:rPr>
        <w:t xml:space="preserve">L. </w:t>
      </w:r>
      <w:r w:rsidRPr="003A1AE1">
        <w:rPr>
          <w:rFonts w:ascii="Arial" w:hAnsi="Arial" w:cs="Arial"/>
        </w:rPr>
        <w:t>Aupperle</w:t>
      </w:r>
      <w:r w:rsidRPr="003A1AE1">
        <w:rPr>
          <w:rFonts w:ascii="Arial" w:hAnsi="Arial" w:cs="Arial"/>
          <w:vertAlign w:val="superscript"/>
        </w:rPr>
        <w:t>1,2</w:t>
      </w:r>
      <w:r w:rsidRPr="003A1AE1">
        <w:rPr>
          <w:rFonts w:ascii="Arial" w:hAnsi="Arial" w:cs="Arial"/>
        </w:rPr>
        <w:t>, T. Kent Teague</w:t>
      </w:r>
      <w:r w:rsidRPr="003A1AE1">
        <w:rPr>
          <w:rFonts w:ascii="Arial" w:hAnsi="Arial" w:cs="Arial"/>
          <w:vertAlign w:val="superscript"/>
        </w:rPr>
        <w:t>3,4,5</w:t>
      </w:r>
      <w:r w:rsidRPr="003A1AE1">
        <w:rPr>
          <w:rFonts w:ascii="Arial" w:hAnsi="Arial" w:cs="Arial"/>
        </w:rPr>
        <w:t>, Brett</w:t>
      </w:r>
      <w:r w:rsidR="00AD6138">
        <w:rPr>
          <w:rFonts w:ascii="Arial" w:hAnsi="Arial" w:cs="Arial"/>
        </w:rPr>
        <w:t xml:space="preserve"> A.</w:t>
      </w:r>
      <w:r w:rsidRPr="003A1AE1">
        <w:rPr>
          <w:rFonts w:ascii="Arial" w:hAnsi="Arial" w:cs="Arial"/>
        </w:rPr>
        <w:t xml:space="preserve"> McKinney</w:t>
      </w:r>
      <w:r w:rsidRPr="003A1AE1">
        <w:rPr>
          <w:rFonts w:ascii="Arial" w:hAnsi="Arial" w:cs="Arial"/>
          <w:vertAlign w:val="superscript"/>
        </w:rPr>
        <w:t>6,7</w:t>
      </w:r>
      <w:r w:rsidRPr="003A1AE1">
        <w:rPr>
          <w:rFonts w:ascii="Arial" w:hAnsi="Arial" w:cs="Arial"/>
        </w:rPr>
        <w:t xml:space="preserve">, Martin </w:t>
      </w:r>
      <w:r w:rsidR="00AD6138">
        <w:rPr>
          <w:rFonts w:ascii="Arial" w:hAnsi="Arial" w:cs="Arial"/>
        </w:rPr>
        <w:t xml:space="preserve">P. </w:t>
      </w:r>
      <w:bookmarkStart w:id="0" w:name="_GoBack"/>
      <w:bookmarkEnd w:id="0"/>
      <w:r w:rsidRPr="003A1AE1">
        <w:rPr>
          <w:rFonts w:ascii="Arial" w:hAnsi="Arial" w:cs="Arial"/>
        </w:rPr>
        <w:t>Paulus</w:t>
      </w:r>
      <w:r w:rsidRPr="003A1AE1">
        <w:rPr>
          <w:rFonts w:ascii="Arial" w:hAnsi="Arial" w:cs="Arial"/>
          <w:vertAlign w:val="superscript"/>
        </w:rPr>
        <w:t>1</w:t>
      </w:r>
      <w:r w:rsidRPr="003A1AE1">
        <w:rPr>
          <w:rFonts w:ascii="Arial" w:hAnsi="Arial" w:cs="Arial"/>
        </w:rPr>
        <w:t>, and Jerzy Bodurka</w:t>
      </w:r>
      <w:r w:rsidRPr="003A1AE1">
        <w:rPr>
          <w:rFonts w:ascii="Arial" w:hAnsi="Arial" w:cs="Arial"/>
          <w:vertAlign w:val="superscript"/>
        </w:rPr>
        <w:t>1,8#</w:t>
      </w:r>
    </w:p>
    <w:p w14:paraId="6824903C" w14:textId="77777777" w:rsidR="002B5C3F" w:rsidRPr="00135634" w:rsidRDefault="002B5C3F" w:rsidP="002B5C3F">
      <w:pPr>
        <w:rPr>
          <w:rFonts w:ascii="Arial" w:hAnsi="Arial" w:cs="Arial"/>
        </w:rPr>
      </w:pPr>
    </w:p>
    <w:p w14:paraId="498789CB" w14:textId="77777777" w:rsidR="003A1AE1" w:rsidRDefault="003A1AE1" w:rsidP="00135634">
      <w:pPr>
        <w:spacing w:afterLines="60" w:after="144"/>
        <w:rPr>
          <w:rFonts w:ascii="Arial" w:hAnsi="Arial" w:cs="Arial"/>
          <w:iCs/>
          <w:vertAlign w:val="superscript"/>
        </w:rPr>
      </w:pPr>
    </w:p>
    <w:p w14:paraId="7E5F67C0" w14:textId="15ADD9C1" w:rsidR="00135634" w:rsidRPr="00135634" w:rsidRDefault="00135634" w:rsidP="00135634">
      <w:pPr>
        <w:spacing w:afterLines="60" w:after="144"/>
        <w:rPr>
          <w:rFonts w:ascii="Arial" w:hAnsi="Arial" w:cs="Arial"/>
        </w:rPr>
      </w:pPr>
      <w:r w:rsidRPr="00135634">
        <w:rPr>
          <w:rFonts w:ascii="Arial" w:hAnsi="Arial" w:cs="Arial"/>
          <w:iCs/>
          <w:vertAlign w:val="superscript"/>
        </w:rPr>
        <w:t>1</w:t>
      </w:r>
      <w:r w:rsidRPr="00135634">
        <w:rPr>
          <w:rFonts w:ascii="Arial" w:hAnsi="Arial" w:cs="Arial"/>
          <w:iCs/>
        </w:rPr>
        <w:t>Laureate Institute for Brain Research, Tulsa, OK, USA</w:t>
      </w:r>
    </w:p>
    <w:p w14:paraId="2D1C2484" w14:textId="77777777" w:rsidR="00135634" w:rsidRPr="00135634" w:rsidRDefault="00135634" w:rsidP="00135634">
      <w:pPr>
        <w:spacing w:afterLines="60" w:after="144"/>
        <w:rPr>
          <w:rFonts w:ascii="Arial" w:hAnsi="Arial" w:cs="Arial"/>
        </w:rPr>
      </w:pPr>
      <w:r w:rsidRPr="00135634">
        <w:rPr>
          <w:rFonts w:ascii="Arial" w:hAnsi="Arial" w:cs="Arial"/>
          <w:iCs/>
          <w:vertAlign w:val="superscript"/>
        </w:rPr>
        <w:t>2</w:t>
      </w:r>
      <w:r w:rsidRPr="00135634">
        <w:rPr>
          <w:rFonts w:ascii="Arial" w:hAnsi="Arial" w:cs="Arial"/>
          <w:color w:val="000000"/>
          <w:shd w:val="clear" w:color="auto" w:fill="FFFFFF"/>
        </w:rPr>
        <w:t>Department of Community Medicine, Oxley Health Sciences, University of Tulsa, Tulsa, OK, USA</w:t>
      </w:r>
    </w:p>
    <w:p w14:paraId="2BB1A7DB" w14:textId="77777777" w:rsidR="00135634" w:rsidRPr="00135634" w:rsidRDefault="00135634" w:rsidP="00135634">
      <w:pPr>
        <w:spacing w:afterLines="60" w:after="144"/>
        <w:rPr>
          <w:rFonts w:ascii="Arial" w:eastAsia="Times New Roman" w:hAnsi="Arial" w:cs="Arial"/>
          <w:color w:val="000000"/>
        </w:rPr>
      </w:pPr>
      <w:r w:rsidRPr="00135634">
        <w:rPr>
          <w:rFonts w:ascii="Arial" w:eastAsia="Times New Roman" w:hAnsi="Arial" w:cs="Arial"/>
          <w:color w:val="000000"/>
          <w:vertAlign w:val="superscript"/>
        </w:rPr>
        <w:t>3</w:t>
      </w:r>
      <w:r w:rsidRPr="00135634">
        <w:rPr>
          <w:rFonts w:ascii="Arial" w:eastAsia="Times New Roman" w:hAnsi="Arial" w:cs="Arial"/>
          <w:color w:val="000000"/>
        </w:rPr>
        <w:t>Department of Surgery, University of Oklahoma School of Community Medicine, Tulsa, OK, USA</w:t>
      </w:r>
    </w:p>
    <w:p w14:paraId="59815679" w14:textId="77777777" w:rsidR="00135634" w:rsidRPr="00135634" w:rsidRDefault="00135634" w:rsidP="00135634">
      <w:pPr>
        <w:spacing w:afterLines="60" w:after="144"/>
        <w:rPr>
          <w:rFonts w:ascii="Arial" w:eastAsia="Times New Roman" w:hAnsi="Arial" w:cs="Arial"/>
          <w:color w:val="000000"/>
        </w:rPr>
      </w:pPr>
      <w:r w:rsidRPr="00135634">
        <w:rPr>
          <w:rFonts w:ascii="Arial" w:eastAsia="Times New Roman" w:hAnsi="Arial" w:cs="Arial"/>
          <w:color w:val="000000"/>
          <w:vertAlign w:val="superscript"/>
        </w:rPr>
        <w:t>4</w:t>
      </w:r>
      <w:r w:rsidRPr="00135634">
        <w:rPr>
          <w:rFonts w:ascii="Arial" w:eastAsia="Times New Roman" w:hAnsi="Arial" w:cs="Arial"/>
          <w:color w:val="000000"/>
        </w:rPr>
        <w:t>Department of Psychiatry, University of Oklahoma School of Community Medicine, Tulsa, OK, USA </w:t>
      </w:r>
    </w:p>
    <w:p w14:paraId="51DF3899" w14:textId="77777777" w:rsidR="00135634" w:rsidRPr="00135634" w:rsidRDefault="00135634" w:rsidP="00135634">
      <w:pPr>
        <w:spacing w:afterLines="60" w:after="144"/>
        <w:rPr>
          <w:rFonts w:ascii="Arial" w:eastAsia="Times New Roman" w:hAnsi="Arial" w:cs="Arial"/>
          <w:color w:val="000000"/>
        </w:rPr>
      </w:pPr>
      <w:r w:rsidRPr="00135634">
        <w:rPr>
          <w:rFonts w:ascii="Arial" w:eastAsia="Times New Roman" w:hAnsi="Arial" w:cs="Arial"/>
          <w:color w:val="000000"/>
          <w:vertAlign w:val="superscript"/>
        </w:rPr>
        <w:t>5</w:t>
      </w:r>
      <w:r w:rsidRPr="00135634">
        <w:rPr>
          <w:rFonts w:ascii="Arial" w:eastAsia="Times New Roman" w:hAnsi="Arial" w:cs="Arial"/>
          <w:color w:val="000000"/>
        </w:rPr>
        <w:t>Department of Biochemistry and Microbiology, Oklahoma State University Center for Health Sciences, Tulsa, OK, USA </w:t>
      </w:r>
    </w:p>
    <w:p w14:paraId="7B8B1AD9" w14:textId="77777777" w:rsidR="00135634" w:rsidRPr="00135634" w:rsidRDefault="00135634" w:rsidP="00135634">
      <w:pPr>
        <w:pStyle w:val="Author-Affiliation"/>
        <w:spacing w:afterLines="60" w:after="144" w:line="240" w:lineRule="auto"/>
        <w:rPr>
          <w:rFonts w:ascii="Arial" w:hAnsi="Arial" w:cs="Arial"/>
          <w:sz w:val="24"/>
          <w:szCs w:val="24"/>
          <w:vertAlign w:val="superscript"/>
        </w:rPr>
      </w:pPr>
      <w:r w:rsidRPr="00135634">
        <w:rPr>
          <w:rFonts w:ascii="Arial" w:hAnsi="Arial" w:cs="Arial"/>
          <w:sz w:val="24"/>
          <w:szCs w:val="24"/>
          <w:vertAlign w:val="superscript"/>
        </w:rPr>
        <w:t>6</w:t>
      </w:r>
      <w:r w:rsidRPr="00135634">
        <w:rPr>
          <w:rFonts w:ascii="Arial" w:hAnsi="Arial" w:cs="Arial"/>
          <w:sz w:val="24"/>
          <w:szCs w:val="24"/>
        </w:rPr>
        <w:t xml:space="preserve">Department of Mathematics, University of Tulsa, Tulsa, OK, USA, </w:t>
      </w:r>
    </w:p>
    <w:p w14:paraId="2291EBCC" w14:textId="77777777" w:rsidR="00135634" w:rsidRPr="00135634" w:rsidRDefault="00135634" w:rsidP="00135634">
      <w:pPr>
        <w:pStyle w:val="Author-Affiliation"/>
        <w:spacing w:afterLines="60" w:after="144" w:line="240" w:lineRule="auto"/>
        <w:rPr>
          <w:rFonts w:ascii="Arial" w:hAnsi="Arial" w:cs="Arial"/>
          <w:sz w:val="24"/>
          <w:szCs w:val="24"/>
        </w:rPr>
      </w:pPr>
      <w:r w:rsidRPr="00135634">
        <w:rPr>
          <w:rFonts w:ascii="Arial" w:hAnsi="Arial" w:cs="Arial"/>
          <w:sz w:val="24"/>
          <w:szCs w:val="24"/>
          <w:vertAlign w:val="superscript"/>
        </w:rPr>
        <w:t>7</w:t>
      </w:r>
      <w:r w:rsidRPr="00135634">
        <w:rPr>
          <w:rFonts w:ascii="Arial" w:hAnsi="Arial" w:cs="Arial"/>
          <w:sz w:val="24"/>
          <w:szCs w:val="24"/>
        </w:rPr>
        <w:t>Tandy School of Computer Science, University of Tulsa, OK, USA</w:t>
      </w:r>
    </w:p>
    <w:p w14:paraId="530FB96A" w14:textId="77777777" w:rsidR="00135634" w:rsidRPr="00135634" w:rsidRDefault="00135634" w:rsidP="00135634">
      <w:pPr>
        <w:spacing w:afterLines="60" w:after="144"/>
        <w:rPr>
          <w:rFonts w:ascii="Arial" w:hAnsi="Arial" w:cs="Arial"/>
          <w:iCs/>
        </w:rPr>
      </w:pPr>
      <w:r w:rsidRPr="00135634">
        <w:rPr>
          <w:rFonts w:ascii="Arial" w:hAnsi="Arial" w:cs="Arial"/>
          <w:iCs/>
          <w:vertAlign w:val="superscript"/>
        </w:rPr>
        <w:t>8</w:t>
      </w:r>
      <w:r w:rsidRPr="00135634">
        <w:rPr>
          <w:rFonts w:ascii="Arial" w:hAnsi="Arial" w:cs="Arial"/>
          <w:iCs/>
        </w:rPr>
        <w:t>Stephenson School of Biomedical Engineering, University of Oklahoma, Norman, OK, USA</w:t>
      </w:r>
    </w:p>
    <w:p w14:paraId="4B279C71" w14:textId="74E77C82" w:rsidR="0075593A" w:rsidRDefault="0075593A" w:rsidP="0075593A"/>
    <w:p w14:paraId="7D446F99" w14:textId="77777777" w:rsidR="003A1AE1" w:rsidRPr="003A1AE1" w:rsidRDefault="003A1AE1" w:rsidP="003A1AE1">
      <w:pPr>
        <w:spacing w:line="276" w:lineRule="auto"/>
        <w:rPr>
          <w:rFonts w:ascii="Arial" w:hAnsi="Arial" w:cs="Arial"/>
        </w:rPr>
      </w:pPr>
      <w:r w:rsidRPr="003A1AE1">
        <w:rPr>
          <w:rFonts w:ascii="Arial" w:hAnsi="Arial" w:cs="Arial"/>
          <w:vertAlign w:val="superscript"/>
        </w:rPr>
        <w:t>#</w:t>
      </w:r>
      <w:r w:rsidRPr="003A1AE1">
        <w:rPr>
          <w:rFonts w:ascii="Arial" w:hAnsi="Arial" w:cs="Arial"/>
        </w:rPr>
        <w:t>Corresponding authors:</w:t>
      </w:r>
    </w:p>
    <w:p w14:paraId="457A364B" w14:textId="77777777" w:rsidR="003A1AE1" w:rsidRPr="003A1AE1" w:rsidRDefault="003A1AE1" w:rsidP="003A1AE1">
      <w:pPr>
        <w:spacing w:line="276" w:lineRule="auto"/>
        <w:rPr>
          <w:rFonts w:ascii="Arial" w:hAnsi="Arial" w:cs="Arial"/>
        </w:rPr>
      </w:pPr>
      <w:r w:rsidRPr="003A1AE1">
        <w:rPr>
          <w:rFonts w:ascii="Arial" w:hAnsi="Arial" w:cs="Arial"/>
        </w:rPr>
        <w:t xml:space="preserve">Dr. Rayus Kuplicki; email: </w:t>
      </w:r>
      <w:hyperlink r:id="rId8" w:history="1">
        <w:r w:rsidRPr="003A1AE1">
          <w:rPr>
            <w:rStyle w:val="Hyperlink"/>
            <w:rFonts w:ascii="Arial" w:hAnsi="Arial" w:cs="Arial"/>
          </w:rPr>
          <w:t>rkuplicki@laureateinstitute.org</w:t>
        </w:r>
      </w:hyperlink>
    </w:p>
    <w:p w14:paraId="7C81C2DE" w14:textId="77777777" w:rsidR="003A1AE1" w:rsidRPr="003A1AE1" w:rsidRDefault="003A1AE1" w:rsidP="003A1AE1">
      <w:pPr>
        <w:spacing w:line="276" w:lineRule="auto"/>
        <w:rPr>
          <w:rFonts w:ascii="Arial" w:hAnsi="Arial" w:cs="Arial"/>
        </w:rPr>
      </w:pPr>
      <w:r w:rsidRPr="003A1AE1">
        <w:rPr>
          <w:rFonts w:ascii="Arial" w:hAnsi="Arial" w:cs="Arial"/>
        </w:rPr>
        <w:t>Dr. Jerzy Bodurka; email: jbodurka@laureateinstitute.org</w:t>
      </w:r>
    </w:p>
    <w:p w14:paraId="6FA08CBF" w14:textId="77777777" w:rsidR="003A1AE1" w:rsidRDefault="003A1AE1" w:rsidP="0075593A"/>
    <w:p w14:paraId="49A9703E" w14:textId="77777777" w:rsidR="0075593A" w:rsidRDefault="0075593A" w:rsidP="0075593A"/>
    <w:p w14:paraId="0443E886" w14:textId="77777777" w:rsidR="0075593A" w:rsidRPr="00135634" w:rsidRDefault="0075593A" w:rsidP="0075593A">
      <w:pPr>
        <w:spacing w:line="360" w:lineRule="auto"/>
        <w:rPr>
          <w:rFonts w:ascii="Arial" w:hAnsi="Arial" w:cs="Arial"/>
        </w:rPr>
      </w:pPr>
      <w:proofErr w:type="spellStart"/>
      <w:r w:rsidRPr="00135634">
        <w:rPr>
          <w:rFonts w:ascii="Arial" w:hAnsi="Arial" w:cs="Arial"/>
          <w:b/>
        </w:rPr>
        <w:t>NeuroMap</w:t>
      </w:r>
      <w:proofErr w:type="spellEnd"/>
      <w:r w:rsidRPr="00135634">
        <w:rPr>
          <w:rFonts w:ascii="Arial" w:hAnsi="Arial" w:cs="Arial"/>
          <w:b/>
        </w:rPr>
        <w:t>-Investigators</w:t>
      </w:r>
      <w:r w:rsidRPr="00135634">
        <w:rPr>
          <w:rFonts w:ascii="Arial" w:hAnsi="Arial" w:cs="Arial"/>
        </w:rPr>
        <w:t>:</w:t>
      </w:r>
    </w:p>
    <w:p w14:paraId="709B35C2" w14:textId="6A4156D6" w:rsidR="00135634" w:rsidRPr="00135634" w:rsidRDefault="00ED6E15" w:rsidP="00135634">
      <w:pPr>
        <w:spacing w:after="120" w:line="360" w:lineRule="auto"/>
        <w:jc w:val="both"/>
        <w:rPr>
          <w:rFonts w:ascii="Arial" w:hAnsi="Arial" w:cs="Arial"/>
        </w:rPr>
      </w:pPr>
      <w:r w:rsidRPr="00135634">
        <w:rPr>
          <w:rFonts w:ascii="Arial" w:hAnsi="Arial" w:cs="Arial"/>
        </w:rPr>
        <w:t xml:space="preserve">The </w:t>
      </w:r>
      <w:proofErr w:type="spellStart"/>
      <w:r w:rsidRPr="00135634">
        <w:rPr>
          <w:rFonts w:ascii="Arial" w:hAnsi="Arial" w:cs="Arial"/>
        </w:rPr>
        <w:t>NeuroMap</w:t>
      </w:r>
      <w:proofErr w:type="spellEnd"/>
      <w:r w:rsidRPr="00135634">
        <w:rPr>
          <w:rFonts w:ascii="Arial" w:hAnsi="Arial" w:cs="Arial"/>
        </w:rPr>
        <w:t xml:space="preserve">-Investigators </w:t>
      </w:r>
      <w:r w:rsidR="00135634" w:rsidRPr="00135634">
        <w:rPr>
          <w:rFonts w:ascii="Arial" w:hAnsi="Arial" w:cs="Arial"/>
        </w:rPr>
        <w:t xml:space="preserve">include the following contributors: Yoon </w:t>
      </w:r>
      <w:proofErr w:type="spellStart"/>
      <w:r w:rsidR="00135634" w:rsidRPr="00135634">
        <w:rPr>
          <w:rFonts w:ascii="Arial" w:hAnsi="Arial" w:cs="Arial"/>
        </w:rPr>
        <w:t>Hee</w:t>
      </w:r>
      <w:proofErr w:type="spellEnd"/>
      <w:r w:rsidR="00135634" w:rsidRPr="00135634">
        <w:rPr>
          <w:rFonts w:ascii="Arial" w:hAnsi="Arial" w:cs="Arial"/>
        </w:rPr>
        <w:t xml:space="preserve">-Cha MD., Justin </w:t>
      </w:r>
      <w:proofErr w:type="spellStart"/>
      <w:r w:rsidR="00135634" w:rsidRPr="00135634">
        <w:rPr>
          <w:rFonts w:ascii="Arial" w:hAnsi="Arial" w:cs="Arial"/>
        </w:rPr>
        <w:t>Feinsten</w:t>
      </w:r>
      <w:proofErr w:type="spellEnd"/>
      <w:r w:rsidR="00135634" w:rsidRPr="00135634">
        <w:rPr>
          <w:rFonts w:ascii="Arial" w:hAnsi="Arial" w:cs="Arial"/>
        </w:rPr>
        <w:t xml:space="preserve"> Ph.D., Sahib Khalsa MD., Jonathan Savitz Ph.D., Kyle Simmons Ph.D., Namik </w:t>
      </w:r>
      <w:proofErr w:type="spellStart"/>
      <w:r w:rsidR="00135634" w:rsidRPr="00135634">
        <w:rPr>
          <w:rFonts w:ascii="Arial" w:hAnsi="Arial" w:cs="Arial"/>
        </w:rPr>
        <w:t>Kiric</w:t>
      </w:r>
      <w:proofErr w:type="spellEnd"/>
      <w:r w:rsidR="00135634" w:rsidRPr="00135634">
        <w:rPr>
          <w:rFonts w:ascii="Arial" w:hAnsi="Arial" w:cs="Arial"/>
        </w:rPr>
        <w:t xml:space="preserve"> Ph.D., Maria Ironside Ph.D., Evan White Ph.D.</w:t>
      </w:r>
    </w:p>
    <w:p w14:paraId="546DBFF1" w14:textId="77777777" w:rsidR="00ED6E15" w:rsidRDefault="00ED6E15" w:rsidP="00135634">
      <w:pPr>
        <w:spacing w:after="120"/>
        <w:jc w:val="both"/>
        <w:rPr>
          <w:rFonts w:cs="Arial"/>
        </w:rPr>
      </w:pPr>
    </w:p>
    <w:p w14:paraId="653F377B" w14:textId="77777777" w:rsidR="0075593A" w:rsidRDefault="0075593A">
      <w:r>
        <w:lastRenderedPageBreak/>
        <w:br w:type="page"/>
      </w:r>
    </w:p>
    <w:p w14:paraId="45404FF6" w14:textId="77777777" w:rsidR="0075593A" w:rsidRDefault="006071B4">
      <w:pPr>
        <w:rPr>
          <w:b/>
        </w:rPr>
      </w:pPr>
      <w:r w:rsidRPr="006071B4">
        <w:rPr>
          <w:b/>
        </w:rPr>
        <w:lastRenderedPageBreak/>
        <w:t>Multi-level data collection</w:t>
      </w:r>
    </w:p>
    <w:p w14:paraId="4F4867E2" w14:textId="77777777" w:rsidR="006071B4" w:rsidRDefault="006071B4">
      <w:pPr>
        <w:rPr>
          <w:b/>
        </w:rPr>
      </w:pPr>
    </w:p>
    <w:p w14:paraId="27C628F0" w14:textId="71C67905" w:rsidR="006071B4" w:rsidRPr="00B20C76" w:rsidRDefault="006071B4" w:rsidP="006071B4">
      <w:pPr>
        <w:rPr>
          <w:rFonts w:cs="Arial"/>
        </w:rPr>
      </w:pPr>
      <w:r w:rsidRPr="00B20C76">
        <w:rPr>
          <w:rFonts w:cs="Arial"/>
        </w:rPr>
        <w:t xml:space="preserve">The </w:t>
      </w:r>
      <w:proofErr w:type="spellStart"/>
      <w:r w:rsidRPr="00B20C76">
        <w:rPr>
          <w:rFonts w:cs="Arial"/>
        </w:rPr>
        <w:t>NeuroMAP</w:t>
      </w:r>
      <w:proofErr w:type="spellEnd"/>
      <w:r w:rsidRPr="00B20C76">
        <w:rPr>
          <w:rFonts w:cs="Arial"/>
        </w:rPr>
        <w:t xml:space="preserve"> Core includes common data elements collected from five general modalities. Each modality (self-report, neuroimaging, behavior, </w:t>
      </w:r>
      <w:r w:rsidR="00226E48">
        <w:rPr>
          <w:rFonts w:cs="Arial"/>
        </w:rPr>
        <w:t>a</w:t>
      </w:r>
      <w:r w:rsidR="0092094E">
        <w:rPr>
          <w:rFonts w:cs="Arial"/>
        </w:rPr>
        <w:t>ctigraphy</w:t>
      </w:r>
      <w:r w:rsidR="00226E48">
        <w:rPr>
          <w:rFonts w:cs="Arial"/>
        </w:rPr>
        <w:t>, biospecimen</w:t>
      </w:r>
      <w:r w:rsidRPr="00B20C76">
        <w:rPr>
          <w:rFonts w:cs="Arial"/>
        </w:rPr>
        <w:t xml:space="preserve">) probes one or more different </w:t>
      </w:r>
      <w:proofErr w:type="spellStart"/>
      <w:r w:rsidRPr="00B20C76">
        <w:rPr>
          <w:rFonts w:cs="Arial"/>
        </w:rPr>
        <w:t>RDoC</w:t>
      </w:r>
      <w:proofErr w:type="spellEnd"/>
      <w:r w:rsidRPr="00B20C76">
        <w:rPr>
          <w:rFonts w:cs="Arial"/>
        </w:rPr>
        <w:t xml:space="preserve"> domains </w:t>
      </w:r>
      <w:r>
        <w:rPr>
          <w:rFonts w:cs="Arial"/>
        </w:rPr>
        <w:fldChar w:fldCharType="begin"/>
      </w:r>
      <w:r>
        <w:rPr>
          <w:rFonts w:cs="Arial"/>
        </w:rPr>
        <w:instrText xml:space="preserve"> ADDIN EN.CITE &lt;EndNote&gt;&lt;Cite&gt;&lt;Author&gt;Sanislow&lt;/Author&gt;&lt;Year&gt;2010&lt;/Year&gt;&lt;RecNum&gt;12&lt;/RecNum&gt;&lt;DisplayText&gt;(Sanislow et al., 2010)&lt;/DisplayText&gt;&lt;record&gt;&lt;rec-number&gt;12&lt;/rec-number&gt;&lt;foreign-keys&gt;&lt;key app="EN" db-id="eavv0d2x2adzt5ewtv35ep2h0rezptta9at9" timestamp="1597161368"&gt;12&lt;/key&gt;&lt;/foreign-keys&gt;&lt;ref-type name="Journal Article"&gt;17&lt;/ref-type&gt;&lt;contributors&gt;&lt;authors&gt;&lt;author&gt;Sanislow, Charles A&lt;/author&gt;&lt;author&gt;Pine, Daniel S&lt;/author&gt;&lt;author&gt;Quinn, Kevin J&lt;/author&gt;&lt;author&gt;Kozak, Michael J&lt;/author&gt;&lt;author&gt;Garvey, Marjorie A&lt;/author&gt;&lt;author&gt;Heinssen, Robert K&lt;/author&gt;&lt;author&gt;Wang, Philip Sung-En&lt;/author&gt;&lt;author&gt;Cuthbert, Bruce N&lt;/author&gt;&lt;/authors&gt;&lt;/contributors&gt;&lt;titles&gt;&lt;title&gt;Developing constructs for psychopathology research: research domain criteria&lt;/title&gt;&lt;secondary-title&gt;Journal of abnormal psychology&lt;/secondary-title&gt;&lt;/titles&gt;&lt;periodical&gt;&lt;full-title&gt;Journal of abnormal psychology&lt;/full-title&gt;&lt;/periodical&gt;&lt;pages&gt;631&lt;/pages&gt;&lt;volume&gt;119&lt;/volume&gt;&lt;number&gt;4&lt;/number&gt;&lt;dates&gt;&lt;year&gt;2010&lt;/year&gt;&lt;/dates&gt;&lt;isbn&gt;1939-1846&lt;/isbn&gt;&lt;urls&gt;&lt;/urls&gt;&lt;/record&gt;&lt;/Cite&gt;&lt;/EndNote&gt;</w:instrText>
      </w:r>
      <w:r>
        <w:rPr>
          <w:rFonts w:cs="Arial"/>
        </w:rPr>
        <w:fldChar w:fldCharType="separate"/>
      </w:r>
      <w:r>
        <w:rPr>
          <w:rFonts w:cs="Arial"/>
          <w:noProof/>
        </w:rPr>
        <w:t>(Sanislow et al., 2010)</w:t>
      </w:r>
      <w:r>
        <w:rPr>
          <w:rFonts w:cs="Arial"/>
        </w:rPr>
        <w:fldChar w:fldCharType="end"/>
      </w:r>
      <w:r w:rsidRPr="00B20C76">
        <w:rPr>
          <w:rFonts w:cs="Arial"/>
        </w:rPr>
        <w:t>. Here we detail the measures collected with each modality along with the domains being assessed.</w:t>
      </w:r>
    </w:p>
    <w:p w14:paraId="781D3EE0" w14:textId="77777777" w:rsidR="006071B4" w:rsidRPr="00B20C76" w:rsidRDefault="006071B4" w:rsidP="006071B4">
      <w:pPr>
        <w:pStyle w:val="Heading3"/>
      </w:pPr>
      <w:r w:rsidRPr="00B20C76">
        <w:t>Self-report/</w:t>
      </w:r>
      <w:proofErr w:type="spellStart"/>
      <w:r w:rsidRPr="00B20C76">
        <w:t>REDCap</w:t>
      </w:r>
      <w:proofErr w:type="spellEnd"/>
    </w:p>
    <w:p w14:paraId="1502005A" w14:textId="7E2F20D5" w:rsidR="006071B4" w:rsidRPr="00B20C76" w:rsidRDefault="006071B4" w:rsidP="006071B4">
      <w:pPr>
        <w:rPr>
          <w:rFonts w:cs="Arial"/>
        </w:rPr>
      </w:pPr>
      <w:r w:rsidRPr="00B20C76">
        <w:rPr>
          <w:rFonts w:cs="Arial"/>
        </w:rPr>
        <w:t>All self-reported and clinical interview data are collected directly into an internally-hosted instance of the Research Electronic Data Capture (</w:t>
      </w:r>
      <w:proofErr w:type="spellStart"/>
      <w:r w:rsidRPr="00B20C76">
        <w:rPr>
          <w:rFonts w:cs="Arial"/>
        </w:rPr>
        <w:t>REDCap</w:t>
      </w:r>
      <w:proofErr w:type="spellEnd"/>
      <w:r w:rsidRPr="00B20C76">
        <w:rPr>
          <w:rFonts w:cs="Arial"/>
        </w:rPr>
        <w:t>)</w:t>
      </w:r>
      <w:r>
        <w:rPr>
          <w:rFonts w:cs="Arial"/>
        </w:rPr>
        <w:t xml:space="preserve"> </w:t>
      </w:r>
      <w:r>
        <w:rPr>
          <w:rFonts w:cs="Arial"/>
        </w:rPr>
        <w:fldChar w:fldCharType="begin">
          <w:fldData xml:space="preserve">PEVuZE5vdGU+PENpdGU+PEF1dGhvcj5IYXJyaXM8L0F1dGhvcj48WWVhcj4yMDA5PC9ZZWFyPjxS
ZWNOdW0+MTU8L1JlY051bT48RGlzcGxheVRleHQ+KEhhcnJpcyBldCBhbC4sIDIwMDkpPC9EaXNw
bGF5VGV4dD48cmVjb3JkPjxyZWMtbnVtYmVyPjE1PC9yZWMtbnVtYmVyPjxmb3JlaWduLWtleXM+
PGtleSBhcHA9IkVOIiBkYi1pZD0iZWF2djBkMngyYWR6dDVld3R2MzVlcDJoMHJlenB0dGE5YXQ5
IiB0aW1lc3RhbXA9IjE1OTcxNjE0NzIiPjE1PC9rZXk+PC9mb3JlaWduLWtleXM+PHJlZi10eXBl
IG5hbWU9IkpvdXJuYWwgQXJ0aWNsZSI+MTc8L3JlZi10eXBlPjxjb250cmlidXRvcnM+PGF1dGhv
cnM+PGF1dGhvcj5IYXJyaXMsIFAuIEEuPC9hdXRob3I+PGF1dGhvcj5UYXlsb3IsIFIuPC9hdXRo
b3I+PGF1dGhvcj5UaGllbGtlLCBSLjwvYXV0aG9yPjxhdXRob3I+UGF5bmUsIEouPC9hdXRob3I+
PGF1dGhvcj5Hb256YWxleiwgTi48L2F1dGhvcj48YXV0aG9yPkNvbmRlLCBKLiBHLjwvYXV0aG9y
PjwvYXV0aG9ycz48L2NvbnRyaWJ1dG9ycz48YXV0aC1hZGRyZXNzPkRlcGFydG1lbnQgb2YgQmlv
bWVkaWNhbCBJbmZvcm1hdGljcywgVmFuZGVyYmlsdCBVbml2ZXJzaXR5LCAyNTI1IFdlc3QgRW5k
IEF2ZW51ZSwgU3VpdGUgNjc0LCBOYXNodmlsbGUsIFROIDM3MjEyLCBVU0EuIHBhdWwuaGFycmlz
QHZhbmRlcmJpbHQuZWR1PC9hdXRoLWFkZHJlc3M+PHRpdGxlcz48dGl0bGU+UmVzZWFyY2ggZWxl
Y3Ryb25pYyBkYXRhIGNhcHR1cmUgKFJFRENhcCktLWEgbWV0YWRhdGEtZHJpdmVuIG1ldGhvZG9s
b2d5IGFuZCB3b3JrZmxvdyBwcm9jZXNzIGZvciBwcm92aWRpbmcgdHJhbnNsYXRpb25hbCByZXNl
YXJjaCBpbmZvcm1hdGljcyBzdXBwb3J0PC90aXRsZT48c2Vjb25kYXJ5LXRpdGxlPkogQmlvbWVk
IEluZm9ybTwvc2Vjb25kYXJ5LXRpdGxlPjwvdGl0bGVzPjxwZXJpb2RpY2FsPjxmdWxsLXRpdGxl
PkogQmlvbWVkIEluZm9ybTwvZnVsbC10aXRsZT48L3BlcmlvZGljYWw+PHBhZ2VzPjM3Ny04MTwv
cGFnZXM+PHZvbHVtZT40Mjwvdm9sdW1lPjxudW1iZXI+MjwvbnVtYmVyPjxlZGl0aW9uPjIwMDgv
MTAvMjI8L2VkaXRpb24+PGtleXdvcmRzPjxrZXl3b3JkPipCaW9tZWRpY2FsIFJlc2VhcmNoPC9r
ZXl3b3JkPjxrZXl3b3JkPipDbGluaWNhbCBUcmlhbHMgYXMgVG9waWM8L2tleXdvcmQ+PGtleXdv
cmQ+RGF0YSBDb2xsZWN0aW9uLyptZXRob2RzPC9rZXl3b3JkPjxrZXl3b3JkPkh1bWFuczwva2V5
d29yZD48a2V5d29yZD5JbnRlcm5ldDwva2V5d29yZD48a2V5d29yZD5NZWRpY2FsIEluZm9ybWF0
aWNzLyptZXRob2RzPC9rZXl3b3JkPjxrZXl3b3JkPlNvZnR3YXJlPC9rZXl3b3JkPjwva2V5d29y
ZHM+PGRhdGVzPjx5ZWFyPjIwMDk8L3llYXI+PHB1Yi1kYXRlcz48ZGF0ZT5BcHI8L2RhdGU+PC9w
dWItZGF0ZXM+PC9kYXRlcz48aXNibj4xNTMyLTA0ODAgKEVsZWN0cm9uaWMpJiN4RDsxNTMyLTA0
NjQgKExpbmtpbmcpPC9pc2JuPjxhY2Nlc3Npb24tbnVtPjE4OTI5Njg2PC9hY2Nlc3Npb24tbnVt
Pjx1cmxzPjxyZWxhdGVkLXVybHM+PHVybD5odHRwczovL3d3dy5uY2JpLm5sbS5uaWguZ292L3B1
Ym1lZC8xODkyOTY4NjwvdXJsPjx1cmw+aHR0cHM6Ly9wZGYuc2NpZW5jZWRpcmVjdGFzc2V0cy5j
b20vMjcyMzcxLzEtczIuMC1TMTUzMjA0NjQwOVgwMDAzMS8xLXMyLjAtUzE1MzIwNDY0MDgwMDEy
MjYvbWFpbi5wZGY/WC1BbXotU2VjdXJpdHktVG9rZW49SVFvSmIzSnBaMmx1WDJWakVJciUyRiUy
RiUyRiUyRiUyRiUyRiUyRiUyRiUyRiUyRndFYUNYVnpMV1ZoYzNRdE1TSklNRVlDSVFEUGc1aEdq
aCUyRnNNaE1UJTJGQU9mR3pCV2QlMkZkUWU0ak9YOW1MbEdVR2g1MCUyQnp3SWhBTGJoZTBMSVM2
bGgxRHdvdUR4MERwajBkOUU1ZnZtMEZFdSUyRlVMcXV1THkyS3JRRENHSVFBeG9NTURVNU1EQXpO
VFEyT0RZMUlneDlYQ3pua1clMkZaWEolMkJaRDVVcWtRTmlVOSUyRlNWOWdwdVVobmY1bzlxM2tm
cUNOayUyRmdmMWlxQUJEcGJYZHBkMGlIa2tscTloYkRkd3RCU0dKajJsWWJjRiUyQnlDa2FRWFh0
T1E0dCUyQlpDMmFSSUdqd012YlBxbENqM3pHOUdxQ0w5bG5IcnFzJTJCNmkzbzFyUGZjUDZtWHRK
M2k3eVRnQTVMNnVBMDVLUmFwUXVOOXFwV0FyNXQ1QmF0YzN5c1BSbExDZzJDMzI2SVNFdDhXcW9v
OXMwRUpNWHFUMUZ1aHM0Um1uTWZhV0o4WHlpenBuNDdiVGtoTFhyRDJZRnFKOGNaTndlb0pSOVlp
OXd4TFV0OEV5R1VlcmZoaEdiU2UlMkJGU092QnpMNDB0OXpEQ25IQUVhdHhEQVFrbWFXb0ZqQnVZ
RTNjOWNhYmlDS0JRcURBa2NmV2hVcGk1NDNvMlhTYXBDVEpvc3VRekUlMkI0ZVc1VlBlNk83RG9v
UTZkbTlyMyUyQmt1WU55ZXF0QWpidHN1YjY3dDM5Y2ZITEwxSmV6ZklwUXlhVU9YeXAlMkIzY05D
R1JwaXFacThhVTMxaW9ieFhPb2Fkd1FoUlg1bmNlZ0VyS1M0REM2eURVeFBZZ2VQckg1UiUyRmZz
Y21uJTJCVUUySTlCb3VMcWVDSnV6MXB3RDUzQzBzRkJSbnl1JTJCV1ZVT0NPMVVlZTIlMkJCaXcw
MkkySWswTEpEcCUyQjlNZ3VMYzVQNkV1S0VERHBvOHY1QlRycUFZNUlrJTJGM1NRVHM1a0xMQW54
V1J0dE5lS0lpWTF5QU5XdUh2ZEQyNzA5JTJCZjQyeFhiZGVIM3lsOWVoSGZmVnpueXVzY252aWc4
VFlFQm9HOUZEZ1k0U090WFFJdEh2TmtvMkZIMUdKdTZZUU5CbW9WbVBvb3ZqOSUyRlN4Rm9SUzlN
RUtYbFYweDdHRUt2WWt5QiUyQldtJTJGa3o5dzYlMkZtak5vVzh2OXdwZE5hdXkwTiUyQk1sMjdB
bENweVBnMnlLRlNtaXY2dzRWY0h2dXFKdnc1T0dRRncweGdnSEhCUkJOREVpUjFCQ0oxSUx1U09i
Q3k1WHgybWgwb0JEYWtsS0t1cVZiOWpIdGpsRjMlMkZPN0NXc3Fvbjkxc3VVQkFteWUxMnl4enM3
dTFlWnl1ajlRV3lyUkFTQmpCRTdrb0p3dyUzRCUzRCZhbXA7WC1BbXotQWxnb3JpdGhtPUFXUzQt
SE1BQy1TSEEyNTYmYW1wO1gtQW16LURhdGU9MjAyMDA4MTFUMTgxMDA5WiZhbXA7WC1BbXotU2ln
bmVkSGVhZGVycz1ob3N0JmFtcDtYLUFtei1FeHBpcmVzPTMwMCZhbXA7WC1BbXotQ3JlZGVudGlh
bD1BU0lBUTNQSENWVFk3UzNQN1NXWSUyRjIwMjAwODExJTJGdXMtZWFzdC0xJTJGczMlMkZhd3M0
X3JlcXVlc3QmYW1wO1gtQW16LVNpZ25hdHVyZT05MTE5ZmY2YjMyMGFjZWM3MzBiMWM3NjQ4MzJm
Njk2YzUwYTAxNzgyNzY3NDdjZDRmZmU1MGFhZGIxNzAxMDNiJmFtcDtoYXNoPTJjNDA4YTIyYmVk
NmRhZGUwNDc3MzY3ZjM4N2Y1YjgyNjg1YWUyMmI1ZTAwYmZjNmVhZjY1NmM4ZDNkNmZkN2MmYW1w
O2hvc3Q9NjgwNDJjOTQzNTkxMDEzYWMyYjI0MzBhODliMjcwZjZhZjJjNzZkOGRmZDA4NmEwNzE3
NmFmZTdjNzZjMmM2MSZhbXA7cGlpPVMxNTMyMDQ2NDA4MDAxMjI2JmFtcDt0aWQ9c3BkZi0yNTcy
ZmM0NS02YjVmLTQ2ZDEtYmUzMC0xZWIyYjc4MTJiODcmYW1wO3NpZD01YTliM2FiNTI4Y2ZmODRi
OTg4YWJlYTVlY2ZlNDllMmU0MDhneHJxYSZhbXA7dHlwZT1jbGllbnQ8L3VybD48L3JlbGF0ZWQt
dXJscz48L3VybHM+PGN1c3RvbTI+UE1DMjcwMDAzMDwvY3VzdG9tMj48ZWxlY3Ryb25pYy1yZXNv
dXJjZS1udW0+MTAuMTAxNi9qLmpiaS4yMDA4LjA4LjAxMDwvZWxlY3Ryb25pYy1yZXNvdXJjZS1u
dW0+PC9yZWNvcmQ+PC9DaXRlPjwvRW5kTm90ZT5=
</w:fldData>
        </w:fldChar>
      </w:r>
      <w:r>
        <w:rPr>
          <w:rFonts w:cs="Arial"/>
        </w:rPr>
        <w:instrText xml:space="preserve"> ADDIN EN.CITE </w:instrText>
      </w:r>
      <w:r>
        <w:rPr>
          <w:rFonts w:cs="Arial"/>
        </w:rPr>
        <w:fldChar w:fldCharType="begin">
          <w:fldData xml:space="preserve">PEVuZE5vdGU+PENpdGU+PEF1dGhvcj5IYXJyaXM8L0F1dGhvcj48WWVhcj4yMDA5PC9ZZWFyPjxS
ZWNOdW0+MTU8L1JlY051bT48RGlzcGxheVRleHQ+KEhhcnJpcyBldCBhbC4sIDIwMDkpPC9EaXNw
bGF5VGV4dD48cmVjb3JkPjxyZWMtbnVtYmVyPjE1PC9yZWMtbnVtYmVyPjxmb3JlaWduLWtleXM+
PGtleSBhcHA9IkVOIiBkYi1pZD0iZWF2djBkMngyYWR6dDVld3R2MzVlcDJoMHJlenB0dGE5YXQ5
IiB0aW1lc3RhbXA9IjE1OTcxNjE0NzIiPjE1PC9rZXk+PC9mb3JlaWduLWtleXM+PHJlZi10eXBl
IG5hbWU9IkpvdXJuYWwgQXJ0aWNsZSI+MTc8L3JlZi10eXBlPjxjb250cmlidXRvcnM+PGF1dGhv
cnM+PGF1dGhvcj5IYXJyaXMsIFAuIEEuPC9hdXRob3I+PGF1dGhvcj5UYXlsb3IsIFIuPC9hdXRo
b3I+PGF1dGhvcj5UaGllbGtlLCBSLjwvYXV0aG9yPjxhdXRob3I+UGF5bmUsIEouPC9hdXRob3I+
PGF1dGhvcj5Hb256YWxleiwgTi48L2F1dGhvcj48YXV0aG9yPkNvbmRlLCBKLiBHLjwvYXV0aG9y
PjwvYXV0aG9ycz48L2NvbnRyaWJ1dG9ycz48YXV0aC1hZGRyZXNzPkRlcGFydG1lbnQgb2YgQmlv
bWVkaWNhbCBJbmZvcm1hdGljcywgVmFuZGVyYmlsdCBVbml2ZXJzaXR5LCAyNTI1IFdlc3QgRW5k
IEF2ZW51ZSwgU3VpdGUgNjc0LCBOYXNodmlsbGUsIFROIDM3MjEyLCBVU0EuIHBhdWwuaGFycmlz
QHZhbmRlcmJpbHQuZWR1PC9hdXRoLWFkZHJlc3M+PHRpdGxlcz48dGl0bGU+UmVzZWFyY2ggZWxl
Y3Ryb25pYyBkYXRhIGNhcHR1cmUgKFJFRENhcCktLWEgbWV0YWRhdGEtZHJpdmVuIG1ldGhvZG9s
b2d5IGFuZCB3b3JrZmxvdyBwcm9jZXNzIGZvciBwcm92aWRpbmcgdHJhbnNsYXRpb25hbCByZXNl
YXJjaCBpbmZvcm1hdGljcyBzdXBwb3J0PC90aXRsZT48c2Vjb25kYXJ5LXRpdGxlPkogQmlvbWVk
IEluZm9ybTwvc2Vjb25kYXJ5LXRpdGxlPjwvdGl0bGVzPjxwZXJpb2RpY2FsPjxmdWxsLXRpdGxl
PkogQmlvbWVkIEluZm9ybTwvZnVsbC10aXRsZT48L3BlcmlvZGljYWw+PHBhZ2VzPjM3Ny04MTwv
cGFnZXM+PHZvbHVtZT40Mjwvdm9sdW1lPjxudW1iZXI+MjwvbnVtYmVyPjxlZGl0aW9uPjIwMDgv
MTAvMjI8L2VkaXRpb24+PGtleXdvcmRzPjxrZXl3b3JkPipCaW9tZWRpY2FsIFJlc2VhcmNoPC9r
ZXl3b3JkPjxrZXl3b3JkPipDbGluaWNhbCBUcmlhbHMgYXMgVG9waWM8L2tleXdvcmQ+PGtleXdv
cmQ+RGF0YSBDb2xsZWN0aW9uLyptZXRob2RzPC9rZXl3b3JkPjxrZXl3b3JkPkh1bWFuczwva2V5
d29yZD48a2V5d29yZD5JbnRlcm5ldDwva2V5d29yZD48a2V5d29yZD5NZWRpY2FsIEluZm9ybWF0
aWNzLyptZXRob2RzPC9rZXl3b3JkPjxrZXl3b3JkPlNvZnR3YXJlPC9rZXl3b3JkPjwva2V5d29y
ZHM+PGRhdGVzPjx5ZWFyPjIwMDk8L3llYXI+PHB1Yi1kYXRlcz48ZGF0ZT5BcHI8L2RhdGU+PC9w
dWItZGF0ZXM+PC9kYXRlcz48aXNibj4xNTMyLTA0ODAgKEVsZWN0cm9uaWMpJiN4RDsxNTMyLTA0
NjQgKExpbmtpbmcpPC9pc2JuPjxhY2Nlc3Npb24tbnVtPjE4OTI5Njg2PC9hY2Nlc3Npb24tbnVt
Pjx1cmxzPjxyZWxhdGVkLXVybHM+PHVybD5odHRwczovL3d3dy5uY2JpLm5sbS5uaWguZ292L3B1
Ym1lZC8xODkyOTY4NjwvdXJsPjx1cmw+aHR0cHM6Ly9wZGYuc2NpZW5jZWRpcmVjdGFzc2V0cy5j
b20vMjcyMzcxLzEtczIuMC1TMTUzMjA0NjQwOVgwMDAzMS8xLXMyLjAtUzE1MzIwNDY0MDgwMDEy
MjYvbWFpbi5wZGY/WC1BbXotU2VjdXJpdHktVG9rZW49SVFvSmIzSnBaMmx1WDJWakVJciUyRiUy
RiUyRiUyRiUyRiUyRiUyRiUyRiUyRiUyRndFYUNYVnpMV1ZoYzNRdE1TSklNRVlDSVFEUGc1aEdq
aCUyRnNNaE1UJTJGQU9mR3pCV2QlMkZkUWU0ak9YOW1MbEdVR2g1MCUyQnp3SWhBTGJoZTBMSVM2
bGgxRHdvdUR4MERwajBkOUU1ZnZtMEZFdSUyRlVMcXV1THkyS3JRRENHSVFBeG9NTURVNU1EQXpO
VFEyT0RZMUlneDlYQ3pua1clMkZaWEolMkJaRDVVcWtRTmlVOSUyRlNWOWdwdVVobmY1bzlxM2tm
cUNOayUyRmdmMWlxQUJEcGJYZHBkMGlIa2tscTloYkRkd3RCU0dKajJsWWJjRiUyQnlDa2FRWFh0
T1E0dCUyQlpDMmFSSUdqd012YlBxbENqM3pHOUdxQ0w5bG5IcnFzJTJCNmkzbzFyUGZjUDZtWHRK
M2k3eVRnQTVMNnVBMDVLUmFwUXVOOXFwV0FyNXQ1QmF0YzN5c1BSbExDZzJDMzI2SVNFdDhXcW9v
OXMwRUpNWHFUMUZ1aHM0Um1uTWZhV0o4WHlpenBuNDdiVGtoTFhyRDJZRnFKOGNaTndlb0pSOVlp
OXd4TFV0OEV5R1VlcmZoaEdiU2UlMkJGU092QnpMNDB0OXpEQ25IQUVhdHhEQVFrbWFXb0ZqQnVZ
RTNjOWNhYmlDS0JRcURBa2NmV2hVcGk1NDNvMlhTYXBDVEpvc3VRekUlMkI0ZVc1VlBlNk83RG9v
UTZkbTlyMyUyQmt1WU55ZXF0QWpidHN1YjY3dDM5Y2ZITEwxSmV6ZklwUXlhVU9YeXAlMkIzY05D
R1JwaXFacThhVTMxaW9ieFhPb2Fkd1FoUlg1bmNlZ0VyS1M0REM2eURVeFBZZ2VQckg1UiUyRmZz
Y21uJTJCVUUySTlCb3VMcWVDSnV6MXB3RDUzQzBzRkJSbnl1JTJCV1ZVT0NPMVVlZTIlMkJCaXcw
MkkySWswTEpEcCUyQjlNZ3VMYzVQNkV1S0VERHBvOHY1QlRycUFZNUlrJTJGM1NRVHM1a0xMQW54
V1J0dE5lS0lpWTF5QU5XdUh2ZEQyNzA5JTJCZjQyeFhiZGVIM3lsOWVoSGZmVnpueXVzY252aWc4
VFlFQm9HOUZEZ1k0U090WFFJdEh2TmtvMkZIMUdKdTZZUU5CbW9WbVBvb3ZqOSUyRlN4Rm9SUzlN
RUtYbFYweDdHRUt2WWt5QiUyQldtJTJGa3o5dzYlMkZtak5vVzh2OXdwZE5hdXkwTiUyQk1sMjdB
bENweVBnMnlLRlNtaXY2dzRWY0h2dXFKdnc1T0dRRncweGdnSEhCUkJOREVpUjFCQ0oxSUx1U09i
Q3k1WHgybWgwb0JEYWtsS0t1cVZiOWpIdGpsRjMlMkZPN0NXc3Fvbjkxc3VVQkFteWUxMnl4enM3
dTFlWnl1ajlRV3lyUkFTQmpCRTdrb0p3dyUzRCUzRCZhbXA7WC1BbXotQWxnb3JpdGhtPUFXUzQt
SE1BQy1TSEEyNTYmYW1wO1gtQW16LURhdGU9MjAyMDA4MTFUMTgxMDA5WiZhbXA7WC1BbXotU2ln
bmVkSGVhZGVycz1ob3N0JmFtcDtYLUFtei1FeHBpcmVzPTMwMCZhbXA7WC1BbXotQ3JlZGVudGlh
bD1BU0lBUTNQSENWVFk3UzNQN1NXWSUyRjIwMjAwODExJTJGdXMtZWFzdC0xJTJGczMlMkZhd3M0
X3JlcXVlc3QmYW1wO1gtQW16LVNpZ25hdHVyZT05MTE5ZmY2YjMyMGFjZWM3MzBiMWM3NjQ4MzJm
Njk2YzUwYTAxNzgyNzY3NDdjZDRmZmU1MGFhZGIxNzAxMDNiJmFtcDtoYXNoPTJjNDA4YTIyYmVk
NmRhZGUwNDc3MzY3ZjM4N2Y1YjgyNjg1YWUyMmI1ZTAwYmZjNmVhZjY1NmM4ZDNkNmZkN2MmYW1w
O2hvc3Q9NjgwNDJjOTQzNTkxMDEzYWMyYjI0MzBhODliMjcwZjZhZjJjNzZkOGRmZDA4NmEwNzE3
NmFmZTdjNzZjMmM2MSZhbXA7cGlpPVMxNTMyMDQ2NDA4MDAxMjI2JmFtcDt0aWQ9c3BkZi0yNTcy
ZmM0NS02YjVmLTQ2ZDEtYmUzMC0xZWIyYjc4MTJiODcmYW1wO3NpZD01YTliM2FiNTI4Y2ZmODRi
OTg4YWJlYTVlY2ZlNDllMmU0MDhneHJxYSZhbXA7dHlwZT1jbGllbnQ8L3VybD48L3JlbGF0ZWQt
dXJscz48L3VybHM+PGN1c3RvbTI+UE1DMjcwMDAzMDwvY3VzdG9tMj48ZWxlY3Ryb25pYy1yZXNv
dXJjZS1udW0+MTAuMTAxNi9qLmpiaS4yMDA4LjA4LjAxMDwvZWxlY3Ryb25pYy1yZXNvdXJjZS1u
dW0+PC9yZWNvcmQ+PC9DaXRlPjwvRW5kTm90ZT5=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Harris et al., 2009)</w:t>
      </w:r>
      <w:r>
        <w:rPr>
          <w:rFonts w:cs="Arial"/>
        </w:rPr>
        <w:fldChar w:fldCharType="end"/>
      </w:r>
      <w:r w:rsidRPr="00B20C76">
        <w:rPr>
          <w:rFonts w:cs="Arial"/>
        </w:rPr>
        <w:t xml:space="preserve"> database. </w:t>
      </w:r>
      <w:proofErr w:type="spellStart"/>
      <w:r w:rsidRPr="00B20C76">
        <w:rPr>
          <w:rFonts w:cs="Arial"/>
        </w:rPr>
        <w:t>REDCap</w:t>
      </w:r>
      <w:proofErr w:type="spellEnd"/>
      <w:r w:rsidRPr="00B20C76">
        <w:rPr>
          <w:rFonts w:cs="Arial"/>
        </w:rPr>
        <w:t xml:space="preserve"> is a secure (e.g. compliant with 21 CFR Part 11, FISMA, HIPAA, and GDPR), web-based data collection system that is currently used by over </w:t>
      </w:r>
      <w:r>
        <w:rPr>
          <w:rFonts w:cs="Arial"/>
        </w:rPr>
        <w:t>3,200</w:t>
      </w:r>
      <w:r w:rsidRPr="00B20C76">
        <w:rPr>
          <w:rFonts w:cs="Arial"/>
        </w:rPr>
        <w:t xml:space="preserve"> institutions in 1</w:t>
      </w:r>
      <w:r>
        <w:rPr>
          <w:rFonts w:cs="Arial"/>
        </w:rPr>
        <w:t>28</w:t>
      </w:r>
      <w:r w:rsidRPr="00B20C76">
        <w:rPr>
          <w:rFonts w:cs="Arial"/>
        </w:rPr>
        <w:t xml:space="preserve"> countries</w:t>
      </w:r>
      <w:r>
        <w:rPr>
          <w:rFonts w:cs="Arial"/>
        </w:rPr>
        <w:t xml:space="preserve"> </w:t>
      </w:r>
      <w:r>
        <w:rPr>
          <w:rFonts w:cs="Arial"/>
        </w:rPr>
        <w:fldChar w:fldCharType="begin">
          <w:fldData xml:space="preserve">PEVuZE5vdGU+PENpdGU+PEF1dGhvcj5IYXJyaXM8L0F1dGhvcj48WWVhcj4yMDE5PC9ZZWFyPjxS
ZWNOdW0+MTM8L1JlY051bT48RGlzcGxheVRleHQ+KEhhcnJpcyBldCBhbC4sIDIwMTkpPC9EaXNw
bGF5VGV4dD48cmVjb3JkPjxyZWMtbnVtYmVyPjEzPC9yZWMtbnVtYmVyPjxmb3JlaWduLWtleXM+
PGtleSBhcHA9IkVOIiBkYi1pZD0iZWF2djBkMngyYWR6dDVld3R2MzVlcDJoMHJlenB0dGE5YXQ5
IiB0aW1lc3RhbXA9IjE1OTcxNjE0NzIiPjEzPC9rZXk+PC9mb3JlaWduLWtleXM+PHJlZi10eXBl
IG5hbWU9IkpvdXJuYWwgQXJ0aWNsZSI+MTc8L3JlZi10eXBlPjxjb250cmlidXRvcnM+PGF1dGhv
cnM+PGF1dGhvcj5IYXJyaXMsIFAuIEEuPC9hdXRob3I+PGF1dGhvcj5UYXlsb3IsIFIuPC9hdXRo
b3I+PGF1dGhvcj5NaW5vciwgQi4gTC48L2F1dGhvcj48YXV0aG9yPkVsbGlvdHQsIFYuPC9hdXRo
b3I+PGF1dGhvcj5GZXJuYW5kZXosIE0uPC9hdXRob3I+PGF1dGhvcj5PJmFwb3M7TmVhbCwgTC48
L2F1dGhvcj48YXV0aG9yPk1jTGVvZCwgTC48L2F1dGhvcj48YXV0aG9yPkRlbGFjcXVhLCBHLjwv
YXV0aG9yPjxhdXRob3I+RGVsYWNxdWEsIEYuPC9hdXRob3I+PGF1dGhvcj5LaXJieSwgSi48L2F1
dGhvcj48YXV0aG9yPkR1ZGEsIFMuIE4uPC9hdXRob3I+PGF1dGhvcj5SLiBFRENhcCBDb25zb3J0
aXVtPC9hdXRob3I+PC9hdXRob3JzPjwvY29udHJpYnV0b3JzPjxhdXRoLWFkZHJlc3M+RGVwYXJ0
bWVudCBvZiBCaW9tZWRpY2FsIEluZm9ybWF0aWNzLCBWYW5kZXJiaWx0IFVuaXZlcnNpdHkgTWVk
aWNhbCBDZW50ZXIsIE5hc2h2aWxsZSwgVE4sIFVTQTsgRGVwYXJ0bWVudCBvZiBCaW9tZWRpY2Fs
IEVuZ2luZWVyaW5nLCBWYW5kZXJiaWx0IFVuaXZlcnNpdHksIE5hc2h2aWxsZSwgVE4sIFVTQTsg
VmFuZGVyYmlsdCBJbnN0aXR1dGUgZm9yIENsaW5pY2FsIGFuZCBUcmFuc2xhdGlvbmFsIFJlc2Vh
cmNoLCBWYW5kZXJiaWx0IFVuaXZlcnNpdHkgTWVkaWNhbCBDZW50ZXIsIE5hc2h2aWxsZSwgVE4s
IFVTQS4gRWxlY3Ryb25pYyBhZGRyZXNzOiBQYXVsLkhhcnJpc0B2YW5kZXJiaWx0LmVkdS4mI3hE
O1ZhbmRlcmJpbHQgSW5zdGl0dXRlIGZvciBDbGluaWNhbCBhbmQgVHJhbnNsYXRpb25hbCBSZXNl
YXJjaCwgVmFuZGVyYmlsdCBVbml2ZXJzaXR5IE1lZGljYWwgQ2VudGVyLCBOYXNodmlsbGUsIFRO
LCBVU0EuJiN4RDtEZXBhcnRtZW50IG9mIEJpb21lZGljYWwgSW5mb3JtYXRpY3MsIFZhbmRlcmJp
bHQgVW5pdmVyc2l0eSBNZWRpY2FsIENlbnRlciwgTmFzaHZpbGxlLCBUTiwgVVNBOyBWYW5kZXJi
aWx0IEluc3RpdHV0ZSBmb3IgQ2xpbmljYWwgYW5kIFRyYW5zbGF0aW9uYWwgUmVzZWFyY2gsIFZh
bmRlcmJpbHQgVW5pdmVyc2l0eSBNZWRpY2FsIENlbnRlciwgTmFzaHZpbGxlLCBUTiwgVVNBLjwv
YXV0aC1hZGRyZXNzPjx0aXRsZXM+PHRpdGxlPlRoZSBSRURDYXAgY29uc29ydGl1bTogQnVpbGRp
bmcgYW4gaW50ZXJuYXRpb25hbCBjb21tdW5pdHkgb2Ygc29mdHdhcmUgcGxhdGZvcm0gcGFydG5l
cnM8L3RpdGxlPjxzZWNvbmRhcnktdGl0bGU+SiBCaW9tZWQgSW5mb3JtPC9zZWNvbmRhcnktdGl0
bGU+PC90aXRsZXM+PHBlcmlvZGljYWw+PGZ1bGwtdGl0bGU+SiBCaW9tZWQgSW5mb3JtPC9mdWxs
LXRpdGxlPjwvcGVyaW9kaWNhbD48cGFnZXM+MTAzMjA4PC9wYWdlcz48dm9sdW1lPjk1PC92b2x1
bWU+PGVkaXRpb24+MjAxOS8wNS8xMzwvZWRpdGlvbj48a2V5d29yZHM+PGtleXdvcmQ+KkNsaW5p
Y2FsIHJlc2VhcmNoPC9rZXl3b3JkPjxrZXl3b3JkPipFbGVjdHJvbmljIGRhdGEgY2FwdHVyZTwv
a2V5d29yZD48a2V5d29yZD4qTWVkaWNhbCBpbmZvcm1hdGljczwva2V5d29yZD48a2V5d29yZD4q
VHJhbnNsYXRpb25hbCByZXNlYXJjaDwva2V5d29yZD48L2tleXdvcmRzPjxkYXRlcz48eWVhcj4y
MDE5PC95ZWFyPjxwdWItZGF0ZXM+PGRhdGU+SnVsPC9kYXRlPjwvcHViLWRhdGVzPjwvZGF0ZXM+
PGlzYm4+MTUzMi0wNDgwIChFbGVjdHJvbmljKSYjeEQ7MTUzMi0wNDY0IChMaW5raW5nKTwvaXNi
bj48YWNjZXNzaW9uLW51bT4zMTA3ODY2MDwvYWNjZXNzaW9uLW51bT48dXJscz48cmVsYXRlZC11
cmxzPjx1cmw+aHR0cHM6Ly93d3cubmNiaS5ubG0ubmloLmdvdi9wdWJtZWQvMzEwNzg2NjA8L3Vy
bD48dXJsPmh0dHBzOi8vcGRmLnNjaWVuY2VkaXJlY3Rhc3NldHMuY29tLzI3MjM3MS8xLXMyLjAt
UzE1MzIwNDY0MTlYMDAwNjQvMS1zMi4wLVMxNTMyMDQ2NDE5MzAxMjYxL21haW4ucGRmP1gtQW16
LVNlY3VyaXR5LVRva2VuPUlRb0piM0pwWjJsdVgyVmpFSXIlMkYlMkYlMkYlMkYlMkYlMkYlMkYl
MkYlMkYlMkZ3RWFDWFZ6TFdWaGMzUXRNU0pITUVVQ0lEUXI3VmZ6MEJ5QVIzTmQlMkJhZUMzVXNX
MUgzSGlrSTJqa3QyQkhncmxJckpBaUVBazJBMjRnU0lnejA1dW50UldKJTJGaGFLOVZZZlgxVGlK
bUJkYjhFaVFwMXhVcXRBTUlZeEFER2d3d05Ua3dNRE0xTkRZNE5qVWlEQ3k3OGR0MVFCNXd2QVEw
a3lxUkE0S2JiTkpxSzlKMWtuR25IeDdHaVdSVUtjNVVUU1UzZWw3bkgwdGtrRWFCN2ZZNnRtalM4
ZUJxWE9IZHpHY2M1UiUyRlZ2QlFPZXJiZHRtMWVEM3lZOERLZnp2ZkI5bXVDOXFZNHdoekl4VklB
cTVUcUhTSDJKdUE3RFNkZVVtZU82OVpmbmlmUGxLakY3VmZ2V1h0WE1vZmRPeE1JZWhNcjVqc1VM
a2R5bTZFbTJUc1J6QzExUWxvcGhzaTRGZW85alZROUpyOVBUTUtSQ3UySml2eGlQUkZzQ05LZVlU
T2F3NnpqcnZSdTRla0lBMWxFN2ZjbFRvVkxvcFJwQ1hEN2FZWUxhcFVodFFpY3FEcTJJblRyZ0w1
N0NHNkJ0aHYzT3dwRDRBTVYwWno0S1NXblhyemJZYXdmT0tXQU9XbDlLYjZUUSUyRndVVmtBNUlC
YlRNeEFOOTN2dFFsMnpReDZ3Z1E2T2pQYkI1d0JwdmJaOGYxS3NVUkVCWE5TbVRaeTJObTVDazBU
ZzVtUmlmdEdrQnpzdjVaNHM1WTlPdHhwVURWRWJ6TThHdjh0MmJXUE03cWVwNTJBUDh5OTJxRXgy
N1c1Q3VWbUtyVmFBNlNEOWpMJTJCeVplMjFocHRpZVVHTXJ6Q28wcFRGWWtEb2p1YkluaEh5NCUy
QmdPUjJDVzJYQnRib2JmUnl6RUN3ZVNkJTJGUWwlMkZxS1BhSjg5TUxpcHklMkZrRk91c0I3S2lS
TkVEd0xxdDU5WGZGRUtlZFdlZ2hVQyUyRnNkT0xQd2tvSjVJcE4lMkY1R2xTeWNoWVh5Ym9JdjNj
N2s0a0dyT2Nka21rU3EyNFRYcGQ4ZEI1YzhTd2l2dGhKbHklMkJoRjVPSnI2UXM2YUgzV0luWGky
V3hLWEUzRmV4NXRNa1h3ajhKS0I3cCUyQjFndDclMkZ4b090Q0Q2MXZoRHl6dVJ0RjV5WW9qZnU1
em13a2ZUa2xtN3hIOG5YVDFvNUVpa0hTTGhJZ0RNMm9LNVNEb2ZjNjVDcjVuWEx6N0xmSXUwMUo0
TG5PbFZzd0RqeGs0c050JTJCUWhZWmpCUmcwb09CV0ZjVFJqVkxQJTJGaFVwYzRCZFZNN0kyYSUy
Qmt3WkVVazc4V3U4T3NYRTRER1Q0clJMZ1RNZHFONWs3STVrOFhUakElM0QlM0QmYW1wO1gtQW16
LUFsZ29yaXRobT1BV1M0LUhNQUMtU0hBMjU2JmFtcDtYLUFtei1EYXRlPTIwMjAwODExVDE4MTAx
NVomYW1wO1gtQW16LVNpZ25lZEhlYWRlcnM9aG9zdCZhbXA7WC1BbXotRXhwaXJlcz0zMDAmYW1w
O1gtQW16LUNyZWRlbnRpYWw9QVNJQVEzUEhDVlRZUlg3VUVFUFMlMkYyMDIwMDgxMSUyRnVzLWVh
c3QtMSUyRnMzJTJGYXdzNF9yZXF1ZXN0JmFtcDtYLUFtei1TaWduYXR1cmU9ZTI2Nzk2YTMzN2Nm
NTI0YTEwZDZhOGUzZjExOTE5NTY5MWNiZDU1OTQ1MjQ5YmQzMTdhZjc3OGVkODM1NDY2ZCZhbXA7
aGFzaD0zNTk1ZjEwZDliYjc2NmE2ZWRkZTVjMmMwNDFjNDllNGFkM2U0MGY1YTJkODAxYTQ5Zjk5
MWYzNjIzZTRhMDg0JmFtcDtob3N0PTY4MDQyYzk0MzU5MTAxM2FjMmIyNDMwYTg5YjI3MGY2YWYy
Yzc2ZDhkZmQwODZhMDcxNzZhZmU3Yzc2YzJjNjEmYW1wO3BpaT1TMTUzMjA0NjQxOTMwMTI2MSZh
bXA7dGlkPXNwZGYtMGVhYWNkNDAtZjYyZS00OGRiLWE5MGYtOWQzMDM3YzBjOTE5JmFtcDtzaWQ9
NWE5YjNhYjUyOGNmZjg0Yjk4OGFiZWE1ZWNmZTQ5ZTJlNDA4Z3hycWEmYW1wO3R5cGU9Y2xpZW50
PC91cmw+PC9yZWxhdGVkLXVybHM+PC91cmxzPjxjdXN0b20yPlBNQzcyNTQ0ODE8L2N1c3RvbTI+
PGVsZWN0cm9uaWMtcmVzb3VyY2UtbnVtPjEwLjEwMTYvai5qYmkuMjAxOS4xMDMyMDg8L2VsZWN0
cm9uaWMtcmVzb3VyY2UtbnVtPjwvcmVjb3JkPjwvQ2l0ZT48L0VuZE5vdGU+AG==
</w:fldData>
        </w:fldChar>
      </w:r>
      <w:r>
        <w:rPr>
          <w:rFonts w:cs="Arial"/>
        </w:rPr>
        <w:instrText xml:space="preserve"> ADDIN EN.CITE </w:instrText>
      </w:r>
      <w:r>
        <w:rPr>
          <w:rFonts w:cs="Arial"/>
        </w:rPr>
        <w:fldChar w:fldCharType="begin">
          <w:fldData xml:space="preserve">PEVuZE5vdGU+PENpdGU+PEF1dGhvcj5IYXJyaXM8L0F1dGhvcj48WWVhcj4yMDE5PC9ZZWFyPjxS
ZWNOdW0+MTM8L1JlY051bT48RGlzcGxheVRleHQ+KEhhcnJpcyBldCBhbC4sIDIwMTkpPC9EaXNw
bGF5VGV4dD48cmVjb3JkPjxyZWMtbnVtYmVyPjEzPC9yZWMtbnVtYmVyPjxmb3JlaWduLWtleXM+
PGtleSBhcHA9IkVOIiBkYi1pZD0iZWF2djBkMngyYWR6dDVld3R2MzVlcDJoMHJlenB0dGE5YXQ5
IiB0aW1lc3RhbXA9IjE1OTcxNjE0NzIiPjEzPC9rZXk+PC9mb3JlaWduLWtleXM+PHJlZi10eXBl
IG5hbWU9IkpvdXJuYWwgQXJ0aWNsZSI+MTc8L3JlZi10eXBlPjxjb250cmlidXRvcnM+PGF1dGhv
cnM+PGF1dGhvcj5IYXJyaXMsIFAuIEEuPC9hdXRob3I+PGF1dGhvcj5UYXlsb3IsIFIuPC9hdXRo
b3I+PGF1dGhvcj5NaW5vciwgQi4gTC48L2F1dGhvcj48YXV0aG9yPkVsbGlvdHQsIFYuPC9hdXRo
b3I+PGF1dGhvcj5GZXJuYW5kZXosIE0uPC9hdXRob3I+PGF1dGhvcj5PJmFwb3M7TmVhbCwgTC48
L2F1dGhvcj48YXV0aG9yPk1jTGVvZCwgTC48L2F1dGhvcj48YXV0aG9yPkRlbGFjcXVhLCBHLjwv
YXV0aG9yPjxhdXRob3I+RGVsYWNxdWEsIEYuPC9hdXRob3I+PGF1dGhvcj5LaXJieSwgSi48L2F1
dGhvcj48YXV0aG9yPkR1ZGEsIFMuIE4uPC9hdXRob3I+PGF1dGhvcj5SLiBFRENhcCBDb25zb3J0
aXVtPC9hdXRob3I+PC9hdXRob3JzPjwvY29udHJpYnV0b3JzPjxhdXRoLWFkZHJlc3M+RGVwYXJ0
bWVudCBvZiBCaW9tZWRpY2FsIEluZm9ybWF0aWNzLCBWYW5kZXJiaWx0IFVuaXZlcnNpdHkgTWVk
aWNhbCBDZW50ZXIsIE5hc2h2aWxsZSwgVE4sIFVTQTsgRGVwYXJ0bWVudCBvZiBCaW9tZWRpY2Fs
IEVuZ2luZWVyaW5nLCBWYW5kZXJiaWx0IFVuaXZlcnNpdHksIE5hc2h2aWxsZSwgVE4sIFVTQTsg
VmFuZGVyYmlsdCBJbnN0aXR1dGUgZm9yIENsaW5pY2FsIGFuZCBUcmFuc2xhdGlvbmFsIFJlc2Vh
cmNoLCBWYW5kZXJiaWx0IFVuaXZlcnNpdHkgTWVkaWNhbCBDZW50ZXIsIE5hc2h2aWxsZSwgVE4s
IFVTQS4gRWxlY3Ryb25pYyBhZGRyZXNzOiBQYXVsLkhhcnJpc0B2YW5kZXJiaWx0LmVkdS4mI3hE
O1ZhbmRlcmJpbHQgSW5zdGl0dXRlIGZvciBDbGluaWNhbCBhbmQgVHJhbnNsYXRpb25hbCBSZXNl
YXJjaCwgVmFuZGVyYmlsdCBVbml2ZXJzaXR5IE1lZGljYWwgQ2VudGVyLCBOYXNodmlsbGUsIFRO
LCBVU0EuJiN4RDtEZXBhcnRtZW50IG9mIEJpb21lZGljYWwgSW5mb3JtYXRpY3MsIFZhbmRlcmJp
bHQgVW5pdmVyc2l0eSBNZWRpY2FsIENlbnRlciwgTmFzaHZpbGxlLCBUTiwgVVNBOyBWYW5kZXJi
aWx0IEluc3RpdHV0ZSBmb3IgQ2xpbmljYWwgYW5kIFRyYW5zbGF0aW9uYWwgUmVzZWFyY2gsIFZh
bmRlcmJpbHQgVW5pdmVyc2l0eSBNZWRpY2FsIENlbnRlciwgTmFzaHZpbGxlLCBUTiwgVVNBLjwv
YXV0aC1hZGRyZXNzPjx0aXRsZXM+PHRpdGxlPlRoZSBSRURDYXAgY29uc29ydGl1bTogQnVpbGRp
bmcgYW4gaW50ZXJuYXRpb25hbCBjb21tdW5pdHkgb2Ygc29mdHdhcmUgcGxhdGZvcm0gcGFydG5l
cnM8L3RpdGxlPjxzZWNvbmRhcnktdGl0bGU+SiBCaW9tZWQgSW5mb3JtPC9zZWNvbmRhcnktdGl0
bGU+PC90aXRsZXM+PHBlcmlvZGljYWw+PGZ1bGwtdGl0bGU+SiBCaW9tZWQgSW5mb3JtPC9mdWxs
LXRpdGxlPjwvcGVyaW9kaWNhbD48cGFnZXM+MTAzMjA4PC9wYWdlcz48dm9sdW1lPjk1PC92b2x1
bWU+PGVkaXRpb24+MjAxOS8wNS8xMzwvZWRpdGlvbj48a2V5d29yZHM+PGtleXdvcmQ+KkNsaW5p
Y2FsIHJlc2VhcmNoPC9rZXl3b3JkPjxrZXl3b3JkPipFbGVjdHJvbmljIGRhdGEgY2FwdHVyZTwv
a2V5d29yZD48a2V5d29yZD4qTWVkaWNhbCBpbmZvcm1hdGljczwva2V5d29yZD48a2V5d29yZD4q
VHJhbnNsYXRpb25hbCByZXNlYXJjaDwva2V5d29yZD48L2tleXdvcmRzPjxkYXRlcz48eWVhcj4y
MDE5PC95ZWFyPjxwdWItZGF0ZXM+PGRhdGU+SnVsPC9kYXRlPjwvcHViLWRhdGVzPjwvZGF0ZXM+
PGlzYm4+MTUzMi0wNDgwIChFbGVjdHJvbmljKSYjeEQ7MTUzMi0wNDY0IChMaW5raW5nKTwvaXNi
bj48YWNjZXNzaW9uLW51bT4zMTA3ODY2MDwvYWNjZXNzaW9uLW51bT48dXJscz48cmVsYXRlZC11
cmxzPjx1cmw+aHR0cHM6Ly93d3cubmNiaS5ubG0ubmloLmdvdi9wdWJtZWQvMzEwNzg2NjA8L3Vy
bD48dXJsPmh0dHBzOi8vcGRmLnNjaWVuY2VkaXJlY3Rhc3NldHMuY29tLzI3MjM3MS8xLXMyLjAt
UzE1MzIwNDY0MTlYMDAwNjQvMS1zMi4wLVMxNTMyMDQ2NDE5MzAxMjYxL21haW4ucGRmP1gtQW16
LVNlY3VyaXR5LVRva2VuPUlRb0piM0pwWjJsdVgyVmpFSXIlMkYlMkYlMkYlMkYlMkYlMkYlMkYl
MkYlMkYlMkZ3RWFDWFZ6TFdWaGMzUXRNU0pITUVVQ0lEUXI3VmZ6MEJ5QVIzTmQlMkJhZUMzVXNX
MUgzSGlrSTJqa3QyQkhncmxJckpBaUVBazJBMjRnU0lnejA1dW50UldKJTJGaGFLOVZZZlgxVGlK
bUJkYjhFaVFwMXhVcXRBTUlZeEFER2d3d05Ua3dNRE0xTkRZNE5qVWlEQ3k3OGR0MVFCNXd2QVEw
a3lxUkE0S2JiTkpxSzlKMWtuR25IeDdHaVdSVUtjNVVUU1UzZWw3bkgwdGtrRWFCN2ZZNnRtalM4
ZUJxWE9IZHpHY2M1UiUyRlZ2QlFPZXJiZHRtMWVEM3lZOERLZnp2ZkI5bXVDOXFZNHdoekl4VklB
cTVUcUhTSDJKdUE3RFNkZVVtZU82OVpmbmlmUGxLakY3VmZ2V1h0WE1vZmRPeE1JZWhNcjVqc1VM
a2R5bTZFbTJUc1J6QzExUWxvcGhzaTRGZW85alZROUpyOVBUTUtSQ3UySml2eGlQUkZzQ05LZVlU
T2F3NnpqcnZSdTRla0lBMWxFN2ZjbFRvVkxvcFJwQ1hEN2FZWUxhcFVodFFpY3FEcTJJblRyZ0w1
N0NHNkJ0aHYzT3dwRDRBTVYwWno0S1NXblhyemJZYXdmT0tXQU9XbDlLYjZUUSUyRndVVmtBNUlC
YlRNeEFOOTN2dFFsMnpReDZ3Z1E2T2pQYkI1d0JwdmJaOGYxS3NVUkVCWE5TbVRaeTJObTVDazBU
ZzVtUmlmdEdrQnpzdjVaNHM1WTlPdHhwVURWRWJ6TThHdjh0MmJXUE03cWVwNTJBUDh5OTJxRXgy
N1c1Q3VWbUtyVmFBNlNEOWpMJTJCeVplMjFocHRpZVVHTXJ6Q28wcFRGWWtEb2p1YkluaEh5NCUy
QmdPUjJDVzJYQnRib2JmUnl6RUN3ZVNkJTJGUWwlMkZxS1BhSjg5TUxpcHklMkZrRk91c0I3S2lS
TkVEd0xxdDU5WGZGRUtlZFdlZ2hVQyUyRnNkT0xQd2tvSjVJcE4lMkY1R2xTeWNoWVh5Ym9JdjNj
N2s0a0dyT2Nka21rU3EyNFRYcGQ4ZEI1YzhTd2l2dGhKbHklMkJoRjVPSnI2UXM2YUgzV0luWGky
V3hLWEUzRmV4NXRNa1h3ajhKS0I3cCUyQjFndDclMkZ4b090Q0Q2MXZoRHl6dVJ0RjV5WW9qZnU1
em13a2ZUa2xtN3hIOG5YVDFvNUVpa0hTTGhJZ0RNMm9LNVNEb2ZjNjVDcjVuWEx6N0xmSXUwMUo0
TG5PbFZzd0RqeGs0c050JTJCUWhZWmpCUmcwb09CV0ZjVFJqVkxQJTJGaFVwYzRCZFZNN0kyYSUy
Qmt3WkVVazc4V3U4T3NYRTRER1Q0clJMZ1RNZHFONWs3STVrOFhUakElM0QlM0QmYW1wO1gtQW16
LUFsZ29yaXRobT1BV1M0LUhNQUMtU0hBMjU2JmFtcDtYLUFtei1EYXRlPTIwMjAwODExVDE4MTAx
NVomYW1wO1gtQW16LVNpZ25lZEhlYWRlcnM9aG9zdCZhbXA7WC1BbXotRXhwaXJlcz0zMDAmYW1w
O1gtQW16LUNyZWRlbnRpYWw9QVNJQVEzUEhDVlRZUlg3VUVFUFMlMkYyMDIwMDgxMSUyRnVzLWVh
c3QtMSUyRnMzJTJGYXdzNF9yZXF1ZXN0JmFtcDtYLUFtei1TaWduYXR1cmU9ZTI2Nzk2YTMzN2Nm
NTI0YTEwZDZhOGUzZjExOTE5NTY5MWNiZDU1OTQ1MjQ5YmQzMTdhZjc3OGVkODM1NDY2ZCZhbXA7
aGFzaD0zNTk1ZjEwZDliYjc2NmE2ZWRkZTVjMmMwNDFjNDllNGFkM2U0MGY1YTJkODAxYTQ5Zjk5
MWYzNjIzZTRhMDg0JmFtcDtob3N0PTY4MDQyYzk0MzU5MTAxM2FjMmIyNDMwYTg5YjI3MGY2YWYy
Yzc2ZDhkZmQwODZhMDcxNzZhZmU3Yzc2YzJjNjEmYW1wO3BpaT1TMTUzMjA0NjQxOTMwMTI2MSZh
bXA7dGlkPXNwZGYtMGVhYWNkNDAtZjYyZS00OGRiLWE5MGYtOWQzMDM3YzBjOTE5JmFtcDtzaWQ9
NWE5YjNhYjUyOGNmZjg0Yjk4OGFiZWE1ZWNmZTQ5ZTJlNDA4Z3hycWEmYW1wO3R5cGU9Y2xpZW50
PC91cmw+PC9yZWxhdGVkLXVybHM+PC91cmxzPjxjdXN0b20yPlBNQzcyNTQ0ODE8L2N1c3RvbTI+
PGVsZWN0cm9uaWMtcmVzb3VyY2UtbnVtPjEwLjEwMTYvai5qYmkuMjAxOS4xMDMyMDg8L2VsZWN0
cm9uaWMtcmVzb3VyY2UtbnVtPjwvcmVjb3JkPjwvQ2l0ZT48L0VuZE5vdGU+AG==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Harris et al., 2019)</w:t>
      </w:r>
      <w:r>
        <w:rPr>
          <w:rFonts w:cs="Arial"/>
        </w:rPr>
        <w:fldChar w:fldCharType="end"/>
      </w:r>
      <w:r w:rsidRPr="00B20C76">
        <w:rPr>
          <w:rFonts w:cs="Arial"/>
        </w:rPr>
        <w:t xml:space="preserve">. We adopted </w:t>
      </w:r>
      <w:proofErr w:type="spellStart"/>
      <w:r w:rsidRPr="00B20C76">
        <w:rPr>
          <w:rFonts w:cs="Arial"/>
        </w:rPr>
        <w:t>REDCap</w:t>
      </w:r>
      <w:proofErr w:type="spellEnd"/>
      <w:r w:rsidRPr="00B20C76">
        <w:rPr>
          <w:rFonts w:cs="Arial"/>
        </w:rPr>
        <w:t xml:space="preserve"> in 2014 to replace a combination of paper-charts and a home-grown databasing solution. Briefly, the selected assessments draw heavily from three different sources. Wherever suitable, Patient-Reported Outcomes Measurement Information System (PROMIS) measures are used because they provide brief, computer adaptive tests and minimize participant burden</w:t>
      </w:r>
      <w:r>
        <w:rPr>
          <w:rFonts w:cs="Arial"/>
        </w:rPr>
        <w:t xml:space="preserve"> </w:t>
      </w:r>
      <w:r>
        <w:rPr>
          <w:rFonts w:cs="Arial"/>
        </w:rPr>
        <w:fldChar w:fldCharType="begin"/>
      </w:r>
      <w:r>
        <w:rPr>
          <w:rFonts w:cs="Arial"/>
        </w:rPr>
        <w:instrText xml:space="preserve"> ADDIN EN.CITE &lt;EndNote&gt;&lt;Cite&gt;&lt;Author&gt;Ader&lt;/Author&gt;&lt;Year&gt;2007&lt;/Year&gt;&lt;RecNum&gt;16&lt;/RecNum&gt;&lt;DisplayText&gt;(Ader, 2007)&lt;/DisplayText&gt;&lt;record&gt;&lt;rec-number&gt;16&lt;/rec-number&gt;&lt;foreign-keys&gt;&lt;key app="EN" db-id="eavv0d2x2adzt5ewtv35ep2h0rezptta9at9" timestamp="1597161649"&gt;16&lt;/key&gt;&lt;/foreign-keys&gt;&lt;ref-type name="Generic"&gt;13&lt;/ref-type&gt;&lt;contributors&gt;&lt;authors&gt;&lt;author&gt;Ader, Deborah N&lt;/author&gt;&lt;/authors&gt;&lt;/contributors&gt;&lt;titles&gt;&lt;title&gt;Developing the patient-reported outcomes measurement information system (PROMIS)&lt;/title&gt;&lt;/titles&gt;&lt;dates&gt;&lt;year&gt;2007&lt;/year&gt;&lt;/dates&gt;&lt;publisher&gt;LWW&lt;/publisher&gt;&lt;isbn&gt;0025-7079&lt;/isbn&gt;&lt;urls&gt;&lt;/urls&gt;&lt;/record&gt;&lt;/Cite&gt;&lt;/EndNote&gt;</w:instrText>
      </w:r>
      <w:r>
        <w:rPr>
          <w:rFonts w:cs="Arial"/>
        </w:rPr>
        <w:fldChar w:fldCharType="separate"/>
      </w:r>
      <w:r>
        <w:rPr>
          <w:rFonts w:cs="Arial"/>
          <w:noProof/>
        </w:rPr>
        <w:t>(Ader, 2007)</w:t>
      </w:r>
      <w:r>
        <w:rPr>
          <w:rFonts w:cs="Arial"/>
        </w:rPr>
        <w:fldChar w:fldCharType="end"/>
      </w:r>
      <w:r w:rsidRPr="00B20C76">
        <w:rPr>
          <w:rFonts w:cs="Arial"/>
        </w:rPr>
        <w:t xml:space="preserve">. We also rely heavily on measures from the </w:t>
      </w:r>
      <w:proofErr w:type="spellStart"/>
      <w:r w:rsidRPr="00B20C76">
        <w:rPr>
          <w:rFonts w:cs="Arial"/>
        </w:rPr>
        <w:t>PhenX</w:t>
      </w:r>
      <w:proofErr w:type="spellEnd"/>
      <w:r w:rsidRPr="00B20C76">
        <w:rPr>
          <w:rFonts w:cs="Arial"/>
        </w:rPr>
        <w:t xml:space="preserve"> Toolkit, which contains consensus measures for </w:t>
      </w:r>
      <w:r w:rsidRPr="00B20C76">
        <w:rPr>
          <w:rFonts w:cs="Arial"/>
          <w:b/>
        </w:rPr>
        <w:t>Phen</w:t>
      </w:r>
      <w:r w:rsidRPr="00B20C76">
        <w:rPr>
          <w:rFonts w:cs="Arial"/>
        </w:rPr>
        <w:t xml:space="preserve">otypes and </w:t>
      </w:r>
      <w:proofErr w:type="spellStart"/>
      <w:r w:rsidRPr="00B20C76">
        <w:rPr>
          <w:rFonts w:cs="Arial"/>
        </w:rPr>
        <w:t>e</w:t>
      </w:r>
      <w:r w:rsidRPr="00B20C76">
        <w:rPr>
          <w:rFonts w:cs="Arial"/>
          <w:b/>
        </w:rPr>
        <w:t>X</w:t>
      </w:r>
      <w:r w:rsidRPr="00B20C76">
        <w:rPr>
          <w:rFonts w:cs="Arial"/>
        </w:rPr>
        <w:t>posures</w:t>
      </w:r>
      <w:proofErr w:type="spellEnd"/>
      <w:r w:rsidRPr="00B20C76">
        <w:rPr>
          <w:rFonts w:cs="Arial"/>
        </w:rPr>
        <w:t xml:space="preserve"> from 25 different domains</w:t>
      </w:r>
      <w:r>
        <w:rPr>
          <w:rFonts w:cs="Arial"/>
        </w:rPr>
        <w:t xml:space="preserve"> </w:t>
      </w:r>
      <w:r>
        <w:rPr>
          <w:rFonts w:cs="Arial"/>
        </w:rPr>
        <w:fldChar w:fldCharType="begin">
          <w:fldData xml:space="preserve">PEVuZE5vdGU+PENpdGU+PEF1dGhvcj5IYW1pbHRvbjwvQXV0aG9yPjxZZWFyPjIwMTE8L1llYXI+
PFJlY051bT4xNzwvUmVjTnVtPjxEaXNwbGF5VGV4dD4oSGFtaWx0b24gZXQgYWwuLCAyMDExKTwv
RGlzcGxheVRleHQ+PHJlY29yZD48cmVjLW51bWJlcj4xNzwvcmVjLW51bWJlcj48Zm9yZWlnbi1r
ZXlzPjxrZXkgYXBwPSJFTiIgZGItaWQ9ImVhdnYwZDJ4MmFkenQ1ZXd0djM1ZXAyaDByZXpwdHRh
OWF0OSIgdGltZXN0YW1wPSIxNTk3MTY2NzU0Ij4xNzwva2V5PjwvZm9yZWlnbi1rZXlzPjxyZWYt
dHlwZSBuYW1lPSJKb3VybmFsIEFydGljbGUiPjE3PC9yZWYtdHlwZT48Y29udHJpYnV0b3JzPjxh
dXRob3JzPjxhdXRob3I+SGFtaWx0b24sIEMuIE0uPC9hdXRob3I+PGF1dGhvcj5TdHJhZGVyLCBM
LiBDLjwvYXV0aG9yPjxhdXRob3I+UHJhdHQsIEouIEcuPC9hdXRob3I+PGF1dGhvcj5NYWllc2Us
IEQuPC9hdXRob3I+PGF1dGhvcj5IZW5kZXJzaG90LCBULjwvYXV0aG9yPjxhdXRob3I+S3dvaywg
Ui4gSy48L2F1dGhvcj48YXV0aG9yPkhhbW1vbmQsIEouIEEuPC9hdXRob3I+PGF1dGhvcj5IdWdn
aW5zLCBXLjwvYXV0aG9yPjxhdXRob3I+SmFja21hbiwgRC48L2F1dGhvcj48YXV0aG9yPlBhbiwg
SC48L2F1dGhvcj48YXV0aG9yPk5ldHRsZXMsIEQuIFMuPC9hdXRob3I+PGF1dGhvcj5CZWF0eSwg
VC4gSC48L2F1dGhvcj48YXV0aG9yPkZhcnJlciwgTC4gQS48L2F1dGhvcj48YXV0aG9yPktyYWZ0
LCBQLjwvYXV0aG9yPjxhdXRob3I+TWFyYXppdGEsIE0uIEwuPC9hdXRob3I+PGF1dGhvcj5PcmRv
dmFzLCBKLiBNLjwvYXV0aG9yPjxhdXRob3I+UGF0bywgQy4gTi48L2F1dGhvcj48YXV0aG9yPlNw
aXR6LCBNLiBSLjwvYXV0aG9yPjxhdXRob3I+V2FnZW5lciwgRC48L2F1dGhvcj48YXV0aG9yPldp
bGxpYW1zLCBNLjwvYXV0aG9yPjxhdXRob3I+SnVua2lucywgSC4gQS48L2F1dGhvcj48YXV0aG9y
PkhhcmxhbiwgVy4gUi48L2F1dGhvcj48YXV0aG9yPlJhbW9zLCBFLiBNLjwvYXV0aG9yPjxhdXRo
b3I+SGFpbmVzLCBKLjwvYXV0aG9yPjwvYXV0aG9ycz48L2NvbnRyaWJ1dG9ycz48YXV0aC1hZGRy
ZXNzPlJUSSBJbnRlcm5hdGlvbmFsLCBSZXNlYXJjaCBUcmlhbmdsZSBQYXJrLCBOb3J0aCBDYXJv
bGluYSAyNzcwOSwgVVNBLiBjaGFtaWx0b25AcnRpLm9yZzwvYXV0aC1hZGRyZXNzPjx0aXRsZXM+
PHRpdGxlPlRoZSBQaGVuWCBUb29sa2l0OiBnZXQgdGhlIG1vc3QgZnJvbSB5b3VyIG1lYXN1cmVz
PC90aXRsZT48c2Vjb25kYXJ5LXRpdGxlPkFtIEogRXBpZGVtaW9sPC9zZWNvbmRhcnktdGl0bGU+
PC90aXRsZXM+PHBlcmlvZGljYWw+PGZ1bGwtdGl0bGU+QW0gSiBFcGlkZW1pb2w8L2Z1bGwtdGl0
bGU+PC9wZXJpb2RpY2FsPjxwYWdlcz4yNTMtNjA8L3BhZ2VzPjx2b2x1bWU+MTc0PC92b2x1bWU+
PG51bWJlcj4zPC9udW1iZXI+PGVkaXRpb24+MjAxMS8wNy8xNDwvZWRpdGlvbj48a2V5d29yZHM+
PGtleXdvcmQ+Q29tcHV0YXRpb25hbCBCaW9sb2d5L29yZ2FuaXphdGlvbiAmYW1wOyBhZG1pbmlz
dHJhdGlvbi9zdGFuZGFyZHM8L2tleXdvcmQ+PGtleXdvcmQ+R2Vub21lLCBIdW1hbjwva2V5d29y
ZD48a2V5d29yZD5HZW5vbWUtV2lkZSBBc3NvY2lhdGlvbiBTdHVkeS9zdGFuZGFyZHM8L2tleXdv
cmQ+PGtleXdvcmQ+R2Vub21pY3Mvb3JnYW5pemF0aW9uICZhbXA7IGFkbWluaXN0cmF0aW9uLypz
dGFuZGFyZHM8L2tleXdvcmQ+PGtleXdvcmQ+R2Vub3R5cGU8L2tleXdvcmQ+PGtleXdvcmQ+SHVt
YW5zPC9rZXl3b3JkPjxrZXl3b3JkPkluZm9ybWF0aW9uIERpc3NlbWluYXRpb248L2tleXdvcmQ+
PGtleXdvcmQ+SW50ZXJuZXQ8L2tleXdvcmQ+PGtleXdvcmQ+UGhlbm90eXBlPC9rZXl3b3JkPjxr
ZXl3b3JkPlBvbHltb3JwaGlzbSwgR2VuZXRpYy9nZW5ldGljczwva2V5d29yZD48a2V5d29yZD5S
ZWZlcmVuY2UgU3RhbmRhcmRzPC9rZXl3b3JkPjwva2V5d29yZHM+PGRhdGVzPjx5ZWFyPjIwMTE8
L3llYXI+PHB1Yi1kYXRlcz48ZGF0ZT5BdWcgMTwvZGF0ZT48L3B1Yi1kYXRlcz48L2RhdGVzPjxp
c2JuPjE0NzYtNjI1NiAoRWxlY3Ryb25pYykmI3hEOzAwMDItOTI2MiAoTGlua2luZyk8L2lzYm4+
PGFjY2Vzc2lvbi1udW0+MjE3NDk5NzQ8L2FjY2Vzc2lvbi1udW0+PHVybHM+PHJlbGF0ZWQtdXJs
cz48dXJsPmh0dHBzOi8vd3d3Lm5jYmkubmxtLm5paC5nb3YvcHVibWVkLzIxNzQ5OTc0PC91cmw+
PHVybD5odHRwczovL3d3dy5uY2JpLm5sbS5uaWguZ292L3BtYy9hcnRpY2xlcy9QTUMzMTQxMDgx
L3BkZi9rd3IxOTMucGRmPC91cmw+PC9yZWxhdGVkLXVybHM+PC91cmxzPjxjdXN0b20yPlBNQzMx
NDEwODE8L2N1c3RvbTI+PGVsZWN0cm9uaWMtcmVzb3VyY2UtbnVtPjEwLjEwOTMvYWplL2t3cjE5
MzwvZWxlY3Ryb25pYy1yZXNvdXJjZS1udW0+PC9yZWNvcmQ+PC9DaXRlPjwvRW5kTm90ZT4A
</w:fldData>
        </w:fldChar>
      </w:r>
      <w:r>
        <w:rPr>
          <w:rFonts w:cs="Arial"/>
        </w:rPr>
        <w:instrText xml:space="preserve"> ADDIN EN.CITE </w:instrText>
      </w:r>
      <w:r>
        <w:rPr>
          <w:rFonts w:cs="Arial"/>
        </w:rPr>
        <w:fldChar w:fldCharType="begin">
          <w:fldData xml:space="preserve">PEVuZE5vdGU+PENpdGU+PEF1dGhvcj5IYW1pbHRvbjwvQXV0aG9yPjxZZWFyPjIwMTE8L1llYXI+
PFJlY051bT4xNzwvUmVjTnVtPjxEaXNwbGF5VGV4dD4oSGFtaWx0b24gZXQgYWwuLCAyMDExKTwv
RGlzcGxheVRleHQ+PHJlY29yZD48cmVjLW51bWJlcj4xNzwvcmVjLW51bWJlcj48Zm9yZWlnbi1r
ZXlzPjxrZXkgYXBwPSJFTiIgZGItaWQ9ImVhdnYwZDJ4MmFkenQ1ZXd0djM1ZXAyaDByZXpwdHRh
OWF0OSIgdGltZXN0YW1wPSIxNTk3MTY2NzU0Ij4xNzwva2V5PjwvZm9yZWlnbi1rZXlzPjxyZWYt
dHlwZSBuYW1lPSJKb3VybmFsIEFydGljbGUiPjE3PC9yZWYtdHlwZT48Y29udHJpYnV0b3JzPjxh
dXRob3JzPjxhdXRob3I+SGFtaWx0b24sIEMuIE0uPC9hdXRob3I+PGF1dGhvcj5TdHJhZGVyLCBM
LiBDLjwvYXV0aG9yPjxhdXRob3I+UHJhdHQsIEouIEcuPC9hdXRob3I+PGF1dGhvcj5NYWllc2Us
IEQuPC9hdXRob3I+PGF1dGhvcj5IZW5kZXJzaG90LCBULjwvYXV0aG9yPjxhdXRob3I+S3dvaywg
Ui4gSy48L2F1dGhvcj48YXV0aG9yPkhhbW1vbmQsIEouIEEuPC9hdXRob3I+PGF1dGhvcj5IdWdn
aW5zLCBXLjwvYXV0aG9yPjxhdXRob3I+SmFja21hbiwgRC48L2F1dGhvcj48YXV0aG9yPlBhbiwg
SC48L2F1dGhvcj48YXV0aG9yPk5ldHRsZXMsIEQuIFMuPC9hdXRob3I+PGF1dGhvcj5CZWF0eSwg
VC4gSC48L2F1dGhvcj48YXV0aG9yPkZhcnJlciwgTC4gQS48L2F1dGhvcj48YXV0aG9yPktyYWZ0
LCBQLjwvYXV0aG9yPjxhdXRob3I+TWFyYXppdGEsIE0uIEwuPC9hdXRob3I+PGF1dGhvcj5PcmRv
dmFzLCBKLiBNLjwvYXV0aG9yPjxhdXRob3I+UGF0bywgQy4gTi48L2F1dGhvcj48YXV0aG9yPlNw
aXR6LCBNLiBSLjwvYXV0aG9yPjxhdXRob3I+V2FnZW5lciwgRC48L2F1dGhvcj48YXV0aG9yPldp
bGxpYW1zLCBNLjwvYXV0aG9yPjxhdXRob3I+SnVua2lucywgSC4gQS48L2F1dGhvcj48YXV0aG9y
PkhhcmxhbiwgVy4gUi48L2F1dGhvcj48YXV0aG9yPlJhbW9zLCBFLiBNLjwvYXV0aG9yPjxhdXRo
b3I+SGFpbmVzLCBKLjwvYXV0aG9yPjwvYXV0aG9ycz48L2NvbnRyaWJ1dG9ycz48YXV0aC1hZGRy
ZXNzPlJUSSBJbnRlcm5hdGlvbmFsLCBSZXNlYXJjaCBUcmlhbmdsZSBQYXJrLCBOb3J0aCBDYXJv
bGluYSAyNzcwOSwgVVNBLiBjaGFtaWx0b25AcnRpLm9yZzwvYXV0aC1hZGRyZXNzPjx0aXRsZXM+
PHRpdGxlPlRoZSBQaGVuWCBUb29sa2l0OiBnZXQgdGhlIG1vc3QgZnJvbSB5b3VyIG1lYXN1cmVz
PC90aXRsZT48c2Vjb25kYXJ5LXRpdGxlPkFtIEogRXBpZGVtaW9sPC9zZWNvbmRhcnktdGl0bGU+
PC90aXRsZXM+PHBlcmlvZGljYWw+PGZ1bGwtdGl0bGU+QW0gSiBFcGlkZW1pb2w8L2Z1bGwtdGl0
bGU+PC9wZXJpb2RpY2FsPjxwYWdlcz4yNTMtNjA8L3BhZ2VzPjx2b2x1bWU+MTc0PC92b2x1bWU+
PG51bWJlcj4zPC9udW1iZXI+PGVkaXRpb24+MjAxMS8wNy8xNDwvZWRpdGlvbj48a2V5d29yZHM+
PGtleXdvcmQ+Q29tcHV0YXRpb25hbCBCaW9sb2d5L29yZ2FuaXphdGlvbiAmYW1wOyBhZG1pbmlz
dHJhdGlvbi9zdGFuZGFyZHM8L2tleXdvcmQ+PGtleXdvcmQ+R2Vub21lLCBIdW1hbjwva2V5d29y
ZD48a2V5d29yZD5HZW5vbWUtV2lkZSBBc3NvY2lhdGlvbiBTdHVkeS9zdGFuZGFyZHM8L2tleXdv
cmQ+PGtleXdvcmQ+R2Vub21pY3Mvb3JnYW5pemF0aW9uICZhbXA7IGFkbWluaXN0cmF0aW9uLypz
dGFuZGFyZHM8L2tleXdvcmQ+PGtleXdvcmQ+R2Vub3R5cGU8L2tleXdvcmQ+PGtleXdvcmQ+SHVt
YW5zPC9rZXl3b3JkPjxrZXl3b3JkPkluZm9ybWF0aW9uIERpc3NlbWluYXRpb248L2tleXdvcmQ+
PGtleXdvcmQ+SW50ZXJuZXQ8L2tleXdvcmQ+PGtleXdvcmQ+UGhlbm90eXBlPC9rZXl3b3JkPjxr
ZXl3b3JkPlBvbHltb3JwaGlzbSwgR2VuZXRpYy9nZW5ldGljczwva2V5d29yZD48a2V5d29yZD5S
ZWZlcmVuY2UgU3RhbmRhcmRzPC9rZXl3b3JkPjwva2V5d29yZHM+PGRhdGVzPjx5ZWFyPjIwMTE8
L3llYXI+PHB1Yi1kYXRlcz48ZGF0ZT5BdWcgMTwvZGF0ZT48L3B1Yi1kYXRlcz48L2RhdGVzPjxp
c2JuPjE0NzYtNjI1NiAoRWxlY3Ryb25pYykmI3hEOzAwMDItOTI2MiAoTGlua2luZyk8L2lzYm4+
PGFjY2Vzc2lvbi1udW0+MjE3NDk5NzQ8L2FjY2Vzc2lvbi1udW0+PHVybHM+PHJlbGF0ZWQtdXJs
cz48dXJsPmh0dHBzOi8vd3d3Lm5jYmkubmxtLm5paC5nb3YvcHVibWVkLzIxNzQ5OTc0PC91cmw+
PHVybD5odHRwczovL3d3dy5uY2JpLm5sbS5uaWguZ292L3BtYy9hcnRpY2xlcy9QTUMzMTQxMDgx
L3BkZi9rd3IxOTMucGRmPC91cmw+PC9yZWxhdGVkLXVybHM+PC91cmxzPjxjdXN0b20yPlBNQzMx
NDEwODE8L2N1c3RvbTI+PGVsZWN0cm9uaWMtcmVzb3VyY2UtbnVtPjEwLjEwOTMvYWplL2t3cjE5
MzwvZWxlY3Ryb25pYy1yZXNvdXJjZS1udW0+PC9yZWNvcmQ+PC9DaXRlPjwvRW5kTm90ZT4A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Hamilton et al., 2011)</w:t>
      </w:r>
      <w:r>
        <w:rPr>
          <w:rFonts w:cs="Arial"/>
        </w:rPr>
        <w:fldChar w:fldCharType="end"/>
      </w:r>
      <w:r w:rsidRPr="00B20C76">
        <w:rPr>
          <w:rFonts w:cs="Arial"/>
        </w:rPr>
        <w:t xml:space="preserve">. Any constructs that are not sufficiently captured by either PROMIS or </w:t>
      </w:r>
      <w:proofErr w:type="spellStart"/>
      <w:r w:rsidRPr="00B20C76">
        <w:rPr>
          <w:rFonts w:cs="Arial"/>
        </w:rPr>
        <w:t>PhenX</w:t>
      </w:r>
      <w:proofErr w:type="spellEnd"/>
      <w:r w:rsidRPr="00B20C76">
        <w:rPr>
          <w:rFonts w:cs="Arial"/>
        </w:rPr>
        <w:t xml:space="preserve"> measures are collected using standard questionnaires.</w:t>
      </w:r>
    </w:p>
    <w:p w14:paraId="08D4429B" w14:textId="710B75C6" w:rsidR="006071B4" w:rsidRDefault="006071B4" w:rsidP="006071B4">
      <w:pPr>
        <w:rPr>
          <w:rFonts w:cs="Arial"/>
        </w:rPr>
      </w:pPr>
      <w:r w:rsidRPr="00B20C76">
        <w:rPr>
          <w:rFonts w:cs="Arial"/>
        </w:rPr>
        <w:t>Neuropsychological testing is done using modules from the NIH Toolbox</w:t>
      </w:r>
      <w:r>
        <w:rPr>
          <w:rFonts w:cs="Arial"/>
        </w:rPr>
        <w:t xml:space="preserve"> </w:t>
      </w:r>
      <w:r>
        <w:rPr>
          <w:rFonts w:cs="Arial"/>
        </w:rPr>
        <w:fldChar w:fldCharType="begin"/>
      </w:r>
      <w:r>
        <w:rPr>
          <w:rFonts w:cs="Arial"/>
        </w:rPr>
        <w:instrText xml:space="preserve"> ADDIN EN.CITE &lt;EndNote&gt;&lt;Cite&gt;&lt;Author&gt;Gershon&lt;/Author&gt;&lt;Year&gt;2013&lt;/Year&gt;&lt;RecNum&gt;18&lt;/RecNum&gt;&lt;DisplayText&gt;(Gershon et al., 2013)&lt;/DisplayText&gt;&lt;record&gt;&lt;rec-number&gt;18&lt;/rec-number&gt;&lt;foreign-keys&gt;&lt;key app="EN" db-id="eavv0d2x2adzt5ewtv35ep2h0rezptta9at9" timestamp="1597166858"&gt;18&lt;/key&gt;&lt;/foreign-keys&gt;&lt;ref-type name="Journal Article"&gt;17&lt;/ref-type&gt;&lt;contributors&gt;&lt;authors&gt;&lt;author&gt;Gershon, R. C.&lt;/author&gt;&lt;author&gt;Wagster, M. V.&lt;/author&gt;&lt;author&gt;Hendrie, H. C.&lt;/author&gt;&lt;author&gt;Fox, N. A.&lt;/author&gt;&lt;author&gt;Cook, K. F.&lt;/author&gt;&lt;author&gt;Nowinski, C. J.&lt;/author&gt;&lt;/authors&gt;&lt;/contributors&gt;&lt;auth-address&gt;Northwestern University Feinberg School of Medicine, Chicago, IL, USA. Gershon@northwestern.edu&lt;/auth-address&gt;&lt;titles&gt;&lt;title&gt;NIH toolbox for assessment of neurological and behavioral function&lt;/title&gt;&lt;secondary-title&gt;Neurology&lt;/secondary-title&gt;&lt;/titles&gt;&lt;periodical&gt;&lt;full-title&gt;Neurology&lt;/full-title&gt;&lt;/periodical&gt;&lt;pages&gt;S2-6&lt;/pages&gt;&lt;volume&gt;80&lt;/volume&gt;&lt;number&gt;11 Suppl 3&lt;/number&gt;&lt;edition&gt;2013/03/27&lt;/edition&gt;&lt;keywords&gt;&lt;keyword&gt;Behavior/*physiology&lt;/keyword&gt;&lt;keyword&gt;*Biomedical Research&lt;/keyword&gt;&lt;keyword&gt;Data Collection&lt;/keyword&gt;&lt;keyword&gt;Humans&lt;/keyword&gt;&lt;keyword&gt;*National Institutes of Health (U.S.)&lt;/keyword&gt;&lt;keyword&gt;Neurosciences/*methods/standards&lt;/keyword&gt;&lt;keyword&gt;Psychometrics&lt;/keyword&gt;&lt;keyword&gt;United States&lt;/keyword&gt;&lt;/keywords&gt;&lt;dates&gt;&lt;year&gt;2013&lt;/year&gt;&lt;pub-dates&gt;&lt;date&gt;Mar 12&lt;/date&gt;&lt;/pub-dates&gt;&lt;/dates&gt;&lt;isbn&gt;1526-632X (Electronic)&amp;#xD;0028-3878 (Linking)&lt;/isbn&gt;&lt;accession-num&gt;23479538&lt;/accession-num&gt;&lt;urls&gt;&lt;related-urls&gt;&lt;url&gt;https://www.ncbi.nlm.nih.gov/pubmed/23479538&lt;/url&gt;&lt;url&gt;https://www.ncbi.nlm.nih.gov/pmc/articles/PMC3662335/pdf/WNL204804.pdf&lt;/url&gt;&lt;/related-urls&gt;&lt;/urls&gt;&lt;custom2&gt;PMC3662335&lt;/custom2&gt;&lt;electronic-resource-num&gt;10.1212/WNL.0b013e3182872e5f&lt;/electronic-resource-num&gt;&lt;/record&gt;&lt;/Cite&gt;&lt;/EndNote&gt;</w:instrText>
      </w:r>
      <w:r>
        <w:rPr>
          <w:rFonts w:cs="Arial"/>
        </w:rPr>
        <w:fldChar w:fldCharType="separate"/>
      </w:r>
      <w:r>
        <w:rPr>
          <w:rFonts w:cs="Arial"/>
          <w:noProof/>
        </w:rPr>
        <w:t>(Gershon et al., 2013)</w:t>
      </w:r>
      <w:r>
        <w:rPr>
          <w:rFonts w:cs="Arial"/>
        </w:rPr>
        <w:fldChar w:fldCharType="end"/>
      </w:r>
      <w:r w:rsidRPr="00B20C76">
        <w:rPr>
          <w:rFonts w:cs="Arial"/>
        </w:rPr>
        <w:t xml:space="preserve">, which provides a set of standard assessments administered via iPad or other mobile devices. All data collected through the NIH Toolbox are transferred to a LIBR hosted server which handles reformatting and import into </w:t>
      </w:r>
      <w:proofErr w:type="spellStart"/>
      <w:r w:rsidRPr="00B20C76">
        <w:rPr>
          <w:rFonts w:cs="Arial"/>
        </w:rPr>
        <w:t>REDCap</w:t>
      </w:r>
      <w:proofErr w:type="spellEnd"/>
      <w:r w:rsidRPr="00B20C76">
        <w:rPr>
          <w:rFonts w:cs="Arial"/>
        </w:rPr>
        <w:t>. While there may be some benefit to traditional interview-style neuropsychological testing, the ability to administer and score tests with minimal staff effort, especially from bypassing any manual scoring, makes high-volume data collection more feasible.</w:t>
      </w:r>
    </w:p>
    <w:p w14:paraId="520BF9D7" w14:textId="77777777" w:rsidR="006071B4" w:rsidRPr="00B20C76" w:rsidRDefault="006071B4" w:rsidP="006071B4">
      <w:pPr>
        <w:pStyle w:val="Heading3"/>
      </w:pPr>
      <w:r>
        <w:t>MRI and simultaneous EEG-fMRI data acquisition</w:t>
      </w:r>
    </w:p>
    <w:p w14:paraId="307C9C86" w14:textId="77777777" w:rsidR="006071B4" w:rsidRPr="00B20C76" w:rsidRDefault="006071B4" w:rsidP="006071B4">
      <w:pPr>
        <w:pStyle w:val="Heading4"/>
      </w:pPr>
      <w:r w:rsidRPr="00B20C76">
        <w:t>Equipment and Overview</w:t>
      </w:r>
    </w:p>
    <w:p w14:paraId="378D9E57" w14:textId="1ACDBF7B" w:rsidR="006071B4" w:rsidRPr="00B20C76" w:rsidRDefault="006071B4" w:rsidP="006071B4">
      <w:pPr>
        <w:rPr>
          <w:rFonts w:cs="Arial"/>
        </w:rPr>
      </w:pPr>
      <w:r w:rsidRPr="00B20C76">
        <w:rPr>
          <w:rFonts w:cs="Arial"/>
        </w:rPr>
        <w:t xml:space="preserve">Two research dedicated 3 Tesla MRI scanners (General Electric Discovery MR750) are used for all neuroimaging research. Both scanners allowed for state-of the art MRI imaging acquisitions including massive parallel and accelerated imaging including Sensitivity Encoding, and multi-slice imaging. Each scanner is equipped with specialized MRI signal detectors (RF coils) allowing for scanning human brain, and spine at high spatial and temporal resolution and excellent image quality. Each scanner is also equipped with dedicated MR-compatible 128-channel EEG system (Brain Products </w:t>
      </w:r>
      <w:proofErr w:type="spellStart"/>
      <w:r w:rsidRPr="00B20C76">
        <w:rPr>
          <w:rFonts w:cs="Arial"/>
        </w:rPr>
        <w:t>GmBH</w:t>
      </w:r>
      <w:proofErr w:type="spellEnd"/>
      <w:r w:rsidRPr="00B20C76">
        <w:rPr>
          <w:rFonts w:cs="Arial"/>
        </w:rPr>
        <w:t xml:space="preserve">), and custom build real-time fMRI system which provided advance solution for extraction, managing, conversion and storage of all neuroimaging data, and allowing for real-time fMRI, simultaneous EEG-fMRI with neurofeedback, as well simultaneous EEG-fMRI </w:t>
      </w:r>
      <w:proofErr w:type="spellStart"/>
      <w:r w:rsidRPr="00B20C76">
        <w:rPr>
          <w:rFonts w:cs="Arial"/>
        </w:rPr>
        <w:t>hyperscanning</w:t>
      </w:r>
      <w:proofErr w:type="spellEnd"/>
      <w:r w:rsidRPr="00B20C76">
        <w:rPr>
          <w:rFonts w:cs="Arial"/>
        </w:rPr>
        <w:t>.</w:t>
      </w:r>
    </w:p>
    <w:p w14:paraId="4F004B64" w14:textId="77777777" w:rsidR="006071B4" w:rsidRPr="00B20C76" w:rsidRDefault="006071B4" w:rsidP="006071B4">
      <w:pPr>
        <w:rPr>
          <w:rFonts w:cs="Arial"/>
        </w:rPr>
      </w:pPr>
      <w:r w:rsidRPr="00B20C76">
        <w:rPr>
          <w:rFonts w:cs="Arial"/>
        </w:rPr>
        <w:lastRenderedPageBreak/>
        <w:t xml:space="preserve">The </w:t>
      </w:r>
      <w:proofErr w:type="spellStart"/>
      <w:r w:rsidRPr="00B20C76">
        <w:rPr>
          <w:rFonts w:cs="Arial"/>
        </w:rPr>
        <w:t>NeuroMAP</w:t>
      </w:r>
      <w:proofErr w:type="spellEnd"/>
      <w:r w:rsidRPr="00B20C76">
        <w:rPr>
          <w:rFonts w:cs="Arial"/>
        </w:rPr>
        <w:t xml:space="preserve"> Core includes 90-minute functional </w:t>
      </w:r>
      <w:r>
        <w:rPr>
          <w:rFonts w:cs="Arial"/>
        </w:rPr>
        <w:t xml:space="preserve">MRI (fMRI) session conducted with simultaneous EEG recordings </w:t>
      </w:r>
      <w:r w:rsidRPr="00B20C76">
        <w:rPr>
          <w:rFonts w:cs="Arial"/>
        </w:rPr>
        <w:t xml:space="preserve">and 30-minute structural </w:t>
      </w:r>
      <w:r>
        <w:rPr>
          <w:rFonts w:cs="Arial"/>
        </w:rPr>
        <w:t xml:space="preserve">MRI </w:t>
      </w:r>
      <w:r w:rsidRPr="00B20C76">
        <w:rPr>
          <w:rFonts w:cs="Arial"/>
        </w:rPr>
        <w:t>scans. The two scanning sessions have slightly different hardware configurations, however, in many cases can both be performed in a single visit. When performing a full 2-hour session, participants first complete the functional session, then they are brought out of the scanner briefly while the necessary changes are made and put back in for the functional session. This allows us the flexibility either to complete both sessions in a single visit or to split it into two sessions, depending on scheduling constraints and participant preference.</w:t>
      </w:r>
    </w:p>
    <w:p w14:paraId="595928B9" w14:textId="77777777" w:rsidR="006071B4" w:rsidRPr="00B20C76" w:rsidRDefault="006071B4" w:rsidP="006071B4">
      <w:pPr>
        <w:pStyle w:val="Heading4"/>
      </w:pPr>
      <w:r w:rsidRPr="00B20C76">
        <w:t xml:space="preserve">Functional Imaging </w:t>
      </w:r>
    </w:p>
    <w:p w14:paraId="4C7C228A" w14:textId="77777777" w:rsidR="006071B4" w:rsidRPr="00B20C76" w:rsidRDefault="006071B4" w:rsidP="006071B4">
      <w:pPr>
        <w:rPr>
          <w:rFonts w:cs="Arial"/>
        </w:rPr>
      </w:pPr>
      <w:r w:rsidRPr="00B20C76">
        <w:rPr>
          <w:rFonts w:cs="Arial"/>
          <w:color w:val="000000" w:themeColor="text1"/>
        </w:rPr>
        <w:t>fMRI</w:t>
      </w:r>
      <w:r w:rsidRPr="00800A9B">
        <w:rPr>
          <w:rFonts w:cs="Arial"/>
          <w:color w:val="000000" w:themeColor="text1"/>
        </w:rPr>
        <w:t xml:space="preserve"> data</w:t>
      </w:r>
      <w:r w:rsidRPr="00B20C76">
        <w:rPr>
          <w:rFonts w:cs="Arial"/>
        </w:rPr>
        <w:t xml:space="preserve"> are acquired using a standard 8-channel GE head coil and with SENSE accelerated single shot gradient echo EPI </w:t>
      </w:r>
      <w:proofErr w:type="gramStart"/>
      <w:r w:rsidRPr="00B20C76">
        <w:rPr>
          <w:rFonts w:cs="Arial"/>
        </w:rPr>
        <w:t>sequence..</w:t>
      </w:r>
      <w:proofErr w:type="gramEnd"/>
      <w:r w:rsidRPr="00B20C76">
        <w:rPr>
          <w:rFonts w:cs="Arial"/>
        </w:rPr>
        <w:t xml:space="preserve"> All fMRI scans used the same EPI parameters (TR/TE = 2000/27 </w:t>
      </w:r>
      <w:proofErr w:type="spellStart"/>
      <w:r w:rsidRPr="00B20C76">
        <w:rPr>
          <w:rFonts w:cs="Arial"/>
        </w:rPr>
        <w:t>ms</w:t>
      </w:r>
      <w:proofErr w:type="spellEnd"/>
      <w:r w:rsidRPr="00B20C76">
        <w:rPr>
          <w:rFonts w:cs="Arial"/>
        </w:rPr>
        <w:t>, FOV/slice = 240/2.9 mm, 39 axial slices, SENSE acceleration R=2, 96 × 96 matrix reconstructed into 128 x 128 image resulting into 1.875x1.875x2.9mm</w:t>
      </w:r>
      <w:r w:rsidRPr="00B20C76">
        <w:rPr>
          <w:rFonts w:cs="Arial"/>
          <w:vertAlign w:val="superscript"/>
        </w:rPr>
        <w:t>3</w:t>
      </w:r>
      <w:r w:rsidRPr="00B20C76">
        <w:rPr>
          <w:rFonts w:cs="Arial"/>
        </w:rPr>
        <w:t xml:space="preserve"> voxels volume) with varying numbers of TRs for different runs. Concurrent 32-channel EEG data are </w:t>
      </w:r>
      <w:r w:rsidRPr="00907C22">
        <w:rPr>
          <w:rFonts w:cs="Arial"/>
        </w:rPr>
        <w:t xml:space="preserve">collected simultaneously with all </w:t>
      </w:r>
      <w:r w:rsidRPr="00B20C76">
        <w:rPr>
          <w:rFonts w:cs="Arial"/>
        </w:rPr>
        <w:t xml:space="preserve">fMRI experiments. Both raw and pre-processed (i.e. removal of MR and </w:t>
      </w:r>
      <w:proofErr w:type="spellStart"/>
      <w:r w:rsidRPr="00B20C76">
        <w:rPr>
          <w:rFonts w:cs="Arial"/>
        </w:rPr>
        <w:t>cardioballistic</w:t>
      </w:r>
      <w:proofErr w:type="spellEnd"/>
      <w:r w:rsidRPr="00B20C76">
        <w:rPr>
          <w:rFonts w:cs="Arial"/>
        </w:rPr>
        <w:t xml:space="preserve"> artifact using Brain Products’ proprietary software) data are saved. All functional imaging also includes concurrent  recordings of cardiac waveform via a finger pulse oximeter and respiratory waveform using an abdominal belt, which can both be used for fMRI physiological noise correction </w:t>
      </w:r>
      <w:r w:rsidRPr="00B20C76">
        <w:rPr>
          <w:rFonts w:cs="Arial"/>
        </w:rPr>
        <w:fldChar w:fldCharType="begin"/>
      </w:r>
      <w:r w:rsidRPr="00B20C76">
        <w:rPr>
          <w:rFonts w:cs="Arial"/>
        </w:rPr>
        <w:instrText xml:space="preserve"> ADDIN EN.CITE &lt;EndNote&gt;&lt;Cite&gt;&lt;Author&gt;Glover&lt;/Author&gt;&lt;Year&gt;2000&lt;/Year&gt;&lt;RecNum&gt;19&lt;/RecNum&gt;&lt;DisplayText&gt;(Glover et al., 2000)&lt;/DisplayText&gt;&lt;record&gt;&lt;rec-number&gt;19&lt;/rec-number&gt;&lt;foreign-keys&gt;&lt;key app="EN" db-id="eavv0d2x2adzt5ewtv35ep2h0rezptta9at9" timestamp="1597167640"&gt;19&lt;/key&gt;&lt;/foreign-keys&gt;&lt;ref-type name="Journal Article"&gt;17&lt;/ref-type&gt;&lt;contributors&gt;&lt;authors&gt;&lt;author&gt;Glover, G. H.&lt;/author&gt;&lt;author&gt;Li, T. Q.&lt;/author&gt;&lt;author&gt;Ress, D.&lt;/author&gt;&lt;/authors&gt;&lt;/contributors&gt;&lt;auth-address&gt;Department of Radiology, Stanford University School of Medicine, Center for Advanced MR Technology at Stanford, Stanford, California, USA. gary@s-word.stanford.edu&lt;/auth-address&gt;&lt;titles&gt;&lt;title&gt;Image-based method for retrospective correction of physiological motion effects in fMRI: RETROICOR&lt;/title&gt;&lt;secondary-title&gt;Magn Reson Med&lt;/secondary-title&gt;&lt;/titles&gt;&lt;periodical&gt;&lt;full-title&gt;Magn Reson Med&lt;/full-title&gt;&lt;/periodical&gt;&lt;pages&gt;162-7&lt;/pages&gt;&lt;volume&gt;44&lt;/volume&gt;&lt;number&gt;1&lt;/number&gt;&lt;edition&gt;2000/07/14&lt;/edition&gt;&lt;keywords&gt;&lt;keyword&gt;Artifacts&lt;/keyword&gt;&lt;keyword&gt;Brain/*anatomy &amp;amp; histology&lt;/keyword&gt;&lt;keyword&gt;Heart/physiology&lt;/keyword&gt;&lt;keyword&gt;Humans&lt;/keyword&gt;&lt;keyword&gt;Image Processing, Computer-Assisted/*methods&lt;/keyword&gt;&lt;keyword&gt;Magnetic Resonance Imaging/*methods&lt;/keyword&gt;&lt;keyword&gt;Movement/physiology&lt;/keyword&gt;&lt;keyword&gt;Respiratory Physiological Phenomena&lt;/keyword&gt;&lt;/keywords&gt;&lt;dates&gt;&lt;year&gt;2000&lt;/year&gt;&lt;pub-dates&gt;&lt;date&gt;Jul&lt;/date&gt;&lt;/pub-dates&gt;&lt;/dates&gt;&lt;isbn&gt;0740-3194 (Print)&amp;#xD;0740-3194 (Linking)&lt;/isbn&gt;&lt;accession-num&gt;10893535&lt;/accession-num&gt;&lt;urls&gt;&lt;related-urls&gt;&lt;url&gt;https://www.ncbi.nlm.nih.gov/pubmed/10893535&lt;/url&gt;&lt;url&gt;https://onlinelibrary.wiley.com/doi/pdfdirect/10.1002/1522-2594%28200007%2944%3A1%3C162%3A%3AAID-MRM23%3E3.0.CO%3B2-E?download=true&lt;/url&gt;&lt;/related-urls&gt;&lt;/urls&gt;&lt;electronic-resource-num&gt;10.1002/1522-2594(200007)44:1&amp;lt;162::aid-mrm23&amp;gt;3.0.co;2-e&lt;/electronic-resource-num&gt;&lt;/record&gt;&lt;/Cite&gt;&lt;/EndNote&gt;</w:instrText>
      </w:r>
      <w:r w:rsidRPr="00B20C76">
        <w:rPr>
          <w:rFonts w:cs="Arial"/>
        </w:rPr>
        <w:fldChar w:fldCharType="separate"/>
      </w:r>
      <w:r w:rsidRPr="00B20C76">
        <w:rPr>
          <w:rFonts w:cs="Arial"/>
          <w:noProof/>
        </w:rPr>
        <w:t>(Glover et al., 2000)</w:t>
      </w:r>
      <w:r w:rsidRPr="00B20C76">
        <w:rPr>
          <w:rFonts w:cs="Arial"/>
        </w:rPr>
        <w:fldChar w:fldCharType="end"/>
      </w:r>
      <w:r w:rsidRPr="00B20C76">
        <w:rPr>
          <w:rFonts w:cs="Arial"/>
        </w:rPr>
        <w:t xml:space="preserve">. A high-resolution T1-weighted structural MP-RAGE is collected using the following parameters: slice orientation=sagittal, FOV=256mm, image matrix=256×256, slice thickness=1.0mm producing 1mm isotropic voxels, 208 slices, TR/TE=6/2.92 </w:t>
      </w:r>
      <w:proofErr w:type="spellStart"/>
      <w:r w:rsidRPr="00B20C76">
        <w:rPr>
          <w:rFonts w:cs="Arial"/>
        </w:rPr>
        <w:t>ms</w:t>
      </w:r>
      <w:proofErr w:type="spellEnd"/>
      <w:r w:rsidRPr="00B20C76">
        <w:rPr>
          <w:rFonts w:cs="Arial"/>
        </w:rPr>
        <w:t xml:space="preserve">, SENSE acceleration ratio R=2 in the phase encoding direction, flip angle=8 degrees. Functional scans include resting state followed by three tasks (Visceral Interoceptive Awareness, Monetary Incentive Delay, Fear Conditioning). </w:t>
      </w:r>
    </w:p>
    <w:p w14:paraId="5145E019" w14:textId="77777777" w:rsidR="006071B4" w:rsidRPr="00B20C76" w:rsidRDefault="006071B4" w:rsidP="006071B4">
      <w:pPr>
        <w:pStyle w:val="Heading5"/>
      </w:pPr>
      <w:r>
        <w:t>Resting State</w:t>
      </w:r>
    </w:p>
    <w:p w14:paraId="00B3025E" w14:textId="77777777" w:rsidR="006071B4" w:rsidRPr="00B20C76" w:rsidRDefault="006071B4" w:rsidP="006071B4">
      <w:pPr>
        <w:rPr>
          <w:rFonts w:cs="Arial"/>
        </w:rPr>
      </w:pPr>
      <w:r w:rsidRPr="00B20C76">
        <w:rPr>
          <w:rFonts w:cs="Arial"/>
        </w:rPr>
        <w:t>Two six-minute (180 TRs) scans are collected with participants at rest. They are presented with a white crosshair in the center of an otherwise black screen and are instructed to “Focus on the plus-sign, clear your mind and try not to think of anything in particular.”</w:t>
      </w:r>
    </w:p>
    <w:p w14:paraId="6E6E771C" w14:textId="77777777" w:rsidR="006071B4" w:rsidRDefault="006071B4" w:rsidP="006071B4">
      <w:pPr>
        <w:pStyle w:val="Heading5"/>
      </w:pPr>
      <w:r>
        <w:t>Visceral Interoceptive Attention</w:t>
      </w:r>
    </w:p>
    <w:p w14:paraId="1EDC5866" w14:textId="77777777" w:rsidR="006071B4" w:rsidRPr="00B20C76" w:rsidRDefault="006071B4" w:rsidP="006071B4">
      <w:pPr>
        <w:rPr>
          <w:rFonts w:cs="Arial"/>
        </w:rPr>
      </w:pPr>
      <w:r w:rsidRPr="00B20C76">
        <w:rPr>
          <w:rFonts w:cs="Arial"/>
        </w:rPr>
        <w:t>The visceral interoceptive attention task contains two six-minute (180 TRs) runs and is adapted from</w:t>
      </w:r>
      <w:r>
        <w:rPr>
          <w:rFonts w:cs="Arial"/>
        </w:rPr>
        <w:t xml:space="preserve"> </w:t>
      </w:r>
      <w:r>
        <w:rPr>
          <w:rFonts w:cs="Arial"/>
        </w:rPr>
        <w:fldChar w:fldCharType="begin">
          <w:fldData xml:space="preserve">PEVuZE5vdGU+PENpdGU+PEF1dGhvcj5TaW1tb25zPC9BdXRob3I+PFllYXI+MjAxMzwvWWVhcj48
UmVjTnVtPjIwPC9SZWNOdW0+PERpc3BsYXlUZXh0PihTaW1tb25zIGV0IGFsLiwgMjAxMyk8L0Rp
c3BsYXlUZXh0PjxyZWNvcmQ+PHJlYy1udW1iZXI+MjA8L3JlYy1udW1iZXI+PGZvcmVpZ24ta2V5
cz48a2V5IGFwcD0iRU4iIGRiLWlkPSJlYXZ2MGQyeDJhZHp0NWV3dHYzNWVwMmgwcmV6cHR0YTlh
dDkiIHRpbWVzdGFtcD0iMTU5NzE2NzY5NSI+MjA8L2tleT48L2ZvcmVpZ24ta2V5cz48cmVmLXR5
cGUgbmFtZT0iSm91cm5hbCBBcnRpY2xlIj4xNzwvcmVmLXR5cGU+PGNvbnRyaWJ1dG9ycz48YXV0
aG9ycz48YXV0aG9yPlNpbW1vbnMsIFcuIEsuPC9hdXRob3I+PGF1dGhvcj5BdmVyeSwgSi4gQS48
L2F1dGhvcj48YXV0aG9yPkJhcmNhbG93LCBKLiBDLjwvYXV0aG9yPjxhdXRob3I+Qm9kdXJrYSwg
Si48L2F1dGhvcj48YXV0aG9yPkRyZXZldHMsIFcuIEMuPC9hdXRob3I+PGF1dGhvcj5CZWxsZ293
YW4sIFAuPC9hdXRob3I+PC9hdXRob3JzPjwvY29udHJpYnV0b3JzPjxhdXRoLWFkZHJlc3M+TGF1
cmVhdGUgSW5zdGl0dXRlIGZvciBCcmFpbiBSZXNlYXJjaCwgVHVsc2EsIE9rbGFob21hOyBGYWN1
bHR5IG9mIENvbW11bml0eSBNZWRpY2luZSwgVGhlIFVuaXZlcnNpdHkgb2YgVHVsc2EsIFR1bHNh
LCBPa2xhaG9tYS48L2F1dGgtYWRkcmVzcz48dGl0bGVzPjx0aXRsZT5LZWVwaW5nIHRoZSBib2R5
IGluIG1pbmQ6IGluc3VsYSBmdW5jdGlvbmFsIG9yZ2FuaXphdGlvbiBhbmQgZnVuY3Rpb25hbCBj
b25uZWN0aXZpdHkgaW50ZWdyYXRlIGludGVyb2NlcHRpdmUsIGV4dGVyb2NlcHRpdmUsIGFuZCBl
bW90aW9uYWwgYXdhcmVuZXNzPC90aXRsZT48c2Vjb25kYXJ5LXRpdGxlPkh1bSBCcmFpbiBNYXBw
PC9zZWNvbmRhcnktdGl0bGU+PC90aXRsZXM+PHBlcmlvZGljYWw+PGZ1bGwtdGl0bGU+SHVtIEJy
YWluIE1hcHA8L2Z1bGwtdGl0bGU+PC9wZXJpb2RpY2FsPjxwYWdlcz4yOTQ0LTU4PC9wYWdlcz48
dm9sdW1lPjM0PC92b2x1bWU+PG51bWJlcj4xMTwvbnVtYmVyPjxlZGl0aW9uPjIwMTIvMDYvMTU8
L2VkaXRpb24+PGtleXdvcmRzPjxrZXl3b3JkPkFkdWx0PC9rZXl3b3JkPjxrZXl3b3JkPkFueGll
dHkvcGF0aG9sb2d5PC9rZXl3b3JkPjxrZXl3b3JkPkF0dGVudGlvbi9waHlzaW9sb2d5PC9rZXl3
b3JkPjxrZXl3b3JkPkF3YXJlbmVzcy8qcGh5c2lvbG9neTwva2V5d29yZD48a2V5d29yZD5CcmFp
biBNYXBwaW5nPC9rZXl3b3JkPjxrZXl3b3JkPkNlcmVicmFsIENvcnRleC8qcGh5c2lvbG9neTwv
a2V5d29yZD48a2V5d29yZD5EYXRhIEludGVycHJldGF0aW9uLCBTdGF0aXN0aWNhbDwva2V5d29y
ZD48a2V5d29yZD5FbW90aW9ucy8qcGh5c2lvbG9neTwva2V5d29yZD48a2V5d29yZD5GZW1hbGU8
L2tleXdvcmQ+PGtleXdvcmQ+SHVtYW5zPC9rZXl3b3JkPjxrZXl3b3JkPkltYWdlIFByb2Nlc3Np
bmcsIENvbXB1dGVyLUFzc2lzdGVkPC9rZXl3b3JkPjxrZXl3b3JkPk1hZ25ldGljIFJlc29uYW5j
ZSBJbWFnaW5nPC9rZXl3b3JkPjxrZXl3b3JkPk1hbGU8L2tleXdvcmQ+PGtleXdvcmQ+TmV1cmFs
IFBhdGh3YXlzLypwaHlzaW9sb2d5PC9rZXl3b3JkPjxrZXl3b3JkPlBob3RpYyBTdGltdWxhdGlv
bjwva2V5d29yZD48a2V5d29yZD5SZWFkaW5nPC9rZXl3b3JkPjxrZXl3b3JkPlJlZ3Jlc3Npb24g
QW5hbHlzaXM8L2tleXdvcmQ+PGtleXdvcmQ+VmlzdWFsIFBlcmNlcHRpb24vcGh5c2lvbG9neTwv
a2V5d29yZD48a2V5d29yZD5Zb3VuZyBBZHVsdDwva2V5d29yZD48a2V5d29yZD5hbnhpZXR5PC9r
ZXl3b3JkPjxrZXl3b3JkPmV4dGVyb2NlcHRpb248L2tleXdvcmQ+PGtleXdvcmQ+aW5zdWxhPC9r
ZXl3b3JkPjxrZXl3b3JkPmludGVyb2NlcHRpb248L2tleXdvcmQ+PC9rZXl3b3Jkcz48ZGF0ZXM+
PHllYXI+MjAxMzwveWVhcj48cHViLWRhdGVzPjxkYXRlPk5vdjwvZGF0ZT48L3B1Yi1kYXRlcz48
L2RhdGVzPjxpc2JuPjEwOTctMDE5MyAoRWxlY3Ryb25pYykmI3hEOzEwNjUtOTQ3MSAoTGlua2lu
Zyk8L2lzYm4+PGFjY2Vzc2lvbi1udW0+MjI2OTY0MjE8L2FjY2Vzc2lvbi1udW0+PHVybHM+PHJl
bGF0ZWQtdXJscz48dXJsPmh0dHBzOi8vd3d3Lm5jYmkubmxtLm5paC5nb3YvcHVibWVkLzIyNjk2
NDIxPC91cmw+PHVybD5odHRwczovL3d3dy5uY2JpLm5sbS5uaWguZ292L3BtYy9hcnRpY2xlcy9Q
TUM2ODcwMTEzL3BkZi9IQk0tMzQtMjk0NC5wZGY8L3VybD48L3JlbGF0ZWQtdXJscz48L3VybHM+
PGN1c3RvbTI+UE1DNjg3MDExMzwvY3VzdG9tMj48ZWxlY3Ryb25pYy1yZXNvdXJjZS1udW0+MTAu
MTAwMi9oYm0uMjIxMTM8L2VsZWN0cm9uaWMtcmVzb3VyY2UtbnVtPjwvcmVjb3JkPjwvQ2l0ZT48
L0VuZE5vdGU+AG==
</w:fldData>
        </w:fldChar>
      </w:r>
      <w:r>
        <w:rPr>
          <w:rFonts w:cs="Arial"/>
        </w:rPr>
        <w:instrText xml:space="preserve"> ADDIN EN.CITE </w:instrText>
      </w:r>
      <w:r>
        <w:rPr>
          <w:rFonts w:cs="Arial"/>
        </w:rPr>
        <w:fldChar w:fldCharType="begin">
          <w:fldData xml:space="preserve">PEVuZE5vdGU+PENpdGU+PEF1dGhvcj5TaW1tb25zPC9BdXRob3I+PFllYXI+MjAxMzwvWWVhcj48
UmVjTnVtPjIwPC9SZWNOdW0+PERpc3BsYXlUZXh0PihTaW1tb25zIGV0IGFsLiwgMjAxMyk8L0Rp
c3BsYXlUZXh0PjxyZWNvcmQ+PHJlYy1udW1iZXI+MjA8L3JlYy1udW1iZXI+PGZvcmVpZ24ta2V5
cz48a2V5IGFwcD0iRU4iIGRiLWlkPSJlYXZ2MGQyeDJhZHp0NWV3dHYzNWVwMmgwcmV6cHR0YTlh
dDkiIHRpbWVzdGFtcD0iMTU5NzE2NzY5NSI+MjA8L2tleT48L2ZvcmVpZ24ta2V5cz48cmVmLXR5
cGUgbmFtZT0iSm91cm5hbCBBcnRpY2xlIj4xNzwvcmVmLXR5cGU+PGNvbnRyaWJ1dG9ycz48YXV0
aG9ycz48YXV0aG9yPlNpbW1vbnMsIFcuIEsuPC9hdXRob3I+PGF1dGhvcj5BdmVyeSwgSi4gQS48
L2F1dGhvcj48YXV0aG9yPkJhcmNhbG93LCBKLiBDLjwvYXV0aG9yPjxhdXRob3I+Qm9kdXJrYSwg
Si48L2F1dGhvcj48YXV0aG9yPkRyZXZldHMsIFcuIEMuPC9hdXRob3I+PGF1dGhvcj5CZWxsZ293
YW4sIFAuPC9hdXRob3I+PC9hdXRob3JzPjwvY29udHJpYnV0b3JzPjxhdXRoLWFkZHJlc3M+TGF1
cmVhdGUgSW5zdGl0dXRlIGZvciBCcmFpbiBSZXNlYXJjaCwgVHVsc2EsIE9rbGFob21hOyBGYWN1
bHR5IG9mIENvbW11bml0eSBNZWRpY2luZSwgVGhlIFVuaXZlcnNpdHkgb2YgVHVsc2EsIFR1bHNh
LCBPa2xhaG9tYS48L2F1dGgtYWRkcmVzcz48dGl0bGVzPjx0aXRsZT5LZWVwaW5nIHRoZSBib2R5
IGluIG1pbmQ6IGluc3VsYSBmdW5jdGlvbmFsIG9yZ2FuaXphdGlvbiBhbmQgZnVuY3Rpb25hbCBj
b25uZWN0aXZpdHkgaW50ZWdyYXRlIGludGVyb2NlcHRpdmUsIGV4dGVyb2NlcHRpdmUsIGFuZCBl
bW90aW9uYWwgYXdhcmVuZXNzPC90aXRsZT48c2Vjb25kYXJ5LXRpdGxlPkh1bSBCcmFpbiBNYXBw
PC9zZWNvbmRhcnktdGl0bGU+PC90aXRsZXM+PHBlcmlvZGljYWw+PGZ1bGwtdGl0bGU+SHVtIEJy
YWluIE1hcHA8L2Z1bGwtdGl0bGU+PC9wZXJpb2RpY2FsPjxwYWdlcz4yOTQ0LTU4PC9wYWdlcz48
dm9sdW1lPjM0PC92b2x1bWU+PG51bWJlcj4xMTwvbnVtYmVyPjxlZGl0aW9uPjIwMTIvMDYvMTU8
L2VkaXRpb24+PGtleXdvcmRzPjxrZXl3b3JkPkFkdWx0PC9rZXl3b3JkPjxrZXl3b3JkPkFueGll
dHkvcGF0aG9sb2d5PC9rZXl3b3JkPjxrZXl3b3JkPkF0dGVudGlvbi9waHlzaW9sb2d5PC9rZXl3
b3JkPjxrZXl3b3JkPkF3YXJlbmVzcy8qcGh5c2lvbG9neTwva2V5d29yZD48a2V5d29yZD5CcmFp
biBNYXBwaW5nPC9rZXl3b3JkPjxrZXl3b3JkPkNlcmVicmFsIENvcnRleC8qcGh5c2lvbG9neTwv
a2V5d29yZD48a2V5d29yZD5EYXRhIEludGVycHJldGF0aW9uLCBTdGF0aXN0aWNhbDwva2V5d29y
ZD48a2V5d29yZD5FbW90aW9ucy8qcGh5c2lvbG9neTwva2V5d29yZD48a2V5d29yZD5GZW1hbGU8
L2tleXdvcmQ+PGtleXdvcmQ+SHVtYW5zPC9rZXl3b3JkPjxrZXl3b3JkPkltYWdlIFByb2Nlc3Np
bmcsIENvbXB1dGVyLUFzc2lzdGVkPC9rZXl3b3JkPjxrZXl3b3JkPk1hZ25ldGljIFJlc29uYW5j
ZSBJbWFnaW5nPC9rZXl3b3JkPjxrZXl3b3JkPk1hbGU8L2tleXdvcmQ+PGtleXdvcmQ+TmV1cmFs
IFBhdGh3YXlzLypwaHlzaW9sb2d5PC9rZXl3b3JkPjxrZXl3b3JkPlBob3RpYyBTdGltdWxhdGlv
bjwva2V5d29yZD48a2V5d29yZD5SZWFkaW5nPC9rZXl3b3JkPjxrZXl3b3JkPlJlZ3Jlc3Npb24g
QW5hbHlzaXM8L2tleXdvcmQ+PGtleXdvcmQ+VmlzdWFsIFBlcmNlcHRpb24vcGh5c2lvbG9neTwv
a2V5d29yZD48a2V5d29yZD5Zb3VuZyBBZHVsdDwva2V5d29yZD48a2V5d29yZD5hbnhpZXR5PC9r
ZXl3b3JkPjxrZXl3b3JkPmV4dGVyb2NlcHRpb248L2tleXdvcmQ+PGtleXdvcmQ+aW5zdWxhPC9r
ZXl3b3JkPjxrZXl3b3JkPmludGVyb2NlcHRpb248L2tleXdvcmQ+PC9rZXl3b3Jkcz48ZGF0ZXM+
PHllYXI+MjAxMzwveWVhcj48cHViLWRhdGVzPjxkYXRlPk5vdjwvZGF0ZT48L3B1Yi1kYXRlcz48
L2RhdGVzPjxpc2JuPjEwOTctMDE5MyAoRWxlY3Ryb25pYykmI3hEOzEwNjUtOTQ3MSAoTGlua2lu
Zyk8L2lzYm4+PGFjY2Vzc2lvbi1udW0+MjI2OTY0MjE8L2FjY2Vzc2lvbi1udW0+PHVybHM+PHJl
bGF0ZWQtdXJscz48dXJsPmh0dHBzOi8vd3d3Lm5jYmkubmxtLm5paC5nb3YvcHVibWVkLzIyNjk2
NDIxPC91cmw+PHVybD5odHRwczovL3d3dy5uY2JpLm5sbS5uaWguZ292L3BtYy9hcnRpY2xlcy9Q
TUM2ODcwMTEzL3BkZi9IQk0tMzQtMjk0NC5wZGY8L3VybD48L3JlbGF0ZWQtdXJscz48L3VybHM+
PGN1c3RvbTI+UE1DNjg3MDExMzwvY3VzdG9tMj48ZWxlY3Ryb25pYy1yZXNvdXJjZS1udW0+MTAu
MTAwMi9oYm0uMjIxMTM8L2VsZWN0cm9uaWMtcmVzb3VyY2UtbnVtPjwvcmVjb3JkPjwvQ2l0ZT48
L0VuZE5vdGU+AG==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Simmons et al., 2013)</w:t>
      </w:r>
      <w:r>
        <w:rPr>
          <w:rFonts w:cs="Arial"/>
        </w:rPr>
        <w:fldChar w:fldCharType="end"/>
      </w:r>
      <w:r w:rsidRPr="00B20C76">
        <w:rPr>
          <w:rFonts w:cs="Arial"/>
        </w:rPr>
        <w:t xml:space="preserve">, which has been shown to activate sub-regions of the insula which respond differentially to interoceptive and exteroceptive signals. This event-related task contains two interoceptive (heart, lungs), and one exteroceptive (target) conditions. In the interoceptive attention conditions, participants are presented with the text “Heart” or “Lungs” as black text on a white background and are instructed to focus on sensations coming from that part of the body. On exteroceptive attention trials, participants are presented with the word “Target” in text which alternates between black and a shade of </w:t>
      </w:r>
      <w:r w:rsidRPr="00B20C76">
        <w:rPr>
          <w:rFonts w:cs="Arial"/>
        </w:rPr>
        <w:lastRenderedPageBreak/>
        <w:t xml:space="preserve">grey at a rate of one switch per second. The intensity of the color change has seven levels varying from no change (i.e. the text remains black for the duration) to near-white. During these trials participants are instructed to focus on the intensity of the color change. All trials (interoceptive and exteroceptive) are 10 seconds in duration and half of trials are followed by ratings where participants use a button box to rate the intensity of the sensations or color change on a 0 to 6 scale. There are 6 trials per condition in each run, for a total of 12 Heart, 12 Lungs, and 12 Target trials. Participants are presented with a fixation cross with a duration ranging from 2.5 to 15 seconds between trials. </w:t>
      </w:r>
    </w:p>
    <w:p w14:paraId="0637FD60" w14:textId="77777777" w:rsidR="006071B4" w:rsidRDefault="006071B4" w:rsidP="006071B4">
      <w:pPr>
        <w:pStyle w:val="Heading5"/>
      </w:pPr>
      <w:r>
        <w:t>Monetary Incentive Delay</w:t>
      </w:r>
    </w:p>
    <w:p w14:paraId="2D0007D2" w14:textId="77777777" w:rsidR="006071B4" w:rsidRDefault="006071B4" w:rsidP="006071B4">
      <w:pPr>
        <w:rPr>
          <w:rFonts w:cs="Arial"/>
        </w:rPr>
      </w:pPr>
      <w:r w:rsidRPr="00B20C76">
        <w:rPr>
          <w:rFonts w:cs="Arial"/>
        </w:rPr>
        <w:t xml:space="preserve">The monetary incentive delay task is adapted from </w:t>
      </w:r>
      <w:r>
        <w:rPr>
          <w:rFonts w:cs="Arial"/>
        </w:rPr>
        <w:fldChar w:fldCharType="begin">
          <w:fldData xml:space="preserve">PEVuZE5vdGU+PENpdGU+PEF1dGhvcj5LbnV0c29uPC9BdXRob3I+PFllYXI+MjAwMTwvWWVhcj48
UmVjTnVtPjIxPC9SZWNOdW0+PERpc3BsYXlUZXh0PihLbnV0c29uIGV0IGFsLiwgMjAwMSk8L0Rp
c3BsYXlUZXh0PjxyZWNvcmQ+PHJlYy1udW1iZXI+MjE8L3JlYy1udW1iZXI+PGZvcmVpZ24ta2V5
cz48a2V5IGFwcD0iRU4iIGRiLWlkPSJlYXZ2MGQyeDJhZHp0NWV3dHYzNWVwMmgwcmV6cHR0YTlh
dDkiIHRpbWVzdGFtcD0iMTU5NzE2Nzc3MCI+MjE8L2tleT48L2ZvcmVpZ24ta2V5cz48cmVmLXR5
cGUgbmFtZT0iSm91cm5hbCBBcnRpY2xlIj4xNzwvcmVmLXR5cGU+PGNvbnRyaWJ1dG9ycz48YXV0
aG9ycz48YXV0aG9yPktudXRzb24sIEIuPC9hdXRob3I+PGF1dGhvcj5Gb25nLCBHLiBXLjwvYXV0
aG9yPjxhdXRob3I+QWRhbXMsIEMuIE0uPC9hdXRob3I+PGF1dGhvcj5WYXJuZXIsIEouIEwuPC9h
dXRob3I+PGF1dGhvcj5Ib21tZXIsIEQuPC9hdXRob3I+PC9hdXRob3JzPjwvY29udHJpYnV0b3Jz
PjxhdXRoLWFkZHJlc3M+TmF0aW9uYWwgSW5zdGl0dXRlIG9uIEFsY29ob2wgQWJ1c2UgYW5kIGFs
Y29ob2xpc20sIE5hdGlvbmFsIEluc3RpdHV0ZXMgb2YgSGVhbHRoLCBCZXRoZXNkYSwgTUQsIDIw
ODkyLTE2MTAsIFVTQS48L2F1dGgtYWRkcmVzcz48dGl0bGVzPjx0aXRsZT5EaXNzb2NpYXRpb24g
b2YgcmV3YXJkIGFudGljaXBhdGlvbiBhbmQgb3V0Y29tZSB3aXRoIGV2ZW50LXJlbGF0ZWQgZk1S
STwvdGl0bGU+PHNlY29uZGFyeS10aXRsZT5OZXVyb3JlcG9ydDwvc2Vjb25kYXJ5LXRpdGxlPjwv
dGl0bGVzPjxwZXJpb2RpY2FsPjxmdWxsLXRpdGxlPk5ldXJvcmVwb3J0PC9mdWxsLXRpdGxlPjwv
cGVyaW9kaWNhbD48cGFnZXM+MzY4My03PC9wYWdlcz48dm9sdW1lPjEyPC92b2x1bWU+PG51bWJl
cj4xNzwvbnVtYmVyPjxlZGl0aW9uPjIwMDEvMTIvMDE8L2VkaXRpb24+PGtleXdvcmRzPjxrZXl3
b3JkPkFkdWx0PC9rZXl3b3JkPjxrZXl3b3JkPkJlaGF2aW9yLypwaHlzaW9sb2d5PC9rZXl3b3Jk
PjxrZXl3b3JkPkJyYWluIE1hcHBpbmc8L2tleXdvcmQ+PGtleXdvcmQ+Q3Vlczwva2V5d29yZD48
a2V5d29yZD5GZW1hbGU8L2tleXdvcmQ+PGtleXdvcmQ+RnVuY3Rpb25hbCBMYXRlcmFsaXR5L3Bo
eXNpb2xvZ3k8L2tleXdvcmQ+PGtleXdvcmQ+SHVtYW5zPC9rZXl3b3JkPjxrZXl3b3JkPk1hZ25l
dGljIFJlc29uYW5jZSBJbWFnaW5nPC9rZXl3b3JkPjxrZXl3b3JkPk1hbGU8L2tleXdvcmQ+PGtl
eXdvcmQ+Kk1vdGl2YXRpb248L2tleXdvcmQ+PGtleXdvcmQ+TmV1cmFsIEluaGliaXRpb24vcGh5
c2lvbG9neTwva2V5d29yZD48a2V5d29yZD5OZXVyYWwgUGF0aHdheXMvYW5hdG9teSAmYW1wOyBo
aXN0b2xvZ3kvKnBoeXNpb2xvZ3k8L2tleXdvcmQ+PGtleXdvcmQ+TnVjbGV1cyBBY2N1bWJlbnMv
YW5hdG9teSAmYW1wOyBoaXN0b2xvZ3kvKnBoeXNpb2xvZ3k8L2tleXdvcmQ+PGtleXdvcmQ+UHJl
ZnJvbnRhbCBDb3J0ZXgvYW5hdG9teSAmYW1wOyBoaXN0b2xvZ3kvKnBoeXNpb2xvZ3k8L2tleXdv
cmQ+PGtleXdvcmQ+UHV0YW1lbi9hbmF0b215ICZhbXA7IGhpc3RvbG9neS9waHlzaW9sb2d5PC9r
ZXl3b3JkPjxrZXl3b3JkPlJlYWN0aW9uIFRpbWUvcGh5c2lvbG9neTwva2V5d29yZD48a2V5d29y
ZD4qUmV3YXJkPC9rZXl3b3JkPjwva2V5d29yZHM+PGRhdGVzPjx5ZWFyPjIwMDE8L3llYXI+PHB1
Yi1kYXRlcz48ZGF0ZT5EZWMgNDwvZGF0ZT48L3B1Yi1kYXRlcz48L2RhdGVzPjxpc2JuPjA5NTkt
NDk2NSAoUHJpbnQpJiN4RDswOTU5LTQ5NjUgKExpbmtpbmcpPC9pc2JuPjxhY2Nlc3Npb24tbnVt
PjExNzI2Nzc0PC9hY2Nlc3Npb24tbnVtPjx1cmxzPjxyZWxhdGVkLXVybHM+PHVybD5odHRwczov
L3d3dy5uY2JpLm5sbS5uaWguZ292L3B1Ym1lZC8xMTcyNjc3NDwvdXJsPjwvcmVsYXRlZC11cmxz
PjwvdXJscz48ZWxlY3Ryb25pYy1yZXNvdXJjZS1udW0+MTAuMTA5Ny8wMDAwMTc1Ni0yMDAxMTIw
NDAtMDAwMTY8L2VsZWN0cm9uaWMtcmVzb3VyY2UtbnVtPjwvcmVjb3JkPjwvQ2l0ZT48L0VuZE5v
dGU+AG==
</w:fldData>
        </w:fldChar>
      </w:r>
      <w:r>
        <w:rPr>
          <w:rFonts w:cs="Arial"/>
        </w:rPr>
        <w:instrText xml:space="preserve"> ADDIN EN.CITE </w:instrText>
      </w:r>
      <w:r>
        <w:rPr>
          <w:rFonts w:cs="Arial"/>
        </w:rPr>
        <w:fldChar w:fldCharType="begin">
          <w:fldData xml:space="preserve">PEVuZE5vdGU+PENpdGU+PEF1dGhvcj5LbnV0c29uPC9BdXRob3I+PFllYXI+MjAwMTwvWWVhcj48
UmVjTnVtPjIxPC9SZWNOdW0+PERpc3BsYXlUZXh0PihLbnV0c29uIGV0IGFsLiwgMjAwMSk8L0Rp
c3BsYXlUZXh0PjxyZWNvcmQ+PHJlYy1udW1iZXI+MjE8L3JlYy1udW1iZXI+PGZvcmVpZ24ta2V5
cz48a2V5IGFwcD0iRU4iIGRiLWlkPSJlYXZ2MGQyeDJhZHp0NWV3dHYzNWVwMmgwcmV6cHR0YTlh
dDkiIHRpbWVzdGFtcD0iMTU5NzE2Nzc3MCI+MjE8L2tleT48L2ZvcmVpZ24ta2V5cz48cmVmLXR5
cGUgbmFtZT0iSm91cm5hbCBBcnRpY2xlIj4xNzwvcmVmLXR5cGU+PGNvbnRyaWJ1dG9ycz48YXV0
aG9ycz48YXV0aG9yPktudXRzb24sIEIuPC9hdXRob3I+PGF1dGhvcj5Gb25nLCBHLiBXLjwvYXV0
aG9yPjxhdXRob3I+QWRhbXMsIEMuIE0uPC9hdXRob3I+PGF1dGhvcj5WYXJuZXIsIEouIEwuPC9h
dXRob3I+PGF1dGhvcj5Ib21tZXIsIEQuPC9hdXRob3I+PC9hdXRob3JzPjwvY29udHJpYnV0b3Jz
PjxhdXRoLWFkZHJlc3M+TmF0aW9uYWwgSW5zdGl0dXRlIG9uIEFsY29ob2wgQWJ1c2UgYW5kIGFs
Y29ob2xpc20sIE5hdGlvbmFsIEluc3RpdHV0ZXMgb2YgSGVhbHRoLCBCZXRoZXNkYSwgTUQsIDIw
ODkyLTE2MTAsIFVTQS48L2F1dGgtYWRkcmVzcz48dGl0bGVzPjx0aXRsZT5EaXNzb2NpYXRpb24g
b2YgcmV3YXJkIGFudGljaXBhdGlvbiBhbmQgb3V0Y29tZSB3aXRoIGV2ZW50LXJlbGF0ZWQgZk1S
STwvdGl0bGU+PHNlY29uZGFyeS10aXRsZT5OZXVyb3JlcG9ydDwvc2Vjb25kYXJ5LXRpdGxlPjwv
dGl0bGVzPjxwZXJpb2RpY2FsPjxmdWxsLXRpdGxlPk5ldXJvcmVwb3J0PC9mdWxsLXRpdGxlPjwv
cGVyaW9kaWNhbD48cGFnZXM+MzY4My03PC9wYWdlcz48dm9sdW1lPjEyPC92b2x1bWU+PG51bWJl
cj4xNzwvbnVtYmVyPjxlZGl0aW9uPjIwMDEvMTIvMDE8L2VkaXRpb24+PGtleXdvcmRzPjxrZXl3
b3JkPkFkdWx0PC9rZXl3b3JkPjxrZXl3b3JkPkJlaGF2aW9yLypwaHlzaW9sb2d5PC9rZXl3b3Jk
PjxrZXl3b3JkPkJyYWluIE1hcHBpbmc8L2tleXdvcmQ+PGtleXdvcmQ+Q3Vlczwva2V5d29yZD48
a2V5d29yZD5GZW1hbGU8L2tleXdvcmQ+PGtleXdvcmQ+RnVuY3Rpb25hbCBMYXRlcmFsaXR5L3Bo
eXNpb2xvZ3k8L2tleXdvcmQ+PGtleXdvcmQ+SHVtYW5zPC9rZXl3b3JkPjxrZXl3b3JkPk1hZ25l
dGljIFJlc29uYW5jZSBJbWFnaW5nPC9rZXl3b3JkPjxrZXl3b3JkPk1hbGU8L2tleXdvcmQ+PGtl
eXdvcmQ+Kk1vdGl2YXRpb248L2tleXdvcmQ+PGtleXdvcmQ+TmV1cmFsIEluaGliaXRpb24vcGh5
c2lvbG9neTwva2V5d29yZD48a2V5d29yZD5OZXVyYWwgUGF0aHdheXMvYW5hdG9teSAmYW1wOyBo
aXN0b2xvZ3kvKnBoeXNpb2xvZ3k8L2tleXdvcmQ+PGtleXdvcmQ+TnVjbGV1cyBBY2N1bWJlbnMv
YW5hdG9teSAmYW1wOyBoaXN0b2xvZ3kvKnBoeXNpb2xvZ3k8L2tleXdvcmQ+PGtleXdvcmQ+UHJl
ZnJvbnRhbCBDb3J0ZXgvYW5hdG9teSAmYW1wOyBoaXN0b2xvZ3kvKnBoeXNpb2xvZ3k8L2tleXdv
cmQ+PGtleXdvcmQ+UHV0YW1lbi9hbmF0b215ICZhbXA7IGhpc3RvbG9neS9waHlzaW9sb2d5PC9r
ZXl3b3JkPjxrZXl3b3JkPlJlYWN0aW9uIFRpbWUvcGh5c2lvbG9neTwva2V5d29yZD48a2V5d29y
ZD4qUmV3YXJkPC9rZXl3b3JkPjwva2V5d29yZHM+PGRhdGVzPjx5ZWFyPjIwMDE8L3llYXI+PHB1
Yi1kYXRlcz48ZGF0ZT5EZWMgNDwvZGF0ZT48L3B1Yi1kYXRlcz48L2RhdGVzPjxpc2JuPjA5NTkt
NDk2NSAoUHJpbnQpJiN4RDswOTU5LTQ5NjUgKExpbmtpbmcpPC9pc2JuPjxhY2Nlc3Npb24tbnVt
PjExNzI2Nzc0PC9hY2Nlc3Npb24tbnVtPjx1cmxzPjxyZWxhdGVkLXVybHM+PHVybD5odHRwczov
L3d3dy5uY2JpLm5sbS5uaWguZ292L3B1Ym1lZC8xMTcyNjc3NDwvdXJsPjwvcmVsYXRlZC11cmxz
PjwvdXJscz48ZWxlY3Ryb25pYy1yZXNvdXJjZS1udW0+MTAuMTA5Ny8wMDAwMTc1Ni0yMDAxMTIw
NDAtMDAwMTY8L2VsZWN0cm9uaWMtcmVzb3VyY2UtbnVtPjwvcmVjb3JkPjwvQ2l0ZT48L0VuZE5v
dGU+AG==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Knutson et al., 2001)</w:t>
      </w:r>
      <w:r>
        <w:rPr>
          <w:rFonts w:cs="Arial"/>
        </w:rPr>
        <w:fldChar w:fldCharType="end"/>
      </w:r>
      <w:r w:rsidRPr="007B7B0E" w:rsidDel="007B7B0E">
        <w:rPr>
          <w:rFonts w:cs="Arial"/>
        </w:rPr>
        <w:t xml:space="preserve"> </w:t>
      </w:r>
      <w:r w:rsidRPr="00B20C76">
        <w:rPr>
          <w:rFonts w:cs="Arial"/>
        </w:rPr>
        <w:t xml:space="preserve"> and contains two 9-minute, 22-second (281 TRs) runs. Each trial in this task consists of cue presentation indicating a potential gain (circle) or loss (square), followed by a brief fixation and then display of a target (white triangle). The magnitude of potential gain or loss on each trial is indicated by the position of a horizontal line on the cue along with text and had values of 0, 1, or 5 US dollars. Regardless of condition, participants are tasked with pressing a response button while the target is displayed. Each trial ends with presentation of the outcome. There are a total of 90 trials (45 per run, 15 per condition), and task difficulty was calibrated based on subject performance during a practice run such that participants were expected to succeed on two thirds of trials, resulting in an average total reward of $30. </w:t>
      </w:r>
    </w:p>
    <w:p w14:paraId="7538C2C0" w14:textId="77777777" w:rsidR="006071B4" w:rsidRPr="00B20C76" w:rsidRDefault="006071B4" w:rsidP="006071B4">
      <w:pPr>
        <w:pStyle w:val="Heading5"/>
      </w:pPr>
      <w:r>
        <w:t>Fear Conditioning</w:t>
      </w:r>
    </w:p>
    <w:p w14:paraId="1D943A2F" w14:textId="77777777" w:rsidR="006071B4" w:rsidRPr="00B20C76" w:rsidRDefault="006071B4" w:rsidP="006071B4">
      <w:pPr>
        <w:rPr>
          <w:rFonts w:cs="Arial"/>
        </w:rPr>
      </w:pPr>
      <w:r w:rsidRPr="00B20C76">
        <w:rPr>
          <w:rFonts w:cs="Arial"/>
        </w:rPr>
        <w:t xml:space="preserve">The fear conditioning task is similar to </w:t>
      </w:r>
      <w:r>
        <w:rPr>
          <w:rFonts w:cs="Arial"/>
        </w:rPr>
        <w:fldChar w:fldCharType="begin">
          <w:fldData xml:space="preserve">PEVuZE5vdGU+PENpdGU+PEF1dGhvcj5CYWxsPC9BdXRob3I+PFllYXI+MjAxNzwvWWVhcj48UmVj
TnVtPjIyPC9SZWNOdW0+PERpc3BsYXlUZXh0PihCYWxsIGV0IGFsLiwgMjAxNyk8L0Rpc3BsYXlU
ZXh0PjxyZWNvcmQ+PHJlYy1udW1iZXI+MjI8L3JlYy1udW1iZXI+PGZvcmVpZ24ta2V5cz48a2V5
IGFwcD0iRU4iIGRiLWlkPSJlYXZ2MGQyeDJhZHp0NWV3dHYzNWVwMmgwcmV6cHR0YTlhdDkiIHRp
bWVzdGFtcD0iMTU5NzE2NzgyOCI+MjI8L2tleT48L2ZvcmVpZ24ta2V5cz48cmVmLXR5cGUgbmFt
ZT0iSm91cm5hbCBBcnRpY2xlIj4xNzwvcmVmLXR5cGU+PGNvbnRyaWJ1dG9ycz48YXV0aG9ycz48
YXV0aG9yPkJhbGwsIFQuIE0uPC9hdXRob3I+PGF1dGhvcj5LbmFwcCwgUy4gRS48L2F1dGhvcj48
YXV0aG9yPlBhdWx1cywgTS4gUC48L2F1dGhvcj48YXV0aG9yPlN0ZWluLCBNLiBCLjwvYXV0aG9y
PjwvYXV0aG9ycz48L2NvbnRyaWJ1dG9ycz48YXV0aC1hZGRyZXNzPkRlcGFydG1lbnQgb2YgUHN5
Y2hpYXRyeSwgVW5pdmVyc2l0eSBvZiBDYWxpZm9ybmlhIFNhbiBEaWVnbywgTGEgSm9sbGEsIENB
LCBVU0EuJiN4RDtMYXVyZWF0ZSBJbnN0aXR1dGUgZm9yIEJyYWluIFJlc2VhcmNoLCBUdWxzYSwg
T0ssIFVTQS4mI3hEO0RlcGFydG1lbnQgb2YgRmFtaWx5IE1lZGljaW5lIGFuZCBQdWJsaWMgSGVh
bHRoLCBVbml2ZXJzaXR5IG9mIENhbGlmb3JuaWEgU2FuIERpZWdvLCBMYSBKb2xsYSwgQ0EsIFVT
QS4mI3hEO1BzeWNoaWF0cnkgU2VydmljZSwgVmV0ZXJhbnMgQWZmYWlycyBTYW4gRGllZ28gSGVh
bHRoY2FyZSBTeXN0ZW0sIFNhbiBEaWVnbywgQ0EsIFVTQS48L2F1dGgtYWRkcmVzcz48dGl0bGVz
Pjx0aXRsZT5CcmFpbiBhY3RpdmF0aW9uIGR1cmluZyBmZWFyIGV4dGluY3Rpb24gcHJlZGljdHMg
ZXhwb3N1cmUgc3VjY2VzczwvdGl0bGU+PHNlY29uZGFyeS10aXRsZT5EZXByZXNzIEFueGlldHk8
L3NlY29uZGFyeS10aXRsZT48L3RpdGxlcz48cGVyaW9kaWNhbD48ZnVsbC10aXRsZT5EZXByZXNz
IEFueGlldHk8L2Z1bGwtdGl0bGU+PC9wZXJpb2RpY2FsPjxwYWdlcz4yNTctMjY2PC9wYWdlcz48
dm9sdW1lPjM0PC92b2x1bWU+PG51bWJlcj4zPC9udW1iZXI+PGVkaXRpb24+MjAxNi8xMi8wNzwv
ZWRpdGlvbj48a2V5d29yZHM+PGtleXdvcmQ+QWRvbGVzY2VudDwva2V5d29yZD48a2V5d29yZD5B
ZHVsdDwva2V5d29yZD48a2V5d29yZD5BbnhpZXR5L3BoeXNpb3BhdGhvbG9neS9wc3ljaG9sb2d5
Lyp0aGVyYXB5PC9rZXl3b3JkPjxrZXl3b3JkPkJyYWluLypwaHlzaW9sb2d5PC9rZXl3b3JkPjxr
ZXl3b3JkPkV4dGluY3Rpb24sIFBzeWNob2xvZ2ljYWwvKnBoeXNpb2xvZ3k8L2tleXdvcmQ+PGtl
eXdvcmQ+RmVhci8qcGh5c2lvbG9neTwva2V5d29yZD48a2V5d29yZD5GZW1hbGU8L2tleXdvcmQ+
PGtleXdvcmQ+SHVtYW5zPC9rZXl3b3JkPjxrZXl3b3JkPkltcGxvc2l2ZSBUaGVyYXB5LyptZXRo
b2RzPC9rZXl3b3JkPjxrZXl3b3JkPk1hZ25ldGljIFJlc29uYW5jZSBJbWFnaW5nPC9rZXl3b3Jk
PjxrZXl3b3JkPk1hbGU8L2tleXdvcmQ+PGtleXdvcmQ+U3VydmV5cyBhbmQgUXVlc3Rpb25uYWly
ZXM8L2tleXdvcmQ+PGtleXdvcmQ+VHJlYXRtZW50IE91dGNvbWU8L2tleXdvcmQ+PGtleXdvcmQ+
WW91bmcgQWR1bHQ8L2tleXdvcmQ+PGtleXdvcmQ+KlNBRC9zb2NpYWwgYW54aWV0eSBkaXNvcmRl
ci9zb2NpYWwgcGhvYmlhPC9rZXl3b3JkPjxrZXl3b3JkPiphbnhpZXR5L2FueGlldHkgZGlzb3Jk
ZXJzPC9rZXl3b3JkPjxrZXl3b3JkPipiZWhhdmlvciB0aGVyYXB5PC9rZXl3b3JkPjxrZXl3b3Jk
PipicmFpbiBpbWFnaW5nL25ldXJvaW1hZ2luZzwva2V5d29yZD48a2V5d29yZD4qZnVuY3Rpb25h
bCBNUkk8L2tleXdvcmQ+PGtleXdvcmQ+KnBob2JpYS9waG9iaWMgZGlzb3JkZXJzPC9rZXl3b3Jk
Pjwva2V5d29yZHM+PGRhdGVzPjx5ZWFyPjIwMTc8L3llYXI+PHB1Yi1kYXRlcz48ZGF0ZT5NYXI8
L2RhdGU+PC9wdWItZGF0ZXM+PC9kYXRlcz48aXNibj4xNTIwLTYzOTQgKEVsZWN0cm9uaWMpJiN4
RDsxMDkxLTQyNjkgKExpbmtpbmcpPC9pc2JuPjxhY2Nlc3Npb24tbnVtPjI3OTIxMzQwPC9hY2Nl
c3Npb24tbnVtPjx1cmxzPjxyZWxhdGVkLXVybHM+PHVybD5odHRwczovL3d3dy5uY2JpLm5sbS5u
aWguZ292L3B1Ym1lZC8yNzkyMTM0MDwvdXJsPjx1cmw+aHR0cHM6Ly9vbmxpbmVsaWJyYXJ5Lndp
bGV5LmNvbS9kb2kvYWJzLzEwLjEwMDIvZGEuMjI1ODM8L3VybD48L3JlbGF0ZWQtdXJscz48L3Vy
bHM+PGVsZWN0cm9uaWMtcmVzb3VyY2UtbnVtPjEwLjEwMDIvZGEuMjI1ODM8L2VsZWN0cm9uaWMt
cmVzb3VyY2UtbnVtPjwvcmVjb3JkPjwvQ2l0ZT48L0VuZE5vdGU+
</w:fldData>
        </w:fldChar>
      </w:r>
      <w:r>
        <w:rPr>
          <w:rFonts w:cs="Arial"/>
        </w:rPr>
        <w:instrText xml:space="preserve"> ADDIN EN.CITE </w:instrText>
      </w:r>
      <w:r>
        <w:rPr>
          <w:rFonts w:cs="Arial"/>
        </w:rPr>
        <w:fldChar w:fldCharType="begin">
          <w:fldData xml:space="preserve">PEVuZE5vdGU+PENpdGU+PEF1dGhvcj5CYWxsPC9BdXRob3I+PFllYXI+MjAxNzwvWWVhcj48UmVj
TnVtPjIyPC9SZWNOdW0+PERpc3BsYXlUZXh0PihCYWxsIGV0IGFsLiwgMjAxNyk8L0Rpc3BsYXlU
ZXh0PjxyZWNvcmQ+PHJlYy1udW1iZXI+MjI8L3JlYy1udW1iZXI+PGZvcmVpZ24ta2V5cz48a2V5
IGFwcD0iRU4iIGRiLWlkPSJlYXZ2MGQyeDJhZHp0NWV3dHYzNWVwMmgwcmV6cHR0YTlhdDkiIHRp
bWVzdGFtcD0iMTU5NzE2NzgyOCI+MjI8L2tleT48L2ZvcmVpZ24ta2V5cz48cmVmLXR5cGUgbmFt
ZT0iSm91cm5hbCBBcnRpY2xlIj4xNzwvcmVmLXR5cGU+PGNvbnRyaWJ1dG9ycz48YXV0aG9ycz48
YXV0aG9yPkJhbGwsIFQuIE0uPC9hdXRob3I+PGF1dGhvcj5LbmFwcCwgUy4gRS48L2F1dGhvcj48
YXV0aG9yPlBhdWx1cywgTS4gUC48L2F1dGhvcj48YXV0aG9yPlN0ZWluLCBNLiBCLjwvYXV0aG9y
PjwvYXV0aG9ycz48L2NvbnRyaWJ1dG9ycz48YXV0aC1hZGRyZXNzPkRlcGFydG1lbnQgb2YgUHN5
Y2hpYXRyeSwgVW5pdmVyc2l0eSBvZiBDYWxpZm9ybmlhIFNhbiBEaWVnbywgTGEgSm9sbGEsIENB
LCBVU0EuJiN4RDtMYXVyZWF0ZSBJbnN0aXR1dGUgZm9yIEJyYWluIFJlc2VhcmNoLCBUdWxzYSwg
T0ssIFVTQS4mI3hEO0RlcGFydG1lbnQgb2YgRmFtaWx5IE1lZGljaW5lIGFuZCBQdWJsaWMgSGVh
bHRoLCBVbml2ZXJzaXR5IG9mIENhbGlmb3JuaWEgU2FuIERpZWdvLCBMYSBKb2xsYSwgQ0EsIFVT
QS4mI3hEO1BzeWNoaWF0cnkgU2VydmljZSwgVmV0ZXJhbnMgQWZmYWlycyBTYW4gRGllZ28gSGVh
bHRoY2FyZSBTeXN0ZW0sIFNhbiBEaWVnbywgQ0EsIFVTQS48L2F1dGgtYWRkcmVzcz48dGl0bGVz
Pjx0aXRsZT5CcmFpbiBhY3RpdmF0aW9uIGR1cmluZyBmZWFyIGV4dGluY3Rpb24gcHJlZGljdHMg
ZXhwb3N1cmUgc3VjY2VzczwvdGl0bGU+PHNlY29uZGFyeS10aXRsZT5EZXByZXNzIEFueGlldHk8
L3NlY29uZGFyeS10aXRsZT48L3RpdGxlcz48cGVyaW9kaWNhbD48ZnVsbC10aXRsZT5EZXByZXNz
IEFueGlldHk8L2Z1bGwtdGl0bGU+PC9wZXJpb2RpY2FsPjxwYWdlcz4yNTctMjY2PC9wYWdlcz48
dm9sdW1lPjM0PC92b2x1bWU+PG51bWJlcj4zPC9udW1iZXI+PGVkaXRpb24+MjAxNi8xMi8wNzwv
ZWRpdGlvbj48a2V5d29yZHM+PGtleXdvcmQ+QWRvbGVzY2VudDwva2V5d29yZD48a2V5d29yZD5B
ZHVsdDwva2V5d29yZD48a2V5d29yZD5BbnhpZXR5L3BoeXNpb3BhdGhvbG9neS9wc3ljaG9sb2d5
Lyp0aGVyYXB5PC9rZXl3b3JkPjxrZXl3b3JkPkJyYWluLypwaHlzaW9sb2d5PC9rZXl3b3JkPjxr
ZXl3b3JkPkV4dGluY3Rpb24sIFBzeWNob2xvZ2ljYWwvKnBoeXNpb2xvZ3k8L2tleXdvcmQ+PGtl
eXdvcmQ+RmVhci8qcGh5c2lvbG9neTwva2V5d29yZD48a2V5d29yZD5GZW1hbGU8L2tleXdvcmQ+
PGtleXdvcmQ+SHVtYW5zPC9rZXl3b3JkPjxrZXl3b3JkPkltcGxvc2l2ZSBUaGVyYXB5LyptZXRo
b2RzPC9rZXl3b3JkPjxrZXl3b3JkPk1hZ25ldGljIFJlc29uYW5jZSBJbWFnaW5nPC9rZXl3b3Jk
PjxrZXl3b3JkPk1hbGU8L2tleXdvcmQ+PGtleXdvcmQ+U3VydmV5cyBhbmQgUXVlc3Rpb25uYWly
ZXM8L2tleXdvcmQ+PGtleXdvcmQ+VHJlYXRtZW50IE91dGNvbWU8L2tleXdvcmQ+PGtleXdvcmQ+
WW91bmcgQWR1bHQ8L2tleXdvcmQ+PGtleXdvcmQ+KlNBRC9zb2NpYWwgYW54aWV0eSBkaXNvcmRl
ci9zb2NpYWwgcGhvYmlhPC9rZXl3b3JkPjxrZXl3b3JkPiphbnhpZXR5L2FueGlldHkgZGlzb3Jk
ZXJzPC9rZXl3b3JkPjxrZXl3b3JkPipiZWhhdmlvciB0aGVyYXB5PC9rZXl3b3JkPjxrZXl3b3Jk
PipicmFpbiBpbWFnaW5nL25ldXJvaW1hZ2luZzwva2V5d29yZD48a2V5d29yZD4qZnVuY3Rpb25h
bCBNUkk8L2tleXdvcmQ+PGtleXdvcmQ+KnBob2JpYS9waG9iaWMgZGlzb3JkZXJzPC9rZXl3b3Jk
Pjwva2V5d29yZHM+PGRhdGVzPjx5ZWFyPjIwMTc8L3llYXI+PHB1Yi1kYXRlcz48ZGF0ZT5NYXI8
L2RhdGU+PC9wdWItZGF0ZXM+PC9kYXRlcz48aXNibj4xNTIwLTYzOTQgKEVsZWN0cm9uaWMpJiN4
RDsxMDkxLTQyNjkgKExpbmtpbmcpPC9pc2JuPjxhY2Nlc3Npb24tbnVtPjI3OTIxMzQwPC9hY2Nl
c3Npb24tbnVtPjx1cmxzPjxyZWxhdGVkLXVybHM+PHVybD5odHRwczovL3d3dy5uY2JpLm5sbS5u
aWguZ292L3B1Ym1lZC8yNzkyMTM0MDwvdXJsPjx1cmw+aHR0cHM6Ly9vbmxpbmVsaWJyYXJ5Lndp
bGV5LmNvbS9kb2kvYWJzLzEwLjEwMDIvZGEuMjI1ODM8L3VybD48L3JlbGF0ZWQtdXJscz48L3Vy
bHM+PGVsZWN0cm9uaWMtcmVzb3VyY2UtbnVtPjEwLjEwMDIvZGEuMjI1ODM8L2VsZWN0cm9uaWMt
cmVzb3VyY2UtbnVtPjwvcmVjb3JkPjwvQ2l0ZT48L0VuZE5vdGU+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Ball et al., 2017)</w:t>
      </w:r>
      <w:r>
        <w:rPr>
          <w:rFonts w:cs="Arial"/>
        </w:rPr>
        <w:fldChar w:fldCharType="end"/>
      </w:r>
      <w:r w:rsidRPr="003901EA" w:rsidDel="007B7B0E">
        <w:rPr>
          <w:rFonts w:cs="Arial"/>
        </w:rPr>
        <w:t xml:space="preserve"> </w:t>
      </w:r>
      <w:r w:rsidRPr="00B20C76">
        <w:rPr>
          <w:rFonts w:cs="Arial"/>
        </w:rPr>
        <w:t xml:space="preserve"> and contains three phases (familiarization, conditioning, extinction) spread across four runs. Two neutral, abstract images are used as conditioned stimuli (CS) and are randomly assigned as either CS+ (to be paired with an aversive unconditioned stimulus US) or CS-, not paired with the US. The US is a 1 second aversive scream beginning 500ms after image onset for a subset of CS+ trials. CS presentations are performed in a pseudorandomized order and between US presentations participants complete a continuous performance task where they press a left or right button in response to left or right facing arrows, which helps maintain task engagement. The familiarization phase consists of a single 2-minute 38-second (79 TRs) run with 5 presentations of each CS without any US presentation. The conditioning phase is split into two 8-minute 40-second (260 TRs) runs each containing 15 presentations of each CS without the US and 5 presentations of the CS+ paired with the US. The extinction phase consists of a single 12-minute 16-second (368 TRs) run containing 25 presentations of each CS with no US presentation. Participants also make valence, arousal, and anxiety ratings in response to each CS at the end of each run.</w:t>
      </w:r>
    </w:p>
    <w:p w14:paraId="5A88EF6B" w14:textId="77777777" w:rsidR="006071B4" w:rsidRDefault="006071B4" w:rsidP="006071B4">
      <w:pPr>
        <w:pStyle w:val="Heading4"/>
      </w:pPr>
      <w:r>
        <w:t>Structural Imaging</w:t>
      </w:r>
    </w:p>
    <w:p w14:paraId="5255CD9D" w14:textId="77777777" w:rsidR="006071B4" w:rsidRDefault="006071B4" w:rsidP="006071B4">
      <w:r w:rsidRPr="00B20C76">
        <w:t xml:space="preserve">The structural imaging session provides a brief (30 minute) assessment including scans based on four different anatomical contrasts. This session is acquired using a 32-channel </w:t>
      </w:r>
      <w:r w:rsidRPr="00B20C76">
        <w:lastRenderedPageBreak/>
        <w:t xml:space="preserve">receive only array (Nova Medical, Wilmington MA). A T1-weighted MP-RAGE is collected with the following parameters: slice orientation=sagittal, FOV=256mm, image matrix=256×256, slice thickness=1.0mm producing 1mm isotropic voxels, 208 slices, TR/TE=6/2.92 </w:t>
      </w:r>
      <w:proofErr w:type="spellStart"/>
      <w:r w:rsidRPr="00B20C76">
        <w:t>ms</w:t>
      </w:r>
      <w:proofErr w:type="spellEnd"/>
      <w:r w:rsidRPr="00B20C76">
        <w:t xml:space="preserve">, acceleration factor R=2 in the phase encoding direction, flip angle=8 degrees. Other than the head coil, these parameters exactly match the T1 weighted scan collected as part of the functional session and will allow us to measure short-term test-retest reliability of structural measures. </w:t>
      </w:r>
      <w:r>
        <w:t>In addition, matching T1-w scan prescription, a</w:t>
      </w:r>
      <w:r w:rsidRPr="00B20C76">
        <w:t xml:space="preserve"> T2 weighted scan is collected with the following parameters: slice orientation=sagittal, FOV=256mm, image matrix=256x256, slice thickness=1mm producing 1mm isotropic voxels, 204 slices, TR/TE=3309/7</w:t>
      </w:r>
      <w:r>
        <w:t xml:space="preserve">3 </w:t>
      </w:r>
      <w:proofErr w:type="spellStart"/>
      <w:r w:rsidRPr="00B20C76">
        <w:t>ms</w:t>
      </w:r>
      <w:proofErr w:type="spellEnd"/>
      <w:r w:rsidRPr="00B20C76">
        <w:t xml:space="preserve">, acceleration factor R=2 in the phase encoding direction. The T1 and T2 weighted images are acquired in the same grid, which will allow us to create combined contrast images (CITE). A T2-weighted Fluid Attenuated Inversion Recovery (T2-FLAIR) is acquired with the following parameters: slice orientation=axial, FOV=240mm, image matrix=512x512, slice thickness=4mm with 1mm gap producing 0.469x0.469x5mm voxels, 30 slices, TR/TE=8000/126.7ms. Multi-band, multi-shell diffusion tensor imaging </w:t>
      </w:r>
      <w:r>
        <w:t xml:space="preserve">(DTI) </w:t>
      </w:r>
      <w:r w:rsidRPr="00B20C76">
        <w:t>is also acquired with the following parameters: 102 diffusion encoding directions, b values = 500, 1000, 2000, and 3000 s/mm2, FOV=240mm, acquisition matrix=140x140, slice thickness = 1.7mm producing 1.714x1.714x1.7mm voxels, 80 slices, TR/TE=4100/81.7ms, 12 non-diffusion weighted images. Another 53 images with the phase-encoding direction reversed.</w:t>
      </w:r>
    </w:p>
    <w:p w14:paraId="40BDCF89" w14:textId="77777777" w:rsidR="006071B4" w:rsidRDefault="006071B4" w:rsidP="006071B4">
      <w:pPr>
        <w:pStyle w:val="Heading3"/>
      </w:pPr>
      <w:r>
        <w:t>Behavioral Session</w:t>
      </w:r>
    </w:p>
    <w:p w14:paraId="4CCF89E5" w14:textId="77777777" w:rsidR="006071B4" w:rsidRDefault="006071B4" w:rsidP="006071B4">
      <w:pPr>
        <w:pStyle w:val="Heading4"/>
      </w:pPr>
      <w:r>
        <w:t>Equipment and Overview</w:t>
      </w:r>
    </w:p>
    <w:p w14:paraId="50E9E8D6" w14:textId="77777777" w:rsidR="006071B4" w:rsidRDefault="006071B4" w:rsidP="006071B4">
      <w:pPr>
        <w:spacing w:before="40"/>
        <w:rPr>
          <w:rFonts w:cs="Arial"/>
        </w:rPr>
      </w:pPr>
      <w:r w:rsidRPr="00B20C76">
        <w:rPr>
          <w:rFonts w:cs="Arial"/>
        </w:rPr>
        <w:t xml:space="preserve">The </w:t>
      </w:r>
      <w:proofErr w:type="spellStart"/>
      <w:r w:rsidRPr="00B20C76">
        <w:rPr>
          <w:rFonts w:cs="Arial"/>
        </w:rPr>
        <w:t>NeuroMAP</w:t>
      </w:r>
      <w:proofErr w:type="spellEnd"/>
      <w:r w:rsidRPr="00B20C76">
        <w:rPr>
          <w:rFonts w:cs="Arial"/>
        </w:rPr>
        <w:t xml:space="preserve"> core includes a 1.5 hour behavioral session with six different computerized tasks </w:t>
      </w:r>
      <w:r>
        <w:rPr>
          <w:rFonts w:cs="Arial"/>
        </w:rPr>
        <w:t xml:space="preserve">with </w:t>
      </w:r>
      <w:r w:rsidRPr="00B20C76">
        <w:rPr>
          <w:rFonts w:cs="Arial"/>
        </w:rPr>
        <w:t xml:space="preserve">concurrent </w:t>
      </w:r>
      <w:r>
        <w:rPr>
          <w:rFonts w:cs="Arial"/>
        </w:rPr>
        <w:t xml:space="preserve">physiological </w:t>
      </w:r>
      <w:r w:rsidRPr="00B20C76">
        <w:rPr>
          <w:rFonts w:cs="Arial"/>
        </w:rPr>
        <w:t xml:space="preserve">and facial recording. All physiological recordings are collected using a BIOPAC MP 150 system and </w:t>
      </w:r>
      <w:proofErr w:type="spellStart"/>
      <w:r w:rsidRPr="00B20C76">
        <w:rPr>
          <w:rFonts w:cs="Arial"/>
        </w:rPr>
        <w:t>AcqKnowledge</w:t>
      </w:r>
      <w:proofErr w:type="spellEnd"/>
      <w:r w:rsidRPr="00B20C76">
        <w:rPr>
          <w:rFonts w:cs="Arial"/>
        </w:rPr>
        <w:t xml:space="preserve"> software (Lehigh, Pennsylvania).</w:t>
      </w:r>
      <w:r>
        <w:rPr>
          <w:rFonts w:cs="Arial"/>
        </w:rPr>
        <w:t xml:space="preserve"> These concurrent recordings will allow a more thorough understanding of the function of the sympathetic and parasympathetic nervous systems during decision making, stress, and emotionally salient stimuli.</w:t>
      </w:r>
    </w:p>
    <w:p w14:paraId="389640FF" w14:textId="77777777" w:rsidR="006071B4" w:rsidRDefault="006071B4" w:rsidP="006071B4">
      <w:pPr>
        <w:spacing w:before="40"/>
        <w:rPr>
          <w:rFonts w:cs="Arial"/>
        </w:rPr>
      </w:pPr>
      <w:r>
        <w:rPr>
          <w:rFonts w:cs="Arial"/>
        </w:rPr>
        <w:t xml:space="preserve">Galvanic skin conductance (GSR) is recorded using electrodes placed on the palmar surface of the non-dominant hand and prepared with isotonic (0.5% saline) paste. GSR measures variations in sweat gland activity and is considered to be a broad, non-valence-specific measure of emotional arousal </w:t>
      </w:r>
      <w:r>
        <w:rPr>
          <w:rFonts w:cs="Arial"/>
        </w:rPr>
        <w:fldChar w:fldCharType="begin"/>
      </w:r>
      <w:r>
        <w:rPr>
          <w:rFonts w:cs="Arial"/>
        </w:rPr>
        <w:instrText xml:space="preserve"> ADDIN EN.CITE &lt;EndNote&gt;&lt;Cite&gt;&lt;Author&gt;Greenwald&lt;/Author&gt;&lt;Year&gt;1989&lt;/Year&gt;&lt;RecNum&gt;27&lt;/RecNum&gt;&lt;DisplayText&gt;(Greenwald et al., 1989)&lt;/DisplayText&gt;&lt;record&gt;&lt;rec-number&gt;27&lt;/rec-number&gt;&lt;foreign-keys&gt;&lt;key app="EN" db-id="eavv0d2x2adzt5ewtv35ep2h0rezptta9at9" timestamp="1597171985"&gt;27&lt;/key&gt;&lt;/foreign-keys&gt;&lt;ref-type name="Journal Article"&gt;17&lt;/ref-type&gt;&lt;contributors&gt;&lt;authors&gt;&lt;author&gt;Greenwald, Mark K&lt;/author&gt;&lt;author&gt;Cook, Edwin W&lt;/author&gt;&lt;author&gt;Lang, Peter J&lt;/author&gt;&lt;/authors&gt;&lt;/contributors&gt;&lt;titles&gt;&lt;title&gt;Affective judgment and psychophysiological response: dimensional covariation in the evaluation of pictorial stimuli&lt;/title&gt;&lt;secondary-title&gt;Journal of psychophysiology&lt;/secondary-title&gt;&lt;/titles&gt;&lt;periodical&gt;&lt;full-title&gt;Journal of psychophysiology&lt;/full-title&gt;&lt;/periodical&gt;&lt;dates&gt;&lt;year&gt;1989&lt;/year&gt;&lt;/dates&gt;&lt;isbn&gt;2151-2124&lt;/isbn&gt;&lt;urls&gt;&lt;/urls&gt;&lt;/record&gt;&lt;/Cite&gt;&lt;/EndNote&gt;</w:instrText>
      </w:r>
      <w:r>
        <w:rPr>
          <w:rFonts w:cs="Arial"/>
        </w:rPr>
        <w:fldChar w:fldCharType="separate"/>
      </w:r>
      <w:r>
        <w:rPr>
          <w:rFonts w:cs="Arial"/>
          <w:noProof/>
        </w:rPr>
        <w:t>(Greenwald et al., 1989)</w:t>
      </w:r>
      <w:r>
        <w:rPr>
          <w:rFonts w:cs="Arial"/>
        </w:rPr>
        <w:fldChar w:fldCharType="end"/>
      </w:r>
      <w:r>
        <w:rPr>
          <w:rFonts w:cs="Arial"/>
        </w:rPr>
        <w:t xml:space="preserve">. GSR has been shown to vary with different levels of trait anxiety and social desirability, and may predict vulnerability to anxiety disturbances </w:t>
      </w:r>
      <w:r>
        <w:rPr>
          <w:rFonts w:cs="Arial"/>
        </w:rPr>
        <w:fldChar w:fldCharType="begin"/>
      </w:r>
      <w:r>
        <w:rPr>
          <w:rFonts w:cs="Arial"/>
        </w:rPr>
        <w:instrText xml:space="preserve"> ADDIN EN.CITE &lt;EndNote&gt;&lt;Cite&gt;&lt;Author&gt;Najstrom&lt;/Author&gt;&lt;Year&gt;2006&lt;/Year&gt;&lt;RecNum&gt;28&lt;/RecNum&gt;&lt;DisplayText&gt;(Najstrom and Jansson, 2006)&lt;/DisplayText&gt;&lt;record&gt;&lt;rec-number&gt;28&lt;/rec-number&gt;&lt;foreign-keys&gt;&lt;key app="EN" db-id="eavv0d2x2adzt5ewtv35ep2h0rezptta9at9" timestamp="1597241282"&gt;28&lt;/key&gt;&lt;/foreign-keys&gt;&lt;ref-type name="Journal Article"&gt;17&lt;/ref-type&gt;&lt;contributors&gt;&lt;authors&gt;&lt;author&gt;Najstrom, M.&lt;/author&gt;&lt;author&gt;Jansson, B.&lt;/author&gt;&lt;/authors&gt;&lt;/contributors&gt;&lt;auth-address&gt;Department of Psychology, Stockholm University, Stockholm, Sweden.&lt;/auth-address&gt;&lt;titles&gt;&lt;title&gt;Unconscious responses to threatening pictures: interactive effect of trait anxiety and social desirability on skin conductance responses&lt;/title&gt;&lt;secondary-title&gt;Cogn Behav Ther&lt;/secondary-title&gt;&lt;/titles&gt;&lt;periodical&gt;&lt;full-title&gt;Cogn Behav Ther&lt;/full-title&gt;&lt;/periodical&gt;&lt;pages&gt;11-8&lt;/pages&gt;&lt;volume&gt;35&lt;/volume&gt;&lt;number&gt;1&lt;/number&gt;&lt;edition&gt;2006/02/28&lt;/edition&gt;&lt;keywords&gt;&lt;keyword&gt;Adult&lt;/keyword&gt;&lt;keyword&gt;Anxiety Disorders/*diagnosis/*psychology&lt;/keyword&gt;&lt;keyword&gt;Attention&lt;/keyword&gt;&lt;keyword&gt;*Fear&lt;/keyword&gt;&lt;keyword&gt;Female&lt;/keyword&gt;&lt;keyword&gt;Galvanic Skin Response/*physiology&lt;/keyword&gt;&lt;keyword&gt;Humans&lt;/keyword&gt;&lt;keyword&gt;Male&lt;/keyword&gt;&lt;keyword&gt;Severity of Illness Index&lt;/keyword&gt;&lt;keyword&gt;*Social Desirability&lt;/keyword&gt;&lt;keyword&gt;Surveys and Questionnaires&lt;/keyword&gt;&lt;keyword&gt;*Unconscious, Psychology&lt;/keyword&gt;&lt;/keywords&gt;&lt;dates&gt;&lt;year&gt;2006&lt;/year&gt;&lt;/dates&gt;&lt;isbn&gt;1650-6073 (Print)&amp;#xD;1650-6073 (Linking)&lt;/isbn&gt;&lt;accession-num&gt;16500774&lt;/accession-num&gt;&lt;urls&gt;&lt;related-urls&gt;&lt;url&gt;https://www.ncbi.nlm.nih.gov/pubmed/16500774&lt;/url&gt;&lt;url&gt;https://www.tandfonline.com/doi/full/10.1080/16506070510011566&lt;/url&gt;&lt;/related-urls&gt;&lt;/urls&gt;&lt;electronic-resource-num&gt;10.1080/16506070510011566&lt;/electronic-resource-num&gt;&lt;/record&gt;&lt;/Cite&gt;&lt;/EndNote&gt;</w:instrText>
      </w:r>
      <w:r>
        <w:rPr>
          <w:rFonts w:cs="Arial"/>
        </w:rPr>
        <w:fldChar w:fldCharType="separate"/>
      </w:r>
      <w:r>
        <w:rPr>
          <w:rFonts w:cs="Arial"/>
          <w:noProof/>
        </w:rPr>
        <w:t>(Najstrom and Jansson, 2006)</w:t>
      </w:r>
      <w:r>
        <w:rPr>
          <w:rFonts w:cs="Arial"/>
        </w:rPr>
        <w:fldChar w:fldCharType="end"/>
      </w:r>
      <w:r>
        <w:rPr>
          <w:rFonts w:cs="Arial"/>
        </w:rPr>
        <w:t>.</w:t>
      </w:r>
    </w:p>
    <w:p w14:paraId="774835A6" w14:textId="77777777" w:rsidR="006071B4" w:rsidRDefault="006071B4" w:rsidP="006071B4">
      <w:pPr>
        <w:spacing w:before="40"/>
        <w:rPr>
          <w:rFonts w:cs="Arial"/>
        </w:rPr>
      </w:pPr>
      <w:r>
        <w:rPr>
          <w:rFonts w:cs="Arial"/>
        </w:rPr>
        <w:t xml:space="preserve">Cardiac measures are collected using 3-lead electrocardiogram (ECG), with electrodes placed below the right clavicle, below the left rib, and using the GSR electrodes as a shared ground. ECG is used to measure heart rate, which tends to increase under states of high emotional arousal. Respiratory Sinus Arrythmia is used to describe dynamic changes in heart rate related to breathing and vagal tone, which may be abnormal among those with various anxiety disorders </w:t>
      </w:r>
      <w:r>
        <w:rPr>
          <w:rFonts w:cs="Arial"/>
        </w:rPr>
        <w:fldChar w:fldCharType="begin">
          <w:fldData xml:space="preserve">PEVuZE5vdGU+PENpdGU+PEF1dGhvcj5XYXRraW5zPC9BdXRob3I+PFllYXI+MTk5ODwvWWVhcj48
UmVjTnVtPjI5PC9SZWNOdW0+PERpc3BsYXlUZXh0PihXYXRraW5zIGV0IGFsLiwgMTk5ODsgTGlj
aHQgZXQgYWwuLCAyMDA5OyBNaXUgZXQgYWwuLCAyMDA5KTwvRGlzcGxheVRleHQ+PHJlY29yZD48
cmVjLW51bWJlcj4yOTwvcmVjLW51bWJlcj48Zm9yZWlnbi1rZXlzPjxrZXkgYXBwPSJFTiIgZGIt
aWQ9ImVhdnYwZDJ4MmFkenQ1ZXd0djM1ZXAyaDByZXpwdHRhOWF0OSIgdGltZXN0YW1wPSIxNTk3
MjQyNDExIj4yOTwva2V5PjwvZm9yZWlnbi1rZXlzPjxyZWYtdHlwZSBuYW1lPSJKb3VybmFsIEFy
dGljbGUiPjE3PC9yZWYtdHlwZT48Y29udHJpYnV0b3JzPjxhdXRob3JzPjxhdXRob3I+V2F0a2lu
cywgTC4gTC48L2F1dGhvcj48YXV0aG9yPkdyb3NzbWFuLCBQLjwvYXV0aG9yPjxhdXRob3I+S3Jp
c2huYW4sIFIuPC9hdXRob3I+PGF1dGhvcj5TaGVyd29vZCwgQS48L2F1dGhvcj48L2F1dGhvcnM+
PC9jb250cmlidXRvcnM+PGF1dGgtYWRkcmVzcz5EdWtlIFVuaXZlcnNpdHksIERlcGFydG1lbnQg
b2YgUHN5Y2hpYXRyeSBhbmQgQmVoYXZpb3JhbCBTY2llbmNlcywgRHVyaGFtLCBOb3J0aCBDYXJv
bGluYSwgVVNBLiB3YXRraW5zMUBtYWlsd2EuYWNwdWIuZHVrZS5lZHU8L2F1dGgtYWRkcmVzcz48
dGl0bGVzPjx0aXRsZT5BbnhpZXR5IGFuZCB2YWdhbCBjb250cm9sIG9mIGhlYXJ0IHJhdGU8L3Rp
dGxlPjxzZWNvbmRhcnktdGl0bGU+UHN5Y2hvc29tIE1lZDwvc2Vjb25kYXJ5LXRpdGxlPjwvdGl0
bGVzPjxwZXJpb2RpY2FsPjxmdWxsLXRpdGxlPlBzeWNob3NvbSBNZWQ8L2Z1bGwtdGl0bGU+PC9w
ZXJpb2RpY2FsPjxwYWdlcz40OTgtNTAyPC9wYWdlcz48dm9sdW1lPjYwPC92b2x1bWU+PG51bWJl
cj40PC9udW1iZXI+PGVkaXRpb24+MTk5OC8wOC8yNjwvZWRpdGlvbj48a2V5d29yZHM+PGtleXdv
cmQ+QWR1bHQ8L2tleXdvcmQ+PGtleXdvcmQ+QW54aWV0eS8qcGh5c2lvcGF0aG9sb2d5L3BzeWNo
b2xvZ3k8L2tleXdvcmQ+PGtleXdvcmQ+QXJvdXNhbC8qcGh5c2lvbG9neTwva2V5d29yZD48a2V5
d29yZD5EZWF0aCwgU3VkZGVuLCBDYXJkaWFjL2V0aW9sb2d5PC9rZXl3b3JkPjxrZXl3b3JkPkZl
bWFsZTwva2V5d29yZD48a2V5d29yZD5IZWFydCBSYXRlLypwaHlzaW9sb2d5PC9rZXl3b3JkPjxr
ZXl3b3JkPkh1bWFuczwva2V5d29yZD48a2V5d29yZD5NYWxlPC9rZXl3b3JkPjxrZXl3b3JkPlBl
cnNvbmFsaXR5IEludmVudG9yeTwva2V5d29yZD48a2V5d29yZD5Qcm9zcGVjdGl2ZSBTdHVkaWVz
PC9rZXl3b3JkPjxrZXl3b3JkPlJlZmVyZW5jZSBWYWx1ZXM8L2tleXdvcmQ+PGtleXdvcmQ+Umlz
ayBGYWN0b3JzPC9rZXl3b3JkPjxrZXl3b3JkPlZhZ3VzIE5lcnZlLypwaHlzaW9wYXRob2xvZ3k8
L2tleXdvcmQ+PC9rZXl3b3Jkcz48ZGF0ZXM+PHllYXI+MTk5ODwveWVhcj48cHViLWRhdGVzPjxk
YXRlPkp1bC1BdWc8L2RhdGU+PC9wdWItZGF0ZXM+PC9kYXRlcz48aXNibj4wMDMzLTMxNzQgKFBy
aW50KSYjeEQ7MDAzMy0zMTc0IChMaW5raW5nKTwvaXNibj48YWNjZXNzaW9uLW51bT45NzEwMjk3
PC9hY2Nlc3Npb24tbnVtPjx1cmxzPjxyZWxhdGVkLXVybHM+PHVybD5odHRwczovL3d3dy5uY2Jp
Lm5sbS5uaWguZ292L3B1Ym1lZC85NzEwMjk3PC91cmw+PC9yZWxhdGVkLXVybHM+PC91cmxzPjxl
bGVjdHJvbmljLXJlc291cmNlLW51bT4xMC4xMDk3LzAwMDA2ODQyLTE5OTgwNzAwMC0wMDAxODwv
ZWxlY3Ryb25pYy1yZXNvdXJjZS1udW0+PC9yZWNvcmQ+PC9DaXRlPjxDaXRlPjxBdXRob3I+TGlj
aHQ8L0F1dGhvcj48WWVhcj4yMDA5PC9ZZWFyPjxSZWNOdW0+MzA8L1JlY051bT48cmVjb3JkPjxy
ZWMtbnVtYmVyPjMwPC9yZWMtbnVtYmVyPjxmb3JlaWduLWtleXM+PGtleSBhcHA9IkVOIiBkYi1p
ZD0iZWF2djBkMngyYWR6dDVld3R2MzVlcDJoMHJlenB0dGE5YXQ5IiB0aW1lc3RhbXA9IjE1OTcy
NDI4MjkiPjMwPC9rZXk+PC9mb3JlaWduLWtleXM+PHJlZi10eXBlIG5hbWU9IkpvdXJuYWwgQXJ0
aWNsZSI+MTc8L3JlZi10eXBlPjxjb250cmlidXRvcnM+PGF1dGhvcnM+PGF1dGhvcj5MaWNodCwg
Q2FybWlsbGEgTU08L2F1dGhvcj48YXV0aG9yPkRlIEdldXMsIEVjbyBKQzwvYXV0aG9yPjxhdXRo
b3I+VmFuIER5Y2ssIFJpY2hhcmQ8L2F1dGhvcj48YXV0aG9yPlBlbm5pbngsIEJyZW5kYSBXSkg8
L2F1dGhvcj48L2F1dGhvcnM+PC9jb250cmlidXRvcnM+PHRpdGxlcz48dGl0bGU+QXNzb2NpYXRp
b24gYmV0d2VlbiBhbnhpZXR5IGRpc29yZGVycyBhbmQgaGVhcnQgcmF0ZSB2YXJpYWJpbGl0eSBp
biBUaGUgTmV0aGVybGFuZHMgU3R1ZHkgb2YgRGVwcmVzc2lvbiBhbmQgQW54aWV0eSAoTkVTREEp
PC90aXRsZT48c2Vjb25kYXJ5LXRpdGxlPlBzeWNob3NvbWF0aWMgbWVkaWNpbmU8L3NlY29uZGFy
eS10aXRsZT48L3RpdGxlcz48cGVyaW9kaWNhbD48ZnVsbC10aXRsZT5Qc3ljaG9zb21hdGljIG1l
ZGljaW5lPC9mdWxsLXRpdGxlPjwvcGVyaW9kaWNhbD48cGFnZXM+NTA4LTUxODwvcGFnZXM+PHZv
bHVtZT43MTwvdm9sdW1lPjxudW1iZXI+NTwvbnVtYmVyPjxkYXRlcz48eWVhcj4yMDA5PC95ZWFy
PjwvZGF0ZXM+PGlzYm4+MDAzMy0zMTc0PC9pc2JuPjx1cmxzPjwvdXJscz48L3JlY29yZD48L0Np
dGU+PENpdGU+PEF1dGhvcj5NaXU8L0F1dGhvcj48WWVhcj4yMDA5PC9ZZWFyPjxSZWNOdW0+MzE8
L1JlY051bT48cmVjb3JkPjxyZWMtbnVtYmVyPjMxPC9yZWMtbnVtYmVyPjxmb3JlaWduLWtleXM+
PGtleSBhcHA9IkVOIiBkYi1pZD0iZWF2djBkMngyYWR6dDVld3R2MzVlcDJoMHJlenB0dGE5YXQ5
IiB0aW1lc3RhbXA9IjE1OTcyNDI4ODUiPjMxPC9rZXk+PC9mb3JlaWduLWtleXM+PHJlZi10eXBl
IG5hbWU9IkpvdXJuYWwgQXJ0aWNsZSI+MTc8L3JlZi10eXBlPjxjb250cmlidXRvcnM+PGF1dGhv
cnM+PGF1dGhvcj5NaXUsIEEuIEMuPC9hdXRob3I+PGF1dGhvcj5IZWlsbWFuLCBSLiBNLjwvYXV0
aG9yPjxhdXRob3I+TWljbGVhLCBNLjwvYXV0aG9yPjwvYXV0aG9ycz48L2NvbnRyaWJ1dG9ycz48
YXV0aC1hZGRyZXNzPlByb2dyYW0gb2YgQ29nbml0aXZlIE5ldXJvc2NpZW5jZSwgRGVwYXJ0bWVu
dCBvZiBQc3ljaG9sb2d5LCBCYWJlcy1Cb2x5YWkgVW5pdmVyc2l0eSwgQ2x1ai1OYXBvY2EsIENK
IDQwMDAxNSwgUm9tYW5pYS4gYW5kcmVpX21pdUBlbWNvZ2xhYi5vcmc8L2F1dGgtYWRkcmVzcz48
dGl0bGVzPjx0aXRsZT5SZWR1Y2VkIGhlYXJ0IHJhdGUgdmFyaWFiaWxpdHkgYW5kIHZhZ2FsIHRv
bmUgaW4gYW54aWV0eTogdHJhaXQgdmVyc3VzIHN0YXRlLCBhbmQgdGhlIGVmZmVjdHMgb2YgYXV0
b2dlbmljIHRyYWluaW5nPC90aXRsZT48c2Vjb25kYXJ5LXRpdGxlPkF1dG9uIE5ldXJvc2NpPC9z
ZWNvbmRhcnktdGl0bGU+PC90aXRsZXM+PHBlcmlvZGljYWw+PGZ1bGwtdGl0bGU+QXV0b24gTmV1
cm9zY2k8L2Z1bGwtdGl0bGU+PC9wZXJpb2RpY2FsPjxwYWdlcz45OS0xMDM8L3BhZ2VzPjx2b2x1
bWU+MTQ1PC92b2x1bWU+PG51bWJlcj4xLTI8L251bWJlcj48ZWRpdGlvbj4yMDA4LzEyLzA5PC9l
ZGl0aW9uPjxrZXl3b3Jkcz48a2V5d29yZD5BbnhpZXR5LypwaHlzaW9wYXRob2xvZ3kvcHN5Y2hv
bG9neS8qdGhlcmFweTwva2V5d29yZD48a2V5d29yZD5BdXRvZ2VuaWMgVHJhaW5pbmcvKm1ldGhv
ZHM8L2tleXdvcmQ+PGtleXdvcmQ+RWxlY3Ryb2NhcmRpb2dyYXBoeS9tZXRob2RzPC9rZXl3b3Jk
PjxrZXl3b3JkPkZlbWFsZTwva2V5d29yZD48a2V5d29yZD5IZWFydCBSYXRlLypwaHlzaW9sb2d5
PC9rZXl3b3JkPjxrZXl3b3JkPkh1bWFuczwva2V5d29yZD48a2V5d29yZD5NYWxlPC9rZXl3b3Jk
PjxrZXl3b3JkPlJlbGF4YXRpb24vcGh5c2lvbG9neS9wc3ljaG9sb2d5PC9rZXl3b3JkPjxrZXl3
b3JkPlZhZ3VzIE5lcnZlLypwaHlzaW9sb2d5PC9rZXl3b3JkPjxrZXl3b3JkPllvdW5nIEFkdWx0
PC9rZXl3b3JkPjwva2V5d29yZHM+PGRhdGVzPjx5ZWFyPjIwMDk8L3llYXI+PHB1Yi1kYXRlcz48
ZGF0ZT5KYW4gMjg8L2RhdGU+PC9wdWItZGF0ZXM+PC9kYXRlcz48aXNibj4xODcyLTc0ODQgKEVs
ZWN0cm9uaWMpJiN4RDsxNTY2LTA3MDIgKExpbmtpbmcpPC9pc2JuPjxhY2Nlc3Npb24tbnVtPjE5
MDU5ODEzPC9hY2Nlc3Npb24tbnVtPjx1cmxzPjxyZWxhdGVkLXVybHM+PHVybD5odHRwczovL3d3
dy5uY2JpLm5sbS5uaWguZ292L3B1Ym1lZC8xOTA1OTgxMzwvdXJsPjwvcmVsYXRlZC11cmxzPjwv
dXJscz48ZWxlY3Ryb25pYy1yZXNvdXJjZS1udW0+MTAuMTAxNi9qLmF1dG5ldS4yMDA4LjExLjAx
MDwvZWxlY3Ryb25pYy1yZXNvdXJjZS1udW0+PC9yZWNvcmQ+PC9DaXRlPjwvRW5kTm90ZT4A
</w:fldData>
        </w:fldChar>
      </w:r>
      <w:r>
        <w:rPr>
          <w:rFonts w:cs="Arial"/>
        </w:rPr>
        <w:instrText xml:space="preserve"> ADDIN EN.CITE </w:instrText>
      </w:r>
      <w:r>
        <w:rPr>
          <w:rFonts w:cs="Arial"/>
        </w:rPr>
        <w:fldChar w:fldCharType="begin">
          <w:fldData xml:space="preserve">PEVuZE5vdGU+PENpdGU+PEF1dGhvcj5XYXRraW5zPC9BdXRob3I+PFllYXI+MTk5ODwvWWVhcj48
UmVjTnVtPjI5PC9SZWNOdW0+PERpc3BsYXlUZXh0PihXYXRraW5zIGV0IGFsLiwgMTk5ODsgTGlj
aHQgZXQgYWwuLCAyMDA5OyBNaXUgZXQgYWwuLCAyMDA5KTwvRGlzcGxheVRleHQ+PHJlY29yZD48
cmVjLW51bWJlcj4yOTwvcmVjLW51bWJlcj48Zm9yZWlnbi1rZXlzPjxrZXkgYXBwPSJFTiIgZGIt
aWQ9ImVhdnYwZDJ4MmFkenQ1ZXd0djM1ZXAyaDByZXpwdHRhOWF0OSIgdGltZXN0YW1wPSIxNTk3
MjQyNDExIj4yOTwva2V5PjwvZm9yZWlnbi1rZXlzPjxyZWYtdHlwZSBuYW1lPSJKb3VybmFsIEFy
dGljbGUiPjE3PC9yZWYtdHlwZT48Y29udHJpYnV0b3JzPjxhdXRob3JzPjxhdXRob3I+V2F0a2lu
cywgTC4gTC48L2F1dGhvcj48YXV0aG9yPkdyb3NzbWFuLCBQLjwvYXV0aG9yPjxhdXRob3I+S3Jp
c2huYW4sIFIuPC9hdXRob3I+PGF1dGhvcj5TaGVyd29vZCwgQS48L2F1dGhvcj48L2F1dGhvcnM+
PC9jb250cmlidXRvcnM+PGF1dGgtYWRkcmVzcz5EdWtlIFVuaXZlcnNpdHksIERlcGFydG1lbnQg
b2YgUHN5Y2hpYXRyeSBhbmQgQmVoYXZpb3JhbCBTY2llbmNlcywgRHVyaGFtLCBOb3J0aCBDYXJv
bGluYSwgVVNBLiB3YXRraW5zMUBtYWlsd2EuYWNwdWIuZHVrZS5lZHU8L2F1dGgtYWRkcmVzcz48
dGl0bGVzPjx0aXRsZT5BbnhpZXR5IGFuZCB2YWdhbCBjb250cm9sIG9mIGhlYXJ0IHJhdGU8L3Rp
dGxlPjxzZWNvbmRhcnktdGl0bGU+UHN5Y2hvc29tIE1lZDwvc2Vjb25kYXJ5LXRpdGxlPjwvdGl0
bGVzPjxwZXJpb2RpY2FsPjxmdWxsLXRpdGxlPlBzeWNob3NvbSBNZWQ8L2Z1bGwtdGl0bGU+PC9w
ZXJpb2RpY2FsPjxwYWdlcz40OTgtNTAyPC9wYWdlcz48dm9sdW1lPjYwPC92b2x1bWU+PG51bWJl
cj40PC9udW1iZXI+PGVkaXRpb24+MTk5OC8wOC8yNjwvZWRpdGlvbj48a2V5d29yZHM+PGtleXdv
cmQ+QWR1bHQ8L2tleXdvcmQ+PGtleXdvcmQ+QW54aWV0eS8qcGh5c2lvcGF0aG9sb2d5L3BzeWNo
b2xvZ3k8L2tleXdvcmQ+PGtleXdvcmQ+QXJvdXNhbC8qcGh5c2lvbG9neTwva2V5d29yZD48a2V5
d29yZD5EZWF0aCwgU3VkZGVuLCBDYXJkaWFjL2V0aW9sb2d5PC9rZXl3b3JkPjxrZXl3b3JkPkZl
bWFsZTwva2V5d29yZD48a2V5d29yZD5IZWFydCBSYXRlLypwaHlzaW9sb2d5PC9rZXl3b3JkPjxr
ZXl3b3JkPkh1bWFuczwva2V5d29yZD48a2V5d29yZD5NYWxlPC9rZXl3b3JkPjxrZXl3b3JkPlBl
cnNvbmFsaXR5IEludmVudG9yeTwva2V5d29yZD48a2V5d29yZD5Qcm9zcGVjdGl2ZSBTdHVkaWVz
PC9rZXl3b3JkPjxrZXl3b3JkPlJlZmVyZW5jZSBWYWx1ZXM8L2tleXdvcmQ+PGtleXdvcmQ+Umlz
ayBGYWN0b3JzPC9rZXl3b3JkPjxrZXl3b3JkPlZhZ3VzIE5lcnZlLypwaHlzaW9wYXRob2xvZ3k8
L2tleXdvcmQ+PC9rZXl3b3Jkcz48ZGF0ZXM+PHllYXI+MTk5ODwveWVhcj48cHViLWRhdGVzPjxk
YXRlPkp1bC1BdWc8L2RhdGU+PC9wdWItZGF0ZXM+PC9kYXRlcz48aXNibj4wMDMzLTMxNzQgKFBy
aW50KSYjeEQ7MDAzMy0zMTc0IChMaW5raW5nKTwvaXNibj48YWNjZXNzaW9uLW51bT45NzEwMjk3
PC9hY2Nlc3Npb24tbnVtPjx1cmxzPjxyZWxhdGVkLXVybHM+PHVybD5odHRwczovL3d3dy5uY2Jp
Lm5sbS5uaWguZ292L3B1Ym1lZC85NzEwMjk3PC91cmw+PC9yZWxhdGVkLXVybHM+PC91cmxzPjxl
bGVjdHJvbmljLXJlc291cmNlLW51bT4xMC4xMDk3LzAwMDA2ODQyLTE5OTgwNzAwMC0wMDAxODwv
ZWxlY3Ryb25pYy1yZXNvdXJjZS1udW0+PC9yZWNvcmQ+PC9DaXRlPjxDaXRlPjxBdXRob3I+TGlj
aHQ8L0F1dGhvcj48WWVhcj4yMDA5PC9ZZWFyPjxSZWNOdW0+MzA8L1JlY051bT48cmVjb3JkPjxy
ZWMtbnVtYmVyPjMwPC9yZWMtbnVtYmVyPjxmb3JlaWduLWtleXM+PGtleSBhcHA9IkVOIiBkYi1p
ZD0iZWF2djBkMngyYWR6dDVld3R2MzVlcDJoMHJlenB0dGE5YXQ5IiB0aW1lc3RhbXA9IjE1OTcy
NDI4MjkiPjMwPC9rZXk+PC9mb3JlaWduLWtleXM+PHJlZi10eXBlIG5hbWU9IkpvdXJuYWwgQXJ0
aWNsZSI+MTc8L3JlZi10eXBlPjxjb250cmlidXRvcnM+PGF1dGhvcnM+PGF1dGhvcj5MaWNodCwg
Q2FybWlsbGEgTU08L2F1dGhvcj48YXV0aG9yPkRlIEdldXMsIEVjbyBKQzwvYXV0aG9yPjxhdXRo
b3I+VmFuIER5Y2ssIFJpY2hhcmQ8L2F1dGhvcj48YXV0aG9yPlBlbm5pbngsIEJyZW5kYSBXSkg8
L2F1dGhvcj48L2F1dGhvcnM+PC9jb250cmlidXRvcnM+PHRpdGxlcz48dGl0bGU+QXNzb2NpYXRp
b24gYmV0d2VlbiBhbnhpZXR5IGRpc29yZGVycyBhbmQgaGVhcnQgcmF0ZSB2YXJpYWJpbGl0eSBp
biBUaGUgTmV0aGVybGFuZHMgU3R1ZHkgb2YgRGVwcmVzc2lvbiBhbmQgQW54aWV0eSAoTkVTREEp
PC90aXRsZT48c2Vjb25kYXJ5LXRpdGxlPlBzeWNob3NvbWF0aWMgbWVkaWNpbmU8L3NlY29uZGFy
eS10aXRsZT48L3RpdGxlcz48cGVyaW9kaWNhbD48ZnVsbC10aXRsZT5Qc3ljaG9zb21hdGljIG1l
ZGljaW5lPC9mdWxsLXRpdGxlPjwvcGVyaW9kaWNhbD48cGFnZXM+NTA4LTUxODwvcGFnZXM+PHZv
bHVtZT43MTwvdm9sdW1lPjxudW1iZXI+NTwvbnVtYmVyPjxkYXRlcz48eWVhcj4yMDA5PC95ZWFy
PjwvZGF0ZXM+PGlzYm4+MDAzMy0zMTc0PC9pc2JuPjx1cmxzPjwvdXJscz48L3JlY29yZD48L0Np
dGU+PENpdGU+PEF1dGhvcj5NaXU8L0F1dGhvcj48WWVhcj4yMDA5PC9ZZWFyPjxSZWNOdW0+MzE8
L1JlY051bT48cmVjb3JkPjxyZWMtbnVtYmVyPjMxPC9yZWMtbnVtYmVyPjxmb3JlaWduLWtleXM+
PGtleSBhcHA9IkVOIiBkYi1pZD0iZWF2djBkMngyYWR6dDVld3R2MzVlcDJoMHJlenB0dGE5YXQ5
IiB0aW1lc3RhbXA9IjE1OTcyNDI4ODUiPjMxPC9rZXk+PC9mb3JlaWduLWtleXM+PHJlZi10eXBl
IG5hbWU9IkpvdXJuYWwgQXJ0aWNsZSI+MTc8L3JlZi10eXBlPjxjb250cmlidXRvcnM+PGF1dGhv
cnM+PGF1dGhvcj5NaXUsIEEuIEMuPC9hdXRob3I+PGF1dGhvcj5IZWlsbWFuLCBSLiBNLjwvYXV0
aG9yPjxhdXRob3I+TWljbGVhLCBNLjwvYXV0aG9yPjwvYXV0aG9ycz48L2NvbnRyaWJ1dG9ycz48
YXV0aC1hZGRyZXNzPlByb2dyYW0gb2YgQ29nbml0aXZlIE5ldXJvc2NpZW5jZSwgRGVwYXJ0bWVu
dCBvZiBQc3ljaG9sb2d5LCBCYWJlcy1Cb2x5YWkgVW5pdmVyc2l0eSwgQ2x1ai1OYXBvY2EsIENK
IDQwMDAxNSwgUm9tYW5pYS4gYW5kcmVpX21pdUBlbWNvZ2xhYi5vcmc8L2F1dGgtYWRkcmVzcz48
dGl0bGVzPjx0aXRsZT5SZWR1Y2VkIGhlYXJ0IHJhdGUgdmFyaWFiaWxpdHkgYW5kIHZhZ2FsIHRv
bmUgaW4gYW54aWV0eTogdHJhaXQgdmVyc3VzIHN0YXRlLCBhbmQgdGhlIGVmZmVjdHMgb2YgYXV0
b2dlbmljIHRyYWluaW5nPC90aXRsZT48c2Vjb25kYXJ5LXRpdGxlPkF1dG9uIE5ldXJvc2NpPC9z
ZWNvbmRhcnktdGl0bGU+PC90aXRsZXM+PHBlcmlvZGljYWw+PGZ1bGwtdGl0bGU+QXV0b24gTmV1
cm9zY2k8L2Z1bGwtdGl0bGU+PC9wZXJpb2RpY2FsPjxwYWdlcz45OS0xMDM8L3BhZ2VzPjx2b2x1
bWU+MTQ1PC92b2x1bWU+PG51bWJlcj4xLTI8L251bWJlcj48ZWRpdGlvbj4yMDA4LzEyLzA5PC9l
ZGl0aW9uPjxrZXl3b3Jkcz48a2V5d29yZD5BbnhpZXR5LypwaHlzaW9wYXRob2xvZ3kvcHN5Y2hv
bG9neS8qdGhlcmFweTwva2V5d29yZD48a2V5d29yZD5BdXRvZ2VuaWMgVHJhaW5pbmcvKm1ldGhv
ZHM8L2tleXdvcmQ+PGtleXdvcmQ+RWxlY3Ryb2NhcmRpb2dyYXBoeS9tZXRob2RzPC9rZXl3b3Jk
PjxrZXl3b3JkPkZlbWFsZTwva2V5d29yZD48a2V5d29yZD5IZWFydCBSYXRlLypwaHlzaW9sb2d5
PC9rZXl3b3JkPjxrZXl3b3JkPkh1bWFuczwva2V5d29yZD48a2V5d29yZD5NYWxlPC9rZXl3b3Jk
PjxrZXl3b3JkPlJlbGF4YXRpb24vcGh5c2lvbG9neS9wc3ljaG9sb2d5PC9rZXl3b3JkPjxrZXl3
b3JkPlZhZ3VzIE5lcnZlLypwaHlzaW9sb2d5PC9rZXl3b3JkPjxrZXl3b3JkPllvdW5nIEFkdWx0
PC9rZXl3b3JkPjwva2V5d29yZHM+PGRhdGVzPjx5ZWFyPjIwMDk8L3llYXI+PHB1Yi1kYXRlcz48
ZGF0ZT5KYW4gMjg8L2RhdGU+PC9wdWItZGF0ZXM+PC9kYXRlcz48aXNibj4xODcyLTc0ODQgKEVs
ZWN0cm9uaWMpJiN4RDsxNTY2LTA3MDIgKExpbmtpbmcpPC9pc2JuPjxhY2Nlc3Npb24tbnVtPjE5
MDU5ODEzPC9hY2Nlc3Npb24tbnVtPjx1cmxzPjxyZWxhdGVkLXVybHM+PHVybD5odHRwczovL3d3
dy5uY2JpLm5sbS5uaWguZ292L3B1Ym1lZC8xOTA1OTgxMzwvdXJsPjwvcmVsYXRlZC11cmxzPjwv
dXJscz48ZWxlY3Ryb25pYy1yZXNvdXJjZS1udW0+MTAuMTAxNi9qLmF1dG5ldS4yMDA4LjExLjAx
MDwvZWxlY3Ryb25pYy1yZXNvdXJjZS1udW0+PC9yZWNvcmQ+PC9DaXRlPjwvRW5kTm90ZT4A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Watkins et al., 1998; Licht et al., 2009; Miu et al., 2009)</w:t>
      </w:r>
      <w:r>
        <w:rPr>
          <w:rFonts w:cs="Arial"/>
        </w:rPr>
        <w:fldChar w:fldCharType="end"/>
      </w:r>
      <w:r>
        <w:rPr>
          <w:rFonts w:cs="Arial"/>
        </w:rPr>
        <w:t>.</w:t>
      </w:r>
    </w:p>
    <w:p w14:paraId="283F184B" w14:textId="77777777" w:rsidR="006071B4" w:rsidRDefault="006071B4" w:rsidP="006071B4">
      <w:pPr>
        <w:spacing w:before="40"/>
        <w:rPr>
          <w:rFonts w:cs="Arial"/>
        </w:rPr>
      </w:pPr>
      <w:r>
        <w:rPr>
          <w:rFonts w:cs="Arial"/>
        </w:rPr>
        <w:lastRenderedPageBreak/>
        <w:t xml:space="preserve">Respiration rate is measured using BIOPAC’s Respiration Transducer, which uses a belt wrapped around the participant’s thorax that responds to changes in chest circumference as the participant breathes. While primarily regulated by metabolic demands, respiration is also impacted by emotional state, particularly by activity of the piriform-amygdala complex </w:t>
      </w:r>
      <w:r>
        <w:rPr>
          <w:rFonts w:cs="Arial"/>
        </w:rPr>
        <w:fldChar w:fldCharType="begin"/>
      </w:r>
      <w:r>
        <w:rPr>
          <w:rFonts w:cs="Arial"/>
        </w:rPr>
        <w:instrText xml:space="preserve"> ADDIN EN.CITE &lt;EndNote&gt;&lt;Cite&gt;&lt;Author&gt;Homma&lt;/Author&gt;&lt;Year&gt;2008&lt;/Year&gt;&lt;RecNum&gt;32&lt;/RecNum&gt;&lt;DisplayText&gt;(Homma and Masaoka, 2008)&lt;/DisplayText&gt;&lt;record&gt;&lt;rec-number&gt;32&lt;/rec-number&gt;&lt;foreign-keys&gt;&lt;key app="EN" db-id="eavv0d2x2adzt5ewtv35ep2h0rezptta9at9" timestamp="1597243606"&gt;32&lt;/key&gt;&lt;/foreign-keys&gt;&lt;ref-type name="Journal Article"&gt;17&lt;/ref-type&gt;&lt;contributors&gt;&lt;authors&gt;&lt;author&gt;Homma, I.&lt;/author&gt;&lt;author&gt;Masaoka, Y.&lt;/author&gt;&lt;/authors&gt;&lt;/contributors&gt;&lt;auth-address&gt;Department of Physiology, Showa University School of Medicine, Hatanodai 1-5-8, Shinagawa-ku, Tokyo 142-8555, Japan. ihomma@med.showa-u.ac.jp&lt;/auth-address&gt;&lt;titles&gt;&lt;title&gt;Breathing rhythms and emotions&lt;/title&gt;&lt;secondary-title&gt;Exp Physiol&lt;/secondary-title&gt;&lt;/titles&gt;&lt;periodical&gt;&lt;full-title&gt;Exp Physiol&lt;/full-title&gt;&lt;/periodical&gt;&lt;pages&gt;1011-21&lt;/pages&gt;&lt;volume&gt;93&lt;/volume&gt;&lt;number&gt;9&lt;/number&gt;&lt;edition&gt;2008/05/20&lt;/edition&gt;&lt;keywords&gt;&lt;keyword&gt;Animals&lt;/keyword&gt;&lt;keyword&gt;Brain Stem/physiology&lt;/keyword&gt;&lt;keyword&gt;Emotions/*physiology&lt;/keyword&gt;&lt;keyword&gt;Homeostasis/physiology&lt;/keyword&gt;&lt;keyword&gt;Humans&lt;/keyword&gt;&lt;keyword&gt;Respiration&lt;/keyword&gt;&lt;keyword&gt;Respiratory Mechanics/*physiology&lt;/keyword&gt;&lt;keyword&gt;Respiratory Physiological Phenomena&lt;/keyword&gt;&lt;/keywords&gt;&lt;dates&gt;&lt;year&gt;2008&lt;/year&gt;&lt;pub-dates&gt;&lt;date&gt;Sep&lt;/date&gt;&lt;/pub-dates&gt;&lt;/dates&gt;&lt;isbn&gt;0958-0670 (Print)&amp;#xD;0958-0670 (Linking)&lt;/isbn&gt;&lt;accession-num&gt;18487316&lt;/accession-num&gt;&lt;urls&gt;&lt;related-urls&gt;&lt;url&gt;https://www.ncbi.nlm.nih.gov/pubmed/18487316&lt;/url&gt;&lt;/related-urls&gt;&lt;/urls&gt;&lt;electronic-resource-num&gt;10.1113/expphysiol.2008.042424&lt;/electronic-resource-num&gt;&lt;/record&gt;&lt;/Cite&gt;&lt;/EndNote&gt;</w:instrText>
      </w:r>
      <w:r>
        <w:rPr>
          <w:rFonts w:cs="Arial"/>
        </w:rPr>
        <w:fldChar w:fldCharType="separate"/>
      </w:r>
      <w:r>
        <w:rPr>
          <w:rFonts w:cs="Arial"/>
          <w:noProof/>
        </w:rPr>
        <w:t>(Homma and Masaoka, 2008)</w:t>
      </w:r>
      <w:r>
        <w:rPr>
          <w:rFonts w:cs="Arial"/>
        </w:rPr>
        <w:fldChar w:fldCharType="end"/>
      </w:r>
      <w:r>
        <w:rPr>
          <w:rFonts w:cs="Arial"/>
        </w:rPr>
        <w:t>.</w:t>
      </w:r>
    </w:p>
    <w:p w14:paraId="1793B9CF" w14:textId="77777777" w:rsidR="006071B4" w:rsidRPr="00B20C76" w:rsidRDefault="006071B4" w:rsidP="006071B4">
      <w:pPr>
        <w:spacing w:before="40"/>
        <w:rPr>
          <w:rFonts w:cs="Arial"/>
        </w:rPr>
      </w:pPr>
      <w:r>
        <w:rPr>
          <w:rFonts w:cs="Arial"/>
        </w:rPr>
        <w:t xml:space="preserve">Facial video is also recorded during the behavioral session as another non-invasive measure of emotional reactivity. Facial expression due to autonomic nervous system activity reflects emotional state </w:t>
      </w:r>
      <w:r>
        <w:rPr>
          <w:rFonts w:cs="Arial"/>
        </w:rPr>
        <w:fldChar w:fldCharType="begin"/>
      </w:r>
      <w:r>
        <w:rPr>
          <w:rFonts w:cs="Arial"/>
        </w:rPr>
        <w:instrText xml:space="preserve"> ADDIN EN.CITE &lt;EndNote&gt;&lt;Cite&gt;&lt;Author&gt;Ekman&lt;/Author&gt;&lt;Year&gt;1983&lt;/Year&gt;&lt;RecNum&gt;34&lt;/RecNum&gt;&lt;DisplayText&gt;(Ekman et al., 1983)&lt;/DisplayText&gt;&lt;record&gt;&lt;rec-number&gt;34&lt;/rec-number&gt;&lt;foreign-keys&gt;&lt;key app="EN" db-id="eavv0d2x2adzt5ewtv35ep2h0rezptta9at9" timestamp="1597245312"&gt;34&lt;/key&gt;&lt;/foreign-keys&gt;&lt;ref-type name="Journal Article"&gt;17&lt;/ref-type&gt;&lt;contributors&gt;&lt;authors&gt;&lt;author&gt;Ekman, P.&lt;/author&gt;&lt;author&gt;Levenson, R. W.&lt;/author&gt;&lt;author&gt;Friesen, W. V.&lt;/author&gt;&lt;/authors&gt;&lt;/contributors&gt;&lt;titles&gt;&lt;title&gt;Autonomic nervous system activity distinguishes among emotions&lt;/title&gt;&lt;secondary-title&gt;Science&lt;/secondary-title&gt;&lt;/titles&gt;&lt;periodical&gt;&lt;full-title&gt;Science&lt;/full-title&gt;&lt;/periodical&gt;&lt;pages&gt;1208-10&lt;/pages&gt;&lt;volume&gt;221&lt;/volume&gt;&lt;number&gt;4616&lt;/number&gt;&lt;edition&gt;1983/09/16&lt;/edition&gt;&lt;keywords&gt;&lt;keyword&gt;Autonomic Nervous System/*physiology&lt;/keyword&gt;&lt;keyword&gt;Emotions/*physiology&lt;/keyword&gt;&lt;keyword&gt;*Facial Expression&lt;/keyword&gt;&lt;keyword&gt;Heart Rate&lt;/keyword&gt;&lt;keyword&gt;Humans&lt;/keyword&gt;&lt;keyword&gt;Muscle Contraction&lt;/keyword&gt;&lt;keyword&gt;Skin Temperature&lt;/keyword&gt;&lt;/keywords&gt;&lt;dates&gt;&lt;year&gt;1983&lt;/year&gt;&lt;pub-dates&gt;&lt;date&gt;Sep 16&lt;/date&gt;&lt;/pub-dates&gt;&lt;/dates&gt;&lt;isbn&gt;0036-8075 (Print)&amp;#xD;0036-8075 (Linking)&lt;/isbn&gt;&lt;accession-num&gt;6612338&lt;/accession-num&gt;&lt;urls&gt;&lt;related-urls&gt;&lt;url&gt;https://www.ncbi.nlm.nih.gov/pubmed/6612338&lt;/url&gt;&lt;/related-urls&gt;&lt;/urls&gt;&lt;electronic-resource-num&gt;10.1126/science.6612338&lt;/electronic-resource-num&gt;&lt;/record&gt;&lt;/Cite&gt;&lt;/EndNote&gt;</w:instrText>
      </w:r>
      <w:r>
        <w:rPr>
          <w:rFonts w:cs="Arial"/>
        </w:rPr>
        <w:fldChar w:fldCharType="separate"/>
      </w:r>
      <w:r>
        <w:rPr>
          <w:rFonts w:cs="Arial"/>
          <w:noProof/>
        </w:rPr>
        <w:t>(Ekman et al., 1983)</w:t>
      </w:r>
      <w:r>
        <w:rPr>
          <w:rFonts w:cs="Arial"/>
        </w:rPr>
        <w:fldChar w:fldCharType="end"/>
      </w:r>
      <w:r>
        <w:rPr>
          <w:rFonts w:cs="Arial"/>
        </w:rPr>
        <w:t xml:space="preserve">. Advances in computer vision and machine learning allow for facial recognition </w:t>
      </w:r>
      <w:r>
        <w:rPr>
          <w:rFonts w:cs="Arial"/>
        </w:rPr>
        <w:fldChar w:fldCharType="begin"/>
      </w:r>
      <w:r>
        <w:rPr>
          <w:rFonts w:cs="Arial"/>
        </w:rPr>
        <w:instrText xml:space="preserve"> ADDIN EN.CITE &lt;EndNote&gt;&lt;Cite&gt;&lt;Author&gt;Bartlett&lt;/Author&gt;&lt;Year&gt;2002&lt;/Year&gt;&lt;RecNum&gt;33&lt;/RecNum&gt;&lt;DisplayText&gt;(Bartlett et al., 2002)&lt;/DisplayText&gt;&lt;record&gt;&lt;rec-number&gt;33&lt;/rec-number&gt;&lt;foreign-keys&gt;&lt;key app="EN" db-id="eavv0d2x2adzt5ewtv35ep2h0rezptta9at9" timestamp="1597245126"&gt;33&lt;/key&gt;&lt;/foreign-keys&gt;&lt;ref-type name="Journal Article"&gt;17&lt;/ref-type&gt;&lt;contributors&gt;&lt;authors&gt;&lt;author&gt;Bartlett, M. S.&lt;/author&gt;&lt;author&gt;Movellan, J. R.&lt;/author&gt;&lt;author&gt;Sejnowski, T. J.&lt;/author&gt;&lt;/authors&gt;&lt;/contributors&gt;&lt;auth-address&gt;California Univ., San Diego, La Jolla, CA, USA.&lt;/auth-address&gt;&lt;titles&gt;&lt;title&gt;Face recognition by independent component analysis&lt;/title&gt;&lt;secondary-title&gt;IEEE Trans Neural Netw&lt;/secondary-title&gt;&lt;/titles&gt;&lt;periodical&gt;&lt;full-title&gt;IEEE Trans Neural Netw&lt;/full-title&gt;&lt;/periodical&gt;&lt;pages&gt;1450-64&lt;/pages&gt;&lt;volume&gt;13&lt;/volume&gt;&lt;number&gt;6&lt;/number&gt;&lt;edition&gt;2008/02/05&lt;/edition&gt;&lt;dates&gt;&lt;year&gt;2002&lt;/year&gt;&lt;/dates&gt;&lt;isbn&gt;1045-9227 (Print)&amp;#xD;1045-9227 (Linking)&lt;/isbn&gt;&lt;accession-num&gt;18244540&lt;/accession-num&gt;&lt;urls&gt;&lt;related-urls&gt;&lt;url&gt;https://www.ncbi.nlm.nih.gov/pubmed/18244540&lt;/url&gt;&lt;/related-urls&gt;&lt;/urls&gt;&lt;custom2&gt;PMC2898524&lt;/custom2&gt;&lt;electronic-resource-num&gt;10.1109/TNN.2002.804287&lt;/electronic-resource-num&gt;&lt;/record&gt;&lt;/Cite&gt;&lt;/EndNote&gt;</w:instrText>
      </w:r>
      <w:r>
        <w:rPr>
          <w:rFonts w:cs="Arial"/>
        </w:rPr>
        <w:fldChar w:fldCharType="separate"/>
      </w:r>
      <w:r>
        <w:rPr>
          <w:rFonts w:cs="Arial"/>
          <w:noProof/>
        </w:rPr>
        <w:t>(Bartlett et al., 2002)</w:t>
      </w:r>
      <w:r>
        <w:rPr>
          <w:rFonts w:cs="Arial"/>
        </w:rPr>
        <w:fldChar w:fldCharType="end"/>
      </w:r>
      <w:r>
        <w:rPr>
          <w:rFonts w:cs="Arial"/>
        </w:rPr>
        <w:t xml:space="preserve"> and action unit coding </w:t>
      </w:r>
      <w:r>
        <w:rPr>
          <w:rFonts w:cs="Arial"/>
        </w:rPr>
        <w:fldChar w:fldCharType="begin">
          <w:fldData xml:space="preserve">PEVuZE5vdGU+PENpdGU+PEF1dGhvcj5XdTwvQXV0aG9yPjxZZWFyPjIwMTI8L1llYXI+PFJlY051
bT4zNTwvUmVjTnVtPjxEaXNwbGF5VGV4dD4oRG9uYXRvIGV0IGFsLiwgMTk5OTsgV3UgZXQgYWwu
LCAyMDEyKTwvRGlzcGxheVRleHQ+PHJlY29yZD48cmVjLW51bWJlcj4zNTwvcmVjLW51bWJlcj48
Zm9yZWlnbi1rZXlzPjxrZXkgYXBwPSJFTiIgZGItaWQ9ImVhdnYwZDJ4MmFkenQ1ZXd0djM1ZXAy
aDByZXpwdHRhOWF0OSIgdGltZXN0YW1wPSIxNTk3MjQ1NjY4Ij4zNTwva2V5PjwvZm9yZWlnbi1r
ZXlzPjxyZWYtdHlwZSBuYW1lPSJKb3VybmFsIEFydGljbGUiPjE3PC9yZWYtdHlwZT48Y29udHJp
YnV0b3JzPjxhdXRob3JzPjxhdXRob3I+V3UsIFRpbmdmYW48L2F1dGhvcj48YXV0aG9yPkJ1dGtv
LCBOaWNob2xhcyBKPC9hdXRob3I+PGF1dGhvcj5SdXZvbG8sIFBhdWw8L2F1dGhvcj48YXV0aG9y
PldoaXRlaGlsbCwgSmFjb2I8L2F1dGhvcj48YXV0aG9yPkJhcnRsZXR0LCBNYXJpYW4gUzwvYXV0
aG9yPjxhdXRob3I+TW92ZWxsYW4sIEphdmllciBSPC9hdXRob3I+PC9hdXRob3JzPjwvY29udHJp
YnV0b3JzPjx0aXRsZXM+PHRpdGxlPk11bHRpbGF5ZXIgYXJjaGl0ZWN0dXJlcyBmb3IgZmFjaWFs
IGFjdGlvbiB1bml0IHJlY29nbml0aW9uPC90aXRsZT48c2Vjb25kYXJ5LXRpdGxlPklFRUUgVHJh
bnNhY3Rpb25zIG9uIFN5c3RlbXMsIE1hbiwgYW5kIEN5YmVybmV0aWNzLCBQYXJ0IEIgKEN5YmVy
bmV0aWNzKTwvc2Vjb25kYXJ5LXRpdGxlPjwvdGl0bGVzPjxwZXJpb2RpY2FsPjxmdWxsLXRpdGxl
PklFRUUgVHJhbnNhY3Rpb25zIG9uIFN5c3RlbXMsIE1hbiwgYW5kIEN5YmVybmV0aWNzLCBQYXJ0
IEIgKEN5YmVybmV0aWNzKTwvZnVsbC10aXRsZT48L3BlcmlvZGljYWw+PHBhZ2VzPjEwMjctMTAz
ODwvcGFnZXM+PHZvbHVtZT40Mjwvdm9sdW1lPjxudW1iZXI+NDwvbnVtYmVyPjxkYXRlcz48eWVh
cj4yMDEyPC95ZWFyPjwvZGF0ZXM+PGlzYm4+MTA4My00NDE5PC9pc2JuPjx1cmxzPjwvdXJscz48
L3JlY29yZD48L0NpdGU+PENpdGU+PEF1dGhvcj5Eb25hdG88L0F1dGhvcj48WWVhcj4xOTk5PC9Z
ZWFyPjxSZWNOdW0+MzY8L1JlY051bT48cmVjb3JkPjxyZWMtbnVtYmVyPjM2PC9yZWMtbnVtYmVy
Pjxmb3JlaWduLWtleXM+PGtleSBhcHA9IkVOIiBkYi1pZD0iZWF2djBkMngyYWR6dDVld3R2MzVl
cDJoMHJlenB0dGE5YXQ5IiB0aW1lc3RhbXA9IjE1OTcyNDc3MjgiPjM2PC9rZXk+PC9mb3JlaWdu
LWtleXM+PHJlZi10eXBlIG5hbWU9IkpvdXJuYWwgQXJ0aWNsZSI+MTc8L3JlZi10eXBlPjxjb250
cmlidXRvcnM+PGF1dGhvcnM+PGF1dGhvcj5Eb25hdG8sIEcuPC9hdXRob3I+PGF1dGhvcj5CYXJ0
bGV0dCwgTS4gUy48L2F1dGhvcj48YXV0aG9yPkhhZ2VyLCBKLiBDLjwvYXV0aG9yPjxhdXRob3I+
RWttYW4sIFAuPC9hdXRob3I+PGF1dGhvcj5TZWpub3dza2ksIFQuIEouPC9hdXRob3I+PC9hdXRo
b3JzPjwvY29udHJpYnV0b3JzPjxhdXRoLWFkZHJlc3M+RGlnaXRhbCBQZXJzb25hLCA4MDUgVmV0
ZXJhbnMgQmx2ZC4sIFN1aXRlIDMyMiwgUmVkd29vZCBDaXR5LCBDQSA5NDA2My48L2F1dGgtYWRk
cmVzcz48dGl0bGVzPjx0aXRsZT5DbGFzc2lmeWluZyBGYWNpYWwgQWN0aW9uczwvdGl0bGU+PHNl
Y29uZGFyeS10aXRsZT5JRUVFIFRyYW5zIFBhdHRlcm4gQW5hbCBNYWNoIEludGVsbDwvc2Vjb25k
YXJ5LXRpdGxlPjwvdGl0bGVzPjxwZXJpb2RpY2FsPjxmdWxsLXRpdGxlPklFRUUgVHJhbnMgUGF0
dGVybiBBbmFsIE1hY2ggSW50ZWxsPC9mdWxsLXRpdGxlPjwvcGVyaW9kaWNhbD48cGFnZXM+OTc0
PC9wYWdlcz48dm9sdW1lPjIxPC92b2x1bWU+PG51bWJlcj4xMDwvbnVtYmVyPjxlZGl0aW9uPjE5
OTkvMTAvMDE8L2VkaXRpb24+PGRhdGVzPjx5ZWFyPjE5OTk8L3llYXI+PHB1Yi1kYXRlcz48ZGF0
ZT5PY3Q8L2RhdGU+PC9wdWItZGF0ZXM+PC9kYXRlcz48aXNibj4xOTM5LTM1MzkgKEVsZWN0cm9u
aWMpJiN4RDswMDk4LTU1ODkgKExpbmtpbmcpPC9pc2JuPjxhY2Nlc3Npb24tbnVtPjIxMTg4Mjg0
PC9hY2Nlc3Npb24tbnVtPjx1cmxzPjxyZWxhdGVkLXVybHM+PHVybD5odHRwczovL3d3dy5uY2Jp
Lm5sbS5uaWguZ292L3B1Ym1lZC8yMTE4ODI4NDwvdXJsPjwvcmVsYXRlZC11cmxzPjwvdXJscz48
Y3VzdG9tMj5QTUMzMDA4MTY2PC9jdXN0b20yPjxlbGVjdHJvbmljLXJlc291cmNlLW51bT4xMC4x
MTA5LzM0Ljc5OTkwNTwvZWxlY3Ryb25pYy1yZXNvdXJjZS1udW0+PC9yZWNvcmQ+PC9DaXRlPjwv
RW5kTm90ZT5=
</w:fldData>
        </w:fldChar>
      </w:r>
      <w:r>
        <w:rPr>
          <w:rFonts w:cs="Arial"/>
        </w:rPr>
        <w:instrText xml:space="preserve"> ADDIN EN.CITE </w:instrText>
      </w:r>
      <w:r>
        <w:rPr>
          <w:rFonts w:cs="Arial"/>
        </w:rPr>
        <w:fldChar w:fldCharType="begin">
          <w:fldData xml:space="preserve">PEVuZE5vdGU+PENpdGU+PEF1dGhvcj5XdTwvQXV0aG9yPjxZZWFyPjIwMTI8L1llYXI+PFJlY051
bT4zNTwvUmVjTnVtPjxEaXNwbGF5VGV4dD4oRG9uYXRvIGV0IGFsLiwgMTk5OTsgV3UgZXQgYWwu
LCAyMDEyKTwvRGlzcGxheVRleHQ+PHJlY29yZD48cmVjLW51bWJlcj4zNTwvcmVjLW51bWJlcj48
Zm9yZWlnbi1rZXlzPjxrZXkgYXBwPSJFTiIgZGItaWQ9ImVhdnYwZDJ4MmFkenQ1ZXd0djM1ZXAy
aDByZXpwdHRhOWF0OSIgdGltZXN0YW1wPSIxNTk3MjQ1NjY4Ij4zNTwva2V5PjwvZm9yZWlnbi1r
ZXlzPjxyZWYtdHlwZSBuYW1lPSJKb3VybmFsIEFydGljbGUiPjE3PC9yZWYtdHlwZT48Y29udHJp
YnV0b3JzPjxhdXRob3JzPjxhdXRob3I+V3UsIFRpbmdmYW48L2F1dGhvcj48YXV0aG9yPkJ1dGtv
LCBOaWNob2xhcyBKPC9hdXRob3I+PGF1dGhvcj5SdXZvbG8sIFBhdWw8L2F1dGhvcj48YXV0aG9y
PldoaXRlaGlsbCwgSmFjb2I8L2F1dGhvcj48YXV0aG9yPkJhcnRsZXR0LCBNYXJpYW4gUzwvYXV0
aG9yPjxhdXRob3I+TW92ZWxsYW4sIEphdmllciBSPC9hdXRob3I+PC9hdXRob3JzPjwvY29udHJp
YnV0b3JzPjx0aXRsZXM+PHRpdGxlPk11bHRpbGF5ZXIgYXJjaGl0ZWN0dXJlcyBmb3IgZmFjaWFs
IGFjdGlvbiB1bml0IHJlY29nbml0aW9uPC90aXRsZT48c2Vjb25kYXJ5LXRpdGxlPklFRUUgVHJh
bnNhY3Rpb25zIG9uIFN5c3RlbXMsIE1hbiwgYW5kIEN5YmVybmV0aWNzLCBQYXJ0IEIgKEN5YmVy
bmV0aWNzKTwvc2Vjb25kYXJ5LXRpdGxlPjwvdGl0bGVzPjxwZXJpb2RpY2FsPjxmdWxsLXRpdGxl
PklFRUUgVHJhbnNhY3Rpb25zIG9uIFN5c3RlbXMsIE1hbiwgYW5kIEN5YmVybmV0aWNzLCBQYXJ0
IEIgKEN5YmVybmV0aWNzKTwvZnVsbC10aXRsZT48L3BlcmlvZGljYWw+PHBhZ2VzPjEwMjctMTAz
ODwvcGFnZXM+PHZvbHVtZT40Mjwvdm9sdW1lPjxudW1iZXI+NDwvbnVtYmVyPjxkYXRlcz48eWVh
cj4yMDEyPC95ZWFyPjwvZGF0ZXM+PGlzYm4+MTA4My00NDE5PC9pc2JuPjx1cmxzPjwvdXJscz48
L3JlY29yZD48L0NpdGU+PENpdGU+PEF1dGhvcj5Eb25hdG88L0F1dGhvcj48WWVhcj4xOTk5PC9Z
ZWFyPjxSZWNOdW0+MzY8L1JlY051bT48cmVjb3JkPjxyZWMtbnVtYmVyPjM2PC9yZWMtbnVtYmVy
Pjxmb3JlaWduLWtleXM+PGtleSBhcHA9IkVOIiBkYi1pZD0iZWF2djBkMngyYWR6dDVld3R2MzVl
cDJoMHJlenB0dGE5YXQ5IiB0aW1lc3RhbXA9IjE1OTcyNDc3MjgiPjM2PC9rZXk+PC9mb3JlaWdu
LWtleXM+PHJlZi10eXBlIG5hbWU9IkpvdXJuYWwgQXJ0aWNsZSI+MTc8L3JlZi10eXBlPjxjb250
cmlidXRvcnM+PGF1dGhvcnM+PGF1dGhvcj5Eb25hdG8sIEcuPC9hdXRob3I+PGF1dGhvcj5CYXJ0
bGV0dCwgTS4gUy48L2F1dGhvcj48YXV0aG9yPkhhZ2VyLCBKLiBDLjwvYXV0aG9yPjxhdXRob3I+
RWttYW4sIFAuPC9hdXRob3I+PGF1dGhvcj5TZWpub3dza2ksIFQuIEouPC9hdXRob3I+PC9hdXRo
b3JzPjwvY29udHJpYnV0b3JzPjxhdXRoLWFkZHJlc3M+RGlnaXRhbCBQZXJzb25hLCA4MDUgVmV0
ZXJhbnMgQmx2ZC4sIFN1aXRlIDMyMiwgUmVkd29vZCBDaXR5LCBDQSA5NDA2My48L2F1dGgtYWRk
cmVzcz48dGl0bGVzPjx0aXRsZT5DbGFzc2lmeWluZyBGYWNpYWwgQWN0aW9uczwvdGl0bGU+PHNl
Y29uZGFyeS10aXRsZT5JRUVFIFRyYW5zIFBhdHRlcm4gQW5hbCBNYWNoIEludGVsbDwvc2Vjb25k
YXJ5LXRpdGxlPjwvdGl0bGVzPjxwZXJpb2RpY2FsPjxmdWxsLXRpdGxlPklFRUUgVHJhbnMgUGF0
dGVybiBBbmFsIE1hY2ggSW50ZWxsPC9mdWxsLXRpdGxlPjwvcGVyaW9kaWNhbD48cGFnZXM+OTc0
PC9wYWdlcz48dm9sdW1lPjIxPC92b2x1bWU+PG51bWJlcj4xMDwvbnVtYmVyPjxlZGl0aW9uPjE5
OTkvMTAvMDE8L2VkaXRpb24+PGRhdGVzPjx5ZWFyPjE5OTk8L3llYXI+PHB1Yi1kYXRlcz48ZGF0
ZT5PY3Q8L2RhdGU+PC9wdWItZGF0ZXM+PC9kYXRlcz48aXNibj4xOTM5LTM1MzkgKEVsZWN0cm9u
aWMpJiN4RDswMDk4LTU1ODkgKExpbmtpbmcpPC9pc2JuPjxhY2Nlc3Npb24tbnVtPjIxMTg4Mjg0
PC9hY2Nlc3Npb24tbnVtPjx1cmxzPjxyZWxhdGVkLXVybHM+PHVybD5odHRwczovL3d3dy5uY2Jp
Lm5sbS5uaWguZ292L3B1Ym1lZC8yMTE4ODI4NDwvdXJsPjwvcmVsYXRlZC11cmxzPjwvdXJscz48
Y3VzdG9tMj5QTUMzMDA4MTY2PC9jdXN0b20yPjxlbGVjdHJvbmljLXJlc291cmNlLW51bT4xMC4x
MTA5LzM0Ljc5OTkwNTwvZWxlY3Ryb25pYy1yZXNvdXJjZS1udW0+PC9yZWNvcmQ+PC9DaXRlPjwv
RW5kTm90ZT5=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Donato et al., 1999; Wu et al., 2012)</w:t>
      </w:r>
      <w:r>
        <w:rPr>
          <w:rFonts w:cs="Arial"/>
        </w:rPr>
        <w:fldChar w:fldCharType="end"/>
      </w:r>
      <w:r>
        <w:rPr>
          <w:rFonts w:cs="Arial"/>
        </w:rPr>
        <w:t xml:space="preserve">. Emotional state can be detected either from these action units </w:t>
      </w:r>
      <w:r>
        <w:rPr>
          <w:rFonts w:cs="Arial"/>
        </w:rPr>
        <w:fldChar w:fldCharType="begin"/>
      </w:r>
      <w:r>
        <w:rPr>
          <w:rFonts w:cs="Arial"/>
        </w:rPr>
        <w:instrText xml:space="preserve"> ADDIN EN.CITE &lt;EndNote&gt;&lt;Cite&gt;&lt;Author&gt;Lien&lt;/Author&gt;&lt;Year&gt;1998&lt;/Year&gt;&lt;RecNum&gt;38&lt;/RecNum&gt;&lt;DisplayText&gt;(Lien et al., 1998)&lt;/DisplayText&gt;&lt;record&gt;&lt;rec-number&gt;38&lt;/rec-number&gt;&lt;foreign-keys&gt;&lt;key app="EN" db-id="eavv0d2x2adzt5ewtv35ep2h0rezptta9at9" timestamp="1597248961"&gt;38&lt;/key&gt;&lt;/foreign-keys&gt;&lt;ref-type name="Conference Proceedings"&gt;10&lt;/ref-type&gt;&lt;contributors&gt;&lt;authors&gt;&lt;author&gt;Lien, James J&lt;/author&gt;&lt;author&gt;Kanade, Takeo&lt;/author&gt;&lt;author&gt;Cohn, Jeffrey F&lt;/author&gt;&lt;author&gt;Li, Ching-Chung&lt;/author&gt;&lt;/authors&gt;&lt;/contributors&gt;&lt;titles&gt;&lt;title&gt;Automated facial expression recognition based on FACS action units&lt;/title&gt;&lt;secondary-title&gt;Proceedings Third IEEE International Conference on Automatic Face and Gesture Recognition&lt;/secondary-title&gt;&lt;/titles&gt;&lt;pages&gt;390-395&lt;/pages&gt;&lt;dates&gt;&lt;year&gt;1998&lt;/year&gt;&lt;/dates&gt;&lt;publisher&gt;IEEE&lt;/publisher&gt;&lt;isbn&gt;0818683449&lt;/isbn&gt;&lt;urls&gt;&lt;/urls&gt;&lt;/record&gt;&lt;/Cite&gt;&lt;/EndNote&gt;</w:instrText>
      </w:r>
      <w:r>
        <w:rPr>
          <w:rFonts w:cs="Arial"/>
        </w:rPr>
        <w:fldChar w:fldCharType="separate"/>
      </w:r>
      <w:r>
        <w:rPr>
          <w:rFonts w:cs="Arial"/>
          <w:noProof/>
        </w:rPr>
        <w:t>(Lien et al., 1998)</w:t>
      </w:r>
      <w:r>
        <w:rPr>
          <w:rFonts w:cs="Arial"/>
        </w:rPr>
        <w:fldChar w:fldCharType="end"/>
      </w:r>
      <w:r>
        <w:rPr>
          <w:rFonts w:cs="Arial"/>
        </w:rPr>
        <w:t xml:space="preserve"> or by passing the original image through a combination of Gabor filters and support vector machines </w:t>
      </w:r>
      <w:r>
        <w:rPr>
          <w:rFonts w:cs="Arial"/>
        </w:rPr>
        <w:fldChar w:fldCharType="begin"/>
      </w:r>
      <w:r>
        <w:rPr>
          <w:rFonts w:cs="Arial"/>
        </w:rPr>
        <w:instrText xml:space="preserve"> ADDIN EN.CITE &lt;EndNote&gt;&lt;Cite&gt;&lt;Author&gt;Susskind&lt;/Author&gt;&lt;Year&gt;2007&lt;/Year&gt;&lt;RecNum&gt;37&lt;/RecNum&gt;&lt;DisplayText&gt;(Susskind et al., 2007)&lt;/DisplayText&gt;&lt;record&gt;&lt;rec-number&gt;37&lt;/rec-number&gt;&lt;foreign-keys&gt;&lt;key app="EN" db-id="eavv0d2x2adzt5ewtv35ep2h0rezptta9at9" timestamp="1597247817"&gt;37&lt;/key&gt;&lt;/foreign-keys&gt;&lt;ref-type name="Journal Article"&gt;17&lt;/ref-type&gt;&lt;contributors&gt;&lt;authors&gt;&lt;author&gt;Susskind, J. M.&lt;/author&gt;&lt;author&gt;Littlewort, G.&lt;/author&gt;&lt;author&gt;Bartlett, M. S.&lt;/author&gt;&lt;author&gt;Movellan, J.&lt;/author&gt;&lt;author&gt;Anderson, A. K.&lt;/author&gt;&lt;/authors&gt;&lt;/contributors&gt;&lt;auth-address&gt;Department of Psychology, University of Toronto, Canada.&lt;/auth-address&gt;&lt;titles&gt;&lt;title&gt;Human and computer recognition of facial expressions of emotion&lt;/title&gt;&lt;secondary-title&gt;Neuropsychologia&lt;/secondary-title&gt;&lt;/titles&gt;&lt;periodical&gt;&lt;full-title&gt;Neuropsychologia&lt;/full-title&gt;&lt;/periodical&gt;&lt;pages&gt;152-62&lt;/pages&gt;&lt;volume&gt;45&lt;/volume&gt;&lt;number&gt;1&lt;/number&gt;&lt;edition&gt;2006/06/13&lt;/edition&gt;&lt;keywords&gt;&lt;keyword&gt;Artificial Intelligence&lt;/keyword&gt;&lt;keyword&gt;Computer Simulation&lt;/keyword&gt;&lt;keyword&gt;Discrimination, Psychological&lt;/keyword&gt;&lt;keyword&gt;Emotions/*physiology&lt;/keyword&gt;&lt;keyword&gt;*Facial Expression&lt;/keyword&gt;&lt;keyword&gt;Humans&lt;/keyword&gt;&lt;keyword&gt;Models, Neurological&lt;/keyword&gt;&lt;keyword&gt;Photic Stimulation&lt;/keyword&gt;&lt;keyword&gt;Recognition, Psychology/*physiology&lt;/keyword&gt;&lt;/keywords&gt;&lt;dates&gt;&lt;year&gt;2007&lt;/year&gt;&lt;pub-dates&gt;&lt;date&gt;Jan 7&lt;/date&gt;&lt;/pub-dates&gt;&lt;/dates&gt;&lt;isbn&gt;0028-3932 (Print)&amp;#xD;0028-3932 (Linking)&lt;/isbn&gt;&lt;accession-num&gt;16765997&lt;/accession-num&gt;&lt;urls&gt;&lt;related-urls&gt;&lt;url&gt;https://www.ncbi.nlm.nih.gov/pubmed/16765997&lt;/url&gt;&lt;/related-urls&gt;&lt;/urls&gt;&lt;electronic-resource-num&gt;10.1016/j.neuropsychologia.2006.05.001&lt;/electronic-resource-num&gt;&lt;/record&gt;&lt;/Cite&gt;&lt;/EndNote&gt;</w:instrText>
      </w:r>
      <w:r>
        <w:rPr>
          <w:rFonts w:cs="Arial"/>
        </w:rPr>
        <w:fldChar w:fldCharType="separate"/>
      </w:r>
      <w:r>
        <w:rPr>
          <w:rFonts w:cs="Arial"/>
          <w:noProof/>
        </w:rPr>
        <w:t>(Susskind et al., 2007)</w:t>
      </w:r>
      <w:r>
        <w:rPr>
          <w:rFonts w:cs="Arial"/>
        </w:rPr>
        <w:fldChar w:fldCharType="end"/>
      </w:r>
      <w:r>
        <w:rPr>
          <w:rFonts w:cs="Arial"/>
        </w:rPr>
        <w:t xml:space="preserve">. </w:t>
      </w:r>
    </w:p>
    <w:p w14:paraId="194BF565" w14:textId="77777777" w:rsidR="006071B4" w:rsidRDefault="006071B4" w:rsidP="006071B4">
      <w:pPr>
        <w:pStyle w:val="Heading3"/>
      </w:pPr>
      <w:r>
        <w:t>Behavioral Tasks</w:t>
      </w:r>
    </w:p>
    <w:p w14:paraId="1211EA34" w14:textId="77777777" w:rsidR="006071B4" w:rsidRDefault="006071B4" w:rsidP="006071B4">
      <w:pPr>
        <w:pStyle w:val="Heading4"/>
      </w:pPr>
      <w:r>
        <w:t>Handgrip strength and endurance</w:t>
      </w:r>
    </w:p>
    <w:p w14:paraId="54527D71" w14:textId="77777777" w:rsidR="006071B4" w:rsidRPr="000C6F33" w:rsidRDefault="006071B4" w:rsidP="006071B4">
      <w:r>
        <w:t xml:space="preserve">While handgrip strength has been associated with all-cause mortality </w:t>
      </w:r>
      <w:r>
        <w:fldChar w:fldCharType="begin">
          <w:fldData xml:space="preserve">PEVuZE5vdGU+PENpdGU+PEF1dGhvcj5DZWxpcy1Nb3JhbGVzPC9BdXRob3I+PFllYXI+MjAxODwv
WWVhcj48UmVjTnVtPjM5PC9SZWNOdW0+PERpc3BsYXlUZXh0PihDZWxpcy1Nb3JhbGVzIGV0IGFs
LiwgMjAxOCk8L0Rpc3BsYXlUZXh0PjxyZWNvcmQ+PHJlYy1udW1iZXI+Mzk8L3JlYy1udW1iZXI+
PGZvcmVpZ24ta2V5cz48a2V5IGFwcD0iRU4iIGRiLWlkPSJlYXZ2MGQyeDJhZHp0NWV3dHYzNWVw
MmgwcmV6cHR0YTlhdDkiIHRpbWVzdGFtcD0iMTU5ODQ1NTY5OSI+Mzk8L2tleT48L2ZvcmVpZ24t
a2V5cz48cmVmLXR5cGUgbmFtZT0iSm91cm5hbCBBcnRpY2xlIj4xNzwvcmVmLXR5cGU+PGNvbnRy
aWJ1dG9ycz48YXV0aG9ycz48YXV0aG9yPkNlbGlzLU1vcmFsZXMsIEMuIEEuPC9hdXRob3I+PGF1
dGhvcj5XZWxzaCwgUC48L2F1dGhvcj48YXV0aG9yPkx5YWxsLCBELiBNLjwvYXV0aG9yPjxhdXRo
b3I+U3RlZWxsLCBMLjwvYXV0aG9yPjxhdXRob3I+UGV0ZXJtYW5uLCBGLjwvYXV0aG9yPjxhdXRo
b3I+QW5kZXJzb24sIEouPC9hdXRob3I+PGF1dGhvcj5JbGlvZHJvbWl0aSwgUy48L2F1dGhvcj48
YXV0aG9yPlNpbGxhcnMsIEEuPC9hdXRob3I+PGF1dGhvcj5HcmFoYW0sIE4uPC9hdXRob3I+PGF1
dGhvcj5NYWNrYXksIEQuIEYuPC9hdXRob3I+PGF1dGhvcj5QZWxsLCBKLiBQLjwvYXV0aG9yPjxh
dXRob3I+R2lsbCwgSi4gTS4gUi48L2F1dGhvcj48YXV0aG9yPlNhdHRhciwgTi48L2F1dGhvcj48
YXV0aG9yPkdyYXksIFMuIFIuPC9hdXRob3I+PC9hdXRob3JzPjwvY29udHJpYnV0b3JzPjxhdXRo
LWFkZHJlc3M+SW5zdGl0dXRlIG9mIENhcmRpb3Zhc2N1bGFyIGFuZCBNZWRpY2FsIFNjaWVuY2Vz
LCBVbml2ZXJzaXR5IG9mIEdsYXNnb3csIEdsYXNnb3cgRzEyIDhUQSwgVUsuJiN4RDtJbnN0aXR1
dGUgb2YgSGVhbHRoIGFuZCBXZWxsYmVpbmcsIFVuaXZlcnNpdHkgb2YgR2xhc2dvdywgR2xhc2dv
dyBHMTIgOFJaLCBVSy48L2F1dGgtYWRkcmVzcz48dGl0bGVzPjx0aXRsZT5Bc3NvY2lhdGlvbnMg
b2YgZ3JpcCBzdHJlbmd0aCB3aXRoIGNhcmRpb3Zhc2N1bGFyLCByZXNwaXJhdG9yeSwgYW5kIGNh
bmNlciBvdXRjb21lcyBhbmQgYWxsIGNhdXNlIG1vcnRhbGl0eTogcHJvc3BlY3RpdmUgY29ob3J0
IHN0dWR5IG9mIGhhbGYgYSBtaWxsaW9uIFVLIEJpb2JhbmsgcGFydGljaXBhbnRzPC90aXRsZT48
c2Vjb25kYXJ5LXRpdGxlPkJNSjwvc2Vjb25kYXJ5LXRpdGxlPjwvdGl0bGVzPjxwZXJpb2RpY2Fs
PjxmdWxsLXRpdGxlPkJNSjwvZnVsbC10aXRsZT48L3BlcmlvZGljYWw+PHBhZ2VzPmsxNjUxPC9w
YWdlcz48dm9sdW1lPjM2MTwvdm9sdW1lPjxlZGl0aW9uPjIwMTgvMDUvMTA8L2VkaXRpb24+PGtl
eXdvcmRzPjxrZXl3b3JkPkFkdWx0PC9rZXl3b3JkPjxrZXl3b3JkPkFnZWQ8L2tleXdvcmQ+PGtl
eXdvcmQ+Q2FyZGlvdmFzY3VsYXIgRGlzZWFzZXMvKm1vcnRhbGl0eS9waHlzaW9wYXRob2xvZ3k8
L2tleXdvcmQ+PGtleXdvcmQ+Q2F1c2Ugb2YgRGVhdGg8L2tleXdvcmQ+PGtleXdvcmQ+RmVtYWxl
PC9rZXl3b3JkPjxrZXl3b3JkPkhhbmQgU3RyZW5ndGgvKnBoeXNpb2xvZ3k8L2tleXdvcmQ+PGtl
eXdvcmQ+SHVtYW5zPC9rZXl3b3JkPjxrZXl3b3JkPkluY2lkZW5jZTwva2V5d29yZD48a2V5d29y
ZD5NYWxlPC9rZXl3b3JkPjxrZXl3b3JkPk1pZGRsZSBBZ2VkPC9rZXl3b3JkPjxrZXl3b3JkPlBy
b3NwZWN0aXZlIFN0dWRpZXM8L2tleXdvcmQ+PGtleXdvcmQ+UHVsbW9uYXJ5IERpc2Vhc2UsIENo
cm9uaWMgT2JzdHJ1Y3RpdmUvbW9ydGFsaXR5L3BoeXNpb3BhdGhvbG9neTwva2V5d29yZD48a2V5
d29yZD5SZXNwaXJhdG9yeSBUcmFjdCBEaXNlYXNlcy8qbW9ydGFsaXR5L3BoeXNpb3BhdGhvbG9n
eTwva2V5d29yZD48a2V5d29yZD5SaXNrIEZhY3RvcnM8L2tleXdvcmQ+PGtleXdvcmQ+VW5pdGVk
IEtpbmdkb20vZXBpZGVtaW9sb2d5PC9rZXl3b3JkPjwva2V5d29yZHM+PGRhdGVzPjx5ZWFyPjIw
MTg8L3llYXI+PHB1Yi1kYXRlcz48ZGF0ZT5NYXkgODwvZGF0ZT48L3B1Yi1kYXRlcz48L2RhdGVz
Pjxpc2JuPjE3NTYtMTgzMyAoRWxlY3Ryb25pYykmI3hEOzA5NTktODEzOCAoTGlua2luZyk8L2lz
Ym4+PGFjY2Vzc2lvbi1udW0+Mjk3Mzk3NzI8L2FjY2Vzc2lvbi1udW0+PHVybHM+PHJlbGF0ZWQt
dXJscz48dXJsPmh0dHBzOi8vd3d3Lm5jYmkubmxtLm5paC5nb3YvcHVibWVkLzI5NzM5NzcyPC91
cmw+PC9yZWxhdGVkLXVybHM+PC91cmxzPjxjdXN0b20yPlBNQzU5Mzk3MjEgYXQgd3d3LmljbWpl
Lm9yZy9jb2lfZGlzY2xvc3VyZS5wZGYgKGF2YWlsYWJsZSBvbiByZXF1ZXN0IGZyb20gdGhlIGNv
cnJlc3BvbmRpbmcgYXV0aG9yKSBhbmQgZGVjbGFyZTogbm8gc3VwcG9ydCBmcm9tIGFueSBvcmdh
bmlzYXRpb24gZm9yIHRoZSBzdWJtaXR0ZWQgd29yazsgbm8gZmluYW5jaWFsIHJlbGF0aW9uc2hp
cHMgd2l0aCBhbnkgb3JnYW5pc2F0aW9ucyB0aGF0IG1pZ2h0IGhhdmUgYW4gaW50ZXJlc3QgaW4g
dGhlIHN1Ym1pdHRlZCB3b3JrIGluIHRoZSBwcmV2aW91cyB0aHJlZSB5ZWFyczsgbm8gb3RoZXIg
cmVsYXRpb25zaGlwcyBvciBhY3Rpdml0aWVzIHRoYXQgY291bGQgYXBwZWFyIHRvIGhhdmUgaW5m
bHVlbmNlZCB0aGUgc3VibWl0dGVkIHdvcmsuPC9jdXN0b20yPjxlbGVjdHJvbmljLXJlc291cmNl
LW51bT4xMC4xMTM2L2Jtai5rMTY1MTwvZWxlY3Ryb25pYy1yZXNvdXJjZS1udW0+PC9yZWNvcmQ+
PC9DaXRlPjwvRW5kTm90ZT4A
</w:fldData>
        </w:fldChar>
      </w:r>
      <w:r>
        <w:instrText xml:space="preserve"> ADDIN EN.CITE </w:instrText>
      </w:r>
      <w:r>
        <w:fldChar w:fldCharType="begin">
          <w:fldData xml:space="preserve">PEVuZE5vdGU+PENpdGU+PEF1dGhvcj5DZWxpcy1Nb3JhbGVzPC9BdXRob3I+PFllYXI+MjAxODwv
WWVhcj48UmVjTnVtPjM5PC9SZWNOdW0+PERpc3BsYXlUZXh0PihDZWxpcy1Nb3JhbGVzIGV0IGFs
LiwgMjAxOCk8L0Rpc3BsYXlUZXh0PjxyZWNvcmQ+PHJlYy1udW1iZXI+Mzk8L3JlYy1udW1iZXI+
PGZvcmVpZ24ta2V5cz48a2V5IGFwcD0iRU4iIGRiLWlkPSJlYXZ2MGQyeDJhZHp0NWV3dHYzNWVw
MmgwcmV6cHR0YTlhdDkiIHRpbWVzdGFtcD0iMTU5ODQ1NTY5OSI+Mzk8L2tleT48L2ZvcmVpZ24t
a2V5cz48cmVmLXR5cGUgbmFtZT0iSm91cm5hbCBBcnRpY2xlIj4xNzwvcmVmLXR5cGU+PGNvbnRy
aWJ1dG9ycz48YXV0aG9ycz48YXV0aG9yPkNlbGlzLU1vcmFsZXMsIEMuIEEuPC9hdXRob3I+PGF1
dGhvcj5XZWxzaCwgUC48L2F1dGhvcj48YXV0aG9yPkx5YWxsLCBELiBNLjwvYXV0aG9yPjxhdXRo
b3I+U3RlZWxsLCBMLjwvYXV0aG9yPjxhdXRob3I+UGV0ZXJtYW5uLCBGLjwvYXV0aG9yPjxhdXRo
b3I+QW5kZXJzb24sIEouPC9hdXRob3I+PGF1dGhvcj5JbGlvZHJvbWl0aSwgUy48L2F1dGhvcj48
YXV0aG9yPlNpbGxhcnMsIEEuPC9hdXRob3I+PGF1dGhvcj5HcmFoYW0sIE4uPC9hdXRob3I+PGF1
dGhvcj5NYWNrYXksIEQuIEYuPC9hdXRob3I+PGF1dGhvcj5QZWxsLCBKLiBQLjwvYXV0aG9yPjxh
dXRob3I+R2lsbCwgSi4gTS4gUi48L2F1dGhvcj48YXV0aG9yPlNhdHRhciwgTi48L2F1dGhvcj48
YXV0aG9yPkdyYXksIFMuIFIuPC9hdXRob3I+PC9hdXRob3JzPjwvY29udHJpYnV0b3JzPjxhdXRo
LWFkZHJlc3M+SW5zdGl0dXRlIG9mIENhcmRpb3Zhc2N1bGFyIGFuZCBNZWRpY2FsIFNjaWVuY2Vz
LCBVbml2ZXJzaXR5IG9mIEdsYXNnb3csIEdsYXNnb3cgRzEyIDhUQSwgVUsuJiN4RDtJbnN0aXR1
dGUgb2YgSGVhbHRoIGFuZCBXZWxsYmVpbmcsIFVuaXZlcnNpdHkgb2YgR2xhc2dvdywgR2xhc2dv
dyBHMTIgOFJaLCBVSy48L2F1dGgtYWRkcmVzcz48dGl0bGVzPjx0aXRsZT5Bc3NvY2lhdGlvbnMg
b2YgZ3JpcCBzdHJlbmd0aCB3aXRoIGNhcmRpb3Zhc2N1bGFyLCByZXNwaXJhdG9yeSwgYW5kIGNh
bmNlciBvdXRjb21lcyBhbmQgYWxsIGNhdXNlIG1vcnRhbGl0eTogcHJvc3BlY3RpdmUgY29ob3J0
IHN0dWR5IG9mIGhhbGYgYSBtaWxsaW9uIFVLIEJpb2JhbmsgcGFydGljaXBhbnRzPC90aXRsZT48
c2Vjb25kYXJ5LXRpdGxlPkJNSjwvc2Vjb25kYXJ5LXRpdGxlPjwvdGl0bGVzPjxwZXJpb2RpY2Fs
PjxmdWxsLXRpdGxlPkJNSjwvZnVsbC10aXRsZT48L3BlcmlvZGljYWw+PHBhZ2VzPmsxNjUxPC9w
YWdlcz48dm9sdW1lPjM2MTwvdm9sdW1lPjxlZGl0aW9uPjIwMTgvMDUvMTA8L2VkaXRpb24+PGtl
eXdvcmRzPjxrZXl3b3JkPkFkdWx0PC9rZXl3b3JkPjxrZXl3b3JkPkFnZWQ8L2tleXdvcmQ+PGtl
eXdvcmQ+Q2FyZGlvdmFzY3VsYXIgRGlzZWFzZXMvKm1vcnRhbGl0eS9waHlzaW9wYXRob2xvZ3k8
L2tleXdvcmQ+PGtleXdvcmQ+Q2F1c2Ugb2YgRGVhdGg8L2tleXdvcmQ+PGtleXdvcmQ+RmVtYWxl
PC9rZXl3b3JkPjxrZXl3b3JkPkhhbmQgU3RyZW5ndGgvKnBoeXNpb2xvZ3k8L2tleXdvcmQ+PGtl
eXdvcmQ+SHVtYW5zPC9rZXl3b3JkPjxrZXl3b3JkPkluY2lkZW5jZTwva2V5d29yZD48a2V5d29y
ZD5NYWxlPC9rZXl3b3JkPjxrZXl3b3JkPk1pZGRsZSBBZ2VkPC9rZXl3b3JkPjxrZXl3b3JkPlBy
b3NwZWN0aXZlIFN0dWRpZXM8L2tleXdvcmQ+PGtleXdvcmQ+UHVsbW9uYXJ5IERpc2Vhc2UsIENo
cm9uaWMgT2JzdHJ1Y3RpdmUvbW9ydGFsaXR5L3BoeXNpb3BhdGhvbG9neTwva2V5d29yZD48a2V5
d29yZD5SZXNwaXJhdG9yeSBUcmFjdCBEaXNlYXNlcy8qbW9ydGFsaXR5L3BoeXNpb3BhdGhvbG9n
eTwva2V5d29yZD48a2V5d29yZD5SaXNrIEZhY3RvcnM8L2tleXdvcmQ+PGtleXdvcmQ+VW5pdGVk
IEtpbmdkb20vZXBpZGVtaW9sb2d5PC9rZXl3b3JkPjwva2V5d29yZHM+PGRhdGVzPjx5ZWFyPjIw
MTg8L3llYXI+PHB1Yi1kYXRlcz48ZGF0ZT5NYXkgODwvZGF0ZT48L3B1Yi1kYXRlcz48L2RhdGVz
Pjxpc2JuPjE3NTYtMTgzMyAoRWxlY3Ryb25pYykmI3hEOzA5NTktODEzOCAoTGlua2luZyk8L2lz
Ym4+PGFjY2Vzc2lvbi1udW0+Mjk3Mzk3NzI8L2FjY2Vzc2lvbi1udW0+PHVybHM+PHJlbGF0ZWQt
dXJscz48dXJsPmh0dHBzOi8vd3d3Lm5jYmkubmxtLm5paC5nb3YvcHVibWVkLzI5NzM5NzcyPC91
cmw+PC9yZWxhdGVkLXVybHM+PC91cmxzPjxjdXN0b20yPlBNQzU5Mzk3MjEgYXQgd3d3LmljbWpl
Lm9yZy9jb2lfZGlzY2xvc3VyZS5wZGYgKGF2YWlsYWJsZSBvbiByZXF1ZXN0IGZyb20gdGhlIGNv
cnJlc3BvbmRpbmcgYXV0aG9yKSBhbmQgZGVjbGFyZTogbm8gc3VwcG9ydCBmcm9tIGFueSBvcmdh
bmlzYXRpb24gZm9yIHRoZSBzdWJtaXR0ZWQgd29yazsgbm8gZmluYW5jaWFsIHJlbGF0aW9uc2hp
cHMgd2l0aCBhbnkgb3JnYW5pc2F0aW9ucyB0aGF0IG1pZ2h0IGhhdmUgYW4gaW50ZXJlc3QgaW4g
dGhlIHN1Ym1pdHRlZCB3b3JrIGluIHRoZSBwcmV2aW91cyB0aHJlZSB5ZWFyczsgbm8gb3RoZXIg
cmVsYXRpb25zaGlwcyBvciBhY3Rpdml0aWVzIHRoYXQgY291bGQgYXBwZWFyIHRvIGhhdmUgaW5m
bHVlbmNlZCB0aGUgc3VibWl0dGVkIHdvcmsuPC9jdXN0b20yPjxlbGVjdHJvbmljLXJlc291cmNl
LW51bT4xMC4xMTM2L2Jtai5rMTY1MTwvZWxlY3Ryb25pYy1yZXNvdXJjZS1udW0+PC9yZWNvcmQ+
PC9DaXRlPjwvRW5kTm90ZT4A
</w:fldData>
        </w:fldChar>
      </w:r>
      <w:r>
        <w:instrText xml:space="preserve"> ADDIN EN.CITE.DATA </w:instrText>
      </w:r>
      <w:r>
        <w:fldChar w:fldCharType="end"/>
      </w:r>
      <w:r>
        <w:fldChar w:fldCharType="separate"/>
      </w:r>
      <w:r>
        <w:rPr>
          <w:noProof/>
        </w:rPr>
        <w:t>(Celis-Morales et al., 2018)</w:t>
      </w:r>
      <w:r>
        <w:fldChar w:fldCharType="end"/>
      </w:r>
      <w:r>
        <w:t xml:space="preserve">, handgrip endurance, which can be measured with high reliability </w:t>
      </w:r>
      <w:r>
        <w:fldChar w:fldCharType="begin">
          <w:fldData xml:space="preserve">PEVuZE5vdGU+PENpdGU+PEF1dGhvcj5HZXJvZGltb3M8L0F1dGhvcj48WWVhcj4yMDE3PC9ZZWFy
PjxSZWNOdW0+NDA8L1JlY051bT48RGlzcGxheVRleHQ+KEdlcm9kaW1vcyBldCBhbC4sIDIwMTcp
PC9EaXNwbGF5VGV4dD48cmVjb3JkPjxyZWMtbnVtYmVyPjQwPC9yZWMtbnVtYmVyPjxmb3JlaWdu
LWtleXM+PGtleSBhcHA9IkVOIiBkYi1pZD0iZWF2djBkMngyYWR6dDVld3R2MzVlcDJoMHJlenB0
dGE5YXQ5IiB0aW1lc3RhbXA9IjE1OTg0NjY4MjIiPjQwPC9rZXk+PC9mb3JlaWduLWtleXM+PHJl
Zi10eXBlIG5hbWU9IkpvdXJuYWwgQXJ0aWNsZSI+MTc8L3JlZi10eXBlPjxjb250cmlidXRvcnM+
PGF1dGhvcnM+PGF1dGhvcj5HZXJvZGltb3MsIFYuPC9hdXRob3I+PGF1dGhvcj5LYXJhdHJhbnRv
dSwgSy48L2F1dGhvcj48YXV0aG9yPlBzeWNob3UsIEQuPC9hdXRob3I+PGF1dGhvcj5WYXNpbG9w
b3Vsb3UsIFQuPC9hdXRob3I+PGF1dGhvcj5aYWZlaXJpZGlzLCBBLjwvYXV0aG9yPjwvYXV0aG9y
cz48L2NvbnRyaWJ1dG9ycz48YXV0aC1hZGRyZXNzPkRlcGFydG1lbnQgb2YgUGh5c2ljYWwgRWR1
Y2F0aW9uIGFuZCBTcG9ydCBTY2llbmNlcywgVW5pdmVyc2l0eSBvZiBUaGVzc2FseSwgVHJpa2Fs
YSwgR3JlZWNlLiBFbGVjdHJvbmljIGFkZHJlc3M6IGJnZXJvbUBwZS51dGguZ3IuJiN4RDtEZXBh
cnRtZW50IG9mIFBoeXNpY2FsIEVkdWNhdGlvbiBhbmQgU3BvcnQgU2NpZW5jZXMsIFVuaXZlcnNp
dHkgb2YgVGhlc3NhbHksIFRyaWthbGEsIEdyZWVjZS4mI3hEO0RlcGFydG1lbnQgb2YgUGh5c2lj
YWwgRWR1Y2F0aW9uIGFuZCBTcG9ydCBTY2llbmNlcyBhdCBTZXJyZXMsIEFyaXN0b3RsZSBVbml2
ZXJzaXR5IG9mIFRoZXNzYWxvbmlraSwgU2VycmVzLCBHcmVlY2UuPC9hdXRoLWFkZHJlc3M+PHRp
dGxlcz48dGl0bGU+U3RhdGljIGFuZCBEeW5hbWljIEhhbmRncmlwIFN0cmVuZ3RoIEVuZHVyYW5j
ZTogVGVzdC1SZXRlc3QgUmVwcm9kdWNpYmlsaXR5PC90aXRsZT48c2Vjb25kYXJ5LXRpdGxlPkog
SGFuZCBTdXJnIEFtPC9zZWNvbmRhcnktdGl0bGU+PC90aXRsZXM+PHBlcmlvZGljYWw+PGZ1bGwt
dGl0bGU+SiBIYW5kIFN1cmcgQW08L2Z1bGwtdGl0bGU+PC9wZXJpb2RpY2FsPjxwYWdlcz5lMTc1
LWUxODQ8L3BhZ2VzPjx2b2x1bWU+NDI8L3ZvbHVtZT48bnVtYmVyPjM8L251bWJlcj48ZWRpdGlv
bj4yMDE3LzAzLzA2PC9lZGl0aW9uPjxrZXl3b3Jkcz48a2V5d29yZD5BZG9sZXNjZW50PC9rZXl3
b3JkPjxrZXl3b3JkPkNsaW5pY2FsIFByb3RvY29sczwva2V5d29yZD48a2V5d29yZD5FeGVyY2lz
ZSBUZXN0LyppbnN0cnVtZW50YXRpb248L2tleXdvcmQ+PGtleXdvcmQ+RmVtYWxlPC9rZXl3b3Jk
PjxrZXl3b3JkPkhhbmQgU3RyZW5ndGgvKnBoeXNpb2xvZ3k8L2tleXdvcmQ+PGtleXdvcmQ+SGVh
bHRoeSBWb2x1bnRlZXJzPC9rZXl3b3JkPjxrZXl3b3JkPkh1bWFuczwva2V5d29yZD48a2V5d29y
ZD5NYWxlPC9rZXl3b3JkPjxrZXl3b3JkPk11c2NsZSBTdHJlbmd0aCBEeW5hbW9tZXRlcjwva2V5
d29yZD48a2V5d29yZD5QaHlzaWNhbCBFbmR1cmFuY2UvKnBoeXNpb2xvZ3k8L2tleXdvcmQ+PGtl
eXdvcmQ+UmVwcm9kdWNpYmlsaXR5IG9mIFJlc3VsdHM8L2tleXdvcmQ+PGtleXdvcmQ+WW91bmcg
QWR1bHQ8L2tleXdvcmQ+PGtleXdvcmQ+SXNvbWV0cmljIGNvbnRyYWN0aW9uPC9rZXl3b3JkPjxr
ZXl3b3JkPmZhdGlndWU8L2tleXdvcmQ+PGtleXdvcmQ+aGFuZC1yZWxhdGVkIGluanVyaWVzPC9r
ZXl3b3JkPjxrZXl3b3JkPm1heGltYWwgc3RyZW5ndGg8L2tleXdvcmQ+PGtleXdvcmQ+c2V4PC9r
ZXl3b3JkPjwva2V5d29yZHM+PGRhdGVzPjx5ZWFyPjIwMTc8L3llYXI+PHB1Yi1kYXRlcz48ZGF0
ZT5NYXI8L2RhdGU+PC9wdWItZGF0ZXM+PC9kYXRlcz48aXNibj4xNTMxLTY1NjQgKEVsZWN0cm9u
aWMpJiN4RDswMzYzLTUwMjMgKExpbmtpbmcpPC9pc2JuPjxhY2Nlc3Npb24tbnVtPjI4MjU5Mjgy
PC9hY2Nlc3Npb24tbnVtPjx1cmxzPjxyZWxhdGVkLXVybHM+PHVybD5odHRwczovL3d3dy5uY2Jp
Lm5sbS5uaWguZ292L3B1Ym1lZC8yODI1OTI4MjwvdXJsPjwvcmVsYXRlZC11cmxzPjwvdXJscz48
ZWxlY3Ryb25pYy1yZXNvdXJjZS1udW0+MTAuMTAxNi9qLmpoc2EuMjAxNi4xMi4wMTQ8L2VsZWN0
cm9uaWMtcmVzb3VyY2UtbnVtPjwvcmVjb3JkPjwvQ2l0ZT48L0VuZE5vdGU+AG==
</w:fldData>
        </w:fldChar>
      </w:r>
      <w:r>
        <w:instrText xml:space="preserve"> ADDIN EN.CITE </w:instrText>
      </w:r>
      <w:r>
        <w:fldChar w:fldCharType="begin">
          <w:fldData xml:space="preserve">PEVuZE5vdGU+PENpdGU+PEF1dGhvcj5HZXJvZGltb3M8L0F1dGhvcj48WWVhcj4yMDE3PC9ZZWFy
PjxSZWNOdW0+NDA8L1JlY051bT48RGlzcGxheVRleHQ+KEdlcm9kaW1vcyBldCBhbC4sIDIwMTcp
PC9EaXNwbGF5VGV4dD48cmVjb3JkPjxyZWMtbnVtYmVyPjQwPC9yZWMtbnVtYmVyPjxmb3JlaWdu
LWtleXM+PGtleSBhcHA9IkVOIiBkYi1pZD0iZWF2djBkMngyYWR6dDVld3R2MzVlcDJoMHJlenB0
dGE5YXQ5IiB0aW1lc3RhbXA9IjE1OTg0NjY4MjIiPjQwPC9rZXk+PC9mb3JlaWduLWtleXM+PHJl
Zi10eXBlIG5hbWU9IkpvdXJuYWwgQXJ0aWNsZSI+MTc8L3JlZi10eXBlPjxjb250cmlidXRvcnM+
PGF1dGhvcnM+PGF1dGhvcj5HZXJvZGltb3MsIFYuPC9hdXRob3I+PGF1dGhvcj5LYXJhdHJhbnRv
dSwgSy48L2F1dGhvcj48YXV0aG9yPlBzeWNob3UsIEQuPC9hdXRob3I+PGF1dGhvcj5WYXNpbG9w
b3Vsb3UsIFQuPC9hdXRob3I+PGF1dGhvcj5aYWZlaXJpZGlzLCBBLjwvYXV0aG9yPjwvYXV0aG9y
cz48L2NvbnRyaWJ1dG9ycz48YXV0aC1hZGRyZXNzPkRlcGFydG1lbnQgb2YgUGh5c2ljYWwgRWR1
Y2F0aW9uIGFuZCBTcG9ydCBTY2llbmNlcywgVW5pdmVyc2l0eSBvZiBUaGVzc2FseSwgVHJpa2Fs
YSwgR3JlZWNlLiBFbGVjdHJvbmljIGFkZHJlc3M6IGJnZXJvbUBwZS51dGguZ3IuJiN4RDtEZXBh
cnRtZW50IG9mIFBoeXNpY2FsIEVkdWNhdGlvbiBhbmQgU3BvcnQgU2NpZW5jZXMsIFVuaXZlcnNp
dHkgb2YgVGhlc3NhbHksIFRyaWthbGEsIEdyZWVjZS4mI3hEO0RlcGFydG1lbnQgb2YgUGh5c2lj
YWwgRWR1Y2F0aW9uIGFuZCBTcG9ydCBTY2llbmNlcyBhdCBTZXJyZXMsIEFyaXN0b3RsZSBVbml2
ZXJzaXR5IG9mIFRoZXNzYWxvbmlraSwgU2VycmVzLCBHcmVlY2UuPC9hdXRoLWFkZHJlc3M+PHRp
dGxlcz48dGl0bGU+U3RhdGljIGFuZCBEeW5hbWljIEhhbmRncmlwIFN0cmVuZ3RoIEVuZHVyYW5j
ZTogVGVzdC1SZXRlc3QgUmVwcm9kdWNpYmlsaXR5PC90aXRsZT48c2Vjb25kYXJ5LXRpdGxlPkog
SGFuZCBTdXJnIEFtPC9zZWNvbmRhcnktdGl0bGU+PC90aXRsZXM+PHBlcmlvZGljYWw+PGZ1bGwt
dGl0bGU+SiBIYW5kIFN1cmcgQW08L2Z1bGwtdGl0bGU+PC9wZXJpb2RpY2FsPjxwYWdlcz5lMTc1
LWUxODQ8L3BhZ2VzPjx2b2x1bWU+NDI8L3ZvbHVtZT48bnVtYmVyPjM8L251bWJlcj48ZWRpdGlv
bj4yMDE3LzAzLzA2PC9lZGl0aW9uPjxrZXl3b3Jkcz48a2V5d29yZD5BZG9sZXNjZW50PC9rZXl3
b3JkPjxrZXl3b3JkPkNsaW5pY2FsIFByb3RvY29sczwva2V5d29yZD48a2V5d29yZD5FeGVyY2lz
ZSBUZXN0LyppbnN0cnVtZW50YXRpb248L2tleXdvcmQ+PGtleXdvcmQ+RmVtYWxlPC9rZXl3b3Jk
PjxrZXl3b3JkPkhhbmQgU3RyZW5ndGgvKnBoeXNpb2xvZ3k8L2tleXdvcmQ+PGtleXdvcmQ+SGVh
bHRoeSBWb2x1bnRlZXJzPC9rZXl3b3JkPjxrZXl3b3JkPkh1bWFuczwva2V5d29yZD48a2V5d29y
ZD5NYWxlPC9rZXl3b3JkPjxrZXl3b3JkPk11c2NsZSBTdHJlbmd0aCBEeW5hbW9tZXRlcjwva2V5
d29yZD48a2V5d29yZD5QaHlzaWNhbCBFbmR1cmFuY2UvKnBoeXNpb2xvZ3k8L2tleXdvcmQ+PGtl
eXdvcmQ+UmVwcm9kdWNpYmlsaXR5IG9mIFJlc3VsdHM8L2tleXdvcmQ+PGtleXdvcmQ+WW91bmcg
QWR1bHQ8L2tleXdvcmQ+PGtleXdvcmQ+SXNvbWV0cmljIGNvbnRyYWN0aW9uPC9rZXl3b3JkPjxr
ZXl3b3JkPmZhdGlndWU8L2tleXdvcmQ+PGtleXdvcmQ+aGFuZC1yZWxhdGVkIGluanVyaWVzPC9r
ZXl3b3JkPjxrZXl3b3JkPm1heGltYWwgc3RyZW5ndGg8L2tleXdvcmQ+PGtleXdvcmQ+c2V4PC9r
ZXl3b3JkPjwva2V5d29yZHM+PGRhdGVzPjx5ZWFyPjIwMTc8L3llYXI+PHB1Yi1kYXRlcz48ZGF0
ZT5NYXI8L2RhdGU+PC9wdWItZGF0ZXM+PC9kYXRlcz48aXNibj4xNTMxLTY1NjQgKEVsZWN0cm9u
aWMpJiN4RDswMzYzLTUwMjMgKExpbmtpbmcpPC9pc2JuPjxhY2Nlc3Npb24tbnVtPjI4MjU5Mjgy
PC9hY2Nlc3Npb24tbnVtPjx1cmxzPjxyZWxhdGVkLXVybHM+PHVybD5odHRwczovL3d3dy5uY2Jp
Lm5sbS5uaWguZ292L3B1Ym1lZC8yODI1OTI4MjwvdXJsPjwvcmVsYXRlZC11cmxzPjwvdXJscz48
ZWxlY3Ryb25pYy1yZXNvdXJjZS1udW0+MTAuMTAxNi9qLmpoc2EuMjAxNi4xMi4wMTQ8L2VsZWN0
cm9uaWMtcmVzb3VyY2UtbnVtPjwvcmVjb3JkPjwvQ2l0ZT48L0VuZE5vdGU+AG==
</w:fldData>
        </w:fldChar>
      </w:r>
      <w:r>
        <w:instrText xml:space="preserve"> ADDIN EN.CITE.DATA </w:instrText>
      </w:r>
      <w:r>
        <w:fldChar w:fldCharType="end"/>
      </w:r>
      <w:r>
        <w:fldChar w:fldCharType="separate"/>
      </w:r>
      <w:r>
        <w:rPr>
          <w:noProof/>
        </w:rPr>
        <w:t>(Gerodimos et al., 2017)</w:t>
      </w:r>
      <w:r>
        <w:fldChar w:fldCharType="end"/>
      </w:r>
      <w:r>
        <w:t xml:space="preserve">, may index motivation. Both are measured using an analogue dynamometer from Baseline Evaluation Instruments that includes an electrical output that recorded through the BIOPAC system. The handgrip strength protocol is adapted from the </w:t>
      </w:r>
      <w:proofErr w:type="spellStart"/>
      <w:r>
        <w:t>NiH</w:t>
      </w:r>
      <w:proofErr w:type="spellEnd"/>
      <w:r>
        <w:t xml:space="preserve"> Toolbox </w:t>
      </w:r>
      <w:r>
        <w:fldChar w:fldCharType="begin"/>
      </w:r>
      <w:r>
        <w:instrText xml:space="preserve"> ADDIN EN.CITE &lt;EndNote&gt;&lt;Cite&gt;&lt;Author&gt;Wang&lt;/Author&gt;&lt;Year&gt;2018&lt;/Year&gt;&lt;RecNum&gt;41&lt;/RecNum&gt;&lt;DisplayText&gt;(Wang et al., 2018)&lt;/DisplayText&gt;&lt;record&gt;&lt;rec-number&gt;41&lt;/rec-number&gt;&lt;foreign-keys&gt;&lt;key app="EN" db-id="eavv0d2x2adzt5ewtv35ep2h0rezptta9at9" timestamp="1598467362"&gt;41&lt;/key&gt;&lt;/foreign-keys&gt;&lt;ref-type name="Journal Article"&gt;17&lt;/ref-type&gt;&lt;contributors&gt;&lt;authors&gt;&lt;author&gt;Wang, Y. C.&lt;/author&gt;&lt;author&gt;Bohannon, R. W.&lt;/author&gt;&lt;author&gt;Li, X.&lt;/author&gt;&lt;author&gt;Sindhu, B.&lt;/author&gt;&lt;author&gt;Kapellusch, J.&lt;/author&gt;&lt;/authors&gt;&lt;/contributors&gt;&lt;titles&gt;&lt;title&gt;Hand-Grip Strength: Normative Reference Values and Equations for Individuals 18 to 85 Years of Age Residing in the United States&lt;/title&gt;&lt;secondary-title&gt;J Orthop Sports Phys Ther&lt;/secondary-title&gt;&lt;/titles&gt;&lt;periodical&gt;&lt;full-title&gt;J Orthop Sports Phys Ther&lt;/full-title&gt;&lt;/periodical&gt;&lt;pages&gt;685-693&lt;/pages&gt;&lt;volume&gt;48&lt;/volume&gt;&lt;number&gt;9&lt;/number&gt;&lt;edition&gt;2018/05/25&lt;/edition&gt;&lt;keywords&gt;&lt;keyword&gt;Adolescent&lt;/keyword&gt;&lt;keyword&gt;Adult&lt;/keyword&gt;&lt;keyword&gt;Age Factors&lt;/keyword&gt;&lt;keyword&gt;Aged&lt;/keyword&gt;&lt;keyword&gt;Aged, 80 and over&lt;/keyword&gt;&lt;keyword&gt;Cross-Sectional Studies&lt;/keyword&gt;&lt;keyword&gt;Female&lt;/keyword&gt;&lt;keyword&gt;Hand Strength/*physiology&lt;/keyword&gt;&lt;keyword&gt;Humans&lt;/keyword&gt;&lt;keyword&gt;Male&lt;/keyword&gt;&lt;keyword&gt;Middle Aged&lt;/keyword&gt;&lt;keyword&gt;Reference Values&lt;/keyword&gt;&lt;keyword&gt;Sex Factors&lt;/keyword&gt;&lt;keyword&gt;United States&lt;/keyword&gt;&lt;keyword&gt;*NIH Toolbox (health care)&lt;/keyword&gt;&lt;keyword&gt;*grip&lt;/keyword&gt;&lt;keyword&gt;*hand&lt;/keyword&gt;&lt;keyword&gt;*hand strength&lt;/keyword&gt;&lt;keyword&gt;*norm&lt;/keyword&gt;&lt;/keywords&gt;&lt;dates&gt;&lt;year&gt;2018&lt;/year&gt;&lt;pub-dates&gt;&lt;date&gt;Sep&lt;/date&gt;&lt;/pub-dates&gt;&lt;/dates&gt;&lt;isbn&gt;1938-1344 (Electronic)&amp;#xD;0190-6011 (Linking)&lt;/isbn&gt;&lt;accession-num&gt;29792107&lt;/accession-num&gt;&lt;urls&gt;&lt;related-urls&gt;&lt;url&gt;https://www.ncbi.nlm.nih.gov/pubmed/29792107&lt;/url&gt;&lt;/related-urls&gt;&lt;/urls&gt;&lt;electronic-resource-num&gt;10.2519/jospt.2018.7851&lt;/electronic-resource-num&gt;&lt;/record&gt;&lt;/Cite&gt;&lt;/EndNote&gt;</w:instrText>
      </w:r>
      <w:r>
        <w:fldChar w:fldCharType="separate"/>
      </w:r>
      <w:r>
        <w:rPr>
          <w:noProof/>
        </w:rPr>
        <w:t>(Wang et al., 2018)</w:t>
      </w:r>
      <w:r>
        <w:fldChar w:fldCharType="end"/>
      </w:r>
      <w:r>
        <w:t xml:space="preserve"> and includes one practice and one maximal effort trial per hand, with the order counter-balanced across participants. Handgrip endurance is measured by asking the participant to squeeze with 50% of their maximal effort using a target displayed through </w:t>
      </w:r>
      <w:proofErr w:type="spellStart"/>
      <w:r>
        <w:t>Acqknowledge</w:t>
      </w:r>
      <w:proofErr w:type="spellEnd"/>
      <w:r>
        <w:t xml:space="preserve"> for as long as they can tolerate. In order to index the physiological response to this mild stressor, beat-to-beat blood pressure is measured during the handgrip endurance test using an FDA approved Continuous Noninvasive Arterial Pressure system from </w:t>
      </w:r>
      <w:proofErr w:type="spellStart"/>
      <w:r>
        <w:t>CNSystems</w:t>
      </w:r>
      <w:proofErr w:type="spellEnd"/>
      <w:r>
        <w:t xml:space="preserve"> (Graz, Austria).</w:t>
      </w:r>
    </w:p>
    <w:p w14:paraId="7BA34CDC" w14:textId="77777777" w:rsidR="006071B4" w:rsidRDefault="006071B4" w:rsidP="006071B4">
      <w:pPr>
        <w:pStyle w:val="Heading4"/>
      </w:pPr>
      <w:r>
        <w:t>Emotional Go/No-Go</w:t>
      </w:r>
    </w:p>
    <w:p w14:paraId="42C89AF1" w14:textId="77777777" w:rsidR="006071B4" w:rsidRPr="00B64C85" w:rsidRDefault="006071B4" w:rsidP="006071B4">
      <w:r>
        <w:t xml:space="preserve">Response inhibition has been assessed using a variety of different Go/No-Go tasks </w:t>
      </w:r>
      <w:r>
        <w:fldChar w:fldCharType="begin">
          <w:fldData xml:space="preserve">PEVuZE5vdGU+PENpdGU+PEF1dGhvcj5XcmlnaHQ8L0F1dGhvcj48WWVhcj4yMDE0PC9ZZWFyPjxS
ZWNOdW0+NDI8L1JlY051bT48RGlzcGxheVRleHQ+KFNjaHVseiBldCBhbC4sIDIwMDc7IFdyaWdo
dCBldCBhbC4sIDIwMTQpPC9EaXNwbGF5VGV4dD48cmVjb3JkPjxyZWMtbnVtYmVyPjQyPC9yZWMt
bnVtYmVyPjxmb3JlaWduLWtleXM+PGtleSBhcHA9IkVOIiBkYi1pZD0iZWF2djBkMngyYWR6dDVl
d3R2MzVlcDJoMHJlenB0dGE5YXQ5IiB0aW1lc3RhbXA9IjE1OTg0Njg0MDUiPjQyPC9rZXk+PC9m
b3JlaWduLWtleXM+PHJlZi10eXBlIG5hbWU9IkpvdXJuYWwgQXJ0aWNsZSI+MTc8L3JlZi10eXBl
Pjxjb250cmlidXRvcnM+PGF1dGhvcnM+PGF1dGhvcj5XcmlnaHQsIEwuPC9hdXRob3I+PGF1dGhv
cj5MaXBzenljLCBKLjwvYXV0aG9yPjxhdXRob3I+RHVwdWlzLCBBLjwvYXV0aG9yPjxhdXRob3I+
VGhheWFwYXJhcmFqYWgsIFMuIFcuPC9hdXRob3I+PGF1dGhvcj5TY2hhY2hhciwgUi48L2F1dGhv
cj48L2F1dGhvcnM+PC9jb250cmlidXRvcnM+PGF1dGgtYWRkcmVzcz5EZXBhcnRtZW50IG9mIFBz
eWNoaWF0cnksIE5ldXJvc2NpZW5jZXMgYW5kIE1lbnRhbCBIZWFsdGgsIFRoZSBIb3NwaXRhbCBm
b3IgU2ljayBDaGlsZHJlbi4mI3hEO0NsaW5pY2FsIEV2YWx1YXRpdmUgU2VydmljZXMsIFRoZSBI
b3NwaXRhbCBmb3IgU2ljayBDaGlsZHJlbi48L2F1dGgtYWRkcmVzcz48dGl0bGVzPjx0aXRsZT5S
ZXNwb25zZSBpbmhpYml0aW9uIGFuZCBwc3ljaG9wYXRob2xvZ3k6IGEgbWV0YS1hbmFseXNpcyBv
ZiBnby9uby1nbyB0YXNrIHBlcmZvcm1hbmNlPC90aXRsZT48c2Vjb25kYXJ5LXRpdGxlPkogQWJu
b3JtIFBzeWNob2w8L3NlY29uZGFyeS10aXRsZT48L3RpdGxlcz48cGVyaW9kaWNhbD48ZnVsbC10
aXRsZT5KIEFibm9ybSBQc3ljaG9sPC9mdWxsLXRpdGxlPjwvcGVyaW9kaWNhbD48cGFnZXM+NDI5
LTM5PC9wYWdlcz48dm9sdW1lPjEyMzwvdm9sdW1lPjxudW1iZXI+MjwvbnVtYmVyPjxlZGl0aW9u
PjIwMTQvMDQvMTY8L2VkaXRpb24+PGtleXdvcmRzPjxrZXl3b3JkPkh1bWFuczwva2V5d29yZD48
a2V5d29yZD4qSW5oaWJpdGlvbiwgUHN5Y2hvbG9naWNhbDwva2V5d29yZD48a2V5d29yZD5NZW50
YWwgRGlzb3JkZXJzLypwaHlzaW9wYXRob2xvZ3k8L2tleXdvcmQ+PGtleXdvcmQ+KlRhc2sgUGVy
Zm9ybWFuY2UgYW5kIEFuYWx5c2lzPC9rZXl3b3JkPjwva2V5d29yZHM+PGRhdGVzPjx5ZWFyPjIw
MTQ8L3llYXI+PHB1Yi1kYXRlcz48ZGF0ZT5NYXk8L2RhdGU+PC9wdWItZGF0ZXM+PC9kYXRlcz48
aXNibj4xOTM5LTE4NDYgKEVsZWN0cm9uaWMpJiN4RDswMDIxLTg0M1ggKExpbmtpbmcpPC9pc2Ju
PjxhY2Nlc3Npb24tbnVtPjI0NzMxMDc0PC9hY2Nlc3Npb24tbnVtPjx1cmxzPjxyZWxhdGVkLXVy
bHM+PHVybD5odHRwczovL3d3dy5uY2JpLm5sbS5uaWguZ292L3B1Ym1lZC8yNDczMTA3NDwvdXJs
PjwvcmVsYXRlZC11cmxzPjwvdXJscz48ZWxlY3Ryb25pYy1yZXNvdXJjZS1udW0+MTAuMTAzNy9h
MDAzNjI5NTwvZWxlY3Ryb25pYy1yZXNvdXJjZS1udW0+PC9yZWNvcmQ+PC9DaXRlPjxDaXRlPjxB
dXRob3I+U2NodWx6PC9BdXRob3I+PFllYXI+MjAwNzwvWWVhcj48UmVjTnVtPjQzPC9SZWNOdW0+
PHJlY29yZD48cmVjLW51bWJlcj40MzwvcmVjLW51bWJlcj48Zm9yZWlnbi1rZXlzPjxrZXkgYXBw
PSJFTiIgZGItaWQ9ImVhdnYwZDJ4MmFkenQ1ZXd0djM1ZXAyaDByZXpwdHRhOWF0OSIgdGltZXN0
YW1wPSIxNTk4NDY4NDQyIj40Mzwva2V5PjwvZm9yZWlnbi1rZXlzPjxyZWYtdHlwZSBuYW1lPSJK
b3VybmFsIEFydGljbGUiPjE3PC9yZWYtdHlwZT48Y29udHJpYnV0b3JzPjxhdXRob3JzPjxhdXRo
b3I+U2NodWx6LCBLdXJ0IFA8L2F1dGhvcj48YXV0aG9yPkZhbiwgSmluPC9hdXRob3I+PGF1dGhv
cj5NYWdpZGluYSwgT2xnYTwvYXV0aG9yPjxhdXRob3I+TWFya3MsIERhdmlkIEo8L2F1dGhvcj48
YXV0aG9yPkhhaG4sIEJlbGxhPC9hdXRob3I+PGF1dGhvcj5IYWxwZXJpbiwgSmVmZnJleSBNPC9h
dXRob3I+PC9hdXRob3JzPjwvY29udHJpYnV0b3JzPjx0aXRsZXM+PHRpdGxlPkRvZXMgdGhlIGVt
b3Rpb25hbCBnby9uby1nbyB0YXNrIHJlYWxseSBtZWFzdXJlIGJlaGF2aW9yYWwgaW5oaWJpdGlv
bj8gQ29udmVyZ2VuY2Ugd2l0aCBtZWFzdXJlcyBvbiBhIG5vbi1lbW90aW9uYWwgYW5hbG9nPC90
aXRsZT48c2Vjb25kYXJ5LXRpdGxlPkFyY2hpdmVzIG9mIENsaW5pY2FsIE5ldXJvcHN5Y2hvbG9n
eTwvc2Vjb25kYXJ5LXRpdGxlPjwvdGl0bGVzPjxwZXJpb2RpY2FsPjxmdWxsLXRpdGxlPkFyY2hp
dmVzIG9mIENsaW5pY2FsIE5ldXJvcHN5Y2hvbG9neTwvZnVsbC10aXRsZT48L3BlcmlvZGljYWw+
PHBhZ2VzPjE1MS0xNjA8L3BhZ2VzPjx2b2x1bWU+MjI8L3ZvbHVtZT48bnVtYmVyPjI8L251bWJl
cj48ZGF0ZXM+PHllYXI+MjAwNzwveWVhcj48L2RhdGVzPjxpc2JuPjE4NzMtNTg0MzwvaXNibj48
dXJscz48L3VybHM+PC9yZWNvcmQ+PC9DaXRlPjwvRW5kTm90ZT5=
</w:fldData>
        </w:fldChar>
      </w:r>
      <w:r>
        <w:instrText xml:space="preserve"> ADDIN EN.CITE </w:instrText>
      </w:r>
      <w:r>
        <w:fldChar w:fldCharType="begin">
          <w:fldData xml:space="preserve">PEVuZE5vdGU+PENpdGU+PEF1dGhvcj5XcmlnaHQ8L0F1dGhvcj48WWVhcj4yMDE0PC9ZZWFyPjxS
ZWNOdW0+NDI8L1JlY051bT48RGlzcGxheVRleHQ+KFNjaHVseiBldCBhbC4sIDIwMDc7IFdyaWdo
dCBldCBhbC4sIDIwMTQpPC9EaXNwbGF5VGV4dD48cmVjb3JkPjxyZWMtbnVtYmVyPjQyPC9yZWMt
bnVtYmVyPjxmb3JlaWduLWtleXM+PGtleSBhcHA9IkVOIiBkYi1pZD0iZWF2djBkMngyYWR6dDVl
d3R2MzVlcDJoMHJlenB0dGE5YXQ5IiB0aW1lc3RhbXA9IjE1OTg0Njg0MDUiPjQyPC9rZXk+PC9m
b3JlaWduLWtleXM+PHJlZi10eXBlIG5hbWU9IkpvdXJuYWwgQXJ0aWNsZSI+MTc8L3JlZi10eXBl
Pjxjb250cmlidXRvcnM+PGF1dGhvcnM+PGF1dGhvcj5XcmlnaHQsIEwuPC9hdXRob3I+PGF1dGhv
cj5MaXBzenljLCBKLjwvYXV0aG9yPjxhdXRob3I+RHVwdWlzLCBBLjwvYXV0aG9yPjxhdXRob3I+
VGhheWFwYXJhcmFqYWgsIFMuIFcuPC9hdXRob3I+PGF1dGhvcj5TY2hhY2hhciwgUi48L2F1dGhv
cj48L2F1dGhvcnM+PC9jb250cmlidXRvcnM+PGF1dGgtYWRkcmVzcz5EZXBhcnRtZW50IG9mIFBz
eWNoaWF0cnksIE5ldXJvc2NpZW5jZXMgYW5kIE1lbnRhbCBIZWFsdGgsIFRoZSBIb3NwaXRhbCBm
b3IgU2ljayBDaGlsZHJlbi4mI3hEO0NsaW5pY2FsIEV2YWx1YXRpdmUgU2VydmljZXMsIFRoZSBI
b3NwaXRhbCBmb3IgU2ljayBDaGlsZHJlbi48L2F1dGgtYWRkcmVzcz48dGl0bGVzPjx0aXRsZT5S
ZXNwb25zZSBpbmhpYml0aW9uIGFuZCBwc3ljaG9wYXRob2xvZ3k6IGEgbWV0YS1hbmFseXNpcyBv
ZiBnby9uby1nbyB0YXNrIHBlcmZvcm1hbmNlPC90aXRsZT48c2Vjb25kYXJ5LXRpdGxlPkogQWJu
b3JtIFBzeWNob2w8L3NlY29uZGFyeS10aXRsZT48L3RpdGxlcz48cGVyaW9kaWNhbD48ZnVsbC10
aXRsZT5KIEFibm9ybSBQc3ljaG9sPC9mdWxsLXRpdGxlPjwvcGVyaW9kaWNhbD48cGFnZXM+NDI5
LTM5PC9wYWdlcz48dm9sdW1lPjEyMzwvdm9sdW1lPjxudW1iZXI+MjwvbnVtYmVyPjxlZGl0aW9u
PjIwMTQvMDQvMTY8L2VkaXRpb24+PGtleXdvcmRzPjxrZXl3b3JkPkh1bWFuczwva2V5d29yZD48
a2V5d29yZD4qSW5oaWJpdGlvbiwgUHN5Y2hvbG9naWNhbDwva2V5d29yZD48a2V5d29yZD5NZW50
YWwgRGlzb3JkZXJzLypwaHlzaW9wYXRob2xvZ3k8L2tleXdvcmQ+PGtleXdvcmQ+KlRhc2sgUGVy
Zm9ybWFuY2UgYW5kIEFuYWx5c2lzPC9rZXl3b3JkPjwva2V5d29yZHM+PGRhdGVzPjx5ZWFyPjIw
MTQ8L3llYXI+PHB1Yi1kYXRlcz48ZGF0ZT5NYXk8L2RhdGU+PC9wdWItZGF0ZXM+PC9kYXRlcz48
aXNibj4xOTM5LTE4NDYgKEVsZWN0cm9uaWMpJiN4RDswMDIxLTg0M1ggKExpbmtpbmcpPC9pc2Ju
PjxhY2Nlc3Npb24tbnVtPjI0NzMxMDc0PC9hY2Nlc3Npb24tbnVtPjx1cmxzPjxyZWxhdGVkLXVy
bHM+PHVybD5odHRwczovL3d3dy5uY2JpLm5sbS5uaWguZ292L3B1Ym1lZC8yNDczMTA3NDwvdXJs
PjwvcmVsYXRlZC11cmxzPjwvdXJscz48ZWxlY3Ryb25pYy1yZXNvdXJjZS1udW0+MTAuMTAzNy9h
MDAzNjI5NTwvZWxlY3Ryb25pYy1yZXNvdXJjZS1udW0+PC9yZWNvcmQ+PC9DaXRlPjxDaXRlPjxB
dXRob3I+U2NodWx6PC9BdXRob3I+PFllYXI+MjAwNzwvWWVhcj48UmVjTnVtPjQzPC9SZWNOdW0+
PHJlY29yZD48cmVjLW51bWJlcj40MzwvcmVjLW51bWJlcj48Zm9yZWlnbi1rZXlzPjxrZXkgYXBw
PSJFTiIgZGItaWQ9ImVhdnYwZDJ4MmFkenQ1ZXd0djM1ZXAyaDByZXpwdHRhOWF0OSIgdGltZXN0
YW1wPSIxNTk4NDY4NDQyIj40Mzwva2V5PjwvZm9yZWlnbi1rZXlzPjxyZWYtdHlwZSBuYW1lPSJK
b3VybmFsIEFydGljbGUiPjE3PC9yZWYtdHlwZT48Y29udHJpYnV0b3JzPjxhdXRob3JzPjxhdXRo
b3I+U2NodWx6LCBLdXJ0IFA8L2F1dGhvcj48YXV0aG9yPkZhbiwgSmluPC9hdXRob3I+PGF1dGhv
cj5NYWdpZGluYSwgT2xnYTwvYXV0aG9yPjxhdXRob3I+TWFya3MsIERhdmlkIEo8L2F1dGhvcj48
YXV0aG9yPkhhaG4sIEJlbGxhPC9hdXRob3I+PGF1dGhvcj5IYWxwZXJpbiwgSmVmZnJleSBNPC9h
dXRob3I+PC9hdXRob3JzPjwvY29udHJpYnV0b3JzPjx0aXRsZXM+PHRpdGxlPkRvZXMgdGhlIGVt
b3Rpb25hbCBnby9uby1nbyB0YXNrIHJlYWxseSBtZWFzdXJlIGJlaGF2aW9yYWwgaW5oaWJpdGlv
bj8gQ29udmVyZ2VuY2Ugd2l0aCBtZWFzdXJlcyBvbiBhIG5vbi1lbW90aW9uYWwgYW5hbG9nPC90
aXRsZT48c2Vjb25kYXJ5LXRpdGxlPkFyY2hpdmVzIG9mIENsaW5pY2FsIE5ldXJvcHN5Y2hvbG9n
eTwvc2Vjb25kYXJ5LXRpdGxlPjwvdGl0bGVzPjxwZXJpb2RpY2FsPjxmdWxsLXRpdGxlPkFyY2hp
dmVzIG9mIENsaW5pY2FsIE5ldXJvcHN5Y2hvbG9neTwvZnVsbC10aXRsZT48L3BlcmlvZGljYWw+
PHBhZ2VzPjE1MS0xNjA8L3BhZ2VzPjx2b2x1bWU+MjI8L3ZvbHVtZT48bnVtYmVyPjI8L251bWJl
cj48ZGF0ZXM+PHllYXI+MjAwNzwveWVhcj48L2RhdGVzPjxpc2JuPjE4NzMtNTg0MzwvaXNibj48
dXJscz48L3VybHM+PC9yZWNvcmQ+PC9DaXRlPjwvRW5kTm90ZT5=
</w:fldData>
        </w:fldChar>
      </w:r>
      <w:r>
        <w:instrText xml:space="preserve"> ADDIN EN.CITE.DATA </w:instrText>
      </w:r>
      <w:r>
        <w:fldChar w:fldCharType="end"/>
      </w:r>
      <w:r>
        <w:fldChar w:fldCharType="separate"/>
      </w:r>
      <w:r>
        <w:rPr>
          <w:noProof/>
        </w:rPr>
        <w:t>(Schulz et al., 2007; Wright et al., 2014)</w:t>
      </w:r>
      <w:r>
        <w:fldChar w:fldCharType="end"/>
      </w:r>
      <w:r>
        <w:t xml:space="preserve">. Response inhibition during emotional distraction is assessed using an emotional Go/No-Go task where participants are continuously presented with stimuli requiring either a button press (go), or no button press (no-go). 75 percent of trials are go trials, creating a tendency to go which must be inhibited for successful no-go trials. Positive, negative, and neutral images are presented behind the task-relevant stimuli in a manner adapted from </w:t>
      </w:r>
      <w:r>
        <w:fldChar w:fldCharType="begin"/>
      </w:r>
      <w:r>
        <w:instrText xml:space="preserve"> ADDIN EN.CITE &lt;EndNote&gt;&lt;Cite&gt;&lt;Author&gt;Cohen-Gilbert&lt;/Author&gt;&lt;Year&gt;2013&lt;/Year&gt;&lt;RecNum&gt;44&lt;/RecNum&gt;&lt;DisplayText&gt;(Cohen-Gilbert and Thomas, 2013)&lt;/DisplayText&gt;&lt;record&gt;&lt;rec-number&gt;44&lt;/rec-number&gt;&lt;foreign-keys&gt;&lt;key app="EN" db-id="eavv0d2x2adzt5ewtv35ep2h0rezptta9at9" timestamp="1598468500"&gt;44&lt;/key&gt;&lt;/foreign-keys&gt;&lt;ref-type name="Journal Article"&gt;17&lt;/ref-type&gt;&lt;contributors&gt;&lt;authors&gt;&lt;author&gt;Cohen-Gilbert, J. E.&lt;/author&gt;&lt;author&gt;Thomas, K. M.&lt;/author&gt;&lt;/authors&gt;&lt;/contributors&gt;&lt;auth-address&gt;University of Minnesota.&lt;/auth-address&gt;&lt;titles&gt;&lt;title&gt;Inhibitory control during emotional distraction across adolescence and early adulthood&lt;/title&gt;&lt;secondary-title&gt;Child Dev&lt;/secondary-title&gt;&lt;/titles&gt;&lt;periodical&gt;&lt;full-title&gt;Child Dev&lt;/full-title&gt;&lt;/periodical&gt;&lt;pages&gt;1954-66&lt;/pages&gt;&lt;volume&gt;84&lt;/volume&gt;&lt;number&gt;6&lt;/number&gt;&lt;edition&gt;2013/03/20&lt;/edition&gt;&lt;keywords&gt;&lt;keyword&gt;Adolescent&lt;/keyword&gt;&lt;keyword&gt;Adult&lt;/keyword&gt;&lt;keyword&gt;Age Factors&lt;/keyword&gt;&lt;keyword&gt;Attention/physiology&lt;/keyword&gt;&lt;keyword&gt;Child&lt;/keyword&gt;&lt;keyword&gt;Discrimination, Psychological/physiology&lt;/keyword&gt;&lt;keyword&gt;Emotions/*physiology&lt;/keyword&gt;&lt;keyword&gt;Female&lt;/keyword&gt;&lt;keyword&gt;Humans&lt;/keyword&gt;&lt;keyword&gt;*Inhibition, Psychological&lt;/keyword&gt;&lt;keyword&gt;Male&lt;/keyword&gt;&lt;keyword&gt;Neuropsychological Tests&lt;/keyword&gt;&lt;keyword&gt;Photic Stimulation&lt;/keyword&gt;&lt;keyword&gt;Psychomotor Performance/*physiology&lt;/keyword&gt;&lt;keyword&gt;Reaction Time/*physiology&lt;/keyword&gt;&lt;keyword&gt;Sex Factors&lt;/keyword&gt;&lt;keyword&gt;Young Adult&lt;/keyword&gt;&lt;/keywords&gt;&lt;dates&gt;&lt;year&gt;2013&lt;/year&gt;&lt;pub-dates&gt;&lt;date&gt;Nov-Dec&lt;/date&gt;&lt;/pub-dates&gt;&lt;/dates&gt;&lt;isbn&gt;1467-8624 (Electronic)&amp;#xD;0009-3920 (Linking)&lt;/isbn&gt;&lt;accession-num&gt;23506340&lt;/accession-num&gt;&lt;urls&gt;&lt;related-urls&gt;&lt;url&gt;https://www.ncbi.nlm.nih.gov/pubmed/23506340&lt;/url&gt;&lt;/related-urls&gt;&lt;/urls&gt;&lt;custom2&gt;PMC3688699&lt;/custom2&gt;&lt;electronic-resource-num&gt;10.1111/cdev.12085&lt;/electronic-resource-num&gt;&lt;/record&gt;&lt;/Cite&gt;&lt;/EndNote&gt;</w:instrText>
      </w:r>
      <w:r>
        <w:fldChar w:fldCharType="separate"/>
      </w:r>
      <w:r>
        <w:rPr>
          <w:noProof/>
        </w:rPr>
        <w:t>(Cohen-Gilbert and Thomas, 2013)</w:t>
      </w:r>
      <w:r>
        <w:fldChar w:fldCharType="end"/>
      </w:r>
      <w:r>
        <w:t xml:space="preserve"> to measure the effect of emotional distraction.</w:t>
      </w:r>
    </w:p>
    <w:p w14:paraId="24ECF5AE" w14:textId="77777777" w:rsidR="006071B4" w:rsidRDefault="006071B4" w:rsidP="006071B4">
      <w:pPr>
        <w:pStyle w:val="Heading4"/>
      </w:pPr>
      <w:r>
        <w:lastRenderedPageBreak/>
        <w:t>Computational Go/No-Go</w:t>
      </w:r>
    </w:p>
    <w:p w14:paraId="3199DDCB" w14:textId="77777777" w:rsidR="006071B4" w:rsidRPr="00ED4358" w:rsidRDefault="006071B4" w:rsidP="006071B4">
      <w:r>
        <w:t xml:space="preserve">We use a simplified version of the computational go/no-go task adapted from </w:t>
      </w:r>
      <w:r>
        <w:fldChar w:fldCharType="begin">
          <w:fldData xml:space="preserve">PEVuZE5vdGU+PENpdGU+PEF1dGhvcj5HdWl0YXJ0LU1hc2lwPC9BdXRob3I+PFllYXI+MjAxNDwv
WWVhcj48UmVjTnVtPjQ1PC9SZWNOdW0+PERpc3BsYXlUZXh0PihHdWl0YXJ0LU1hc2lwIGV0IGFs
LiwgMjAxNCk8L0Rpc3BsYXlUZXh0PjxyZWNvcmQ+PHJlYy1udW1iZXI+NDU8L3JlYy1udW1iZXI+
PGZvcmVpZ24ta2V5cz48a2V5IGFwcD0iRU4iIGRiLWlkPSJlYXZ2MGQyeDJhZHp0NWV3dHYzNWVw
MmgwcmV6cHR0YTlhdDkiIHRpbWVzdGFtcD0iMTU5ODQ2OTUyOCI+NDU8L2tleT48L2ZvcmVpZ24t
a2V5cz48cmVmLXR5cGUgbmFtZT0iSm91cm5hbCBBcnRpY2xlIj4xNzwvcmVmLXR5cGU+PGNvbnRy
aWJ1dG9ycz48YXV0aG9ycz48YXV0aG9yPkd1aXRhcnQtTWFzaXAsIE0uPC9hdXRob3I+PGF1dGhv
cj5FY29ub21pZGVzLCBNLjwvYXV0aG9yPjxhdXRob3I+SHV5cywgUS4gSi48L2F1dGhvcj48YXV0
aG9yPkZyYW5rLCBNLiBKLjwvYXV0aG9yPjxhdXRob3I+Q2hvd2RodXJ5LCBSLjwvYXV0aG9yPjxh
dXRob3I+RHV6ZWwsIEUuPC9hdXRob3I+PGF1dGhvcj5EYXlhbiwgUC48L2F1dGhvcj48YXV0aG9y
PkRvbGFuLCBSLiBKLjwvYXV0aG9yPjwvYXV0aG9ycz48L2NvbnRyaWJ1dG9ycz48dGl0bGVzPjx0
aXRsZT5EaWZmZXJlbnRpYWwsIGJ1dCBub3Qgb3Bwb25lbnQsIGVmZmVjdHMgb2YgTCAtRE9QQSBh
bmQgY2l0YWxvcHJhbSBvbiBhY3Rpb24gbGVhcm5pbmcgd2l0aCByZXdhcmQgYW5kIHB1bmlzaG1l
bnQ8L3RpdGxlPjxzZWNvbmRhcnktdGl0bGU+UHN5Y2hvcGhhcm1hY29sb2d5IChCZXJsKTwvc2Vj
b25kYXJ5LXRpdGxlPjwvdGl0bGVzPjxwZXJpb2RpY2FsPjxmdWxsLXRpdGxlPlBzeWNob3BoYXJt
YWNvbG9neSAoQmVybCk8L2Z1bGwtdGl0bGU+PC9wZXJpb2RpY2FsPjxwYWdlcz45NTUtNjY8L3Bh
Z2VzPjx2b2x1bWU+MjMxPC92b2x1bWU+PG51bWJlcj41PC9udW1iZXI+PGVkaXRpb24+MjAxMy8x
MS8xNjwvZWRpdGlvbj48a2V5d29yZHM+PGtleXdvcmQ+QWR1bHQ8L2tleXdvcmQ+PGtleXdvcmQ+
QXZvaWRhbmNlIExlYXJuaW5nL2RydWcgZWZmZWN0czwva2V5d29yZD48a2V5d29yZD5DaXRhbG9w
cmFtLyphZG1pbmlzdHJhdGlvbiAmYW1wOyBkb3NhZ2U8L2tleXdvcmQ+PGtleXdvcmQ+RGVjaXNp
b24gTWFraW5nLypkcnVnIGVmZmVjdHM8L2tleXdvcmQ+PGtleXdvcmQ+RG9wYW1pbmUvbWV0YWJv
bGlzbTwva2V5d29yZD48a2V5d29yZD5Eb3BhbWluZSBBZ2VudHMvKmFkbWluaXN0cmF0aW9uICZh
bXA7IGRvc2FnZTwva2V5d29yZD48a2V5d29yZD5Eb3VibGUtQmxpbmQgTWV0aG9kPC9rZXl3b3Jk
PjxrZXl3b3JkPkZlbWFsZTwva2V5d29yZD48a2V5d29yZD5IdW1hbnM8L2tleXdvcmQ+PGtleXdv
cmQ+TGVhcm5pbmcvKmRydWcgZWZmZWN0czwva2V5d29yZD48a2V5d29yZD5MZXZvZG9wYS8qYWRt
aW5pc3RyYXRpb24gJmFtcDsgZG9zYWdlPC9rZXl3b3JkPjxrZXl3b3JkPk1hbGU8L2tleXdvcmQ+
PGtleXdvcmQ+UHVuaXNobWVudDwva2V5d29yZD48a2V5d29yZD5SZXdhcmQ8L2tleXdvcmQ+PGtl
eXdvcmQ+U2Vyb3RvbmluL21ldGFib2xpc208L2tleXdvcmQ+PGtleXdvcmQ+U2Vyb3RvbmluIFVw
dGFrZSBJbmhpYml0b3JzLyphZG1pbmlzdHJhdGlvbiAmYW1wOyBkb3NhZ2U8L2tleXdvcmQ+PGtl
eXdvcmQ+WW91bmcgQWR1bHQ8L2tleXdvcmQ+PC9rZXl3b3Jkcz48ZGF0ZXM+PHllYXI+MjAxNDwv
eWVhcj48cHViLWRhdGVzPjxkYXRlPk1hcjwvZGF0ZT48L3B1Yi1kYXRlcz48L2RhdGVzPjxpc2Ju
PjE0MzItMjA3MiAoRWxlY3Ryb25pYykmI3hEOzAwMzMtMzE1OCAoTGlua2luZyk8L2lzYm4+PGFj
Y2Vzc2lvbi1udW0+MjQyMzI0NDI8L2FjY2Vzc2lvbi1udW0+PHVybHM+PHJlbGF0ZWQtdXJscz48
dXJsPmh0dHBzOi8vd3d3Lm5jYmkubmxtLm5paC5nb3YvcHVibWVkLzI0MjMyNDQyPC91cmw+PC9y
ZWxhdGVkLXVybHM+PC91cmxzPjxjdXN0b20yPlBNQzM5MjMxMTA8L2N1c3RvbTI+PGVsZWN0cm9u
aWMtcmVzb3VyY2UtbnVtPjEwLjEwMDcvczAwMjEzLTAxMy0zMzEzLTQ8L2VsZWN0cm9uaWMtcmVz
b3VyY2UtbnVtPjwvcmVjb3JkPjwvQ2l0ZT48L0VuZE5vdGU+
</w:fldData>
        </w:fldChar>
      </w:r>
      <w:r>
        <w:instrText xml:space="preserve"> ADDIN EN.CITE </w:instrText>
      </w:r>
      <w:r>
        <w:fldChar w:fldCharType="begin">
          <w:fldData xml:space="preserve">PEVuZE5vdGU+PENpdGU+PEF1dGhvcj5HdWl0YXJ0LU1hc2lwPC9BdXRob3I+PFllYXI+MjAxNDwv
WWVhcj48UmVjTnVtPjQ1PC9SZWNOdW0+PERpc3BsYXlUZXh0PihHdWl0YXJ0LU1hc2lwIGV0IGFs
LiwgMjAxNCk8L0Rpc3BsYXlUZXh0PjxyZWNvcmQ+PHJlYy1udW1iZXI+NDU8L3JlYy1udW1iZXI+
PGZvcmVpZ24ta2V5cz48a2V5IGFwcD0iRU4iIGRiLWlkPSJlYXZ2MGQyeDJhZHp0NWV3dHYzNWVw
MmgwcmV6cHR0YTlhdDkiIHRpbWVzdGFtcD0iMTU5ODQ2OTUyOCI+NDU8L2tleT48L2ZvcmVpZ24t
a2V5cz48cmVmLXR5cGUgbmFtZT0iSm91cm5hbCBBcnRpY2xlIj4xNzwvcmVmLXR5cGU+PGNvbnRy
aWJ1dG9ycz48YXV0aG9ycz48YXV0aG9yPkd1aXRhcnQtTWFzaXAsIE0uPC9hdXRob3I+PGF1dGhv
cj5FY29ub21pZGVzLCBNLjwvYXV0aG9yPjxhdXRob3I+SHV5cywgUS4gSi48L2F1dGhvcj48YXV0
aG9yPkZyYW5rLCBNLiBKLjwvYXV0aG9yPjxhdXRob3I+Q2hvd2RodXJ5LCBSLjwvYXV0aG9yPjxh
dXRob3I+RHV6ZWwsIEUuPC9hdXRob3I+PGF1dGhvcj5EYXlhbiwgUC48L2F1dGhvcj48YXV0aG9y
PkRvbGFuLCBSLiBKLjwvYXV0aG9yPjwvYXV0aG9ycz48L2NvbnRyaWJ1dG9ycz48dGl0bGVzPjx0
aXRsZT5EaWZmZXJlbnRpYWwsIGJ1dCBub3Qgb3Bwb25lbnQsIGVmZmVjdHMgb2YgTCAtRE9QQSBh
bmQgY2l0YWxvcHJhbSBvbiBhY3Rpb24gbGVhcm5pbmcgd2l0aCByZXdhcmQgYW5kIHB1bmlzaG1l
bnQ8L3RpdGxlPjxzZWNvbmRhcnktdGl0bGU+UHN5Y2hvcGhhcm1hY29sb2d5IChCZXJsKTwvc2Vj
b25kYXJ5LXRpdGxlPjwvdGl0bGVzPjxwZXJpb2RpY2FsPjxmdWxsLXRpdGxlPlBzeWNob3BoYXJt
YWNvbG9neSAoQmVybCk8L2Z1bGwtdGl0bGU+PC9wZXJpb2RpY2FsPjxwYWdlcz45NTUtNjY8L3Bh
Z2VzPjx2b2x1bWU+MjMxPC92b2x1bWU+PG51bWJlcj41PC9udW1iZXI+PGVkaXRpb24+MjAxMy8x
MS8xNjwvZWRpdGlvbj48a2V5d29yZHM+PGtleXdvcmQ+QWR1bHQ8L2tleXdvcmQ+PGtleXdvcmQ+
QXZvaWRhbmNlIExlYXJuaW5nL2RydWcgZWZmZWN0czwva2V5d29yZD48a2V5d29yZD5DaXRhbG9w
cmFtLyphZG1pbmlzdHJhdGlvbiAmYW1wOyBkb3NhZ2U8L2tleXdvcmQ+PGtleXdvcmQ+RGVjaXNp
b24gTWFraW5nLypkcnVnIGVmZmVjdHM8L2tleXdvcmQ+PGtleXdvcmQ+RG9wYW1pbmUvbWV0YWJv
bGlzbTwva2V5d29yZD48a2V5d29yZD5Eb3BhbWluZSBBZ2VudHMvKmFkbWluaXN0cmF0aW9uICZh
bXA7IGRvc2FnZTwva2V5d29yZD48a2V5d29yZD5Eb3VibGUtQmxpbmQgTWV0aG9kPC9rZXl3b3Jk
PjxrZXl3b3JkPkZlbWFsZTwva2V5d29yZD48a2V5d29yZD5IdW1hbnM8L2tleXdvcmQ+PGtleXdv
cmQ+TGVhcm5pbmcvKmRydWcgZWZmZWN0czwva2V5d29yZD48a2V5d29yZD5MZXZvZG9wYS8qYWRt
aW5pc3RyYXRpb24gJmFtcDsgZG9zYWdlPC9rZXl3b3JkPjxrZXl3b3JkPk1hbGU8L2tleXdvcmQ+
PGtleXdvcmQ+UHVuaXNobWVudDwva2V5d29yZD48a2V5d29yZD5SZXdhcmQ8L2tleXdvcmQ+PGtl
eXdvcmQ+U2Vyb3RvbmluL21ldGFib2xpc208L2tleXdvcmQ+PGtleXdvcmQ+U2Vyb3RvbmluIFVw
dGFrZSBJbmhpYml0b3JzLyphZG1pbmlzdHJhdGlvbiAmYW1wOyBkb3NhZ2U8L2tleXdvcmQ+PGtl
eXdvcmQ+WW91bmcgQWR1bHQ8L2tleXdvcmQ+PC9rZXl3b3Jkcz48ZGF0ZXM+PHllYXI+MjAxNDwv
eWVhcj48cHViLWRhdGVzPjxkYXRlPk1hcjwvZGF0ZT48L3B1Yi1kYXRlcz48L2RhdGVzPjxpc2Ju
PjE0MzItMjA3MiAoRWxlY3Ryb25pYykmI3hEOzAwMzMtMzE1OCAoTGlua2luZyk8L2lzYm4+PGFj
Y2Vzc2lvbi1udW0+MjQyMzI0NDI8L2FjY2Vzc2lvbi1udW0+PHVybHM+PHJlbGF0ZWQtdXJscz48
dXJsPmh0dHBzOi8vd3d3Lm5jYmkubmxtLm5paC5nb3YvcHVibWVkLzI0MjMyNDQyPC91cmw+PC9y
ZWxhdGVkLXVybHM+PC91cmxzPjxjdXN0b20yPlBNQzM5MjMxMTA8L2N1c3RvbTI+PGVsZWN0cm9u
aWMtcmVzb3VyY2UtbnVtPjEwLjEwMDcvczAwMjEzLTAxMy0zMzEzLTQ8L2VsZWN0cm9uaWMtcmVz
b3VyY2UtbnVtPjwvcmVjb3JkPjwvQ2l0ZT48L0VuZE5vdGU+
</w:fldData>
        </w:fldChar>
      </w:r>
      <w:r>
        <w:instrText xml:space="preserve"> ADDIN EN.CITE.DATA </w:instrText>
      </w:r>
      <w:r>
        <w:fldChar w:fldCharType="end"/>
      </w:r>
      <w:r>
        <w:fldChar w:fldCharType="separate"/>
      </w:r>
      <w:r>
        <w:rPr>
          <w:noProof/>
        </w:rPr>
        <w:t>(Guitart-Masip et al., 2014)</w:t>
      </w:r>
      <w:r>
        <w:fldChar w:fldCharType="end"/>
      </w:r>
      <w:r>
        <w:t xml:space="preserve"> to measure learning under uncertainty. This task contains four cues, each indicating a different condition (go to win, go to avoid losing, no-go to win, no-go to avoid losing). Participants are instructed that they should figure out the best response for each stimulus, and that the best response may either be to go or no-go. After each response, participants are shown the outcome of the trial which can either be a win, loss, or no win/loss. Following a correct response, a favorable outcome occurs with 80 percent probability, and similarly, incorrect responses lead to unfavorable outcomes 80 percent of the time. </w:t>
      </w:r>
    </w:p>
    <w:p w14:paraId="76DE7675" w14:textId="77777777" w:rsidR="006071B4" w:rsidRDefault="006071B4" w:rsidP="006071B4">
      <w:pPr>
        <w:pStyle w:val="Heading4"/>
      </w:pPr>
      <w:r>
        <w:t>Heartbeat Detection</w:t>
      </w:r>
    </w:p>
    <w:p w14:paraId="4F734BCE" w14:textId="77777777" w:rsidR="006071B4" w:rsidRPr="00583D4E" w:rsidRDefault="006071B4" w:rsidP="006071B4">
      <w:r>
        <w:t xml:space="preserve">The heartbeat detection task contains four trials where participants are asked to press a key in sync with either their heartbeat or a tone with varying instructions </w:t>
      </w:r>
      <w:r>
        <w:fldChar w:fldCharType="begin"/>
      </w:r>
      <w:r>
        <w:instrText xml:space="preserve"> ADDIN EN.CITE &lt;EndNote&gt;&lt;Cite&gt;&lt;Author&gt;Smith&lt;/Author&gt;&lt;Year&gt;2020&lt;/Year&gt;&lt;RecNum&gt;46&lt;/RecNum&gt;&lt;DisplayText&gt;(Smith et al., 2020)&lt;/DisplayText&gt;&lt;record&gt;&lt;rec-number&gt;46&lt;/rec-number&gt;&lt;foreign-keys&gt;&lt;key app="EN" db-id="eavv0d2x2adzt5ewtv35ep2h0rezptta9at9" timestamp="1598474076"&gt;46&lt;/key&gt;&lt;/foreign-keys&gt;&lt;ref-type name="Journal Article"&gt;17&lt;/ref-type&gt;&lt;contributors&gt;&lt;authors&gt;&lt;author&gt;Smith, Ryan&lt;/author&gt;&lt;author&gt;Kuplicki, Rayus&lt;/author&gt;&lt;author&gt;Feinstein, Justin&lt;/author&gt;&lt;author&gt;Forthman, Katherine L&lt;/author&gt;&lt;author&gt;Stewart, Jennifer L&lt;/author&gt;&lt;author&gt;Paulus, Martin P&lt;/author&gt;&lt;author&gt;Khalsa, Sahib S&lt;/author&gt;&lt;author&gt;Tulsa Investigators&lt;/author&gt;&lt;/authors&gt;&lt;/contributors&gt;&lt;titles&gt;&lt;title&gt;An active inference model reveals a failure to adapt interoceptive precision estimates across depression, anxiety, eating, and substance use disorders&lt;/title&gt;&lt;secondary-title&gt;medRxiv&lt;/secondary-title&gt;&lt;/titles&gt;&lt;periodical&gt;&lt;full-title&gt;medRxiv&lt;/full-title&gt;&lt;/periodical&gt;&lt;dates&gt;&lt;year&gt;2020&lt;/year&gt;&lt;/dates&gt;&lt;urls&gt;&lt;/urls&gt;&lt;/record&gt;&lt;/Cite&gt;&lt;/EndNote&gt;</w:instrText>
      </w:r>
      <w:r>
        <w:fldChar w:fldCharType="separate"/>
      </w:r>
      <w:r>
        <w:rPr>
          <w:noProof/>
        </w:rPr>
        <w:t>(Smith et al., 2020)</w:t>
      </w:r>
      <w:r>
        <w:fldChar w:fldCharType="end"/>
      </w:r>
      <w:r>
        <w:t>. In the first trial, participants are instructed to guess even when they cannot feel a heartbeat. The second trial consists of tones presented at approximately 80 tones per minute, and participants press a key in synchrony with the tones. On the third trial the instructions are to press along with their heartbeat, but only to press when certain about feeling a beat. The fourth trial is similar, except with the added instruction to complete the trial during an inspiratory breath hold. The breath-hold trial measures how much heartbeat awareness improves during interoceptive disturbance.</w:t>
      </w:r>
    </w:p>
    <w:p w14:paraId="15300DDB" w14:textId="77777777" w:rsidR="006071B4" w:rsidRDefault="006071B4" w:rsidP="006071B4">
      <w:pPr>
        <w:pStyle w:val="Heading4"/>
      </w:pPr>
      <w:r>
        <w:t>Fear conditioning recall and recognition</w:t>
      </w:r>
    </w:p>
    <w:p w14:paraId="6F90533D" w14:textId="77777777" w:rsidR="006071B4" w:rsidRPr="002F6DCE" w:rsidRDefault="006071B4" w:rsidP="006071B4">
      <w:r>
        <w:t xml:space="preserve">In the recall phase of the fear conditioning task, participants are presented with the same stimuli (CS+ and CS-) as used during the scanning session, however, no US is presented. The recall phase contains 25 presentations of each stimulus as well as valence, arousal, and anxiety ratings. Recall of previously conditioned stimuli may be abnormal among people with anxiety disorders </w:t>
      </w:r>
      <w:r>
        <w:fldChar w:fldCharType="begin">
          <w:fldData xml:space="preserve">PEVuZE5vdGU+PENpdGU+PEF1dGhvcj5NYXJpbjwvQXV0aG9yPjxZZWFyPjIwMTc8L1llYXI+PFJl
Y051bT40NzwvUmVjTnVtPjxEaXNwbGF5VGV4dD4oTWFyaW4gZXQgYWwuLCAyMDE3KTwvRGlzcGxh
eVRleHQ+PHJlY29yZD48cmVjLW51bWJlcj40NzwvcmVjLW51bWJlcj48Zm9yZWlnbi1rZXlzPjxr
ZXkgYXBwPSJFTiIgZGItaWQ9ImVhdnYwZDJ4MmFkenQ1ZXd0djM1ZXAyaDByZXpwdHRhOWF0OSIg
dGltZXN0YW1wPSIxNTk4NDc1Nzg2Ij40Nzwva2V5PjwvZm9yZWlnbi1rZXlzPjxyZWYtdHlwZSBu
YW1lPSJKb3VybmFsIEFydGljbGUiPjE3PC9yZWYtdHlwZT48Y29udHJpYnV0b3JzPjxhdXRob3Jz
PjxhdXRob3I+TWFyaW4sIE0uIEYuPC9hdXRob3I+PGF1dGhvcj5ac2lkbywgUi4gRy48L2F1dGhv
cj48YXV0aG9yPlNvbmcsIEguPC9hdXRob3I+PGF1dGhvcj5MYXNrbywgTi4gQi48L2F1dGhvcj48
YXV0aG9yPktpbGxnb3JlLCBXLiBELiBTLjwvYXV0aG9yPjxhdXRob3I+UmF1Y2gsIFMuIEwuPC9h
dXRob3I+PGF1dGhvcj5TaW1vbiwgTi4gTS48L2F1dGhvcj48YXV0aG9yPk1pbGFkLCBNLiBSLjwv
YXV0aG9yPjwvYXV0aG9ycz48L2NvbnRyaWJ1dG9ycz48YXV0aC1hZGRyZXNzPkRlcGFydG1lbnQg
b2YgUHN5Y2hpYXRyeSwgTWFzc2FjaHVzZXR0cyBHZW5lcmFsIEhvc3BpdGFsLCBCb3N0b24yRGVw
YXJ0bWVudCBvZiBQc3ljaGlhdHJ5LCBIYXJ2YXJkIE1lZGljYWwgU2Nob29sLCBCb3N0b24sIE1h
c3NhY2h1c2V0dHMzY3VycmVudGx5IHdpdGggdGhlIFJlc2VhcmNoIENlbnRlciBvZiB0aGUgTW9u
dHJlYWwgTWVudGFsIEhlYWx0aCBVbml2ZXJzaXR5IEluc3RpdHV0ZSwgRGVwYXJ0bWVudCBvZiBQ
c3ljaGlhdHJ5LCBGYWN1bHR5IG9mIE1lZGljaW5lLCBVbml2ZXJzaXR5IG9mIE1vbnRyZWFsLCBN
b250cmVhbCwgUXVlYmVjLCBDYW5hZGEuJiN4RDtEZXBhcnRtZW50IG9mIFBzeWNoaWF0cnksIE1h
c3NhY2h1c2V0dHMgR2VuZXJhbCBIb3NwaXRhbCwgQm9zdG9uLiYjeEQ7RGVwYXJ0bWVudCBvZiBQ
c3ljaGlhdHJ5LCBNYXNzYWNodXNldHRzIEdlbmVyYWwgSG9zcGl0YWwsIEJvc3RvbjJEZXBhcnRt
ZW50IG9mIFBzeWNoaWF0cnksIEhhcnZhcmQgTWVkaWNhbCBTY2hvb2wsIEJvc3RvbiwgTWFzc2Fj
aHVzZXR0cy4mI3hEO0RlcGFydG1lbnQgb2YgUHN5Y2hpYXRyeSwgSGFydmFyZCBNZWRpY2FsIFNj
aG9vbCwgQm9zdG9uLCBNYXNzYWNodXNldHRzNERlcGFydG1lbnQgb2YgUHN5Y2hpYXRyeSwgTWNM
ZWFuIEhvc3BpdGFsLCBCZWxtb250LCBNYXNzYWNodXNldHRzNWN1cnJlbnRseSB3aXRoIHRoZSBT
b2NpYWwsIENvZ25pdGl2ZSwgYW5kIEFmZmVjdGl2ZSBOZXVyb3NjaWVuY2UgTGFib3JhdG9yeSwg
VW5pdmVyc2l0eSBvZiBBcml6b25hIENvbGxlZ2Ugb2YgTWVkaWNpbmUsIFR1Y3Nvbi4mI3hEO0Rl
cGFydG1lbnQgb2YgUHN5Y2hpYXRyeSwgSGFydmFyZCBNZWRpY2FsIFNjaG9vbCwgQm9zdG9uLCBN
YXNzYWNodXNldHRzNERlcGFydG1lbnQgb2YgUHN5Y2hpYXRyeSwgTWNMZWFuIEhvc3BpdGFsLCBC
ZWxtb250LCBNYXNzYWNodXNldHRzLjwvYXV0aC1hZGRyZXNzPjx0aXRsZXM+PHRpdGxlPlNraW4g
Q29uZHVjdGFuY2UgUmVzcG9uc2VzIGFuZCBOZXVyYWwgQWN0aXZhdGlvbnMgRHVyaW5nIEZlYXIg
Q29uZGl0aW9uaW5nIGFuZCBFeHRpbmN0aW9uIFJlY2FsbCBBY3Jvc3MgQW54aWV0eSBEaXNvcmRl
cnM8L3RpdGxlPjxzZWNvbmRhcnktdGl0bGU+SkFNQSBQc3ljaGlhdHJ5PC9zZWNvbmRhcnktdGl0
bGU+PC90aXRsZXM+PHBlcmlvZGljYWw+PGZ1bGwtdGl0bGU+SkFNQSBQc3ljaGlhdHJ5PC9mdWxs
LXRpdGxlPjwvcGVyaW9kaWNhbD48cGFnZXM+NjIyLTYzMTwvcGFnZXM+PHZvbHVtZT43NDwvdm9s
dW1lPjxudW1iZXI+NjwvbnVtYmVyPjxlZGl0aW9uPjIwMTcvMDQvMTQ8L2VkaXRpb24+PGtleXdv
cmRzPjxrZXl3b3JkPkFkdWx0PC9rZXl3b3JkPjxrZXl3b3JkPkFueGlldHkgRGlzb3JkZXJzLypw
aHlzaW9wYXRob2xvZ3kvKnBzeWNob2xvZ3k8L2tleXdvcmQ+PGtleXdvcmQ+QXJvdXNhbC8qcGh5
c2lvbG9neTwva2V5d29yZD48a2V5d29yZD5CcmFpbi9waHlzaW9wYXRob2xvZ3k8L2tleXdvcmQ+
PGtleXdvcmQ+QnJhaW4gTWFwcGluZzwva2V5d29yZD48a2V5d29yZD5DYXNlLUNvbnRyb2wgU3R1
ZGllczwva2V5d29yZD48a2V5d29yZD5Db25kaXRpb25pbmcsIENsYXNzaWNhbC8qcGh5c2lvbG9n
eTwva2V5d29yZD48a2V5d29yZD5Dcm9zcy1TZWN0aW9uYWwgU3R1ZGllczwva2V5d29yZD48a2V5
d29yZD5FeHRpbmN0aW9uLCBQc3ljaG9sb2dpY2FsLypwaHlzaW9sb2d5PC9rZXl3b3JkPjxrZXl3
b3JkPkZlYXIvKnBoeXNpb2xvZ3k8L2tleXdvcmQ+PGtleXdvcmQ+RmVtYWxlPC9rZXl3b3JkPjxr
ZXl3b3JkPkdhbHZhbmljIFNraW4gUmVzcG9uc2UvKnBoeXNpb2xvZ3k8L2tleXdvcmQ+PGtleXdv
cmQ+SHVtYW5zPC9rZXl3b3JkPjxrZXl3b3JkPk1hZ25ldGljIFJlc29uYW5jZSBJbWFnaW5nPC9r
ZXl3b3JkPjxrZXl3b3JkPk1hbGU8L2tleXdvcmQ+PGtleXdvcmQ+TWVudGFsIFJlY2FsbC8qcGh5
c2lvbG9neTwva2V5d29yZD48a2V5d29yZD5OZXJ2ZSBOZXQvcGh5c2lvcGF0aG9sb2d5PC9rZXl3
b3JkPjxrZXl3b3JkPk94eWdlbi9ibG9vZDwva2V5d29yZD48a2V5d29yZD5QYW5pYyBEaXNvcmRl
ci9waHlzaW9wYXRob2xvZ3kvcHN5Y2hvbG9neTwva2V5d29yZD48a2V5d29yZD5QaG9iaWEsIFNv
Y2lhbC9waHlzaW9wYXRob2xvZ3kvcHN5Y2hvbG9neTwva2V5d29yZD48a2V5d29yZD5QaG9iaWMg
RGlzb3JkZXJzL3BoeXNpb3BhdGhvbG9neS9wc3ljaG9sb2d5PC9rZXl3b3JkPjxrZXl3b3JkPlN0
YXRpc3RpY3MgYXMgVG9waWM8L2tleXdvcmQ+PC9rZXl3b3Jkcz48ZGF0ZXM+PHllYXI+MjAxNzwv
eWVhcj48cHViLWRhdGVzPjxkYXRlPkp1biAxPC9kYXRlPjwvcHViLWRhdGVzPjwvZGF0ZXM+PGlz
Ym4+MjE2OC02MjM4IChFbGVjdHJvbmljKSYjeEQ7MjE2OC02MjJYIChMaW5raW5nKTwvaXNibj48
YWNjZXNzaW9uLW51bT4yODQwMzM4NzwvYWNjZXNzaW9uLW51bT48dXJscz48cmVsYXRlZC11cmxz
Pjx1cmw+aHR0cHM6Ly93d3cubmNiaS5ubG0ubmloLmdvdi9wdWJtZWQvMjg0MDMzODc8L3VybD48
L3JlbGF0ZWQtdXJscz48L3VybHM+PGN1c3RvbTI+UE1DNTUzOTgzNzwvY3VzdG9tMj48ZWxlY3Ry
b25pYy1yZXNvdXJjZS1udW0+MTAuMTAwMS9qYW1hcHN5Y2hpYXRyeS4yMDE3LjAzMjk8L2VsZWN0
cm9uaWMtcmVzb3VyY2UtbnVtPjwvcmVjb3JkPjwvQ2l0ZT48L0VuZE5vdGU+
</w:fldData>
        </w:fldChar>
      </w:r>
      <w:r>
        <w:instrText xml:space="preserve"> ADDIN EN.CITE </w:instrText>
      </w:r>
      <w:r>
        <w:fldChar w:fldCharType="begin">
          <w:fldData xml:space="preserve">PEVuZE5vdGU+PENpdGU+PEF1dGhvcj5NYXJpbjwvQXV0aG9yPjxZZWFyPjIwMTc8L1llYXI+PFJl
Y051bT40NzwvUmVjTnVtPjxEaXNwbGF5VGV4dD4oTWFyaW4gZXQgYWwuLCAyMDE3KTwvRGlzcGxh
eVRleHQ+PHJlY29yZD48cmVjLW51bWJlcj40NzwvcmVjLW51bWJlcj48Zm9yZWlnbi1rZXlzPjxr
ZXkgYXBwPSJFTiIgZGItaWQ9ImVhdnYwZDJ4MmFkenQ1ZXd0djM1ZXAyaDByZXpwdHRhOWF0OSIg
dGltZXN0YW1wPSIxNTk4NDc1Nzg2Ij40Nzwva2V5PjwvZm9yZWlnbi1rZXlzPjxyZWYtdHlwZSBu
YW1lPSJKb3VybmFsIEFydGljbGUiPjE3PC9yZWYtdHlwZT48Y29udHJpYnV0b3JzPjxhdXRob3Jz
PjxhdXRob3I+TWFyaW4sIE0uIEYuPC9hdXRob3I+PGF1dGhvcj5ac2lkbywgUi4gRy48L2F1dGhv
cj48YXV0aG9yPlNvbmcsIEguPC9hdXRob3I+PGF1dGhvcj5MYXNrbywgTi4gQi48L2F1dGhvcj48
YXV0aG9yPktpbGxnb3JlLCBXLiBELiBTLjwvYXV0aG9yPjxhdXRob3I+UmF1Y2gsIFMuIEwuPC9h
dXRob3I+PGF1dGhvcj5TaW1vbiwgTi4gTS48L2F1dGhvcj48YXV0aG9yPk1pbGFkLCBNLiBSLjwv
YXV0aG9yPjwvYXV0aG9ycz48L2NvbnRyaWJ1dG9ycz48YXV0aC1hZGRyZXNzPkRlcGFydG1lbnQg
b2YgUHN5Y2hpYXRyeSwgTWFzc2FjaHVzZXR0cyBHZW5lcmFsIEhvc3BpdGFsLCBCb3N0b24yRGVw
YXJ0bWVudCBvZiBQc3ljaGlhdHJ5LCBIYXJ2YXJkIE1lZGljYWwgU2Nob29sLCBCb3N0b24sIE1h
c3NhY2h1c2V0dHMzY3VycmVudGx5IHdpdGggdGhlIFJlc2VhcmNoIENlbnRlciBvZiB0aGUgTW9u
dHJlYWwgTWVudGFsIEhlYWx0aCBVbml2ZXJzaXR5IEluc3RpdHV0ZSwgRGVwYXJ0bWVudCBvZiBQ
c3ljaGlhdHJ5LCBGYWN1bHR5IG9mIE1lZGljaW5lLCBVbml2ZXJzaXR5IG9mIE1vbnRyZWFsLCBN
b250cmVhbCwgUXVlYmVjLCBDYW5hZGEuJiN4RDtEZXBhcnRtZW50IG9mIFBzeWNoaWF0cnksIE1h
c3NhY2h1c2V0dHMgR2VuZXJhbCBIb3NwaXRhbCwgQm9zdG9uLiYjeEQ7RGVwYXJ0bWVudCBvZiBQ
c3ljaGlhdHJ5LCBNYXNzYWNodXNldHRzIEdlbmVyYWwgSG9zcGl0YWwsIEJvc3RvbjJEZXBhcnRt
ZW50IG9mIFBzeWNoaWF0cnksIEhhcnZhcmQgTWVkaWNhbCBTY2hvb2wsIEJvc3RvbiwgTWFzc2Fj
aHVzZXR0cy4mI3hEO0RlcGFydG1lbnQgb2YgUHN5Y2hpYXRyeSwgSGFydmFyZCBNZWRpY2FsIFNj
aG9vbCwgQm9zdG9uLCBNYXNzYWNodXNldHRzNERlcGFydG1lbnQgb2YgUHN5Y2hpYXRyeSwgTWNM
ZWFuIEhvc3BpdGFsLCBCZWxtb250LCBNYXNzYWNodXNldHRzNWN1cnJlbnRseSB3aXRoIHRoZSBT
b2NpYWwsIENvZ25pdGl2ZSwgYW5kIEFmZmVjdGl2ZSBOZXVyb3NjaWVuY2UgTGFib3JhdG9yeSwg
VW5pdmVyc2l0eSBvZiBBcml6b25hIENvbGxlZ2Ugb2YgTWVkaWNpbmUsIFR1Y3Nvbi4mI3hEO0Rl
cGFydG1lbnQgb2YgUHN5Y2hpYXRyeSwgSGFydmFyZCBNZWRpY2FsIFNjaG9vbCwgQm9zdG9uLCBN
YXNzYWNodXNldHRzNERlcGFydG1lbnQgb2YgUHN5Y2hpYXRyeSwgTWNMZWFuIEhvc3BpdGFsLCBC
ZWxtb250LCBNYXNzYWNodXNldHRzLjwvYXV0aC1hZGRyZXNzPjx0aXRsZXM+PHRpdGxlPlNraW4g
Q29uZHVjdGFuY2UgUmVzcG9uc2VzIGFuZCBOZXVyYWwgQWN0aXZhdGlvbnMgRHVyaW5nIEZlYXIg
Q29uZGl0aW9uaW5nIGFuZCBFeHRpbmN0aW9uIFJlY2FsbCBBY3Jvc3MgQW54aWV0eSBEaXNvcmRl
cnM8L3RpdGxlPjxzZWNvbmRhcnktdGl0bGU+SkFNQSBQc3ljaGlhdHJ5PC9zZWNvbmRhcnktdGl0
bGU+PC90aXRsZXM+PHBlcmlvZGljYWw+PGZ1bGwtdGl0bGU+SkFNQSBQc3ljaGlhdHJ5PC9mdWxs
LXRpdGxlPjwvcGVyaW9kaWNhbD48cGFnZXM+NjIyLTYzMTwvcGFnZXM+PHZvbHVtZT43NDwvdm9s
dW1lPjxudW1iZXI+NjwvbnVtYmVyPjxlZGl0aW9uPjIwMTcvMDQvMTQ8L2VkaXRpb24+PGtleXdv
cmRzPjxrZXl3b3JkPkFkdWx0PC9rZXl3b3JkPjxrZXl3b3JkPkFueGlldHkgRGlzb3JkZXJzLypw
aHlzaW9wYXRob2xvZ3kvKnBzeWNob2xvZ3k8L2tleXdvcmQ+PGtleXdvcmQ+QXJvdXNhbC8qcGh5
c2lvbG9neTwva2V5d29yZD48a2V5d29yZD5CcmFpbi9waHlzaW9wYXRob2xvZ3k8L2tleXdvcmQ+
PGtleXdvcmQ+QnJhaW4gTWFwcGluZzwva2V5d29yZD48a2V5d29yZD5DYXNlLUNvbnRyb2wgU3R1
ZGllczwva2V5d29yZD48a2V5d29yZD5Db25kaXRpb25pbmcsIENsYXNzaWNhbC8qcGh5c2lvbG9n
eTwva2V5d29yZD48a2V5d29yZD5Dcm9zcy1TZWN0aW9uYWwgU3R1ZGllczwva2V5d29yZD48a2V5
d29yZD5FeHRpbmN0aW9uLCBQc3ljaG9sb2dpY2FsLypwaHlzaW9sb2d5PC9rZXl3b3JkPjxrZXl3
b3JkPkZlYXIvKnBoeXNpb2xvZ3k8L2tleXdvcmQ+PGtleXdvcmQ+RmVtYWxlPC9rZXl3b3JkPjxr
ZXl3b3JkPkdhbHZhbmljIFNraW4gUmVzcG9uc2UvKnBoeXNpb2xvZ3k8L2tleXdvcmQ+PGtleXdv
cmQ+SHVtYW5zPC9rZXl3b3JkPjxrZXl3b3JkPk1hZ25ldGljIFJlc29uYW5jZSBJbWFnaW5nPC9r
ZXl3b3JkPjxrZXl3b3JkPk1hbGU8L2tleXdvcmQ+PGtleXdvcmQ+TWVudGFsIFJlY2FsbC8qcGh5
c2lvbG9neTwva2V5d29yZD48a2V5d29yZD5OZXJ2ZSBOZXQvcGh5c2lvcGF0aG9sb2d5PC9rZXl3
b3JkPjxrZXl3b3JkPk94eWdlbi9ibG9vZDwva2V5d29yZD48a2V5d29yZD5QYW5pYyBEaXNvcmRl
ci9waHlzaW9wYXRob2xvZ3kvcHN5Y2hvbG9neTwva2V5d29yZD48a2V5d29yZD5QaG9iaWEsIFNv
Y2lhbC9waHlzaW9wYXRob2xvZ3kvcHN5Y2hvbG9neTwva2V5d29yZD48a2V5d29yZD5QaG9iaWMg
RGlzb3JkZXJzL3BoeXNpb3BhdGhvbG9neS9wc3ljaG9sb2d5PC9rZXl3b3JkPjxrZXl3b3JkPlN0
YXRpc3RpY3MgYXMgVG9waWM8L2tleXdvcmQ+PC9rZXl3b3Jkcz48ZGF0ZXM+PHllYXI+MjAxNzwv
eWVhcj48cHViLWRhdGVzPjxkYXRlPkp1biAxPC9kYXRlPjwvcHViLWRhdGVzPjwvZGF0ZXM+PGlz
Ym4+MjE2OC02MjM4IChFbGVjdHJvbmljKSYjeEQ7MjE2OC02MjJYIChMaW5raW5nKTwvaXNibj48
YWNjZXNzaW9uLW51bT4yODQwMzM4NzwvYWNjZXNzaW9uLW51bT48dXJscz48cmVsYXRlZC11cmxz
Pjx1cmw+aHR0cHM6Ly93d3cubmNiaS5ubG0ubmloLmdvdi9wdWJtZWQvMjg0MDMzODc8L3VybD48
L3JlbGF0ZWQtdXJscz48L3VybHM+PGN1c3RvbTI+UE1DNTUzOTgzNzwvY3VzdG9tMj48ZWxlY3Ry
b25pYy1yZXNvdXJjZS1udW0+MTAuMTAwMS9qYW1hcHN5Y2hpYXRyeS4yMDE3LjAzMjk8L2VsZWN0
cm9uaWMtcmVzb3VyY2UtbnVtPjwvcmVjb3JkPjwvQ2l0ZT48L0VuZE5vdGU+
</w:fldData>
        </w:fldChar>
      </w:r>
      <w:r>
        <w:instrText xml:space="preserve"> ADDIN EN.CITE.DATA </w:instrText>
      </w:r>
      <w:r>
        <w:fldChar w:fldCharType="end"/>
      </w:r>
      <w:r>
        <w:fldChar w:fldCharType="separate"/>
      </w:r>
      <w:r>
        <w:rPr>
          <w:noProof/>
        </w:rPr>
        <w:t>(Marin et al., 2017)</w:t>
      </w:r>
      <w:r>
        <w:fldChar w:fldCharType="end"/>
      </w:r>
      <w:r>
        <w:t>.</w:t>
      </w:r>
    </w:p>
    <w:p w14:paraId="0ED62C58" w14:textId="77777777" w:rsidR="006071B4" w:rsidRDefault="006071B4" w:rsidP="006071B4">
      <w:pPr>
        <w:pStyle w:val="Heading3"/>
      </w:pPr>
      <w:r>
        <w:t>Biospecimens</w:t>
      </w:r>
    </w:p>
    <w:p w14:paraId="496FF613" w14:textId="5FB22A6F" w:rsidR="006071B4" w:rsidRPr="00B50EEA" w:rsidRDefault="006071B4" w:rsidP="006071B4">
      <w:r>
        <w:t xml:space="preserve">Collection of </w:t>
      </w:r>
      <w:r w:rsidR="00624C4C">
        <w:t>biospecimens</w:t>
      </w:r>
      <w:r>
        <w:t xml:space="preserve"> (blood, microbiome) allow us to assess molecular, genetic, and microbial levels</w:t>
      </w:r>
      <w:r w:rsidR="002362CE">
        <w:t xml:space="preserve"> of analysis</w:t>
      </w:r>
      <w:r>
        <w:t>.</w:t>
      </w:r>
      <w:r w:rsidR="005C7E90">
        <w:t xml:space="preserve"> </w:t>
      </w:r>
      <w:r w:rsidR="00421358">
        <w:t xml:space="preserve">After initial processing, specimen storage is tracked using </w:t>
      </w:r>
      <w:r w:rsidR="0004092C">
        <w:t xml:space="preserve">the </w:t>
      </w:r>
      <w:proofErr w:type="spellStart"/>
      <w:r w:rsidR="00421358">
        <w:t>Freezerworks</w:t>
      </w:r>
      <w:proofErr w:type="spellEnd"/>
      <w:r w:rsidR="0004092C">
        <w:t xml:space="preserve"> inventory management system</w:t>
      </w:r>
      <w:r w:rsidR="00421358">
        <w:t>.</w:t>
      </w:r>
    </w:p>
    <w:p w14:paraId="67400307" w14:textId="77777777" w:rsidR="006071B4" w:rsidRDefault="006071B4" w:rsidP="006071B4">
      <w:pPr>
        <w:pStyle w:val="Heading4"/>
      </w:pPr>
      <w:r>
        <w:t>Blood</w:t>
      </w:r>
    </w:p>
    <w:p w14:paraId="1DC1125D" w14:textId="3F78C320" w:rsidR="006071B4" w:rsidRPr="00B50EEA" w:rsidRDefault="006071B4" w:rsidP="006071B4">
      <w:r>
        <w:t xml:space="preserve">Approximately </w:t>
      </w:r>
      <w:r w:rsidR="001650A6">
        <w:t>90</w:t>
      </w:r>
      <w:r>
        <w:t xml:space="preserve">mL of blood is collected </w:t>
      </w:r>
      <w:r w:rsidR="00624C4C">
        <w:t xml:space="preserve">via </w:t>
      </w:r>
      <w:r>
        <w:t xml:space="preserve">venipuncture </w:t>
      </w:r>
      <w:r w:rsidR="00C20077">
        <w:t xml:space="preserve">using BD Vacutainer collection tubes </w:t>
      </w:r>
      <w:r>
        <w:t xml:space="preserve">for investigation of neuroendocrine, metabolic, inflammatory, cardiovascular, and </w:t>
      </w:r>
      <w:r>
        <w:lastRenderedPageBreak/>
        <w:t>genetic relationships with psychiatric illness. Samples are transferred to the University of Oklahoma Integrative Immunology Center (IIC) Laboratories, where initial processing</w:t>
      </w:r>
      <w:r w:rsidR="00624C4C">
        <w:t xml:space="preserve">, storage, and some assays </w:t>
      </w:r>
      <w:r>
        <w:t>take place. Plasma</w:t>
      </w:r>
      <w:r w:rsidR="009C18BF">
        <w:t xml:space="preserve"> (</w:t>
      </w:r>
      <w:r w:rsidR="00BC39B5">
        <w:t xml:space="preserve">from </w:t>
      </w:r>
      <w:r w:rsidR="00BC39B5" w:rsidRPr="00BC39B5">
        <w:t>BD Vacutainer spray-coated K2EDTA tubes</w:t>
      </w:r>
      <w:r w:rsidR="00BC39B5">
        <w:t>)</w:t>
      </w:r>
      <w:r>
        <w:t>, serum</w:t>
      </w:r>
      <w:r w:rsidR="00BC39B5">
        <w:t xml:space="preserve"> (</w:t>
      </w:r>
      <w:r w:rsidR="00E33718">
        <w:t xml:space="preserve">from </w:t>
      </w:r>
      <w:r w:rsidR="008F2E72" w:rsidRPr="008F2E72">
        <w:t>BD Vacutainer silica spray-coated serum tubes</w:t>
      </w:r>
      <w:r w:rsidR="00BC39B5">
        <w:t>)</w:t>
      </w:r>
      <w:r>
        <w:t xml:space="preserve">, </w:t>
      </w:r>
      <w:r w:rsidR="00922121">
        <w:t xml:space="preserve">RNA (from </w:t>
      </w:r>
      <w:proofErr w:type="spellStart"/>
      <w:r w:rsidR="00D87019" w:rsidRPr="00D87019">
        <w:t>PAXgene</w:t>
      </w:r>
      <w:proofErr w:type="spellEnd"/>
      <w:r w:rsidR="00D87019" w:rsidRPr="00D87019">
        <w:t xml:space="preserve"> </w:t>
      </w:r>
      <w:r w:rsidR="00417ABF">
        <w:t>b</w:t>
      </w:r>
      <w:r w:rsidR="00D87019" w:rsidRPr="00D87019">
        <w:t>lood RNA tubes</w:t>
      </w:r>
      <w:r w:rsidR="00D87019">
        <w:t xml:space="preserve">), </w:t>
      </w:r>
      <w:r>
        <w:t>and peripheral blood mononuclear cells (</w:t>
      </w:r>
      <w:r w:rsidR="0063539B">
        <w:t xml:space="preserve">from </w:t>
      </w:r>
      <w:r w:rsidR="0063539B" w:rsidRPr="0063539B">
        <w:t>BD Vacutainer Cell Preparation Tube</w:t>
      </w:r>
      <w:r w:rsidR="00417ABF">
        <w:t>s</w:t>
      </w:r>
      <w:r>
        <w:t>) are extracted and stored on-site, either at -80</w:t>
      </w:r>
      <w:r w:rsidRPr="0017693A">
        <w:t xml:space="preserve"> °</w:t>
      </w:r>
      <w:r>
        <w:t xml:space="preserve">C or </w:t>
      </w:r>
      <w:r w:rsidR="00C119E3">
        <w:t xml:space="preserve">(for PBMCs) </w:t>
      </w:r>
      <w:r>
        <w:t xml:space="preserve">in liquid nitrogen </w:t>
      </w:r>
      <w:proofErr w:type="spellStart"/>
      <w:r>
        <w:t>dewars</w:t>
      </w:r>
      <w:proofErr w:type="spellEnd"/>
      <w:r>
        <w:t xml:space="preserve"> with monitors and alarms. </w:t>
      </w:r>
      <w:r w:rsidR="00624C4C">
        <w:t xml:space="preserve">Biospecimens are stored in multiple aliquots for ease of transfer to other laboratories and </w:t>
      </w:r>
      <w:r w:rsidR="00C20077">
        <w:t>to ensure uninterrupted</w:t>
      </w:r>
      <w:r w:rsidR="00624C4C">
        <w:t xml:space="preserve"> temperature </w:t>
      </w:r>
      <w:r w:rsidR="00C20077">
        <w:t xml:space="preserve">conditions </w:t>
      </w:r>
      <w:r w:rsidR="00624C4C">
        <w:t xml:space="preserve">(avoidance of multiple freeze-thaw cycles). </w:t>
      </w:r>
      <w:r>
        <w:t xml:space="preserve">Once enough samples have been collected, they will either be </w:t>
      </w:r>
      <w:r w:rsidR="00624C4C">
        <w:t xml:space="preserve">further </w:t>
      </w:r>
      <w:r>
        <w:t xml:space="preserve">processed </w:t>
      </w:r>
      <w:r w:rsidR="00624C4C">
        <w:t xml:space="preserve">and analyzed </w:t>
      </w:r>
      <w:r>
        <w:t>in-house or sent to a contract laboratory for analyte quantification or genetic analysis.</w:t>
      </w:r>
    </w:p>
    <w:p w14:paraId="12EA4611" w14:textId="77777777" w:rsidR="006071B4" w:rsidRDefault="006071B4" w:rsidP="006071B4">
      <w:pPr>
        <w:pStyle w:val="Heading4"/>
      </w:pPr>
      <w:r>
        <w:t>Microbiome</w:t>
      </w:r>
    </w:p>
    <w:p w14:paraId="408EAA35" w14:textId="16E27919" w:rsidR="006071B4" w:rsidRPr="00B50EEA" w:rsidRDefault="006071B4" w:rsidP="006071B4">
      <w:r>
        <w:t xml:space="preserve">Participants provide microbial samples from the forehead, mouth, and stool using an all-in-one collection kit consisting of tubes labeled for body site, instructions, and cotton swabs. These samples are initially processed for DNA extraction </w:t>
      </w:r>
      <w:r w:rsidR="00795755">
        <w:t xml:space="preserve">using </w:t>
      </w:r>
      <w:r w:rsidR="006027B0" w:rsidRPr="006027B0">
        <w:t xml:space="preserve">Qiagen </w:t>
      </w:r>
      <w:proofErr w:type="spellStart"/>
      <w:r w:rsidR="006027B0" w:rsidRPr="006027B0">
        <w:t>D</w:t>
      </w:r>
      <w:r w:rsidR="006027B0">
        <w:t>N</w:t>
      </w:r>
      <w:r w:rsidR="006027B0" w:rsidRPr="006027B0">
        <w:t>easy</w:t>
      </w:r>
      <w:proofErr w:type="spellEnd"/>
      <w:r w:rsidR="006027B0" w:rsidRPr="006027B0">
        <w:t xml:space="preserve"> </w:t>
      </w:r>
      <w:proofErr w:type="spellStart"/>
      <w:r w:rsidR="006422FC">
        <w:t>PowerSoil</w:t>
      </w:r>
      <w:proofErr w:type="spellEnd"/>
      <w:r w:rsidR="006027B0" w:rsidRPr="006027B0">
        <w:t xml:space="preserve"> kit</w:t>
      </w:r>
      <w:r w:rsidR="006027B0">
        <w:t>s at</w:t>
      </w:r>
      <w:r>
        <w:t xml:space="preserve"> IIC and stored, then later shipped to the University of California San Diego for final processing and analysis, e.g. 16s sequencing.</w:t>
      </w:r>
    </w:p>
    <w:p w14:paraId="3C24774A" w14:textId="77777777" w:rsidR="006071B4" w:rsidRDefault="006071B4" w:rsidP="006071B4">
      <w:pPr>
        <w:pStyle w:val="Heading3"/>
      </w:pPr>
      <w:r>
        <w:t>Actigraphy</w:t>
      </w:r>
    </w:p>
    <w:p w14:paraId="5E012906" w14:textId="77777777" w:rsidR="006071B4" w:rsidRPr="00B50EEA" w:rsidRDefault="006071B4" w:rsidP="006071B4">
      <w:r>
        <w:t xml:space="preserve">Daily activity including step count, floors climbed, calories burned, heart rate and sleep are measured using </w:t>
      </w:r>
      <w:proofErr w:type="spellStart"/>
      <w:r>
        <w:t>FitBit</w:t>
      </w:r>
      <w:proofErr w:type="spellEnd"/>
      <w:r>
        <w:t xml:space="preserve"> Ionic devices over a 5-day period. Devices are issued to each participant with instructions not to remove the device until returning it. The </w:t>
      </w:r>
      <w:proofErr w:type="spellStart"/>
      <w:r>
        <w:t>FitBit</w:t>
      </w:r>
      <w:proofErr w:type="spellEnd"/>
      <w:r>
        <w:t xml:space="preserve"> Ionic and 5-day duration were chosen so that each assessment can be done without needing to recharge the battery or upload data until after the device is returned. After participants return the device, actigraphy data are imported into </w:t>
      </w:r>
      <w:proofErr w:type="spellStart"/>
      <w:r>
        <w:t>Fitabase</w:t>
      </w:r>
      <w:proofErr w:type="spellEnd"/>
      <w:r>
        <w:t xml:space="preserve"> for storage until later export.</w:t>
      </w:r>
    </w:p>
    <w:p w14:paraId="422AF93C" w14:textId="77777777" w:rsidR="00B62BA6" w:rsidRDefault="00B62BA6">
      <w:pPr>
        <w:rPr>
          <w:b/>
        </w:rPr>
      </w:pPr>
    </w:p>
    <w:p w14:paraId="2396C624" w14:textId="77777777" w:rsidR="00B62BA6" w:rsidRDefault="00B62BA6">
      <w:pPr>
        <w:rPr>
          <w:b/>
        </w:rPr>
      </w:pPr>
    </w:p>
    <w:p w14:paraId="0A219640" w14:textId="77777777" w:rsidR="00B62BA6" w:rsidRPr="00B62BA6" w:rsidRDefault="00B62BA6" w:rsidP="00B62BA6">
      <w:pPr>
        <w:pStyle w:val="EndNoteBibliography"/>
        <w:ind w:left="720" w:hanging="720"/>
      </w:pPr>
      <w:r>
        <w:rPr>
          <w:b/>
        </w:rPr>
        <w:fldChar w:fldCharType="begin"/>
      </w:r>
      <w:r>
        <w:rPr>
          <w:b/>
        </w:rPr>
        <w:instrText xml:space="preserve"> ADDIN EN.REFLIST </w:instrText>
      </w:r>
      <w:r>
        <w:rPr>
          <w:b/>
        </w:rPr>
        <w:fldChar w:fldCharType="separate"/>
      </w:r>
      <w:r w:rsidRPr="00B62BA6">
        <w:t>Ader, D.N. (2007). "Developing the patient-reported outcomes measurement information system (PROMIS)". LWW).</w:t>
      </w:r>
    </w:p>
    <w:p w14:paraId="39897575" w14:textId="77777777" w:rsidR="00B62BA6" w:rsidRPr="00B62BA6" w:rsidRDefault="00B62BA6" w:rsidP="00B62BA6">
      <w:pPr>
        <w:pStyle w:val="EndNoteBibliography"/>
        <w:ind w:left="720" w:hanging="720"/>
      </w:pPr>
      <w:r w:rsidRPr="00B62BA6">
        <w:t xml:space="preserve">Ball, T.M., Knapp, S.E., Paulus, M.P., and Stein, M.B. (2017). Brain activation during fear extinction predicts exposure success. </w:t>
      </w:r>
      <w:r w:rsidRPr="00B62BA6">
        <w:rPr>
          <w:i/>
        </w:rPr>
        <w:t>Depress Anxiety</w:t>
      </w:r>
      <w:r w:rsidRPr="00B62BA6">
        <w:t xml:space="preserve"> 34(3)</w:t>
      </w:r>
      <w:r w:rsidRPr="00B62BA6">
        <w:rPr>
          <w:b/>
        </w:rPr>
        <w:t>,</w:t>
      </w:r>
      <w:r w:rsidRPr="00B62BA6">
        <w:t xml:space="preserve"> 257-266. doi: 10.1002/da.22583.</w:t>
      </w:r>
    </w:p>
    <w:p w14:paraId="67882079" w14:textId="77777777" w:rsidR="00B62BA6" w:rsidRPr="00B62BA6" w:rsidRDefault="00B62BA6" w:rsidP="00B62BA6">
      <w:pPr>
        <w:pStyle w:val="EndNoteBibliography"/>
        <w:ind w:left="720" w:hanging="720"/>
      </w:pPr>
      <w:r w:rsidRPr="00B62BA6">
        <w:t xml:space="preserve">Bartlett, M.S., Movellan, J.R., and Sejnowski, T.J. (2002). Face recognition by independent component analysis. </w:t>
      </w:r>
      <w:r w:rsidRPr="00B62BA6">
        <w:rPr>
          <w:i/>
        </w:rPr>
        <w:t>IEEE Trans Neural Netw</w:t>
      </w:r>
      <w:r w:rsidRPr="00B62BA6">
        <w:t xml:space="preserve"> 13(6)</w:t>
      </w:r>
      <w:r w:rsidRPr="00B62BA6">
        <w:rPr>
          <w:b/>
        </w:rPr>
        <w:t>,</w:t>
      </w:r>
      <w:r w:rsidRPr="00B62BA6">
        <w:t xml:space="preserve"> 1450-1464. doi: 10.1109/TNN.2002.804287.</w:t>
      </w:r>
    </w:p>
    <w:p w14:paraId="73F98E49" w14:textId="77777777" w:rsidR="00B62BA6" w:rsidRPr="00B62BA6" w:rsidRDefault="00B62BA6" w:rsidP="00B62BA6">
      <w:pPr>
        <w:pStyle w:val="EndNoteBibliography"/>
        <w:ind w:left="720" w:hanging="720"/>
      </w:pPr>
      <w:r w:rsidRPr="00B62BA6">
        <w:t xml:space="preserve">Celis-Morales, C.A., Welsh, P., Lyall, D.M., Steell, L., Petermann, F., Anderson, J., et al. (2018). Associations of grip strength with cardiovascular, respiratory, and cancer outcomes and all cause mortality: prospective cohort study of half a million UK Biobank participants. </w:t>
      </w:r>
      <w:r w:rsidRPr="00B62BA6">
        <w:rPr>
          <w:i/>
        </w:rPr>
        <w:t>BMJ</w:t>
      </w:r>
      <w:r w:rsidRPr="00B62BA6">
        <w:t xml:space="preserve"> 361</w:t>
      </w:r>
      <w:r w:rsidRPr="00B62BA6">
        <w:rPr>
          <w:b/>
        </w:rPr>
        <w:t>,</w:t>
      </w:r>
      <w:r w:rsidRPr="00B62BA6">
        <w:t xml:space="preserve"> k1651. doi: 10.1136/bmj.k1651.</w:t>
      </w:r>
    </w:p>
    <w:p w14:paraId="401BAF20" w14:textId="77777777" w:rsidR="00B62BA6" w:rsidRPr="00B62BA6" w:rsidRDefault="00B62BA6" w:rsidP="00B62BA6">
      <w:pPr>
        <w:pStyle w:val="EndNoteBibliography"/>
        <w:ind w:left="720" w:hanging="720"/>
      </w:pPr>
      <w:r w:rsidRPr="00B62BA6">
        <w:t xml:space="preserve">Cohen-Gilbert, J.E., and Thomas, K.M. (2013). Inhibitory control during emotional distraction across adolescence and early adulthood. </w:t>
      </w:r>
      <w:r w:rsidRPr="00B62BA6">
        <w:rPr>
          <w:i/>
        </w:rPr>
        <w:t>Child Dev</w:t>
      </w:r>
      <w:r w:rsidRPr="00B62BA6">
        <w:t xml:space="preserve"> 84(6)</w:t>
      </w:r>
      <w:r w:rsidRPr="00B62BA6">
        <w:rPr>
          <w:b/>
        </w:rPr>
        <w:t>,</w:t>
      </w:r>
      <w:r w:rsidRPr="00B62BA6">
        <w:t xml:space="preserve"> 1954-1966. doi: 10.1111/cdev.12085.</w:t>
      </w:r>
    </w:p>
    <w:p w14:paraId="4DB6FAFB" w14:textId="77777777" w:rsidR="00B62BA6" w:rsidRPr="00B62BA6" w:rsidRDefault="00B62BA6" w:rsidP="00B62BA6">
      <w:pPr>
        <w:pStyle w:val="EndNoteBibliography"/>
        <w:ind w:left="720" w:hanging="720"/>
      </w:pPr>
      <w:r w:rsidRPr="00B62BA6">
        <w:lastRenderedPageBreak/>
        <w:t xml:space="preserve">Donato, G., Bartlett, M.S., Hager, J.C., Ekman, P., and Sejnowski, T.J. (1999). Classifying Facial Actions. </w:t>
      </w:r>
      <w:r w:rsidRPr="00B62BA6">
        <w:rPr>
          <w:i/>
        </w:rPr>
        <w:t>IEEE Trans Pattern Anal Mach Intell</w:t>
      </w:r>
      <w:r w:rsidRPr="00B62BA6">
        <w:t xml:space="preserve"> 21(10)</w:t>
      </w:r>
      <w:r w:rsidRPr="00B62BA6">
        <w:rPr>
          <w:b/>
        </w:rPr>
        <w:t>,</w:t>
      </w:r>
      <w:r w:rsidRPr="00B62BA6">
        <w:t xml:space="preserve"> 974. doi: 10.1109/34.799905.</w:t>
      </w:r>
    </w:p>
    <w:p w14:paraId="7D43B13C" w14:textId="77777777" w:rsidR="00B62BA6" w:rsidRPr="00B62BA6" w:rsidRDefault="00B62BA6" w:rsidP="00B62BA6">
      <w:pPr>
        <w:pStyle w:val="EndNoteBibliography"/>
        <w:ind w:left="720" w:hanging="720"/>
      </w:pPr>
      <w:r w:rsidRPr="00B62BA6">
        <w:t xml:space="preserve">Ekman, P., Levenson, R.W., and Friesen, W.V. (1983). Autonomic nervous system activity distinguishes among emotions. </w:t>
      </w:r>
      <w:r w:rsidRPr="00B62BA6">
        <w:rPr>
          <w:i/>
        </w:rPr>
        <w:t>Science</w:t>
      </w:r>
      <w:r w:rsidRPr="00B62BA6">
        <w:t xml:space="preserve"> 221(4616)</w:t>
      </w:r>
      <w:r w:rsidRPr="00B62BA6">
        <w:rPr>
          <w:b/>
        </w:rPr>
        <w:t>,</w:t>
      </w:r>
      <w:r w:rsidRPr="00B62BA6">
        <w:t xml:space="preserve"> 1208-1210. doi: 10.1126/science.6612338.</w:t>
      </w:r>
    </w:p>
    <w:p w14:paraId="5B126D49" w14:textId="77777777" w:rsidR="00B62BA6" w:rsidRPr="00B62BA6" w:rsidRDefault="00B62BA6" w:rsidP="00B62BA6">
      <w:pPr>
        <w:pStyle w:val="EndNoteBibliography"/>
        <w:ind w:left="720" w:hanging="720"/>
      </w:pPr>
      <w:r w:rsidRPr="00B62BA6">
        <w:t xml:space="preserve">Gerodimos, V., Karatrantou, K., Psychou, D., Vasilopoulou, T., and Zafeiridis, A. (2017). Static and Dynamic Handgrip Strength Endurance: Test-Retest Reproducibility. </w:t>
      </w:r>
      <w:r w:rsidRPr="00B62BA6">
        <w:rPr>
          <w:i/>
        </w:rPr>
        <w:t>J Hand Surg Am</w:t>
      </w:r>
      <w:r w:rsidRPr="00B62BA6">
        <w:t xml:space="preserve"> 42(3)</w:t>
      </w:r>
      <w:r w:rsidRPr="00B62BA6">
        <w:rPr>
          <w:b/>
        </w:rPr>
        <w:t>,</w:t>
      </w:r>
      <w:r w:rsidRPr="00B62BA6">
        <w:t xml:space="preserve"> e175-e184. doi: 10.1016/j.jhsa.2016.12.014.</w:t>
      </w:r>
    </w:p>
    <w:p w14:paraId="5220DB76" w14:textId="77777777" w:rsidR="00B62BA6" w:rsidRPr="00B62BA6" w:rsidRDefault="00B62BA6" w:rsidP="00B62BA6">
      <w:pPr>
        <w:pStyle w:val="EndNoteBibliography"/>
        <w:ind w:left="720" w:hanging="720"/>
      </w:pPr>
      <w:r w:rsidRPr="00B62BA6">
        <w:t xml:space="preserve">Gershon, R.C., Wagster, M.V., Hendrie, H.C., Fox, N.A., Cook, K.F., and Nowinski, C.J. (2013). NIH toolbox for assessment of neurological and behavioral function. </w:t>
      </w:r>
      <w:r w:rsidRPr="00B62BA6">
        <w:rPr>
          <w:i/>
        </w:rPr>
        <w:t>Neurology</w:t>
      </w:r>
      <w:r w:rsidRPr="00B62BA6">
        <w:t xml:space="preserve"> 80(11 Suppl 3)</w:t>
      </w:r>
      <w:r w:rsidRPr="00B62BA6">
        <w:rPr>
          <w:b/>
        </w:rPr>
        <w:t>,</w:t>
      </w:r>
      <w:r w:rsidRPr="00B62BA6">
        <w:t xml:space="preserve"> S2-6. doi: 10.1212/WNL.0b013e3182872e5f.</w:t>
      </w:r>
    </w:p>
    <w:p w14:paraId="56D1648E" w14:textId="77777777" w:rsidR="00B62BA6" w:rsidRPr="00B62BA6" w:rsidRDefault="00B62BA6" w:rsidP="00B62BA6">
      <w:pPr>
        <w:pStyle w:val="EndNoteBibliography"/>
        <w:ind w:left="720" w:hanging="720"/>
      </w:pPr>
      <w:r w:rsidRPr="00B62BA6">
        <w:t xml:space="preserve">Glover, G.H., Li, T.Q., and Ress, D. (2000). Image-based method for retrospective correction of physiological motion effects in fMRI: RETROICOR. </w:t>
      </w:r>
      <w:r w:rsidRPr="00B62BA6">
        <w:rPr>
          <w:i/>
        </w:rPr>
        <w:t>Magn Reson Med</w:t>
      </w:r>
      <w:r w:rsidRPr="00B62BA6">
        <w:t xml:space="preserve"> 44(1)</w:t>
      </w:r>
      <w:r w:rsidRPr="00B62BA6">
        <w:rPr>
          <w:b/>
        </w:rPr>
        <w:t>,</w:t>
      </w:r>
      <w:r w:rsidRPr="00B62BA6">
        <w:t xml:space="preserve"> 162-167. doi: 10.1002/1522-2594(200007)44:1&lt;162::aid-mrm23&gt;3.0.co;2-e.</w:t>
      </w:r>
    </w:p>
    <w:p w14:paraId="6490892C" w14:textId="77777777" w:rsidR="00B62BA6" w:rsidRPr="00B62BA6" w:rsidRDefault="00B62BA6" w:rsidP="00B62BA6">
      <w:pPr>
        <w:pStyle w:val="EndNoteBibliography"/>
        <w:ind w:left="720" w:hanging="720"/>
      </w:pPr>
      <w:r w:rsidRPr="00B62BA6">
        <w:t xml:space="preserve">Greenwald, M.K., Cook, E.W., and Lang, P.J. (1989). Affective judgment and psychophysiological response: dimensional covariation in the evaluation of pictorial stimuli. </w:t>
      </w:r>
      <w:r w:rsidRPr="00B62BA6">
        <w:rPr>
          <w:i/>
        </w:rPr>
        <w:t>Journal of psychophysiology</w:t>
      </w:r>
      <w:r w:rsidRPr="00B62BA6">
        <w:t>.</w:t>
      </w:r>
    </w:p>
    <w:p w14:paraId="0DA8241B" w14:textId="77777777" w:rsidR="00B62BA6" w:rsidRPr="00B62BA6" w:rsidRDefault="00B62BA6" w:rsidP="00B62BA6">
      <w:pPr>
        <w:pStyle w:val="EndNoteBibliography"/>
        <w:ind w:left="720" w:hanging="720"/>
      </w:pPr>
      <w:r w:rsidRPr="00B62BA6">
        <w:t xml:space="preserve">Guitart-Masip, M., Economides, M., Huys, Q.J., Frank, M.J., Chowdhury, R., Duzel, E., et al. (2014). Differential, but not opponent, effects of L -DOPA and citalopram on action learning with reward and punishment. </w:t>
      </w:r>
      <w:r w:rsidRPr="00B62BA6">
        <w:rPr>
          <w:i/>
        </w:rPr>
        <w:t>Psychopharmacology (Berl)</w:t>
      </w:r>
      <w:r w:rsidRPr="00B62BA6">
        <w:t xml:space="preserve"> 231(5)</w:t>
      </w:r>
      <w:r w:rsidRPr="00B62BA6">
        <w:rPr>
          <w:b/>
        </w:rPr>
        <w:t>,</w:t>
      </w:r>
      <w:r w:rsidRPr="00B62BA6">
        <w:t xml:space="preserve"> 955-966. doi: 10.1007/s00213-013-3313-4.</w:t>
      </w:r>
    </w:p>
    <w:p w14:paraId="442FB7E3" w14:textId="77777777" w:rsidR="00B62BA6" w:rsidRPr="00B62BA6" w:rsidRDefault="00B62BA6" w:rsidP="00B62BA6">
      <w:pPr>
        <w:pStyle w:val="EndNoteBibliography"/>
        <w:ind w:left="720" w:hanging="720"/>
      </w:pPr>
      <w:r w:rsidRPr="00B62BA6">
        <w:t xml:space="preserve">Hamilton, C.M., Strader, L.C., Pratt, J.G., Maiese, D., Hendershot, T., Kwok, R.K., et al. (2011). The PhenX Toolkit: get the most from your measures. </w:t>
      </w:r>
      <w:r w:rsidRPr="00B62BA6">
        <w:rPr>
          <w:i/>
        </w:rPr>
        <w:t>Am J Epidemiol</w:t>
      </w:r>
      <w:r w:rsidRPr="00B62BA6">
        <w:t xml:space="preserve"> 174(3)</w:t>
      </w:r>
      <w:r w:rsidRPr="00B62BA6">
        <w:rPr>
          <w:b/>
        </w:rPr>
        <w:t>,</w:t>
      </w:r>
      <w:r w:rsidRPr="00B62BA6">
        <w:t xml:space="preserve"> 253-260. doi: 10.1093/aje/kwr193.</w:t>
      </w:r>
    </w:p>
    <w:p w14:paraId="1D1D7C94" w14:textId="77777777" w:rsidR="00B62BA6" w:rsidRPr="00B62BA6" w:rsidRDefault="00B62BA6" w:rsidP="00B62BA6">
      <w:pPr>
        <w:pStyle w:val="EndNoteBibliography"/>
        <w:ind w:left="720" w:hanging="720"/>
      </w:pPr>
      <w:r w:rsidRPr="00B62BA6">
        <w:t xml:space="preserve">Harris, P.A., Taylor, R., Minor, B.L., Elliott, V., Fernandez, M., O'Neal, L., et al. (2019). The REDCap consortium: Building an international community of software platform partners. </w:t>
      </w:r>
      <w:r w:rsidRPr="00B62BA6">
        <w:rPr>
          <w:i/>
        </w:rPr>
        <w:t>J Biomed Inform</w:t>
      </w:r>
      <w:r w:rsidRPr="00B62BA6">
        <w:t xml:space="preserve"> 95</w:t>
      </w:r>
      <w:r w:rsidRPr="00B62BA6">
        <w:rPr>
          <w:b/>
        </w:rPr>
        <w:t>,</w:t>
      </w:r>
      <w:r w:rsidRPr="00B62BA6">
        <w:t xml:space="preserve"> 103208. doi: 10.1016/j.jbi.2019.103208.</w:t>
      </w:r>
    </w:p>
    <w:p w14:paraId="6626AC4B" w14:textId="77777777" w:rsidR="00B62BA6" w:rsidRPr="00B62BA6" w:rsidRDefault="00B62BA6" w:rsidP="00B62BA6">
      <w:pPr>
        <w:pStyle w:val="EndNoteBibliography"/>
        <w:ind w:left="720" w:hanging="720"/>
      </w:pPr>
      <w:r w:rsidRPr="00B62BA6">
        <w:t xml:space="preserve">Harris, P.A., Taylor, R., Thielke, R., Payne, J., Gonzalez, N., and Conde, J.G. (2009). Research electronic data capture (REDCap)--a metadata-driven methodology and workflow process for providing translational research informatics support. </w:t>
      </w:r>
      <w:r w:rsidRPr="00B62BA6">
        <w:rPr>
          <w:i/>
        </w:rPr>
        <w:t>J Biomed Inform</w:t>
      </w:r>
      <w:r w:rsidRPr="00B62BA6">
        <w:t xml:space="preserve"> 42(2)</w:t>
      </w:r>
      <w:r w:rsidRPr="00B62BA6">
        <w:rPr>
          <w:b/>
        </w:rPr>
        <w:t>,</w:t>
      </w:r>
      <w:r w:rsidRPr="00B62BA6">
        <w:t xml:space="preserve"> 377-381. doi: 10.1016/j.jbi.2008.08.010.</w:t>
      </w:r>
    </w:p>
    <w:p w14:paraId="638AC4ED" w14:textId="77777777" w:rsidR="00B62BA6" w:rsidRPr="00B62BA6" w:rsidRDefault="00B62BA6" w:rsidP="00B62BA6">
      <w:pPr>
        <w:pStyle w:val="EndNoteBibliography"/>
        <w:ind w:left="720" w:hanging="720"/>
      </w:pPr>
      <w:r w:rsidRPr="00B62BA6">
        <w:t xml:space="preserve">Homma, I., and Masaoka, Y. (2008). Breathing rhythms and emotions. </w:t>
      </w:r>
      <w:r w:rsidRPr="00B62BA6">
        <w:rPr>
          <w:i/>
        </w:rPr>
        <w:t>Exp Physiol</w:t>
      </w:r>
      <w:r w:rsidRPr="00B62BA6">
        <w:t xml:space="preserve"> 93(9)</w:t>
      </w:r>
      <w:r w:rsidRPr="00B62BA6">
        <w:rPr>
          <w:b/>
        </w:rPr>
        <w:t>,</w:t>
      </w:r>
      <w:r w:rsidRPr="00B62BA6">
        <w:t xml:space="preserve"> 1011-1021. doi: 10.1113/expphysiol.2008.042424.</w:t>
      </w:r>
    </w:p>
    <w:p w14:paraId="35CCD10F" w14:textId="77777777" w:rsidR="00B62BA6" w:rsidRPr="00B62BA6" w:rsidRDefault="00B62BA6" w:rsidP="00B62BA6">
      <w:pPr>
        <w:pStyle w:val="EndNoteBibliography"/>
        <w:ind w:left="720" w:hanging="720"/>
      </w:pPr>
      <w:r w:rsidRPr="00B62BA6">
        <w:t xml:space="preserve">Knutson, B., Fong, G.W., Adams, C.M., Varner, J.L., and Hommer, D. (2001). Dissociation of reward anticipation and outcome with event-related fMRI. </w:t>
      </w:r>
      <w:r w:rsidRPr="00B62BA6">
        <w:rPr>
          <w:i/>
        </w:rPr>
        <w:t>Neuroreport</w:t>
      </w:r>
      <w:r w:rsidRPr="00B62BA6">
        <w:t xml:space="preserve"> 12(17)</w:t>
      </w:r>
      <w:r w:rsidRPr="00B62BA6">
        <w:rPr>
          <w:b/>
        </w:rPr>
        <w:t>,</w:t>
      </w:r>
      <w:r w:rsidRPr="00B62BA6">
        <w:t xml:space="preserve"> 3683-3687. doi: 10.1097/00001756-200112040-00016.</w:t>
      </w:r>
    </w:p>
    <w:p w14:paraId="2A74239B" w14:textId="77777777" w:rsidR="00B62BA6" w:rsidRPr="00B62BA6" w:rsidRDefault="00B62BA6" w:rsidP="00B62BA6">
      <w:pPr>
        <w:pStyle w:val="EndNoteBibliography"/>
        <w:ind w:left="720" w:hanging="720"/>
      </w:pPr>
      <w:r w:rsidRPr="00B62BA6">
        <w:t xml:space="preserve">Licht, C.M., De Geus, E.J., Van Dyck, R., and Penninx, B.W. (2009). Association between anxiety disorders and heart rate variability in The Netherlands Study of Depression and Anxiety (NESDA). </w:t>
      </w:r>
      <w:r w:rsidRPr="00B62BA6">
        <w:rPr>
          <w:i/>
        </w:rPr>
        <w:t>Psychosomatic medicine</w:t>
      </w:r>
      <w:r w:rsidRPr="00B62BA6">
        <w:t xml:space="preserve"> 71(5)</w:t>
      </w:r>
      <w:r w:rsidRPr="00B62BA6">
        <w:rPr>
          <w:b/>
        </w:rPr>
        <w:t>,</w:t>
      </w:r>
      <w:r w:rsidRPr="00B62BA6">
        <w:t xml:space="preserve"> 508-518.</w:t>
      </w:r>
    </w:p>
    <w:p w14:paraId="24904DC9" w14:textId="77777777" w:rsidR="00B62BA6" w:rsidRPr="00B62BA6" w:rsidRDefault="00B62BA6" w:rsidP="00B62BA6">
      <w:pPr>
        <w:pStyle w:val="EndNoteBibliography"/>
        <w:ind w:left="720" w:hanging="720"/>
      </w:pPr>
      <w:r w:rsidRPr="00B62BA6">
        <w:t xml:space="preserve">Lien, J.J., Kanade, T., Cohn, J.F., and Li, C.-C. (Year). "Automated facial expression recognition based on FACS action units", in: </w:t>
      </w:r>
      <w:r w:rsidRPr="00B62BA6">
        <w:rPr>
          <w:i/>
        </w:rPr>
        <w:t>Proceedings Third IEEE International Conference on Automatic Face and Gesture Recognition</w:t>
      </w:r>
      <w:r w:rsidRPr="00B62BA6">
        <w:t>: IEEE), 390-395.</w:t>
      </w:r>
    </w:p>
    <w:p w14:paraId="742AC00C" w14:textId="77777777" w:rsidR="00B62BA6" w:rsidRPr="00B62BA6" w:rsidRDefault="00B62BA6" w:rsidP="00B62BA6">
      <w:pPr>
        <w:pStyle w:val="EndNoteBibliography"/>
        <w:ind w:left="720" w:hanging="720"/>
      </w:pPr>
      <w:r w:rsidRPr="00B62BA6">
        <w:t xml:space="preserve">Marin, M.F., Zsido, R.G., Song, H., Lasko, N.B., Killgore, W.D.S., Rauch, S.L., et al. (2017). Skin Conductance Responses and Neural Activations During Fear Conditioning and </w:t>
      </w:r>
      <w:r w:rsidRPr="00B62BA6">
        <w:lastRenderedPageBreak/>
        <w:t xml:space="preserve">Extinction Recall Across Anxiety Disorders. </w:t>
      </w:r>
      <w:r w:rsidRPr="00B62BA6">
        <w:rPr>
          <w:i/>
        </w:rPr>
        <w:t>JAMA Psychiatry</w:t>
      </w:r>
      <w:r w:rsidRPr="00B62BA6">
        <w:t xml:space="preserve"> 74(6)</w:t>
      </w:r>
      <w:r w:rsidRPr="00B62BA6">
        <w:rPr>
          <w:b/>
        </w:rPr>
        <w:t>,</w:t>
      </w:r>
      <w:r w:rsidRPr="00B62BA6">
        <w:t xml:space="preserve"> 622-631. doi: 10.1001/jamapsychiatry.2017.0329.</w:t>
      </w:r>
    </w:p>
    <w:p w14:paraId="36E47DF4" w14:textId="77777777" w:rsidR="00B62BA6" w:rsidRPr="00B62BA6" w:rsidRDefault="00B62BA6" w:rsidP="00B62BA6">
      <w:pPr>
        <w:pStyle w:val="EndNoteBibliography"/>
        <w:ind w:left="720" w:hanging="720"/>
      </w:pPr>
      <w:r w:rsidRPr="00B62BA6">
        <w:t xml:space="preserve">Miu, A.C., Heilman, R.M., and Miclea, M. (2009). Reduced heart rate variability and vagal tone in anxiety: trait versus state, and the effects of autogenic training. </w:t>
      </w:r>
      <w:r w:rsidRPr="00B62BA6">
        <w:rPr>
          <w:i/>
        </w:rPr>
        <w:t>Auton Neurosci</w:t>
      </w:r>
      <w:r w:rsidRPr="00B62BA6">
        <w:t xml:space="preserve"> 145(1-2)</w:t>
      </w:r>
      <w:r w:rsidRPr="00B62BA6">
        <w:rPr>
          <w:b/>
        </w:rPr>
        <w:t>,</w:t>
      </w:r>
      <w:r w:rsidRPr="00B62BA6">
        <w:t xml:space="preserve"> 99-103. doi: 10.1016/j.autneu.2008.11.010.</w:t>
      </w:r>
    </w:p>
    <w:p w14:paraId="1785D758" w14:textId="77777777" w:rsidR="00B62BA6" w:rsidRPr="00B62BA6" w:rsidRDefault="00B62BA6" w:rsidP="00B62BA6">
      <w:pPr>
        <w:pStyle w:val="EndNoteBibliography"/>
        <w:ind w:left="720" w:hanging="720"/>
      </w:pPr>
      <w:r w:rsidRPr="00B62BA6">
        <w:t xml:space="preserve">Najstrom, M., and Jansson, B. (2006). Unconscious responses to threatening pictures: interactive effect of trait anxiety and social desirability on skin conductance responses. </w:t>
      </w:r>
      <w:r w:rsidRPr="00B62BA6">
        <w:rPr>
          <w:i/>
        </w:rPr>
        <w:t>Cogn Behav Ther</w:t>
      </w:r>
      <w:r w:rsidRPr="00B62BA6">
        <w:t xml:space="preserve"> 35(1)</w:t>
      </w:r>
      <w:r w:rsidRPr="00B62BA6">
        <w:rPr>
          <w:b/>
        </w:rPr>
        <w:t>,</w:t>
      </w:r>
      <w:r w:rsidRPr="00B62BA6">
        <w:t xml:space="preserve"> 11-18. doi: 10.1080/16506070510011566.</w:t>
      </w:r>
    </w:p>
    <w:p w14:paraId="7FCB21C2" w14:textId="77777777" w:rsidR="00B62BA6" w:rsidRPr="00B62BA6" w:rsidRDefault="00B62BA6" w:rsidP="00B62BA6">
      <w:pPr>
        <w:pStyle w:val="EndNoteBibliography"/>
        <w:ind w:left="720" w:hanging="720"/>
      </w:pPr>
      <w:r w:rsidRPr="00B62BA6">
        <w:t xml:space="preserve">Sanislow, C.A., Pine, D.S., Quinn, K.J., Kozak, M.J., Garvey, M.A., Heinssen, R.K., et al. (2010). Developing constructs for psychopathology research: research domain criteria. </w:t>
      </w:r>
      <w:r w:rsidRPr="00B62BA6">
        <w:rPr>
          <w:i/>
        </w:rPr>
        <w:t>Journal of abnormal psychology</w:t>
      </w:r>
      <w:r w:rsidRPr="00B62BA6">
        <w:t xml:space="preserve"> 119(4)</w:t>
      </w:r>
      <w:r w:rsidRPr="00B62BA6">
        <w:rPr>
          <w:b/>
        </w:rPr>
        <w:t>,</w:t>
      </w:r>
      <w:r w:rsidRPr="00B62BA6">
        <w:t xml:space="preserve"> 631.</w:t>
      </w:r>
    </w:p>
    <w:p w14:paraId="617FBC61" w14:textId="77777777" w:rsidR="00B62BA6" w:rsidRPr="00B62BA6" w:rsidRDefault="00B62BA6" w:rsidP="00B62BA6">
      <w:pPr>
        <w:pStyle w:val="EndNoteBibliography"/>
        <w:ind w:left="720" w:hanging="720"/>
      </w:pPr>
      <w:r w:rsidRPr="00B62BA6">
        <w:t xml:space="preserve">Schulz, K.P., Fan, J., Magidina, O., Marks, D.J., Hahn, B., and Halperin, J.M. (2007). Does the emotional go/no-go task really measure behavioral inhibition? Convergence with measures on a non-emotional analog. </w:t>
      </w:r>
      <w:r w:rsidRPr="00B62BA6">
        <w:rPr>
          <w:i/>
        </w:rPr>
        <w:t>Archives of Clinical Neuropsychology</w:t>
      </w:r>
      <w:r w:rsidRPr="00B62BA6">
        <w:t xml:space="preserve"> 22(2)</w:t>
      </w:r>
      <w:r w:rsidRPr="00B62BA6">
        <w:rPr>
          <w:b/>
        </w:rPr>
        <w:t>,</w:t>
      </w:r>
      <w:r w:rsidRPr="00B62BA6">
        <w:t xml:space="preserve"> 151-160.</w:t>
      </w:r>
    </w:p>
    <w:p w14:paraId="046FB065" w14:textId="77777777" w:rsidR="00B62BA6" w:rsidRPr="00B62BA6" w:rsidRDefault="00B62BA6" w:rsidP="00B62BA6">
      <w:pPr>
        <w:pStyle w:val="EndNoteBibliography"/>
        <w:ind w:left="720" w:hanging="720"/>
      </w:pPr>
      <w:r w:rsidRPr="00B62BA6">
        <w:t xml:space="preserve">Simmons, W.K., Avery, J.A., Barcalow, J.C., Bodurka, J., Drevets, W.C., and Bellgowan, P. (2013). Keeping the body in mind: insula functional organization and functional connectivity integrate interoceptive, exteroceptive, and emotional awareness. </w:t>
      </w:r>
      <w:r w:rsidRPr="00B62BA6">
        <w:rPr>
          <w:i/>
        </w:rPr>
        <w:t>Hum Brain Mapp</w:t>
      </w:r>
      <w:r w:rsidRPr="00B62BA6">
        <w:t xml:space="preserve"> 34(11)</w:t>
      </w:r>
      <w:r w:rsidRPr="00B62BA6">
        <w:rPr>
          <w:b/>
        </w:rPr>
        <w:t>,</w:t>
      </w:r>
      <w:r w:rsidRPr="00B62BA6">
        <w:t xml:space="preserve"> 2944-2958. doi: 10.1002/hbm.22113.</w:t>
      </w:r>
    </w:p>
    <w:p w14:paraId="713A191C" w14:textId="77777777" w:rsidR="00B62BA6" w:rsidRPr="00B62BA6" w:rsidRDefault="00B62BA6" w:rsidP="00B62BA6">
      <w:pPr>
        <w:pStyle w:val="EndNoteBibliography"/>
        <w:ind w:left="720" w:hanging="720"/>
      </w:pPr>
      <w:r w:rsidRPr="00B62BA6">
        <w:t xml:space="preserve">Smith, R., Kuplicki, R., Feinstein, J., Forthman, K.L., Stewart, J.L., Paulus, M.P., et al. (2020). An active inference model reveals a failure to adapt interoceptive precision estimates across depression, anxiety, eating, and substance use disorders. </w:t>
      </w:r>
      <w:r w:rsidRPr="00B62BA6">
        <w:rPr>
          <w:i/>
        </w:rPr>
        <w:t>medRxiv</w:t>
      </w:r>
      <w:r w:rsidRPr="00B62BA6">
        <w:t>.</w:t>
      </w:r>
    </w:p>
    <w:p w14:paraId="43DA9548" w14:textId="77777777" w:rsidR="00B62BA6" w:rsidRPr="00B62BA6" w:rsidRDefault="00B62BA6" w:rsidP="00B62BA6">
      <w:pPr>
        <w:pStyle w:val="EndNoteBibliography"/>
        <w:ind w:left="720" w:hanging="720"/>
      </w:pPr>
      <w:r w:rsidRPr="00B62BA6">
        <w:t xml:space="preserve">Susskind, J.M., Littlewort, G., Bartlett, M.S., Movellan, J., and Anderson, A.K. (2007). Human and computer recognition of facial expressions of emotion. </w:t>
      </w:r>
      <w:r w:rsidRPr="00B62BA6">
        <w:rPr>
          <w:i/>
        </w:rPr>
        <w:t>Neuropsychologia</w:t>
      </w:r>
      <w:r w:rsidRPr="00B62BA6">
        <w:t xml:space="preserve"> 45(1)</w:t>
      </w:r>
      <w:r w:rsidRPr="00B62BA6">
        <w:rPr>
          <w:b/>
        </w:rPr>
        <w:t>,</w:t>
      </w:r>
      <w:r w:rsidRPr="00B62BA6">
        <w:t xml:space="preserve"> 152-162. doi: 10.1016/j.neuropsychologia.2006.05.001.</w:t>
      </w:r>
    </w:p>
    <w:p w14:paraId="30CC1A57" w14:textId="77777777" w:rsidR="00B62BA6" w:rsidRPr="00B62BA6" w:rsidRDefault="00B62BA6" w:rsidP="00B62BA6">
      <w:pPr>
        <w:pStyle w:val="EndNoteBibliography"/>
        <w:ind w:left="720" w:hanging="720"/>
      </w:pPr>
      <w:r w:rsidRPr="00B62BA6">
        <w:t xml:space="preserve">Wang, Y.C., Bohannon, R.W., Li, X., Sindhu, B., and Kapellusch, J. (2018). Hand-Grip Strength: Normative Reference Values and Equations for Individuals 18 to 85 Years of Age Residing in the United States. </w:t>
      </w:r>
      <w:r w:rsidRPr="00B62BA6">
        <w:rPr>
          <w:i/>
        </w:rPr>
        <w:t>J Orthop Sports Phys Ther</w:t>
      </w:r>
      <w:r w:rsidRPr="00B62BA6">
        <w:t xml:space="preserve"> 48(9)</w:t>
      </w:r>
      <w:r w:rsidRPr="00B62BA6">
        <w:rPr>
          <w:b/>
        </w:rPr>
        <w:t>,</w:t>
      </w:r>
      <w:r w:rsidRPr="00B62BA6">
        <w:t xml:space="preserve"> 685-693. doi: 10.2519/jospt.2018.7851.</w:t>
      </w:r>
    </w:p>
    <w:p w14:paraId="2FD231C9" w14:textId="77777777" w:rsidR="00B62BA6" w:rsidRPr="00B62BA6" w:rsidRDefault="00B62BA6" w:rsidP="00B62BA6">
      <w:pPr>
        <w:pStyle w:val="EndNoteBibliography"/>
        <w:ind w:left="720" w:hanging="720"/>
      </w:pPr>
      <w:r w:rsidRPr="00B62BA6">
        <w:t xml:space="preserve">Watkins, L.L., Grossman, P., Krishnan, R., and Sherwood, A. (1998). Anxiety and vagal control of heart rate. </w:t>
      </w:r>
      <w:r w:rsidRPr="00B62BA6">
        <w:rPr>
          <w:i/>
        </w:rPr>
        <w:t>Psychosom Med</w:t>
      </w:r>
      <w:r w:rsidRPr="00B62BA6">
        <w:t xml:space="preserve"> 60(4)</w:t>
      </w:r>
      <w:r w:rsidRPr="00B62BA6">
        <w:rPr>
          <w:b/>
        </w:rPr>
        <w:t>,</w:t>
      </w:r>
      <w:r w:rsidRPr="00B62BA6">
        <w:t xml:space="preserve"> 498-502. doi: 10.1097/00006842-199807000-00018.</w:t>
      </w:r>
    </w:p>
    <w:p w14:paraId="4D26D618" w14:textId="77777777" w:rsidR="00B62BA6" w:rsidRPr="00B62BA6" w:rsidRDefault="00B62BA6" w:rsidP="00B62BA6">
      <w:pPr>
        <w:pStyle w:val="EndNoteBibliography"/>
        <w:ind w:left="720" w:hanging="720"/>
      </w:pPr>
      <w:r w:rsidRPr="00B62BA6">
        <w:t xml:space="preserve">Wright, L., Lipszyc, J., Dupuis, A., Thayapararajah, S.W., and Schachar, R. (2014). Response inhibition and psychopathology: a meta-analysis of go/no-go task performance. </w:t>
      </w:r>
      <w:r w:rsidRPr="00B62BA6">
        <w:rPr>
          <w:i/>
        </w:rPr>
        <w:t>J Abnorm Psychol</w:t>
      </w:r>
      <w:r w:rsidRPr="00B62BA6">
        <w:t xml:space="preserve"> 123(2)</w:t>
      </w:r>
      <w:r w:rsidRPr="00B62BA6">
        <w:rPr>
          <w:b/>
        </w:rPr>
        <w:t>,</w:t>
      </w:r>
      <w:r w:rsidRPr="00B62BA6">
        <w:t xml:space="preserve"> 429-439. doi: 10.1037/a0036295.</w:t>
      </w:r>
    </w:p>
    <w:p w14:paraId="7DF4B485" w14:textId="77777777" w:rsidR="00B62BA6" w:rsidRPr="00B62BA6" w:rsidRDefault="00B62BA6" w:rsidP="00B62BA6">
      <w:pPr>
        <w:pStyle w:val="EndNoteBibliography"/>
        <w:ind w:left="720" w:hanging="720"/>
      </w:pPr>
      <w:r w:rsidRPr="00B62BA6">
        <w:t xml:space="preserve">Wu, T., Butko, N.J., Ruvolo, P., Whitehill, J., Bartlett, M.S., and Movellan, J.R. (2012). Multilayer architectures for facial action unit recognition. </w:t>
      </w:r>
      <w:r w:rsidRPr="00B62BA6">
        <w:rPr>
          <w:i/>
        </w:rPr>
        <w:t>IEEE Transactions on Systems, Man, and Cybernetics, Part B (Cybernetics)</w:t>
      </w:r>
      <w:r w:rsidRPr="00B62BA6">
        <w:t xml:space="preserve"> 42(4)</w:t>
      </w:r>
      <w:r w:rsidRPr="00B62BA6">
        <w:rPr>
          <w:b/>
        </w:rPr>
        <w:t>,</w:t>
      </w:r>
      <w:r w:rsidRPr="00B62BA6">
        <w:t xml:space="preserve"> 1027-1038.</w:t>
      </w:r>
    </w:p>
    <w:p w14:paraId="6D8FAE88" w14:textId="4A10B4CB" w:rsidR="006071B4" w:rsidRPr="006071B4" w:rsidRDefault="00B62BA6">
      <w:pPr>
        <w:rPr>
          <w:b/>
        </w:rPr>
      </w:pPr>
      <w:r>
        <w:rPr>
          <w:b/>
        </w:rPr>
        <w:fldChar w:fldCharType="end"/>
      </w:r>
    </w:p>
    <w:sectPr w:rsidR="006071B4" w:rsidRPr="006071B4" w:rsidSect="00135634">
      <w:pgSz w:w="12240" w:h="15840"/>
      <w:pgMar w:top="1080" w:right="1080" w:bottom="1080" w:left="1080" w:header="720" w:footer="720" w:gutter="108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Light">
    <w:altName w:val="Arial"/>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F26B1C"/>
    <w:multiLevelType w:val="multilevel"/>
    <w:tmpl w:val="65F83A16"/>
    <w:lvl w:ilvl="0">
      <w:start w:val="1"/>
      <w:numFmt w:val="decimal"/>
      <w:pStyle w:val="Heading1"/>
      <w:suff w:val="space"/>
      <w:lvlText w:val="%1."/>
      <w:lvlJc w:val="left"/>
      <w:pPr>
        <w:ind w:left="0" w:firstLine="0"/>
      </w:pPr>
      <w:rPr>
        <w:rFonts w:ascii="Arial" w:hAnsi="Arial" w:hint="default"/>
        <w:b/>
        <w:i w:val="0"/>
        <w:sz w:val="28"/>
      </w:rPr>
    </w:lvl>
    <w:lvl w:ilvl="1">
      <w:start w:val="1"/>
      <w:numFmt w:val="decimal"/>
      <w:pStyle w:val="Heading2"/>
      <w:suff w:val="space"/>
      <w:lvlText w:val="%1.%2."/>
      <w:lvlJc w:val="left"/>
      <w:pPr>
        <w:ind w:left="0" w:firstLine="0"/>
      </w:pPr>
      <w:rPr>
        <w:rFonts w:ascii="Arial" w:hAnsi="Arial" w:hint="default"/>
        <w:b/>
        <w:i w:val="0"/>
        <w:sz w:val="24"/>
      </w:rPr>
    </w:lvl>
    <w:lvl w:ilvl="2">
      <w:start w:val="1"/>
      <w:numFmt w:val="decimal"/>
      <w:pStyle w:val="Heading3"/>
      <w:suff w:val="space"/>
      <w:lvlText w:val="%1.%2.%3."/>
      <w:lvlJc w:val="left"/>
      <w:pPr>
        <w:ind w:left="0" w:firstLine="0"/>
      </w:pPr>
      <w:rPr>
        <w:rFonts w:ascii="Arial" w:hAnsi="Arial" w:hint="default"/>
        <w:b/>
        <w:i w:val="0"/>
        <w:sz w:val="24"/>
      </w:rPr>
    </w:lvl>
    <w:lvl w:ilvl="3">
      <w:start w:val="1"/>
      <w:numFmt w:val="decimal"/>
      <w:pStyle w:val="Heading4"/>
      <w:suff w:val="space"/>
      <w:lvlText w:val="%1.%2.%3.%4."/>
      <w:lvlJc w:val="left"/>
      <w:pPr>
        <w:ind w:left="0" w:firstLine="0"/>
      </w:pPr>
      <w:rPr>
        <w:rFonts w:ascii="Arial" w:hAnsi="Arial" w:hint="default"/>
        <w:b/>
        <w:i w:val="0"/>
        <w:sz w:val="24"/>
      </w:rPr>
    </w:lvl>
    <w:lvl w:ilvl="4">
      <w:start w:val="1"/>
      <w:numFmt w:val="decimal"/>
      <w:pStyle w:val="Heading5"/>
      <w:suff w:val="space"/>
      <w:lvlText w:val="%1.%2.%3.%4.%5."/>
      <w:lvlJc w:val="left"/>
      <w:pPr>
        <w:ind w:left="0" w:firstLine="0"/>
      </w:pPr>
      <w:rPr>
        <w:rFonts w:ascii="Arial" w:hAnsi="Arial" w:hint="default"/>
        <w:b/>
        <w:i w:val="0"/>
        <w:sz w:val="24"/>
      </w:rPr>
    </w:lvl>
    <w:lvl w:ilvl="5">
      <w:start w:val="1"/>
      <w:numFmt w:val="decimal"/>
      <w:pStyle w:val="Heading6"/>
      <w:suff w:val="space"/>
      <w:lvlText w:val="%1.%2.%3.%4.%5.%6."/>
      <w:lvlJc w:val="left"/>
      <w:pPr>
        <w:ind w:left="0" w:firstLine="0"/>
      </w:pPr>
      <w:rPr>
        <w:rFonts w:ascii="Arial" w:hAnsi="Arial" w:hint="default"/>
        <w:b/>
        <w:i w:val="0"/>
        <w:sz w:val="24"/>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Frontiers-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vv0d2x2adzt5ewtv35ep2h0rezptta9at9&quot;&gt;CDE&lt;record-ids&gt;&lt;item&gt;12&lt;/item&gt;&lt;item&gt;13&lt;/item&gt;&lt;item&gt;15&lt;/item&gt;&lt;item&gt;16&lt;/item&gt;&lt;item&gt;17&lt;/item&gt;&lt;item&gt;18&lt;/item&gt;&lt;item&gt;19&lt;/item&gt;&lt;item&gt;20&lt;/item&gt;&lt;item&gt;21&lt;/item&gt;&lt;item&gt;22&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record-ids&gt;&lt;/item&gt;&lt;/Libraries&gt;"/>
  </w:docVars>
  <w:rsids>
    <w:rsidRoot w:val="0075593A"/>
    <w:rsid w:val="0000416E"/>
    <w:rsid w:val="0004092C"/>
    <w:rsid w:val="00056480"/>
    <w:rsid w:val="00057CAB"/>
    <w:rsid w:val="000B4D57"/>
    <w:rsid w:val="000D6A91"/>
    <w:rsid w:val="000E5A05"/>
    <w:rsid w:val="000F2E2F"/>
    <w:rsid w:val="000F307E"/>
    <w:rsid w:val="00101C2D"/>
    <w:rsid w:val="00135634"/>
    <w:rsid w:val="00161E6E"/>
    <w:rsid w:val="001650A6"/>
    <w:rsid w:val="00182FFB"/>
    <w:rsid w:val="001900B4"/>
    <w:rsid w:val="001A3B95"/>
    <w:rsid w:val="001B1E67"/>
    <w:rsid w:val="001B5832"/>
    <w:rsid w:val="001C11E6"/>
    <w:rsid w:val="001C6205"/>
    <w:rsid w:val="00203772"/>
    <w:rsid w:val="00225A0D"/>
    <w:rsid w:val="00226E48"/>
    <w:rsid w:val="002362CE"/>
    <w:rsid w:val="0024350A"/>
    <w:rsid w:val="00253148"/>
    <w:rsid w:val="00255E59"/>
    <w:rsid w:val="00260C1F"/>
    <w:rsid w:val="00264A42"/>
    <w:rsid w:val="0029355C"/>
    <w:rsid w:val="002B5C3F"/>
    <w:rsid w:val="002F243A"/>
    <w:rsid w:val="00323B37"/>
    <w:rsid w:val="0032550A"/>
    <w:rsid w:val="003400AB"/>
    <w:rsid w:val="0036435B"/>
    <w:rsid w:val="0038098D"/>
    <w:rsid w:val="003952E2"/>
    <w:rsid w:val="003A1AE1"/>
    <w:rsid w:val="003B4B29"/>
    <w:rsid w:val="003C2A30"/>
    <w:rsid w:val="003C485A"/>
    <w:rsid w:val="004012F3"/>
    <w:rsid w:val="00417ABF"/>
    <w:rsid w:val="00421358"/>
    <w:rsid w:val="0042395C"/>
    <w:rsid w:val="00441D1C"/>
    <w:rsid w:val="004508BC"/>
    <w:rsid w:val="00463616"/>
    <w:rsid w:val="00480A0A"/>
    <w:rsid w:val="004A021A"/>
    <w:rsid w:val="004C3B0B"/>
    <w:rsid w:val="004C717A"/>
    <w:rsid w:val="004E38DA"/>
    <w:rsid w:val="00513C69"/>
    <w:rsid w:val="00563E68"/>
    <w:rsid w:val="00565AD8"/>
    <w:rsid w:val="00571E84"/>
    <w:rsid w:val="0058163A"/>
    <w:rsid w:val="00581941"/>
    <w:rsid w:val="005A7FCA"/>
    <w:rsid w:val="005B53A3"/>
    <w:rsid w:val="005C7E90"/>
    <w:rsid w:val="005D6BC0"/>
    <w:rsid w:val="005E5368"/>
    <w:rsid w:val="006027B0"/>
    <w:rsid w:val="006071B4"/>
    <w:rsid w:val="006113B3"/>
    <w:rsid w:val="00624C4C"/>
    <w:rsid w:val="0062793A"/>
    <w:rsid w:val="00633F7E"/>
    <w:rsid w:val="0063539B"/>
    <w:rsid w:val="0063740B"/>
    <w:rsid w:val="006422FC"/>
    <w:rsid w:val="0069177C"/>
    <w:rsid w:val="006C0C9B"/>
    <w:rsid w:val="006E2742"/>
    <w:rsid w:val="006E2E03"/>
    <w:rsid w:val="00702A21"/>
    <w:rsid w:val="0070529C"/>
    <w:rsid w:val="00711DFA"/>
    <w:rsid w:val="00716E35"/>
    <w:rsid w:val="00722BB2"/>
    <w:rsid w:val="00741BA6"/>
    <w:rsid w:val="0075593A"/>
    <w:rsid w:val="0076777A"/>
    <w:rsid w:val="00795755"/>
    <w:rsid w:val="007C772C"/>
    <w:rsid w:val="007E41CD"/>
    <w:rsid w:val="007E496E"/>
    <w:rsid w:val="00810840"/>
    <w:rsid w:val="008215E1"/>
    <w:rsid w:val="00837287"/>
    <w:rsid w:val="008477D3"/>
    <w:rsid w:val="00854226"/>
    <w:rsid w:val="00866BC0"/>
    <w:rsid w:val="00890673"/>
    <w:rsid w:val="008C4215"/>
    <w:rsid w:val="008D7A10"/>
    <w:rsid w:val="008E74F3"/>
    <w:rsid w:val="008F2E72"/>
    <w:rsid w:val="00913B20"/>
    <w:rsid w:val="0092094E"/>
    <w:rsid w:val="00921B4B"/>
    <w:rsid w:val="00922121"/>
    <w:rsid w:val="0092644C"/>
    <w:rsid w:val="009454E9"/>
    <w:rsid w:val="00955702"/>
    <w:rsid w:val="009671F5"/>
    <w:rsid w:val="00986761"/>
    <w:rsid w:val="009B1179"/>
    <w:rsid w:val="009B187E"/>
    <w:rsid w:val="009C18BF"/>
    <w:rsid w:val="009D7A55"/>
    <w:rsid w:val="009E76A1"/>
    <w:rsid w:val="00A06547"/>
    <w:rsid w:val="00A60B3E"/>
    <w:rsid w:val="00A72111"/>
    <w:rsid w:val="00A731A4"/>
    <w:rsid w:val="00A752B0"/>
    <w:rsid w:val="00A96331"/>
    <w:rsid w:val="00AA5157"/>
    <w:rsid w:val="00AB331D"/>
    <w:rsid w:val="00AC5089"/>
    <w:rsid w:val="00AD6138"/>
    <w:rsid w:val="00AF6C6E"/>
    <w:rsid w:val="00B00D60"/>
    <w:rsid w:val="00B05225"/>
    <w:rsid w:val="00B11FD1"/>
    <w:rsid w:val="00B17B89"/>
    <w:rsid w:val="00B54D14"/>
    <w:rsid w:val="00B625F0"/>
    <w:rsid w:val="00B62BA6"/>
    <w:rsid w:val="00B6342D"/>
    <w:rsid w:val="00B74D61"/>
    <w:rsid w:val="00BA5468"/>
    <w:rsid w:val="00BC39B5"/>
    <w:rsid w:val="00BC3F86"/>
    <w:rsid w:val="00BC43E0"/>
    <w:rsid w:val="00BE3AAB"/>
    <w:rsid w:val="00BE45F3"/>
    <w:rsid w:val="00C03E73"/>
    <w:rsid w:val="00C119E3"/>
    <w:rsid w:val="00C17D30"/>
    <w:rsid w:val="00C20077"/>
    <w:rsid w:val="00C35A45"/>
    <w:rsid w:val="00C43797"/>
    <w:rsid w:val="00C45C3D"/>
    <w:rsid w:val="00C70614"/>
    <w:rsid w:val="00C7255F"/>
    <w:rsid w:val="00CA6F6E"/>
    <w:rsid w:val="00D20CFD"/>
    <w:rsid w:val="00D42269"/>
    <w:rsid w:val="00D463DE"/>
    <w:rsid w:val="00D660AF"/>
    <w:rsid w:val="00D76174"/>
    <w:rsid w:val="00D87019"/>
    <w:rsid w:val="00DB0C6F"/>
    <w:rsid w:val="00DB12A7"/>
    <w:rsid w:val="00DB4D43"/>
    <w:rsid w:val="00DB5F14"/>
    <w:rsid w:val="00DD1728"/>
    <w:rsid w:val="00E11C2C"/>
    <w:rsid w:val="00E13D4D"/>
    <w:rsid w:val="00E213F0"/>
    <w:rsid w:val="00E21E58"/>
    <w:rsid w:val="00E33718"/>
    <w:rsid w:val="00E37DDD"/>
    <w:rsid w:val="00E4690F"/>
    <w:rsid w:val="00E55EAE"/>
    <w:rsid w:val="00E7306F"/>
    <w:rsid w:val="00E9111C"/>
    <w:rsid w:val="00E91795"/>
    <w:rsid w:val="00EB1697"/>
    <w:rsid w:val="00EB1C60"/>
    <w:rsid w:val="00EC018A"/>
    <w:rsid w:val="00ED0EBE"/>
    <w:rsid w:val="00ED6E15"/>
    <w:rsid w:val="00EE1DBC"/>
    <w:rsid w:val="00EE51AF"/>
    <w:rsid w:val="00EF2DD4"/>
    <w:rsid w:val="00EF733F"/>
    <w:rsid w:val="00F05ACC"/>
    <w:rsid w:val="00F1262B"/>
    <w:rsid w:val="00F13BB1"/>
    <w:rsid w:val="00F1423B"/>
    <w:rsid w:val="00F4259A"/>
    <w:rsid w:val="00F513C0"/>
    <w:rsid w:val="00F62EB4"/>
    <w:rsid w:val="00FA12C4"/>
    <w:rsid w:val="00FA38DC"/>
    <w:rsid w:val="00FB1D05"/>
    <w:rsid w:val="00FB6316"/>
    <w:rsid w:val="00FC0822"/>
    <w:rsid w:val="00FD1B56"/>
    <w:rsid w:val="00FF08B2"/>
    <w:rsid w:val="00FF1F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C9D5E"/>
  <w14:defaultImageDpi w14:val="32767"/>
  <w15:chartTrackingRefBased/>
  <w15:docId w15:val="{7F2F3B8A-212B-F74A-8D55-EA246BC9E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71B4"/>
    <w:pPr>
      <w:keepNext/>
      <w:keepLines/>
      <w:numPr>
        <w:numId w:val="1"/>
      </w:numPr>
      <w:spacing w:before="240" w:after="240" w:line="480" w:lineRule="auto"/>
      <w:outlineLvl w:val="0"/>
    </w:pPr>
    <w:rPr>
      <w:rFonts w:ascii="Arial" w:eastAsiaTheme="majorEastAsia" w:hAnsi="Arial" w:cstheme="majorBidi"/>
      <w:b/>
      <w:color w:val="000000" w:themeColor="text1"/>
      <w:sz w:val="28"/>
      <w:szCs w:val="32"/>
    </w:rPr>
  </w:style>
  <w:style w:type="paragraph" w:styleId="Heading2">
    <w:name w:val="heading 2"/>
    <w:basedOn w:val="Normal"/>
    <w:next w:val="Normal"/>
    <w:link w:val="Heading2Char"/>
    <w:uiPriority w:val="9"/>
    <w:qFormat/>
    <w:rsid w:val="006071B4"/>
    <w:pPr>
      <w:keepNext/>
      <w:keepLines/>
      <w:numPr>
        <w:ilvl w:val="1"/>
        <w:numId w:val="1"/>
      </w:numPr>
      <w:spacing w:before="240" w:after="240" w:line="480" w:lineRule="auto"/>
      <w:outlineLvl w:val="1"/>
    </w:pPr>
    <w:rPr>
      <w:rFonts w:ascii="Arial" w:eastAsiaTheme="majorEastAsia" w:hAnsi="Arial" w:cstheme="majorBidi"/>
      <w:b/>
      <w:color w:val="000000" w:themeColor="text1"/>
      <w:sz w:val="28"/>
      <w:szCs w:val="26"/>
    </w:rPr>
  </w:style>
  <w:style w:type="paragraph" w:styleId="Heading3">
    <w:name w:val="heading 3"/>
    <w:basedOn w:val="Normal"/>
    <w:next w:val="Normal"/>
    <w:link w:val="Heading3Char"/>
    <w:uiPriority w:val="9"/>
    <w:qFormat/>
    <w:rsid w:val="006071B4"/>
    <w:pPr>
      <w:keepNext/>
      <w:keepLines/>
      <w:numPr>
        <w:ilvl w:val="2"/>
        <w:numId w:val="1"/>
      </w:numPr>
      <w:spacing w:before="240" w:after="240" w:line="480" w:lineRule="auto"/>
      <w:outlineLvl w:val="2"/>
    </w:pPr>
    <w:rPr>
      <w:rFonts w:ascii="Arial" w:eastAsiaTheme="majorEastAsia" w:hAnsi="Arial" w:cstheme="majorBidi"/>
      <w:b/>
      <w:color w:val="000000" w:themeColor="text1"/>
      <w:sz w:val="28"/>
    </w:rPr>
  </w:style>
  <w:style w:type="paragraph" w:styleId="Heading4">
    <w:name w:val="heading 4"/>
    <w:basedOn w:val="Normal"/>
    <w:next w:val="Normal"/>
    <w:link w:val="Heading4Char"/>
    <w:uiPriority w:val="9"/>
    <w:qFormat/>
    <w:rsid w:val="006071B4"/>
    <w:pPr>
      <w:keepNext/>
      <w:keepLines/>
      <w:numPr>
        <w:ilvl w:val="3"/>
        <w:numId w:val="1"/>
      </w:numPr>
      <w:spacing w:before="240" w:after="240" w:line="480" w:lineRule="auto"/>
      <w:outlineLvl w:val="3"/>
    </w:pPr>
    <w:rPr>
      <w:rFonts w:ascii="Arial" w:eastAsiaTheme="majorEastAsia" w:hAnsi="Arial" w:cstheme="majorBidi"/>
      <w:b/>
      <w:iCs/>
      <w:color w:val="000000" w:themeColor="text1"/>
      <w:sz w:val="28"/>
      <w:szCs w:val="22"/>
    </w:rPr>
  </w:style>
  <w:style w:type="paragraph" w:styleId="Heading5">
    <w:name w:val="heading 5"/>
    <w:basedOn w:val="Normal"/>
    <w:next w:val="Normal"/>
    <w:link w:val="Heading5Char"/>
    <w:uiPriority w:val="9"/>
    <w:qFormat/>
    <w:rsid w:val="006071B4"/>
    <w:pPr>
      <w:keepNext/>
      <w:keepLines/>
      <w:numPr>
        <w:ilvl w:val="4"/>
        <w:numId w:val="1"/>
      </w:numPr>
      <w:spacing w:before="240" w:after="240" w:line="480" w:lineRule="auto"/>
      <w:outlineLvl w:val="4"/>
    </w:pPr>
    <w:rPr>
      <w:rFonts w:ascii="Arial" w:eastAsiaTheme="majorEastAsia" w:hAnsi="Arial" w:cstheme="majorBidi"/>
      <w:b/>
      <w:color w:val="000000" w:themeColor="text1"/>
      <w:sz w:val="28"/>
      <w:szCs w:val="22"/>
    </w:rPr>
  </w:style>
  <w:style w:type="paragraph" w:styleId="Heading6">
    <w:name w:val="heading 6"/>
    <w:basedOn w:val="Normal"/>
    <w:next w:val="Normal"/>
    <w:link w:val="Heading6Char"/>
    <w:uiPriority w:val="9"/>
    <w:qFormat/>
    <w:rsid w:val="006071B4"/>
    <w:pPr>
      <w:keepNext/>
      <w:keepLines/>
      <w:numPr>
        <w:ilvl w:val="5"/>
        <w:numId w:val="1"/>
      </w:numPr>
      <w:spacing w:before="240" w:after="240" w:line="480" w:lineRule="auto"/>
      <w:outlineLvl w:val="5"/>
    </w:pPr>
    <w:rPr>
      <w:rFonts w:ascii="Arial" w:eastAsiaTheme="majorEastAsia" w:hAnsi="Arial" w:cstheme="majorBidi"/>
      <w:b/>
      <w:color w:val="000000" w:themeColor="text1"/>
      <w:sz w:val="28"/>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Affiliation">
    <w:name w:val="Author-Affiliation"/>
    <w:basedOn w:val="Normal"/>
    <w:link w:val="Author-AffiliationChar"/>
    <w:qFormat/>
    <w:rsid w:val="0075593A"/>
    <w:pPr>
      <w:spacing w:before="100" w:after="52" w:line="240" w:lineRule="exact"/>
      <w:jc w:val="both"/>
    </w:pPr>
    <w:rPr>
      <w:rFonts w:ascii="Helvetica-Light" w:eastAsia="Times New Roman" w:hAnsi="Helvetica-Light" w:cs="Times New Roman"/>
      <w:iCs/>
      <w:sz w:val="18"/>
      <w:szCs w:val="18"/>
    </w:rPr>
  </w:style>
  <w:style w:type="character" w:customStyle="1" w:styleId="Author-AffiliationChar">
    <w:name w:val="Author-Affiliation Char"/>
    <w:basedOn w:val="DefaultParagraphFont"/>
    <w:link w:val="Author-Affiliation"/>
    <w:rsid w:val="0075593A"/>
    <w:rPr>
      <w:rFonts w:ascii="Helvetica-Light" w:eastAsia="Times New Roman" w:hAnsi="Helvetica-Light" w:cs="Times New Roman"/>
      <w:iCs/>
      <w:sz w:val="18"/>
      <w:szCs w:val="18"/>
    </w:rPr>
  </w:style>
  <w:style w:type="character" w:styleId="CommentReference">
    <w:name w:val="annotation reference"/>
    <w:basedOn w:val="DefaultParagraphFont"/>
    <w:uiPriority w:val="99"/>
    <w:semiHidden/>
    <w:unhideWhenUsed/>
    <w:rsid w:val="006071B4"/>
    <w:rPr>
      <w:sz w:val="16"/>
      <w:szCs w:val="16"/>
    </w:rPr>
  </w:style>
  <w:style w:type="paragraph" w:styleId="CommentText">
    <w:name w:val="annotation text"/>
    <w:basedOn w:val="Normal"/>
    <w:link w:val="CommentTextChar"/>
    <w:uiPriority w:val="99"/>
    <w:semiHidden/>
    <w:unhideWhenUsed/>
    <w:rsid w:val="006071B4"/>
    <w:pPr>
      <w:spacing w:after="160"/>
    </w:pPr>
    <w:rPr>
      <w:rFonts w:ascii="Arial" w:hAnsi="Arial"/>
      <w:sz w:val="20"/>
      <w:szCs w:val="20"/>
    </w:rPr>
  </w:style>
  <w:style w:type="character" w:customStyle="1" w:styleId="CommentTextChar">
    <w:name w:val="Comment Text Char"/>
    <w:basedOn w:val="DefaultParagraphFont"/>
    <w:link w:val="CommentText"/>
    <w:uiPriority w:val="99"/>
    <w:semiHidden/>
    <w:rsid w:val="006071B4"/>
    <w:rPr>
      <w:rFonts w:ascii="Arial" w:hAnsi="Arial"/>
      <w:sz w:val="20"/>
      <w:szCs w:val="20"/>
    </w:rPr>
  </w:style>
  <w:style w:type="paragraph" w:styleId="BalloonText">
    <w:name w:val="Balloon Text"/>
    <w:basedOn w:val="Normal"/>
    <w:link w:val="BalloonTextChar"/>
    <w:uiPriority w:val="99"/>
    <w:semiHidden/>
    <w:unhideWhenUsed/>
    <w:rsid w:val="006071B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71B4"/>
    <w:rPr>
      <w:rFonts w:ascii="Times New Roman" w:hAnsi="Times New Roman" w:cs="Times New Roman"/>
      <w:sz w:val="18"/>
      <w:szCs w:val="18"/>
    </w:rPr>
  </w:style>
  <w:style w:type="character" w:customStyle="1" w:styleId="Heading1Char">
    <w:name w:val="Heading 1 Char"/>
    <w:basedOn w:val="DefaultParagraphFont"/>
    <w:link w:val="Heading1"/>
    <w:uiPriority w:val="9"/>
    <w:rsid w:val="006071B4"/>
    <w:rPr>
      <w:rFonts w:ascii="Arial" w:eastAsiaTheme="majorEastAsia" w:hAnsi="Arial" w:cstheme="majorBidi"/>
      <w:b/>
      <w:color w:val="000000" w:themeColor="text1"/>
      <w:sz w:val="28"/>
      <w:szCs w:val="32"/>
    </w:rPr>
  </w:style>
  <w:style w:type="character" w:customStyle="1" w:styleId="Heading2Char">
    <w:name w:val="Heading 2 Char"/>
    <w:basedOn w:val="DefaultParagraphFont"/>
    <w:link w:val="Heading2"/>
    <w:uiPriority w:val="9"/>
    <w:rsid w:val="006071B4"/>
    <w:rPr>
      <w:rFonts w:ascii="Arial" w:eastAsiaTheme="majorEastAsia" w:hAnsi="Arial" w:cstheme="majorBidi"/>
      <w:b/>
      <w:color w:val="000000" w:themeColor="text1"/>
      <w:sz w:val="28"/>
      <w:szCs w:val="26"/>
    </w:rPr>
  </w:style>
  <w:style w:type="character" w:customStyle="1" w:styleId="Heading3Char">
    <w:name w:val="Heading 3 Char"/>
    <w:basedOn w:val="DefaultParagraphFont"/>
    <w:link w:val="Heading3"/>
    <w:uiPriority w:val="9"/>
    <w:rsid w:val="006071B4"/>
    <w:rPr>
      <w:rFonts w:ascii="Arial" w:eastAsiaTheme="majorEastAsia" w:hAnsi="Arial" w:cstheme="majorBidi"/>
      <w:b/>
      <w:color w:val="000000" w:themeColor="text1"/>
      <w:sz w:val="28"/>
    </w:rPr>
  </w:style>
  <w:style w:type="character" w:customStyle="1" w:styleId="Heading4Char">
    <w:name w:val="Heading 4 Char"/>
    <w:basedOn w:val="DefaultParagraphFont"/>
    <w:link w:val="Heading4"/>
    <w:uiPriority w:val="9"/>
    <w:rsid w:val="006071B4"/>
    <w:rPr>
      <w:rFonts w:ascii="Arial" w:eastAsiaTheme="majorEastAsia" w:hAnsi="Arial" w:cstheme="majorBidi"/>
      <w:b/>
      <w:iCs/>
      <w:color w:val="000000" w:themeColor="text1"/>
      <w:sz w:val="28"/>
      <w:szCs w:val="22"/>
    </w:rPr>
  </w:style>
  <w:style w:type="character" w:customStyle="1" w:styleId="Heading5Char">
    <w:name w:val="Heading 5 Char"/>
    <w:basedOn w:val="DefaultParagraphFont"/>
    <w:link w:val="Heading5"/>
    <w:uiPriority w:val="9"/>
    <w:rsid w:val="006071B4"/>
    <w:rPr>
      <w:rFonts w:ascii="Arial" w:eastAsiaTheme="majorEastAsia" w:hAnsi="Arial" w:cstheme="majorBidi"/>
      <w:b/>
      <w:color w:val="000000" w:themeColor="text1"/>
      <w:sz w:val="28"/>
      <w:szCs w:val="22"/>
    </w:rPr>
  </w:style>
  <w:style w:type="character" w:customStyle="1" w:styleId="Heading6Char">
    <w:name w:val="Heading 6 Char"/>
    <w:basedOn w:val="DefaultParagraphFont"/>
    <w:link w:val="Heading6"/>
    <w:uiPriority w:val="9"/>
    <w:rsid w:val="006071B4"/>
    <w:rPr>
      <w:rFonts w:ascii="Arial" w:eastAsiaTheme="majorEastAsia" w:hAnsi="Arial" w:cstheme="majorBidi"/>
      <w:b/>
      <w:color w:val="000000" w:themeColor="text1"/>
      <w:sz w:val="28"/>
      <w:szCs w:val="22"/>
    </w:rPr>
  </w:style>
  <w:style w:type="paragraph" w:styleId="CommentSubject">
    <w:name w:val="annotation subject"/>
    <w:basedOn w:val="CommentText"/>
    <w:next w:val="CommentText"/>
    <w:link w:val="CommentSubjectChar"/>
    <w:uiPriority w:val="99"/>
    <w:semiHidden/>
    <w:unhideWhenUsed/>
    <w:rsid w:val="002362CE"/>
    <w:pPr>
      <w:spacing w:after="0"/>
    </w:pPr>
    <w:rPr>
      <w:rFonts w:asciiTheme="minorHAnsi" w:hAnsiTheme="minorHAnsi"/>
      <w:b/>
      <w:bCs/>
    </w:rPr>
  </w:style>
  <w:style w:type="character" w:customStyle="1" w:styleId="CommentSubjectChar">
    <w:name w:val="Comment Subject Char"/>
    <w:basedOn w:val="CommentTextChar"/>
    <w:link w:val="CommentSubject"/>
    <w:uiPriority w:val="99"/>
    <w:semiHidden/>
    <w:rsid w:val="002362CE"/>
    <w:rPr>
      <w:rFonts w:ascii="Arial" w:hAnsi="Arial"/>
      <w:b/>
      <w:bCs/>
      <w:sz w:val="20"/>
      <w:szCs w:val="20"/>
    </w:rPr>
  </w:style>
  <w:style w:type="paragraph" w:customStyle="1" w:styleId="EndNoteBibliographyTitle">
    <w:name w:val="EndNote Bibliography Title"/>
    <w:basedOn w:val="Normal"/>
    <w:link w:val="EndNoteBibliographyTitleChar"/>
    <w:rsid w:val="00B62BA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62BA6"/>
    <w:rPr>
      <w:rFonts w:ascii="Calibri" w:hAnsi="Calibri" w:cs="Calibri"/>
      <w:noProof/>
    </w:rPr>
  </w:style>
  <w:style w:type="paragraph" w:customStyle="1" w:styleId="EndNoteBibliography">
    <w:name w:val="EndNote Bibliography"/>
    <w:basedOn w:val="Normal"/>
    <w:link w:val="EndNoteBibliographyChar"/>
    <w:rsid w:val="00B62BA6"/>
    <w:rPr>
      <w:rFonts w:ascii="Calibri" w:hAnsi="Calibri" w:cs="Calibri"/>
      <w:noProof/>
    </w:rPr>
  </w:style>
  <w:style w:type="character" w:customStyle="1" w:styleId="EndNoteBibliographyChar">
    <w:name w:val="EndNote Bibliography Char"/>
    <w:basedOn w:val="DefaultParagraphFont"/>
    <w:link w:val="EndNoteBibliography"/>
    <w:rsid w:val="00B62BA6"/>
    <w:rPr>
      <w:rFonts w:ascii="Calibri" w:hAnsi="Calibri" w:cs="Calibri"/>
      <w:noProof/>
    </w:rPr>
  </w:style>
  <w:style w:type="character" w:styleId="Hyperlink">
    <w:name w:val="Hyperlink"/>
    <w:basedOn w:val="DefaultParagraphFont"/>
    <w:uiPriority w:val="99"/>
    <w:unhideWhenUsed/>
    <w:rsid w:val="003A1AE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931204">
      <w:bodyDiv w:val="1"/>
      <w:marLeft w:val="0"/>
      <w:marRight w:val="0"/>
      <w:marTop w:val="0"/>
      <w:marBottom w:val="0"/>
      <w:divBdr>
        <w:top w:val="none" w:sz="0" w:space="0" w:color="auto"/>
        <w:left w:val="none" w:sz="0" w:space="0" w:color="auto"/>
        <w:bottom w:val="none" w:sz="0" w:space="0" w:color="auto"/>
        <w:right w:val="none" w:sz="0" w:space="0" w:color="auto"/>
      </w:divBdr>
      <w:divsChild>
        <w:div w:id="514458688">
          <w:marLeft w:val="0"/>
          <w:marRight w:val="0"/>
          <w:marTop w:val="0"/>
          <w:marBottom w:val="0"/>
          <w:divBdr>
            <w:top w:val="none" w:sz="0" w:space="0" w:color="auto"/>
            <w:left w:val="none" w:sz="0" w:space="0" w:color="auto"/>
            <w:bottom w:val="none" w:sz="0" w:space="0" w:color="auto"/>
            <w:right w:val="none" w:sz="0" w:space="0" w:color="auto"/>
          </w:divBdr>
        </w:div>
      </w:divsChild>
    </w:div>
    <w:div w:id="684670251">
      <w:bodyDiv w:val="1"/>
      <w:marLeft w:val="0"/>
      <w:marRight w:val="0"/>
      <w:marTop w:val="0"/>
      <w:marBottom w:val="0"/>
      <w:divBdr>
        <w:top w:val="none" w:sz="0" w:space="0" w:color="auto"/>
        <w:left w:val="none" w:sz="0" w:space="0" w:color="auto"/>
        <w:bottom w:val="none" w:sz="0" w:space="0" w:color="auto"/>
        <w:right w:val="none" w:sz="0" w:space="0" w:color="auto"/>
      </w:divBdr>
      <w:divsChild>
        <w:div w:id="348414193">
          <w:marLeft w:val="0"/>
          <w:marRight w:val="0"/>
          <w:marTop w:val="0"/>
          <w:marBottom w:val="0"/>
          <w:divBdr>
            <w:top w:val="none" w:sz="0" w:space="0" w:color="auto"/>
            <w:left w:val="none" w:sz="0" w:space="0" w:color="auto"/>
            <w:bottom w:val="none" w:sz="0" w:space="0" w:color="auto"/>
            <w:right w:val="none" w:sz="0" w:space="0" w:color="auto"/>
          </w:divBdr>
        </w:div>
      </w:divsChild>
    </w:div>
    <w:div w:id="995383027">
      <w:bodyDiv w:val="1"/>
      <w:marLeft w:val="0"/>
      <w:marRight w:val="0"/>
      <w:marTop w:val="0"/>
      <w:marBottom w:val="0"/>
      <w:divBdr>
        <w:top w:val="none" w:sz="0" w:space="0" w:color="auto"/>
        <w:left w:val="none" w:sz="0" w:space="0" w:color="auto"/>
        <w:bottom w:val="none" w:sz="0" w:space="0" w:color="auto"/>
        <w:right w:val="none" w:sz="0" w:space="0" w:color="auto"/>
      </w:divBdr>
      <w:divsChild>
        <w:div w:id="1137064539">
          <w:marLeft w:val="0"/>
          <w:marRight w:val="0"/>
          <w:marTop w:val="0"/>
          <w:marBottom w:val="0"/>
          <w:divBdr>
            <w:top w:val="none" w:sz="0" w:space="0" w:color="auto"/>
            <w:left w:val="none" w:sz="0" w:space="0" w:color="auto"/>
            <w:bottom w:val="none" w:sz="0" w:space="0" w:color="auto"/>
            <w:right w:val="none" w:sz="0" w:space="0" w:color="auto"/>
          </w:divBdr>
        </w:div>
      </w:divsChild>
    </w:div>
    <w:div w:id="1480267169">
      <w:bodyDiv w:val="1"/>
      <w:marLeft w:val="0"/>
      <w:marRight w:val="0"/>
      <w:marTop w:val="0"/>
      <w:marBottom w:val="0"/>
      <w:divBdr>
        <w:top w:val="none" w:sz="0" w:space="0" w:color="auto"/>
        <w:left w:val="none" w:sz="0" w:space="0" w:color="auto"/>
        <w:bottom w:val="none" w:sz="0" w:space="0" w:color="auto"/>
        <w:right w:val="none" w:sz="0" w:space="0" w:color="auto"/>
      </w:divBdr>
      <w:divsChild>
        <w:div w:id="288315587">
          <w:marLeft w:val="0"/>
          <w:marRight w:val="0"/>
          <w:marTop w:val="0"/>
          <w:marBottom w:val="0"/>
          <w:divBdr>
            <w:top w:val="none" w:sz="0" w:space="0" w:color="auto"/>
            <w:left w:val="none" w:sz="0" w:space="0" w:color="auto"/>
            <w:bottom w:val="none" w:sz="0" w:space="0" w:color="auto"/>
            <w:right w:val="none" w:sz="0" w:space="0" w:color="auto"/>
          </w:divBdr>
        </w:div>
      </w:divsChild>
    </w:div>
    <w:div w:id="1563905897">
      <w:bodyDiv w:val="1"/>
      <w:marLeft w:val="0"/>
      <w:marRight w:val="0"/>
      <w:marTop w:val="0"/>
      <w:marBottom w:val="0"/>
      <w:divBdr>
        <w:top w:val="none" w:sz="0" w:space="0" w:color="auto"/>
        <w:left w:val="none" w:sz="0" w:space="0" w:color="auto"/>
        <w:bottom w:val="none" w:sz="0" w:space="0" w:color="auto"/>
        <w:right w:val="none" w:sz="0" w:space="0" w:color="auto"/>
      </w:divBdr>
      <w:divsChild>
        <w:div w:id="891232247">
          <w:marLeft w:val="0"/>
          <w:marRight w:val="0"/>
          <w:marTop w:val="0"/>
          <w:marBottom w:val="0"/>
          <w:divBdr>
            <w:top w:val="none" w:sz="0" w:space="0" w:color="auto"/>
            <w:left w:val="none" w:sz="0" w:space="0" w:color="auto"/>
            <w:bottom w:val="none" w:sz="0" w:space="0" w:color="auto"/>
            <w:right w:val="none" w:sz="0" w:space="0" w:color="auto"/>
          </w:divBdr>
        </w:div>
      </w:divsChild>
    </w:div>
    <w:div w:id="2122383746">
      <w:bodyDiv w:val="1"/>
      <w:marLeft w:val="0"/>
      <w:marRight w:val="0"/>
      <w:marTop w:val="0"/>
      <w:marBottom w:val="0"/>
      <w:divBdr>
        <w:top w:val="none" w:sz="0" w:space="0" w:color="auto"/>
        <w:left w:val="none" w:sz="0" w:space="0" w:color="auto"/>
        <w:bottom w:val="none" w:sz="0" w:space="0" w:color="auto"/>
        <w:right w:val="none" w:sz="0" w:space="0" w:color="auto"/>
      </w:divBdr>
      <w:divsChild>
        <w:div w:id="10707338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kuplicki@laureateinstitute.org"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CF04D2AADB3514EA3AF71F42D9D07F6" ma:contentTypeVersion="11" ma:contentTypeDescription="Create a new document." ma:contentTypeScope="" ma:versionID="d2182639532c69ce1189ccd633713314">
  <xsd:schema xmlns:xsd="http://www.w3.org/2001/XMLSchema" xmlns:xs="http://www.w3.org/2001/XMLSchema" xmlns:p="http://schemas.microsoft.com/office/2006/metadata/properties" xmlns:ns3="ff86ec6d-fbc3-4df6-9457-bcd2fffda5ad" xmlns:ns4="24a65858-fd29-4790-9db2-eac89031848f" targetNamespace="http://schemas.microsoft.com/office/2006/metadata/properties" ma:root="true" ma:fieldsID="9ad6200e165939f03e658ea7cc37cc35" ns3:_="" ns4:_="">
    <xsd:import namespace="ff86ec6d-fbc3-4df6-9457-bcd2fffda5ad"/>
    <xsd:import namespace="24a65858-fd29-4790-9db2-eac89031848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86ec6d-fbc3-4df6-9457-bcd2fffda5a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a65858-fd29-4790-9db2-eac89031848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FF19574-C5A7-4C0A-8275-05A83968EE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86ec6d-fbc3-4df6-9457-bcd2fffda5ad"/>
    <ds:schemaRef ds:uri="24a65858-fd29-4790-9db2-eac8903184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E1E889-5C42-40C3-BDEB-BDBF886314ED}">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24a65858-fd29-4790-9db2-eac89031848f"/>
    <ds:schemaRef ds:uri="ff86ec6d-fbc3-4df6-9457-bcd2fffda5ad"/>
    <ds:schemaRef ds:uri="http://www.w3.org/XML/1998/namespace"/>
    <ds:schemaRef ds:uri="http://purl.org/dc/dcmitype/"/>
  </ds:schemaRefs>
</ds:datastoreItem>
</file>

<file path=customXml/itemProps3.xml><?xml version="1.0" encoding="utf-8"?>
<ds:datastoreItem xmlns:ds="http://schemas.openxmlformats.org/officeDocument/2006/customXml" ds:itemID="{716B19DB-DCA4-4CEE-AC49-9DD0B120901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1</Pages>
  <Words>7172</Words>
  <Characters>40881</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zy Bodurka</dc:creator>
  <cp:keywords/>
  <dc:description/>
  <cp:lastModifiedBy>Rayus Kuplicki</cp:lastModifiedBy>
  <cp:revision>7</cp:revision>
  <dcterms:created xsi:type="dcterms:W3CDTF">2021-03-13T22:15:00Z</dcterms:created>
  <dcterms:modified xsi:type="dcterms:W3CDTF">2021-03-16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F04D2AADB3514EA3AF71F42D9D07F6</vt:lpwstr>
  </property>
</Properties>
</file>